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E2040E" w14:textId="004AFAD3" w:rsidR="00B71CE6" w:rsidRPr="008E5914" w:rsidRDefault="00543240" w:rsidP="00A7203C">
      <w:pPr>
        <w:tabs>
          <w:tab w:val="left" w:pos="1778"/>
        </w:tabs>
        <w:spacing w:line="480" w:lineRule="auto"/>
        <w:contextualSpacing/>
        <w:rPr>
          <w:rFonts w:ascii="Arial" w:hAnsi="Arial" w:cs="Arial"/>
          <w:b/>
        </w:rPr>
      </w:pPr>
      <w:bookmarkStart w:id="0" w:name="_GoBack"/>
      <w:bookmarkEnd w:id="0"/>
      <w:r w:rsidRPr="008E5914">
        <w:rPr>
          <w:rFonts w:ascii="Arial" w:hAnsi="Arial" w:cs="Arial"/>
          <w:b/>
        </w:rPr>
        <w:t>Supplement</w:t>
      </w:r>
    </w:p>
    <w:p w14:paraId="57E38656" w14:textId="6DD5C98E" w:rsidR="00646E6E" w:rsidRPr="008E5914" w:rsidRDefault="00924C40" w:rsidP="00646E6E">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Table 1</w:t>
      </w:r>
      <w:r w:rsidR="00C15F1D">
        <w:rPr>
          <w:rFonts w:ascii="Arial" w:eastAsiaTheme="majorEastAsia" w:hAnsi="Arial" w:cs="Arial"/>
          <w:b/>
          <w:bCs/>
          <w:szCs w:val="20"/>
        </w:rPr>
        <w:t>S</w:t>
      </w:r>
      <w:r>
        <w:rPr>
          <w:rFonts w:ascii="Arial" w:eastAsiaTheme="majorEastAsia" w:hAnsi="Arial" w:cs="Arial"/>
          <w:b/>
          <w:bCs/>
          <w:szCs w:val="20"/>
        </w:rPr>
        <w:t>. Preferred r</w:t>
      </w:r>
      <w:r w:rsidR="00646E6E" w:rsidRPr="008E5914">
        <w:rPr>
          <w:rFonts w:ascii="Arial" w:eastAsiaTheme="majorEastAsia" w:hAnsi="Arial" w:cs="Arial"/>
          <w:b/>
          <w:bCs/>
          <w:szCs w:val="20"/>
        </w:rPr>
        <w:t>eporting</w:t>
      </w:r>
      <w:r w:rsidRPr="008E5914">
        <w:rPr>
          <w:rFonts w:ascii="Arial" w:eastAsiaTheme="majorEastAsia" w:hAnsi="Arial" w:cs="Arial"/>
          <w:b/>
          <w:bCs/>
          <w:szCs w:val="20"/>
        </w:rPr>
        <w:t xml:space="preserve"> items for systematic reviews and meta-analyses extension for scoping reviews (PRISMA</w:t>
      </w:r>
      <w:r>
        <w:rPr>
          <w:rFonts w:ascii="Arial" w:eastAsiaTheme="majorEastAsia" w:hAnsi="Arial" w:cs="Arial"/>
          <w:b/>
          <w:bCs/>
          <w:szCs w:val="20"/>
        </w:rPr>
        <w:t>-</w:t>
      </w:r>
      <w:proofErr w:type="spellStart"/>
      <w:r>
        <w:rPr>
          <w:rFonts w:ascii="Arial" w:eastAsiaTheme="majorEastAsia" w:hAnsi="Arial" w:cs="Arial"/>
          <w:b/>
          <w:bCs/>
          <w:szCs w:val="20"/>
        </w:rPr>
        <w:t>ScR</w:t>
      </w:r>
      <w:proofErr w:type="spellEnd"/>
      <w:r w:rsidRPr="008E5914">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300"/>
        <w:gridCol w:w="694"/>
        <w:gridCol w:w="6487"/>
        <w:gridCol w:w="1535"/>
      </w:tblGrid>
      <w:tr w:rsidR="00646E6E" w:rsidRPr="008E5914" w14:paraId="2375E60A" w14:textId="77777777" w:rsidTr="00502579">
        <w:trPr>
          <w:tblHeader/>
        </w:trPr>
        <w:tc>
          <w:tcPr>
            <w:tcW w:w="0" w:type="auto"/>
            <w:shd w:val="clear" w:color="auto" w:fill="156082" w:themeFill="accent1"/>
            <w:vAlign w:val="center"/>
          </w:tcPr>
          <w:p w14:paraId="4EA584B5" w14:textId="77777777" w:rsidR="00646E6E" w:rsidRPr="008E5914" w:rsidRDefault="00646E6E" w:rsidP="00502579">
            <w:pPr>
              <w:rPr>
                <w:rFonts w:ascii="Arial" w:hAnsi="Arial" w:cs="Arial"/>
                <w:b/>
                <w:color w:val="F2F2F2" w:themeColor="background1" w:themeShade="F2"/>
                <w:sz w:val="20"/>
                <w:szCs w:val="20"/>
              </w:rPr>
            </w:pPr>
            <w:r w:rsidRPr="008E5914">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3EE0EA12" w14:textId="77777777" w:rsidR="00646E6E" w:rsidRPr="008E5914" w:rsidRDefault="00646E6E" w:rsidP="00502579">
            <w:pPr>
              <w:autoSpaceDE w:val="0"/>
              <w:autoSpaceDN w:val="0"/>
              <w:adjustRightInd w:val="0"/>
              <w:jc w:val="center"/>
              <w:rPr>
                <w:rFonts w:ascii="Arial" w:hAnsi="Arial" w:cs="Arial"/>
                <w:b/>
                <w:color w:val="F2F2F2" w:themeColor="background1" w:themeShade="F2"/>
                <w:sz w:val="20"/>
                <w:szCs w:val="20"/>
              </w:rPr>
            </w:pPr>
            <w:r w:rsidRPr="008E5914">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558097F8" w14:textId="77777777" w:rsidR="00646E6E" w:rsidRPr="008E5914" w:rsidRDefault="00646E6E" w:rsidP="00502579">
            <w:pPr>
              <w:rPr>
                <w:rFonts w:ascii="Arial" w:hAnsi="Arial" w:cs="Arial"/>
                <w:b/>
                <w:color w:val="F2F2F2" w:themeColor="background1" w:themeShade="F2"/>
                <w:sz w:val="20"/>
                <w:szCs w:val="20"/>
              </w:rPr>
            </w:pPr>
            <w:r w:rsidRPr="008E5914">
              <w:rPr>
                <w:rFonts w:ascii="Arial" w:hAnsi="Arial" w:cs="Arial"/>
                <w:b/>
                <w:color w:val="F2F2F2" w:themeColor="background1" w:themeShade="F2"/>
                <w:sz w:val="20"/>
                <w:szCs w:val="20"/>
              </w:rPr>
              <w:t>PRISMA-</w:t>
            </w:r>
            <w:proofErr w:type="spellStart"/>
            <w:r w:rsidRPr="008E5914">
              <w:rPr>
                <w:rFonts w:ascii="Arial" w:hAnsi="Arial" w:cs="Arial"/>
                <w:b/>
                <w:color w:val="F2F2F2" w:themeColor="background1" w:themeShade="F2"/>
                <w:sz w:val="20"/>
                <w:szCs w:val="20"/>
              </w:rPr>
              <w:t>ScR</w:t>
            </w:r>
            <w:proofErr w:type="spellEnd"/>
            <w:r w:rsidRPr="008E5914">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4152E05B" w14:textId="77777777" w:rsidR="00646E6E" w:rsidRPr="008E5914" w:rsidRDefault="00646E6E" w:rsidP="00502579">
            <w:pPr>
              <w:rPr>
                <w:rFonts w:ascii="Arial" w:hAnsi="Arial" w:cs="Arial"/>
                <w:b/>
                <w:color w:val="F2F2F2" w:themeColor="background1" w:themeShade="F2"/>
                <w:sz w:val="20"/>
                <w:szCs w:val="20"/>
              </w:rPr>
            </w:pPr>
            <w:r w:rsidRPr="008E5914">
              <w:rPr>
                <w:rFonts w:ascii="Arial" w:hAnsi="Arial" w:cs="Arial"/>
                <w:b/>
                <w:color w:val="F2F2F2" w:themeColor="background1" w:themeShade="F2"/>
                <w:sz w:val="20"/>
                <w:szCs w:val="20"/>
              </w:rPr>
              <w:t>REPORTED ON PAGE #</w:t>
            </w:r>
          </w:p>
        </w:tc>
      </w:tr>
      <w:tr w:rsidR="00646E6E" w:rsidRPr="008E5914" w14:paraId="0C9D4220" w14:textId="77777777" w:rsidTr="00502579">
        <w:tc>
          <w:tcPr>
            <w:tcW w:w="0" w:type="auto"/>
            <w:gridSpan w:val="4"/>
            <w:shd w:val="clear" w:color="auto" w:fill="C1E4F5" w:themeFill="accent1" w:themeFillTint="33"/>
            <w:vAlign w:val="center"/>
          </w:tcPr>
          <w:p w14:paraId="7D06E572" w14:textId="77777777" w:rsidR="00646E6E" w:rsidRPr="008E5914" w:rsidRDefault="00646E6E" w:rsidP="00502579">
            <w:pPr>
              <w:rPr>
                <w:rFonts w:ascii="Arial" w:hAnsi="Arial" w:cs="Arial"/>
                <w:b/>
                <w:sz w:val="20"/>
                <w:szCs w:val="20"/>
              </w:rPr>
            </w:pPr>
            <w:r w:rsidRPr="008E5914">
              <w:rPr>
                <w:rFonts w:ascii="Arial" w:hAnsi="Arial" w:cs="Arial"/>
                <w:b/>
                <w:sz w:val="20"/>
                <w:szCs w:val="20"/>
              </w:rPr>
              <w:t>TITLE</w:t>
            </w:r>
          </w:p>
        </w:tc>
      </w:tr>
      <w:tr w:rsidR="00646E6E" w:rsidRPr="008E5914" w14:paraId="36DF8643" w14:textId="77777777" w:rsidTr="00502579">
        <w:tc>
          <w:tcPr>
            <w:tcW w:w="0" w:type="auto"/>
            <w:vAlign w:val="center"/>
          </w:tcPr>
          <w:p w14:paraId="07FE74E9"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Title</w:t>
            </w:r>
          </w:p>
        </w:tc>
        <w:tc>
          <w:tcPr>
            <w:tcW w:w="0" w:type="auto"/>
            <w:vAlign w:val="center"/>
          </w:tcPr>
          <w:p w14:paraId="47D7B35C"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1</w:t>
            </w:r>
          </w:p>
        </w:tc>
        <w:tc>
          <w:tcPr>
            <w:tcW w:w="0" w:type="auto"/>
            <w:vAlign w:val="center"/>
          </w:tcPr>
          <w:p w14:paraId="3908AA69" w14:textId="77777777" w:rsidR="00646E6E" w:rsidRPr="008E5914" w:rsidRDefault="00646E6E" w:rsidP="00502579">
            <w:pPr>
              <w:rPr>
                <w:rFonts w:ascii="Arial" w:hAnsi="Arial" w:cs="Arial"/>
                <w:sz w:val="20"/>
                <w:szCs w:val="20"/>
              </w:rPr>
            </w:pPr>
            <w:r w:rsidRPr="008E5914">
              <w:rPr>
                <w:rFonts w:ascii="Arial" w:hAnsi="Arial" w:cs="Arial"/>
                <w:sz w:val="20"/>
                <w:szCs w:val="20"/>
              </w:rPr>
              <w:t>Identify the report as a scoping review.</w:t>
            </w:r>
          </w:p>
        </w:tc>
        <w:sdt>
          <w:sdtPr>
            <w:rPr>
              <w:rFonts w:ascii="Arial" w:hAnsi="Arial" w:cs="Arial"/>
              <w:sz w:val="20"/>
              <w:szCs w:val="20"/>
            </w:rPr>
            <w:id w:val="-1886790070"/>
            <w:placeholder>
              <w:docPart w:val="8514399E41CB4BF386EE79C46ECB93E8"/>
            </w:placeholder>
          </w:sdtPr>
          <w:sdtEndPr/>
          <w:sdtContent>
            <w:tc>
              <w:tcPr>
                <w:tcW w:w="0" w:type="auto"/>
                <w:vAlign w:val="center"/>
              </w:tcPr>
              <w:p w14:paraId="1C7E5DC1" w14:textId="157C423A" w:rsidR="00646E6E" w:rsidRPr="008E5914" w:rsidRDefault="00856229" w:rsidP="00856229">
                <w:pPr>
                  <w:rPr>
                    <w:rFonts w:ascii="Arial" w:hAnsi="Arial" w:cs="Arial"/>
                    <w:sz w:val="20"/>
                    <w:szCs w:val="20"/>
                  </w:rPr>
                </w:pPr>
                <w:r w:rsidRPr="008E5914">
                  <w:rPr>
                    <w:rFonts w:ascii="Arial" w:hAnsi="Arial" w:cs="Arial"/>
                    <w:sz w:val="20"/>
                    <w:szCs w:val="20"/>
                  </w:rPr>
                  <w:t xml:space="preserve">Pg.1 </w:t>
                </w:r>
              </w:p>
            </w:tc>
          </w:sdtContent>
        </w:sdt>
      </w:tr>
      <w:tr w:rsidR="00646E6E" w:rsidRPr="008E5914" w14:paraId="6C09F322" w14:textId="77777777" w:rsidTr="00502579">
        <w:tc>
          <w:tcPr>
            <w:tcW w:w="0" w:type="auto"/>
            <w:gridSpan w:val="4"/>
            <w:shd w:val="clear" w:color="auto" w:fill="C1E4F5" w:themeFill="accent1" w:themeFillTint="33"/>
            <w:vAlign w:val="center"/>
          </w:tcPr>
          <w:p w14:paraId="382E8751" w14:textId="77777777" w:rsidR="00646E6E" w:rsidRPr="008E5914" w:rsidRDefault="00646E6E" w:rsidP="00502579">
            <w:pPr>
              <w:rPr>
                <w:rFonts w:ascii="Arial" w:hAnsi="Arial" w:cs="Arial"/>
                <w:b/>
                <w:sz w:val="20"/>
                <w:szCs w:val="20"/>
              </w:rPr>
            </w:pPr>
            <w:r w:rsidRPr="008E5914">
              <w:rPr>
                <w:rFonts w:ascii="Arial" w:hAnsi="Arial" w:cs="Arial"/>
                <w:b/>
                <w:sz w:val="20"/>
                <w:szCs w:val="20"/>
              </w:rPr>
              <w:t>ABSTRACT</w:t>
            </w:r>
          </w:p>
        </w:tc>
      </w:tr>
      <w:tr w:rsidR="00646E6E" w:rsidRPr="008E5914" w14:paraId="6249D857" w14:textId="77777777" w:rsidTr="00502579">
        <w:tc>
          <w:tcPr>
            <w:tcW w:w="0" w:type="auto"/>
            <w:vAlign w:val="center"/>
          </w:tcPr>
          <w:p w14:paraId="54C14ED8"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Structured summary</w:t>
            </w:r>
          </w:p>
        </w:tc>
        <w:tc>
          <w:tcPr>
            <w:tcW w:w="0" w:type="auto"/>
            <w:vAlign w:val="center"/>
          </w:tcPr>
          <w:p w14:paraId="16FA991A"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2</w:t>
            </w:r>
          </w:p>
        </w:tc>
        <w:tc>
          <w:tcPr>
            <w:tcW w:w="0" w:type="auto"/>
            <w:vAlign w:val="center"/>
          </w:tcPr>
          <w:p w14:paraId="26D02BC0" w14:textId="77777777" w:rsidR="00646E6E" w:rsidRPr="008E5914" w:rsidRDefault="00646E6E" w:rsidP="00502579">
            <w:pPr>
              <w:rPr>
                <w:rFonts w:ascii="Arial" w:hAnsi="Arial" w:cs="Arial"/>
                <w:sz w:val="20"/>
                <w:szCs w:val="20"/>
              </w:rPr>
            </w:pPr>
            <w:r w:rsidRPr="008E5914">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8514399E41CB4BF386EE79C46ECB93E8"/>
            </w:placeholder>
          </w:sdtPr>
          <w:sdtEndPr/>
          <w:sdtContent>
            <w:tc>
              <w:tcPr>
                <w:tcW w:w="0" w:type="auto"/>
                <w:vAlign w:val="center"/>
              </w:tcPr>
              <w:p w14:paraId="1B2B2C29" w14:textId="12BF32DA" w:rsidR="00646E6E" w:rsidRPr="008E5914" w:rsidRDefault="00856229" w:rsidP="00856229">
                <w:pPr>
                  <w:rPr>
                    <w:rFonts w:ascii="Arial" w:hAnsi="Arial" w:cs="Arial"/>
                    <w:sz w:val="20"/>
                    <w:szCs w:val="20"/>
                  </w:rPr>
                </w:pPr>
                <w:r w:rsidRPr="008E5914">
                  <w:rPr>
                    <w:rFonts w:ascii="Arial" w:hAnsi="Arial" w:cs="Arial"/>
                    <w:sz w:val="20"/>
                    <w:szCs w:val="20"/>
                  </w:rPr>
                  <w:t>Pg. 2</w:t>
                </w:r>
              </w:p>
            </w:tc>
          </w:sdtContent>
        </w:sdt>
      </w:tr>
      <w:tr w:rsidR="00646E6E" w:rsidRPr="008E5914" w14:paraId="260B5AAC" w14:textId="77777777" w:rsidTr="00502579">
        <w:tc>
          <w:tcPr>
            <w:tcW w:w="0" w:type="auto"/>
            <w:gridSpan w:val="4"/>
            <w:shd w:val="clear" w:color="auto" w:fill="C1E4F5" w:themeFill="accent1" w:themeFillTint="33"/>
            <w:vAlign w:val="center"/>
          </w:tcPr>
          <w:p w14:paraId="45FD6B54" w14:textId="77777777" w:rsidR="00646E6E" w:rsidRPr="008E5914" w:rsidRDefault="00646E6E" w:rsidP="00502579">
            <w:pPr>
              <w:tabs>
                <w:tab w:val="left" w:pos="1774"/>
              </w:tabs>
              <w:rPr>
                <w:rFonts w:ascii="Arial" w:hAnsi="Arial" w:cs="Arial"/>
                <w:b/>
                <w:sz w:val="20"/>
                <w:szCs w:val="20"/>
              </w:rPr>
            </w:pPr>
            <w:r w:rsidRPr="008E5914">
              <w:rPr>
                <w:rFonts w:ascii="Arial" w:hAnsi="Arial" w:cs="Arial"/>
                <w:b/>
                <w:sz w:val="20"/>
                <w:szCs w:val="20"/>
              </w:rPr>
              <w:t>INTRODUCTION</w:t>
            </w:r>
          </w:p>
        </w:tc>
      </w:tr>
      <w:tr w:rsidR="00646E6E" w:rsidRPr="008E5914" w14:paraId="2346B720" w14:textId="77777777" w:rsidTr="00502579">
        <w:trPr>
          <w:trHeight w:val="530"/>
        </w:trPr>
        <w:tc>
          <w:tcPr>
            <w:tcW w:w="0" w:type="auto"/>
            <w:vAlign w:val="center"/>
          </w:tcPr>
          <w:p w14:paraId="1CA23434"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Rationale</w:t>
            </w:r>
          </w:p>
        </w:tc>
        <w:tc>
          <w:tcPr>
            <w:tcW w:w="0" w:type="auto"/>
            <w:vAlign w:val="center"/>
          </w:tcPr>
          <w:p w14:paraId="15B97FD1"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3</w:t>
            </w:r>
          </w:p>
        </w:tc>
        <w:tc>
          <w:tcPr>
            <w:tcW w:w="0" w:type="auto"/>
            <w:vAlign w:val="center"/>
          </w:tcPr>
          <w:p w14:paraId="08692F00" w14:textId="77777777" w:rsidR="00646E6E" w:rsidRPr="008E5914" w:rsidRDefault="00646E6E" w:rsidP="00502579">
            <w:pPr>
              <w:rPr>
                <w:rFonts w:ascii="Arial" w:hAnsi="Arial" w:cs="Arial"/>
                <w:sz w:val="20"/>
                <w:szCs w:val="20"/>
              </w:rPr>
            </w:pPr>
            <w:r w:rsidRPr="008E5914">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8514399E41CB4BF386EE79C46ECB93E8"/>
            </w:placeholder>
          </w:sdtPr>
          <w:sdtEndPr/>
          <w:sdtContent>
            <w:tc>
              <w:tcPr>
                <w:tcW w:w="0" w:type="auto"/>
                <w:vAlign w:val="center"/>
              </w:tcPr>
              <w:p w14:paraId="463CBDB6" w14:textId="1BEAA755" w:rsidR="00646E6E" w:rsidRPr="008E5914" w:rsidRDefault="00856229" w:rsidP="00856229">
                <w:pPr>
                  <w:rPr>
                    <w:rFonts w:ascii="Arial" w:hAnsi="Arial" w:cs="Arial"/>
                    <w:sz w:val="20"/>
                    <w:szCs w:val="20"/>
                  </w:rPr>
                </w:pPr>
                <w:r w:rsidRPr="008E5914">
                  <w:rPr>
                    <w:rFonts w:ascii="Arial" w:hAnsi="Arial" w:cs="Arial"/>
                    <w:sz w:val="20"/>
                    <w:szCs w:val="20"/>
                  </w:rPr>
                  <w:t>Pg.3-4</w:t>
                </w:r>
              </w:p>
            </w:tc>
          </w:sdtContent>
        </w:sdt>
      </w:tr>
      <w:tr w:rsidR="00646E6E" w:rsidRPr="008E5914" w14:paraId="6C3501D9" w14:textId="77777777" w:rsidTr="00502579">
        <w:trPr>
          <w:trHeight w:val="800"/>
        </w:trPr>
        <w:tc>
          <w:tcPr>
            <w:tcW w:w="0" w:type="auto"/>
            <w:vAlign w:val="center"/>
          </w:tcPr>
          <w:p w14:paraId="6AEC0F74"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Objectives</w:t>
            </w:r>
          </w:p>
        </w:tc>
        <w:tc>
          <w:tcPr>
            <w:tcW w:w="0" w:type="auto"/>
            <w:vAlign w:val="center"/>
          </w:tcPr>
          <w:p w14:paraId="7D19C442"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4</w:t>
            </w:r>
          </w:p>
        </w:tc>
        <w:tc>
          <w:tcPr>
            <w:tcW w:w="0" w:type="auto"/>
            <w:vAlign w:val="center"/>
          </w:tcPr>
          <w:p w14:paraId="608B0033" w14:textId="77777777" w:rsidR="00646E6E" w:rsidRPr="008E5914" w:rsidRDefault="00646E6E" w:rsidP="00502579">
            <w:pPr>
              <w:rPr>
                <w:rFonts w:ascii="Arial" w:hAnsi="Arial" w:cs="Arial"/>
                <w:sz w:val="20"/>
                <w:szCs w:val="20"/>
              </w:rPr>
            </w:pPr>
            <w:r w:rsidRPr="008E5914">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8514399E41CB4BF386EE79C46ECB93E8"/>
            </w:placeholder>
          </w:sdtPr>
          <w:sdtEndPr/>
          <w:sdtContent>
            <w:tc>
              <w:tcPr>
                <w:tcW w:w="0" w:type="auto"/>
                <w:vAlign w:val="center"/>
              </w:tcPr>
              <w:p w14:paraId="4F9397D7" w14:textId="6B2F5E23" w:rsidR="00646E6E" w:rsidRPr="008E5914" w:rsidRDefault="00856229" w:rsidP="00856229">
                <w:pPr>
                  <w:rPr>
                    <w:rFonts w:ascii="Arial" w:hAnsi="Arial" w:cs="Arial"/>
                    <w:sz w:val="20"/>
                    <w:szCs w:val="20"/>
                  </w:rPr>
                </w:pPr>
                <w:r w:rsidRPr="008E5914">
                  <w:rPr>
                    <w:rFonts w:ascii="Arial" w:hAnsi="Arial" w:cs="Arial"/>
                    <w:sz w:val="20"/>
                    <w:szCs w:val="20"/>
                  </w:rPr>
                  <w:t>Pg.4</w:t>
                </w:r>
              </w:p>
            </w:tc>
          </w:sdtContent>
        </w:sdt>
      </w:tr>
      <w:tr w:rsidR="00646E6E" w:rsidRPr="008E5914" w14:paraId="0F9CA874" w14:textId="77777777" w:rsidTr="00502579">
        <w:tc>
          <w:tcPr>
            <w:tcW w:w="0" w:type="auto"/>
            <w:gridSpan w:val="4"/>
            <w:shd w:val="clear" w:color="auto" w:fill="C1E4F5" w:themeFill="accent1" w:themeFillTint="33"/>
            <w:vAlign w:val="center"/>
          </w:tcPr>
          <w:p w14:paraId="4894CD81" w14:textId="77777777" w:rsidR="00646E6E" w:rsidRPr="008E5914" w:rsidRDefault="00646E6E" w:rsidP="00502579">
            <w:pPr>
              <w:rPr>
                <w:rFonts w:ascii="Arial" w:hAnsi="Arial" w:cs="Arial"/>
                <w:b/>
                <w:sz w:val="20"/>
                <w:szCs w:val="20"/>
              </w:rPr>
            </w:pPr>
            <w:r w:rsidRPr="008E5914">
              <w:rPr>
                <w:rFonts w:ascii="Arial" w:hAnsi="Arial" w:cs="Arial"/>
                <w:b/>
                <w:sz w:val="20"/>
                <w:szCs w:val="20"/>
              </w:rPr>
              <w:t>METHODS</w:t>
            </w:r>
          </w:p>
        </w:tc>
      </w:tr>
      <w:tr w:rsidR="00646E6E" w:rsidRPr="008E5914" w14:paraId="60E203B5" w14:textId="77777777" w:rsidTr="00502579">
        <w:tc>
          <w:tcPr>
            <w:tcW w:w="0" w:type="auto"/>
            <w:vAlign w:val="center"/>
          </w:tcPr>
          <w:p w14:paraId="07F734C6"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Protocol and registration</w:t>
            </w:r>
          </w:p>
        </w:tc>
        <w:tc>
          <w:tcPr>
            <w:tcW w:w="0" w:type="auto"/>
            <w:vAlign w:val="center"/>
          </w:tcPr>
          <w:p w14:paraId="31B0401C"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5</w:t>
            </w:r>
          </w:p>
        </w:tc>
        <w:tc>
          <w:tcPr>
            <w:tcW w:w="0" w:type="auto"/>
            <w:vAlign w:val="center"/>
          </w:tcPr>
          <w:p w14:paraId="51984425" w14:textId="77777777" w:rsidR="00646E6E" w:rsidRPr="008E5914" w:rsidRDefault="00646E6E" w:rsidP="00502579">
            <w:pPr>
              <w:rPr>
                <w:rFonts w:ascii="Arial" w:hAnsi="Arial" w:cs="Arial"/>
                <w:sz w:val="20"/>
                <w:szCs w:val="20"/>
              </w:rPr>
            </w:pPr>
            <w:r w:rsidRPr="008E5914">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8514399E41CB4BF386EE79C46ECB93E8"/>
            </w:placeholder>
          </w:sdtPr>
          <w:sdtEndPr/>
          <w:sdtContent>
            <w:tc>
              <w:tcPr>
                <w:tcW w:w="0" w:type="auto"/>
                <w:vAlign w:val="center"/>
              </w:tcPr>
              <w:p w14:paraId="597B0E57" w14:textId="6EFAAC1F" w:rsidR="00646E6E" w:rsidRPr="008E5914" w:rsidRDefault="00856229" w:rsidP="00856229">
                <w:pPr>
                  <w:rPr>
                    <w:rFonts w:ascii="Arial" w:hAnsi="Arial" w:cs="Arial"/>
                    <w:sz w:val="20"/>
                    <w:szCs w:val="20"/>
                  </w:rPr>
                </w:pPr>
                <w:r w:rsidRPr="008E5914">
                  <w:rPr>
                    <w:rFonts w:ascii="Arial" w:hAnsi="Arial" w:cs="Arial"/>
                    <w:sz w:val="20"/>
                    <w:szCs w:val="20"/>
                  </w:rPr>
                  <w:t>Pg.5</w:t>
                </w:r>
              </w:p>
            </w:tc>
          </w:sdtContent>
        </w:sdt>
      </w:tr>
      <w:tr w:rsidR="00646E6E" w:rsidRPr="008E5914" w14:paraId="3DF569BA" w14:textId="77777777" w:rsidTr="00502579">
        <w:tc>
          <w:tcPr>
            <w:tcW w:w="0" w:type="auto"/>
            <w:vAlign w:val="center"/>
          </w:tcPr>
          <w:p w14:paraId="59B52A5E"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Eligibility criteria</w:t>
            </w:r>
          </w:p>
        </w:tc>
        <w:tc>
          <w:tcPr>
            <w:tcW w:w="0" w:type="auto"/>
            <w:vAlign w:val="center"/>
          </w:tcPr>
          <w:p w14:paraId="16273C68"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6</w:t>
            </w:r>
          </w:p>
        </w:tc>
        <w:tc>
          <w:tcPr>
            <w:tcW w:w="0" w:type="auto"/>
            <w:vAlign w:val="center"/>
          </w:tcPr>
          <w:p w14:paraId="7A45169A" w14:textId="77777777" w:rsidR="00646E6E" w:rsidRPr="008E5914" w:rsidRDefault="00646E6E" w:rsidP="00502579">
            <w:pPr>
              <w:rPr>
                <w:rFonts w:ascii="Arial" w:hAnsi="Arial" w:cs="Arial"/>
                <w:sz w:val="20"/>
                <w:szCs w:val="20"/>
              </w:rPr>
            </w:pPr>
            <w:r w:rsidRPr="008E5914">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8514399E41CB4BF386EE79C46ECB93E8"/>
            </w:placeholder>
          </w:sdtPr>
          <w:sdtEndPr/>
          <w:sdtContent>
            <w:tc>
              <w:tcPr>
                <w:tcW w:w="0" w:type="auto"/>
                <w:vAlign w:val="center"/>
              </w:tcPr>
              <w:p w14:paraId="47811452" w14:textId="3348337B" w:rsidR="00646E6E" w:rsidRPr="008E5914" w:rsidRDefault="007774E7" w:rsidP="007774E7">
                <w:pPr>
                  <w:rPr>
                    <w:rFonts w:ascii="Arial" w:hAnsi="Arial" w:cs="Arial"/>
                    <w:sz w:val="20"/>
                    <w:szCs w:val="20"/>
                  </w:rPr>
                </w:pPr>
                <w:r w:rsidRPr="008E5914">
                  <w:rPr>
                    <w:rFonts w:ascii="Arial" w:hAnsi="Arial" w:cs="Arial"/>
                    <w:sz w:val="20"/>
                    <w:szCs w:val="20"/>
                  </w:rPr>
                  <w:t xml:space="preserve">Pg. 5 </w:t>
                </w:r>
              </w:p>
            </w:tc>
          </w:sdtContent>
        </w:sdt>
      </w:tr>
      <w:tr w:rsidR="00646E6E" w:rsidRPr="008E5914" w14:paraId="2D447270" w14:textId="77777777" w:rsidTr="00502579">
        <w:trPr>
          <w:trHeight w:val="260"/>
        </w:trPr>
        <w:tc>
          <w:tcPr>
            <w:tcW w:w="0" w:type="auto"/>
            <w:vAlign w:val="center"/>
          </w:tcPr>
          <w:p w14:paraId="0AE5D98B"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Information sources*</w:t>
            </w:r>
          </w:p>
        </w:tc>
        <w:tc>
          <w:tcPr>
            <w:tcW w:w="0" w:type="auto"/>
            <w:vAlign w:val="center"/>
          </w:tcPr>
          <w:p w14:paraId="2ED75C39"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7</w:t>
            </w:r>
          </w:p>
        </w:tc>
        <w:tc>
          <w:tcPr>
            <w:tcW w:w="0" w:type="auto"/>
            <w:vAlign w:val="center"/>
          </w:tcPr>
          <w:p w14:paraId="16F9CF6D" w14:textId="77777777" w:rsidR="00646E6E" w:rsidRPr="008E5914" w:rsidRDefault="00646E6E" w:rsidP="00502579">
            <w:pPr>
              <w:rPr>
                <w:rFonts w:ascii="Arial" w:hAnsi="Arial" w:cs="Arial"/>
                <w:sz w:val="20"/>
                <w:szCs w:val="20"/>
              </w:rPr>
            </w:pPr>
            <w:r w:rsidRPr="008E5914">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8514399E41CB4BF386EE79C46ECB93E8"/>
            </w:placeholder>
          </w:sdtPr>
          <w:sdtEndPr/>
          <w:sdtContent>
            <w:tc>
              <w:tcPr>
                <w:tcW w:w="0" w:type="auto"/>
                <w:vAlign w:val="center"/>
              </w:tcPr>
              <w:p w14:paraId="08973E7A" w14:textId="49D83A09" w:rsidR="00646E6E" w:rsidRPr="008E5914" w:rsidRDefault="004B1F9E" w:rsidP="004B1F9E">
                <w:pPr>
                  <w:rPr>
                    <w:rFonts w:ascii="Arial" w:hAnsi="Arial" w:cs="Arial"/>
                    <w:sz w:val="20"/>
                    <w:szCs w:val="20"/>
                  </w:rPr>
                </w:pPr>
                <w:r w:rsidRPr="008E5914">
                  <w:rPr>
                    <w:rFonts w:ascii="Arial" w:hAnsi="Arial" w:cs="Arial"/>
                    <w:sz w:val="20"/>
                    <w:szCs w:val="20"/>
                  </w:rPr>
                  <w:t>Pg.5</w:t>
                </w:r>
              </w:p>
            </w:tc>
          </w:sdtContent>
        </w:sdt>
      </w:tr>
      <w:tr w:rsidR="00646E6E" w:rsidRPr="008E5914" w14:paraId="1FE13AEB" w14:textId="77777777" w:rsidTr="00502579">
        <w:tc>
          <w:tcPr>
            <w:tcW w:w="0" w:type="auto"/>
            <w:vAlign w:val="center"/>
          </w:tcPr>
          <w:p w14:paraId="35E6FB4B"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Search</w:t>
            </w:r>
          </w:p>
        </w:tc>
        <w:tc>
          <w:tcPr>
            <w:tcW w:w="0" w:type="auto"/>
            <w:vAlign w:val="center"/>
          </w:tcPr>
          <w:p w14:paraId="79434675"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8</w:t>
            </w:r>
          </w:p>
        </w:tc>
        <w:tc>
          <w:tcPr>
            <w:tcW w:w="0" w:type="auto"/>
            <w:vAlign w:val="center"/>
          </w:tcPr>
          <w:p w14:paraId="24F2EB05" w14:textId="77777777" w:rsidR="00646E6E" w:rsidRPr="008E5914" w:rsidRDefault="00646E6E" w:rsidP="00502579">
            <w:pPr>
              <w:rPr>
                <w:rFonts w:ascii="Arial" w:hAnsi="Arial" w:cs="Arial"/>
                <w:sz w:val="20"/>
                <w:szCs w:val="20"/>
              </w:rPr>
            </w:pPr>
            <w:r w:rsidRPr="008E5914">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8514399E41CB4BF386EE79C46ECB93E8"/>
            </w:placeholder>
          </w:sdtPr>
          <w:sdtEndPr/>
          <w:sdtContent>
            <w:tc>
              <w:tcPr>
                <w:tcW w:w="0" w:type="auto"/>
                <w:vAlign w:val="center"/>
              </w:tcPr>
              <w:p w14:paraId="162EE3AE" w14:textId="4A2E1DAA" w:rsidR="00646E6E" w:rsidRPr="008E5914" w:rsidRDefault="004B1F9E" w:rsidP="004B1F9E">
                <w:pPr>
                  <w:rPr>
                    <w:rFonts w:ascii="Arial" w:hAnsi="Arial" w:cs="Arial"/>
                    <w:sz w:val="20"/>
                    <w:szCs w:val="20"/>
                  </w:rPr>
                </w:pPr>
                <w:r w:rsidRPr="008E5914">
                  <w:rPr>
                    <w:rFonts w:ascii="Arial" w:hAnsi="Arial" w:cs="Arial"/>
                    <w:sz w:val="20"/>
                    <w:szCs w:val="20"/>
                  </w:rPr>
                  <w:t>Pg. 5</w:t>
                </w:r>
              </w:p>
            </w:tc>
          </w:sdtContent>
        </w:sdt>
      </w:tr>
      <w:tr w:rsidR="00646E6E" w:rsidRPr="008E5914" w14:paraId="7107A567" w14:textId="77777777" w:rsidTr="00502579">
        <w:tc>
          <w:tcPr>
            <w:tcW w:w="0" w:type="auto"/>
            <w:vAlign w:val="center"/>
          </w:tcPr>
          <w:p w14:paraId="1E9DFF66"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Selection of sources of evidence†</w:t>
            </w:r>
          </w:p>
        </w:tc>
        <w:tc>
          <w:tcPr>
            <w:tcW w:w="0" w:type="auto"/>
            <w:vAlign w:val="center"/>
          </w:tcPr>
          <w:p w14:paraId="2E5B9E1C"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9</w:t>
            </w:r>
          </w:p>
        </w:tc>
        <w:tc>
          <w:tcPr>
            <w:tcW w:w="0" w:type="auto"/>
            <w:vAlign w:val="center"/>
          </w:tcPr>
          <w:p w14:paraId="0BCD588A" w14:textId="77777777" w:rsidR="00646E6E" w:rsidRPr="008E5914" w:rsidRDefault="00646E6E" w:rsidP="00502579">
            <w:pPr>
              <w:rPr>
                <w:rFonts w:ascii="Arial" w:hAnsi="Arial" w:cs="Arial"/>
                <w:sz w:val="20"/>
                <w:szCs w:val="20"/>
              </w:rPr>
            </w:pPr>
            <w:r w:rsidRPr="008E5914">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8514399E41CB4BF386EE79C46ECB93E8"/>
            </w:placeholder>
          </w:sdtPr>
          <w:sdtEndPr/>
          <w:sdtContent>
            <w:tc>
              <w:tcPr>
                <w:tcW w:w="0" w:type="auto"/>
                <w:vAlign w:val="center"/>
              </w:tcPr>
              <w:p w14:paraId="5FCA5ABB" w14:textId="50790250" w:rsidR="00646E6E" w:rsidRPr="008E5914" w:rsidRDefault="00280039" w:rsidP="00280039">
                <w:pPr>
                  <w:rPr>
                    <w:rFonts w:ascii="Arial" w:hAnsi="Arial" w:cs="Arial"/>
                    <w:sz w:val="20"/>
                    <w:szCs w:val="20"/>
                  </w:rPr>
                </w:pPr>
                <w:r w:rsidRPr="008E5914">
                  <w:rPr>
                    <w:rFonts w:ascii="Arial" w:hAnsi="Arial" w:cs="Arial"/>
                    <w:sz w:val="20"/>
                    <w:szCs w:val="20"/>
                  </w:rPr>
                  <w:t>Pg.5</w:t>
                </w:r>
              </w:p>
            </w:tc>
          </w:sdtContent>
        </w:sdt>
      </w:tr>
      <w:tr w:rsidR="00646E6E" w:rsidRPr="008E5914" w14:paraId="03A7CACD" w14:textId="77777777" w:rsidTr="00502579">
        <w:tc>
          <w:tcPr>
            <w:tcW w:w="0" w:type="auto"/>
            <w:vAlign w:val="center"/>
          </w:tcPr>
          <w:p w14:paraId="4D6148B8"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Data charting process‡</w:t>
            </w:r>
          </w:p>
        </w:tc>
        <w:tc>
          <w:tcPr>
            <w:tcW w:w="0" w:type="auto"/>
            <w:vAlign w:val="center"/>
          </w:tcPr>
          <w:p w14:paraId="282F8EB1"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10</w:t>
            </w:r>
          </w:p>
        </w:tc>
        <w:tc>
          <w:tcPr>
            <w:tcW w:w="0" w:type="auto"/>
            <w:vAlign w:val="center"/>
          </w:tcPr>
          <w:p w14:paraId="4381D998" w14:textId="77777777" w:rsidR="00646E6E" w:rsidRPr="008E5914" w:rsidRDefault="00646E6E" w:rsidP="00502579">
            <w:pPr>
              <w:rPr>
                <w:rFonts w:ascii="Arial" w:hAnsi="Arial" w:cs="Arial"/>
                <w:sz w:val="20"/>
                <w:szCs w:val="20"/>
              </w:rPr>
            </w:pPr>
            <w:r w:rsidRPr="008E5914">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8514399E41CB4BF386EE79C46ECB93E8"/>
            </w:placeholder>
          </w:sdtPr>
          <w:sdtEndPr/>
          <w:sdtContent>
            <w:tc>
              <w:tcPr>
                <w:tcW w:w="0" w:type="auto"/>
                <w:vAlign w:val="center"/>
              </w:tcPr>
              <w:p w14:paraId="67856605" w14:textId="00A0EA1F" w:rsidR="00646E6E" w:rsidRPr="008E5914" w:rsidRDefault="00280039" w:rsidP="00280039">
                <w:pPr>
                  <w:rPr>
                    <w:rFonts w:ascii="Arial" w:hAnsi="Arial" w:cs="Arial"/>
                    <w:sz w:val="20"/>
                    <w:szCs w:val="20"/>
                  </w:rPr>
                </w:pPr>
                <w:r w:rsidRPr="008E5914">
                  <w:rPr>
                    <w:rFonts w:ascii="Arial" w:hAnsi="Arial" w:cs="Arial"/>
                    <w:sz w:val="20"/>
                    <w:szCs w:val="20"/>
                  </w:rPr>
                  <w:t>Pg.5</w:t>
                </w:r>
              </w:p>
            </w:tc>
          </w:sdtContent>
        </w:sdt>
      </w:tr>
      <w:tr w:rsidR="00646E6E" w:rsidRPr="008E5914" w14:paraId="1E3A1EA9" w14:textId="77777777" w:rsidTr="00502579">
        <w:trPr>
          <w:trHeight w:val="260"/>
        </w:trPr>
        <w:tc>
          <w:tcPr>
            <w:tcW w:w="0" w:type="auto"/>
            <w:vAlign w:val="center"/>
          </w:tcPr>
          <w:p w14:paraId="571BCD0C"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Data items</w:t>
            </w:r>
          </w:p>
        </w:tc>
        <w:tc>
          <w:tcPr>
            <w:tcW w:w="0" w:type="auto"/>
            <w:vAlign w:val="center"/>
          </w:tcPr>
          <w:p w14:paraId="60963680"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11</w:t>
            </w:r>
          </w:p>
        </w:tc>
        <w:tc>
          <w:tcPr>
            <w:tcW w:w="0" w:type="auto"/>
            <w:vAlign w:val="center"/>
          </w:tcPr>
          <w:p w14:paraId="7DB5B0FA" w14:textId="77777777" w:rsidR="00646E6E" w:rsidRPr="008E5914" w:rsidRDefault="00646E6E" w:rsidP="00502579">
            <w:pPr>
              <w:rPr>
                <w:rFonts w:ascii="Arial" w:hAnsi="Arial" w:cs="Arial"/>
                <w:sz w:val="20"/>
                <w:szCs w:val="20"/>
              </w:rPr>
            </w:pPr>
            <w:r w:rsidRPr="008E5914">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514399E41CB4BF386EE79C46ECB93E8"/>
            </w:placeholder>
          </w:sdtPr>
          <w:sdtEndPr/>
          <w:sdtContent>
            <w:tc>
              <w:tcPr>
                <w:tcW w:w="0" w:type="auto"/>
                <w:vAlign w:val="center"/>
              </w:tcPr>
              <w:p w14:paraId="3E5356EA" w14:textId="033E86D9" w:rsidR="00646E6E" w:rsidRPr="008E5914" w:rsidRDefault="00280039" w:rsidP="00280039">
                <w:pPr>
                  <w:rPr>
                    <w:rFonts w:ascii="Arial" w:hAnsi="Arial" w:cs="Arial"/>
                    <w:sz w:val="20"/>
                    <w:szCs w:val="20"/>
                  </w:rPr>
                </w:pPr>
                <w:r w:rsidRPr="008E5914">
                  <w:rPr>
                    <w:rFonts w:ascii="Arial" w:hAnsi="Arial" w:cs="Arial"/>
                    <w:sz w:val="20"/>
                    <w:szCs w:val="20"/>
                  </w:rPr>
                  <w:t xml:space="preserve">Pg.5 </w:t>
                </w:r>
              </w:p>
            </w:tc>
          </w:sdtContent>
        </w:sdt>
      </w:tr>
      <w:tr w:rsidR="00646E6E" w:rsidRPr="008E5914" w14:paraId="755D96B2" w14:textId="77777777" w:rsidTr="00502579">
        <w:tc>
          <w:tcPr>
            <w:tcW w:w="0" w:type="auto"/>
            <w:vAlign w:val="center"/>
          </w:tcPr>
          <w:p w14:paraId="36B6F018"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Critical appraisal of individual sources of evidence§</w:t>
            </w:r>
          </w:p>
        </w:tc>
        <w:tc>
          <w:tcPr>
            <w:tcW w:w="0" w:type="auto"/>
            <w:vAlign w:val="center"/>
          </w:tcPr>
          <w:p w14:paraId="23259320"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12</w:t>
            </w:r>
          </w:p>
        </w:tc>
        <w:tc>
          <w:tcPr>
            <w:tcW w:w="0" w:type="auto"/>
            <w:vAlign w:val="center"/>
          </w:tcPr>
          <w:p w14:paraId="7389F442" w14:textId="77777777" w:rsidR="00646E6E" w:rsidRPr="008E5914" w:rsidRDefault="00646E6E" w:rsidP="00502579">
            <w:pPr>
              <w:rPr>
                <w:rFonts w:ascii="Arial" w:hAnsi="Arial" w:cs="Arial"/>
                <w:sz w:val="20"/>
                <w:szCs w:val="20"/>
              </w:rPr>
            </w:pPr>
            <w:r w:rsidRPr="008E5914">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8514399E41CB4BF386EE79C46ECB93E8"/>
            </w:placeholder>
          </w:sdtPr>
          <w:sdtEndPr/>
          <w:sdtContent>
            <w:tc>
              <w:tcPr>
                <w:tcW w:w="0" w:type="auto"/>
                <w:vAlign w:val="center"/>
              </w:tcPr>
              <w:p w14:paraId="0E6C8CAE" w14:textId="1989A106" w:rsidR="00646E6E" w:rsidRPr="008E5914" w:rsidRDefault="00280039" w:rsidP="00280039">
                <w:pPr>
                  <w:rPr>
                    <w:rFonts w:ascii="Arial" w:hAnsi="Arial" w:cs="Arial"/>
                    <w:sz w:val="20"/>
                    <w:szCs w:val="20"/>
                  </w:rPr>
                </w:pPr>
                <w:r w:rsidRPr="008E5914">
                  <w:rPr>
                    <w:rFonts w:ascii="Arial" w:hAnsi="Arial" w:cs="Arial"/>
                    <w:sz w:val="20"/>
                    <w:szCs w:val="20"/>
                  </w:rPr>
                  <w:t>Pg. 6</w:t>
                </w:r>
              </w:p>
            </w:tc>
          </w:sdtContent>
        </w:sdt>
      </w:tr>
      <w:tr w:rsidR="00646E6E" w:rsidRPr="008E5914" w14:paraId="52D3B852" w14:textId="77777777" w:rsidTr="00502579">
        <w:tc>
          <w:tcPr>
            <w:tcW w:w="0" w:type="auto"/>
            <w:vAlign w:val="center"/>
          </w:tcPr>
          <w:p w14:paraId="226B204E"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Synthesis of results</w:t>
            </w:r>
          </w:p>
        </w:tc>
        <w:tc>
          <w:tcPr>
            <w:tcW w:w="0" w:type="auto"/>
            <w:vAlign w:val="center"/>
          </w:tcPr>
          <w:p w14:paraId="02C30AB6"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13</w:t>
            </w:r>
          </w:p>
        </w:tc>
        <w:tc>
          <w:tcPr>
            <w:tcW w:w="0" w:type="auto"/>
            <w:vAlign w:val="center"/>
          </w:tcPr>
          <w:p w14:paraId="0F7E8857" w14:textId="77777777" w:rsidR="00646E6E" w:rsidRPr="008E5914" w:rsidRDefault="00646E6E" w:rsidP="00502579">
            <w:pPr>
              <w:rPr>
                <w:rFonts w:ascii="Arial" w:hAnsi="Arial" w:cs="Arial"/>
                <w:sz w:val="20"/>
                <w:szCs w:val="20"/>
              </w:rPr>
            </w:pPr>
            <w:r w:rsidRPr="008E5914">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8514399E41CB4BF386EE79C46ECB93E8"/>
            </w:placeholder>
          </w:sdtPr>
          <w:sdtEndPr/>
          <w:sdtContent>
            <w:tc>
              <w:tcPr>
                <w:tcW w:w="0" w:type="auto"/>
                <w:vAlign w:val="center"/>
              </w:tcPr>
              <w:p w14:paraId="04412922" w14:textId="189BA039" w:rsidR="00646E6E" w:rsidRPr="008E5914" w:rsidRDefault="001E3D34" w:rsidP="001E3D34">
                <w:pPr>
                  <w:rPr>
                    <w:rFonts w:ascii="Arial" w:hAnsi="Arial" w:cs="Arial"/>
                    <w:sz w:val="20"/>
                    <w:szCs w:val="20"/>
                  </w:rPr>
                </w:pPr>
                <w:r w:rsidRPr="008E5914">
                  <w:rPr>
                    <w:rFonts w:ascii="Arial" w:hAnsi="Arial" w:cs="Arial"/>
                    <w:sz w:val="20"/>
                    <w:szCs w:val="20"/>
                  </w:rPr>
                  <w:t>Pg. 5</w:t>
                </w:r>
              </w:p>
            </w:tc>
          </w:sdtContent>
        </w:sdt>
      </w:tr>
      <w:tr w:rsidR="00646E6E" w:rsidRPr="008E5914" w14:paraId="4D444465" w14:textId="77777777" w:rsidTr="00502579">
        <w:tc>
          <w:tcPr>
            <w:tcW w:w="0" w:type="auto"/>
            <w:gridSpan w:val="4"/>
            <w:shd w:val="clear" w:color="auto" w:fill="C1E4F5" w:themeFill="accent1" w:themeFillTint="33"/>
            <w:vAlign w:val="center"/>
          </w:tcPr>
          <w:p w14:paraId="1F52F9C2" w14:textId="77777777" w:rsidR="00646E6E" w:rsidRPr="008E5914" w:rsidRDefault="00646E6E" w:rsidP="00502579">
            <w:pPr>
              <w:rPr>
                <w:rFonts w:ascii="Arial" w:hAnsi="Arial" w:cs="Arial"/>
                <w:b/>
                <w:sz w:val="20"/>
                <w:szCs w:val="20"/>
              </w:rPr>
            </w:pPr>
            <w:r w:rsidRPr="008E5914">
              <w:rPr>
                <w:rFonts w:ascii="Arial" w:hAnsi="Arial" w:cs="Arial"/>
                <w:b/>
                <w:sz w:val="20"/>
                <w:szCs w:val="20"/>
              </w:rPr>
              <w:t>RESULTS</w:t>
            </w:r>
          </w:p>
        </w:tc>
      </w:tr>
      <w:tr w:rsidR="00646E6E" w:rsidRPr="008E5914" w14:paraId="28FEA71C" w14:textId="77777777" w:rsidTr="00502579">
        <w:tc>
          <w:tcPr>
            <w:tcW w:w="0" w:type="auto"/>
            <w:vAlign w:val="center"/>
          </w:tcPr>
          <w:p w14:paraId="4F00A404"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Selection of sources of evidence</w:t>
            </w:r>
          </w:p>
        </w:tc>
        <w:tc>
          <w:tcPr>
            <w:tcW w:w="0" w:type="auto"/>
            <w:vAlign w:val="center"/>
          </w:tcPr>
          <w:p w14:paraId="66A118AC"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14</w:t>
            </w:r>
          </w:p>
        </w:tc>
        <w:tc>
          <w:tcPr>
            <w:tcW w:w="0" w:type="auto"/>
            <w:vAlign w:val="center"/>
          </w:tcPr>
          <w:p w14:paraId="4D3C7BEA" w14:textId="77777777" w:rsidR="00646E6E" w:rsidRPr="008E5914" w:rsidRDefault="00646E6E" w:rsidP="00502579">
            <w:pPr>
              <w:rPr>
                <w:rFonts w:ascii="Arial" w:hAnsi="Arial" w:cs="Arial"/>
                <w:sz w:val="20"/>
                <w:szCs w:val="20"/>
              </w:rPr>
            </w:pPr>
            <w:r w:rsidRPr="008E5914">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514399E41CB4BF386EE79C46ECB93E8"/>
            </w:placeholder>
          </w:sdtPr>
          <w:sdtEndPr/>
          <w:sdtContent>
            <w:tc>
              <w:tcPr>
                <w:tcW w:w="0" w:type="auto"/>
                <w:vAlign w:val="center"/>
              </w:tcPr>
              <w:p w14:paraId="246A9C65" w14:textId="5BB31EDD" w:rsidR="00646E6E" w:rsidRPr="008E5914" w:rsidRDefault="001E3D34" w:rsidP="001E3D34">
                <w:pPr>
                  <w:rPr>
                    <w:rFonts w:ascii="Arial" w:hAnsi="Arial" w:cs="Arial"/>
                    <w:sz w:val="20"/>
                    <w:szCs w:val="20"/>
                  </w:rPr>
                </w:pPr>
                <w:r w:rsidRPr="008E5914">
                  <w:rPr>
                    <w:rFonts w:ascii="Arial" w:hAnsi="Arial" w:cs="Arial"/>
                    <w:sz w:val="20"/>
                    <w:szCs w:val="20"/>
                  </w:rPr>
                  <w:t>Pg. 6 and Figure 1</w:t>
                </w:r>
              </w:p>
            </w:tc>
          </w:sdtContent>
        </w:sdt>
      </w:tr>
      <w:tr w:rsidR="00646E6E" w:rsidRPr="008E5914" w14:paraId="09BAE3B1" w14:textId="77777777" w:rsidTr="00502579">
        <w:tc>
          <w:tcPr>
            <w:tcW w:w="0" w:type="auto"/>
            <w:vAlign w:val="center"/>
          </w:tcPr>
          <w:p w14:paraId="4C5D9D89"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Characteristics of sources of evidence</w:t>
            </w:r>
          </w:p>
        </w:tc>
        <w:tc>
          <w:tcPr>
            <w:tcW w:w="0" w:type="auto"/>
            <w:vAlign w:val="center"/>
          </w:tcPr>
          <w:p w14:paraId="3E716BBC"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15</w:t>
            </w:r>
          </w:p>
        </w:tc>
        <w:tc>
          <w:tcPr>
            <w:tcW w:w="0" w:type="auto"/>
            <w:vAlign w:val="center"/>
          </w:tcPr>
          <w:p w14:paraId="203ED268" w14:textId="77777777" w:rsidR="00646E6E" w:rsidRPr="008E5914" w:rsidRDefault="00646E6E" w:rsidP="00502579">
            <w:pPr>
              <w:rPr>
                <w:rFonts w:ascii="Arial" w:hAnsi="Arial" w:cs="Arial"/>
                <w:sz w:val="20"/>
                <w:szCs w:val="20"/>
              </w:rPr>
            </w:pPr>
            <w:r w:rsidRPr="008E5914">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8514399E41CB4BF386EE79C46ECB93E8"/>
            </w:placeholder>
          </w:sdtPr>
          <w:sdtEndPr/>
          <w:sdtContent>
            <w:tc>
              <w:tcPr>
                <w:tcW w:w="0" w:type="auto"/>
                <w:vAlign w:val="center"/>
              </w:tcPr>
              <w:p w14:paraId="251AA1B8" w14:textId="0F170125" w:rsidR="00646E6E" w:rsidRPr="008E5914" w:rsidRDefault="001E3D34" w:rsidP="001E3D34">
                <w:pPr>
                  <w:rPr>
                    <w:rFonts w:ascii="Arial" w:hAnsi="Arial" w:cs="Arial"/>
                    <w:sz w:val="20"/>
                    <w:szCs w:val="20"/>
                  </w:rPr>
                </w:pPr>
                <w:r w:rsidRPr="008E5914">
                  <w:rPr>
                    <w:rFonts w:ascii="Arial" w:hAnsi="Arial" w:cs="Arial"/>
                    <w:sz w:val="20"/>
                    <w:szCs w:val="20"/>
                  </w:rPr>
                  <w:t>Pg. 6 and Table 1</w:t>
                </w:r>
              </w:p>
            </w:tc>
          </w:sdtContent>
        </w:sdt>
      </w:tr>
      <w:tr w:rsidR="00646E6E" w:rsidRPr="008E5914" w14:paraId="46FFE780" w14:textId="77777777" w:rsidTr="00502579">
        <w:tc>
          <w:tcPr>
            <w:tcW w:w="0" w:type="auto"/>
            <w:vAlign w:val="center"/>
          </w:tcPr>
          <w:p w14:paraId="61BDBA97"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Critical appraisal within sources of evidence</w:t>
            </w:r>
          </w:p>
        </w:tc>
        <w:tc>
          <w:tcPr>
            <w:tcW w:w="0" w:type="auto"/>
            <w:vAlign w:val="center"/>
          </w:tcPr>
          <w:p w14:paraId="46AC2306"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16</w:t>
            </w:r>
          </w:p>
        </w:tc>
        <w:tc>
          <w:tcPr>
            <w:tcW w:w="0" w:type="auto"/>
            <w:vAlign w:val="center"/>
          </w:tcPr>
          <w:p w14:paraId="54C873CC" w14:textId="77777777" w:rsidR="00646E6E" w:rsidRPr="008E5914" w:rsidRDefault="00646E6E" w:rsidP="00502579">
            <w:pPr>
              <w:rPr>
                <w:rFonts w:ascii="Arial" w:hAnsi="Arial" w:cs="Arial"/>
                <w:sz w:val="20"/>
                <w:szCs w:val="20"/>
              </w:rPr>
            </w:pPr>
            <w:r w:rsidRPr="008E5914">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514399E41CB4BF386EE79C46ECB93E8"/>
            </w:placeholder>
          </w:sdtPr>
          <w:sdtEndPr/>
          <w:sdtContent>
            <w:tc>
              <w:tcPr>
                <w:tcW w:w="0" w:type="auto"/>
                <w:vAlign w:val="center"/>
              </w:tcPr>
              <w:p w14:paraId="290F320D" w14:textId="70EBC741" w:rsidR="00646E6E" w:rsidRPr="008E5914" w:rsidRDefault="001E3D34" w:rsidP="001E3D34">
                <w:pPr>
                  <w:rPr>
                    <w:rFonts w:ascii="Arial" w:hAnsi="Arial" w:cs="Arial"/>
                    <w:sz w:val="20"/>
                    <w:szCs w:val="20"/>
                  </w:rPr>
                </w:pPr>
                <w:r w:rsidRPr="008E5914">
                  <w:rPr>
                    <w:rFonts w:ascii="Arial" w:hAnsi="Arial" w:cs="Arial"/>
                    <w:sz w:val="20"/>
                    <w:szCs w:val="20"/>
                  </w:rPr>
                  <w:t>Supplement</w:t>
                </w:r>
              </w:p>
            </w:tc>
          </w:sdtContent>
        </w:sdt>
      </w:tr>
      <w:tr w:rsidR="00646E6E" w:rsidRPr="008E5914" w14:paraId="5EFA701F" w14:textId="77777777" w:rsidTr="00502579">
        <w:tc>
          <w:tcPr>
            <w:tcW w:w="0" w:type="auto"/>
            <w:vAlign w:val="center"/>
          </w:tcPr>
          <w:p w14:paraId="6260FDFA"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 xml:space="preserve">Results of individual </w:t>
            </w:r>
            <w:r w:rsidRPr="008E5914">
              <w:rPr>
                <w:rFonts w:ascii="Arial" w:hAnsi="Arial" w:cs="Arial"/>
                <w:sz w:val="20"/>
                <w:szCs w:val="20"/>
              </w:rPr>
              <w:lastRenderedPageBreak/>
              <w:t>sources of evidence</w:t>
            </w:r>
          </w:p>
        </w:tc>
        <w:tc>
          <w:tcPr>
            <w:tcW w:w="0" w:type="auto"/>
            <w:vAlign w:val="center"/>
          </w:tcPr>
          <w:p w14:paraId="3DFC4FEA"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lastRenderedPageBreak/>
              <w:t>17</w:t>
            </w:r>
          </w:p>
        </w:tc>
        <w:tc>
          <w:tcPr>
            <w:tcW w:w="0" w:type="auto"/>
            <w:vAlign w:val="center"/>
          </w:tcPr>
          <w:p w14:paraId="139293A9" w14:textId="77777777" w:rsidR="00646E6E" w:rsidRPr="008E5914" w:rsidRDefault="00646E6E" w:rsidP="00502579">
            <w:pPr>
              <w:rPr>
                <w:rFonts w:ascii="Arial" w:hAnsi="Arial" w:cs="Arial"/>
                <w:sz w:val="20"/>
                <w:szCs w:val="20"/>
              </w:rPr>
            </w:pPr>
            <w:r w:rsidRPr="008E5914">
              <w:rPr>
                <w:rFonts w:ascii="Arial" w:hAnsi="Arial" w:cs="Arial"/>
                <w:sz w:val="20"/>
                <w:szCs w:val="20"/>
              </w:rPr>
              <w:t xml:space="preserve">For each included source of evidence, present the relevant data that </w:t>
            </w:r>
            <w:r w:rsidRPr="008E5914">
              <w:rPr>
                <w:rFonts w:ascii="Arial" w:hAnsi="Arial" w:cs="Arial"/>
                <w:sz w:val="20"/>
                <w:szCs w:val="20"/>
              </w:rPr>
              <w:lastRenderedPageBreak/>
              <w:t>were charted that relate to the review questions and objectives.</w:t>
            </w:r>
          </w:p>
        </w:tc>
        <w:sdt>
          <w:sdtPr>
            <w:rPr>
              <w:rFonts w:ascii="Arial" w:hAnsi="Arial" w:cs="Arial"/>
              <w:sz w:val="20"/>
              <w:szCs w:val="20"/>
            </w:rPr>
            <w:id w:val="-1628242984"/>
            <w:placeholder>
              <w:docPart w:val="8514399E41CB4BF386EE79C46ECB93E8"/>
            </w:placeholder>
          </w:sdtPr>
          <w:sdtEndPr/>
          <w:sdtContent>
            <w:tc>
              <w:tcPr>
                <w:tcW w:w="0" w:type="auto"/>
                <w:vAlign w:val="center"/>
              </w:tcPr>
              <w:p w14:paraId="79377117" w14:textId="29CA494A" w:rsidR="00646E6E" w:rsidRPr="008E5914" w:rsidRDefault="00441FF0" w:rsidP="00441FF0">
                <w:pPr>
                  <w:rPr>
                    <w:rFonts w:ascii="Arial" w:hAnsi="Arial" w:cs="Arial"/>
                    <w:sz w:val="20"/>
                    <w:szCs w:val="20"/>
                  </w:rPr>
                </w:pPr>
                <w:r w:rsidRPr="008E5914">
                  <w:rPr>
                    <w:rFonts w:ascii="Arial" w:hAnsi="Arial" w:cs="Arial"/>
                    <w:sz w:val="20"/>
                    <w:szCs w:val="20"/>
                  </w:rPr>
                  <w:t xml:space="preserve">Pg.7-12 and </w:t>
                </w:r>
                <w:r w:rsidRPr="008E5914">
                  <w:rPr>
                    <w:rFonts w:ascii="Arial" w:hAnsi="Arial" w:cs="Arial"/>
                    <w:sz w:val="20"/>
                    <w:szCs w:val="20"/>
                  </w:rPr>
                  <w:lastRenderedPageBreak/>
                  <w:t>Table 1</w:t>
                </w:r>
              </w:p>
            </w:tc>
          </w:sdtContent>
        </w:sdt>
      </w:tr>
      <w:tr w:rsidR="00646E6E" w:rsidRPr="008E5914" w14:paraId="077A110A" w14:textId="77777777" w:rsidTr="00502579">
        <w:tc>
          <w:tcPr>
            <w:tcW w:w="0" w:type="auto"/>
            <w:vAlign w:val="center"/>
          </w:tcPr>
          <w:p w14:paraId="48AC3D56"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lastRenderedPageBreak/>
              <w:t>Synthesis of results</w:t>
            </w:r>
          </w:p>
        </w:tc>
        <w:tc>
          <w:tcPr>
            <w:tcW w:w="0" w:type="auto"/>
            <w:vAlign w:val="center"/>
          </w:tcPr>
          <w:p w14:paraId="12B9F18C"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18</w:t>
            </w:r>
          </w:p>
        </w:tc>
        <w:tc>
          <w:tcPr>
            <w:tcW w:w="0" w:type="auto"/>
            <w:vAlign w:val="center"/>
          </w:tcPr>
          <w:p w14:paraId="02745185" w14:textId="77777777" w:rsidR="00646E6E" w:rsidRPr="008E5914" w:rsidRDefault="00646E6E" w:rsidP="00502579">
            <w:pPr>
              <w:rPr>
                <w:rFonts w:ascii="Arial" w:hAnsi="Arial" w:cs="Arial"/>
                <w:sz w:val="20"/>
                <w:szCs w:val="20"/>
              </w:rPr>
            </w:pPr>
            <w:r w:rsidRPr="008E5914">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8514399E41CB4BF386EE79C46ECB93E8"/>
            </w:placeholder>
          </w:sdtPr>
          <w:sdtEndPr/>
          <w:sdtContent>
            <w:tc>
              <w:tcPr>
                <w:tcW w:w="0" w:type="auto"/>
                <w:vAlign w:val="center"/>
              </w:tcPr>
              <w:p w14:paraId="4367FDA2" w14:textId="766F1568" w:rsidR="00646E6E" w:rsidRPr="008E5914" w:rsidRDefault="00441FF0" w:rsidP="00441FF0">
                <w:pPr>
                  <w:rPr>
                    <w:rFonts w:ascii="Arial" w:hAnsi="Arial" w:cs="Arial"/>
                    <w:sz w:val="20"/>
                    <w:szCs w:val="20"/>
                  </w:rPr>
                </w:pPr>
                <w:r w:rsidRPr="008E5914">
                  <w:rPr>
                    <w:rFonts w:ascii="Arial" w:hAnsi="Arial" w:cs="Arial"/>
                    <w:sz w:val="20"/>
                    <w:szCs w:val="20"/>
                  </w:rPr>
                  <w:t>Pg. 6-14</w:t>
                </w:r>
              </w:p>
            </w:tc>
          </w:sdtContent>
        </w:sdt>
      </w:tr>
      <w:tr w:rsidR="00646E6E" w:rsidRPr="008E5914" w14:paraId="3843D76E" w14:textId="77777777" w:rsidTr="00502579">
        <w:tc>
          <w:tcPr>
            <w:tcW w:w="0" w:type="auto"/>
            <w:gridSpan w:val="4"/>
            <w:shd w:val="clear" w:color="auto" w:fill="C1E4F5" w:themeFill="accent1" w:themeFillTint="33"/>
            <w:vAlign w:val="center"/>
          </w:tcPr>
          <w:p w14:paraId="70EC674D" w14:textId="77777777" w:rsidR="00646E6E" w:rsidRPr="008E5914" w:rsidRDefault="00646E6E" w:rsidP="00502579">
            <w:pPr>
              <w:rPr>
                <w:rFonts w:ascii="Arial" w:hAnsi="Arial" w:cs="Arial"/>
                <w:b/>
                <w:sz w:val="20"/>
                <w:szCs w:val="20"/>
              </w:rPr>
            </w:pPr>
            <w:r w:rsidRPr="008E5914">
              <w:rPr>
                <w:rFonts w:ascii="Arial" w:hAnsi="Arial" w:cs="Arial"/>
                <w:b/>
                <w:sz w:val="20"/>
                <w:szCs w:val="20"/>
              </w:rPr>
              <w:t>DISCUSSION</w:t>
            </w:r>
          </w:p>
        </w:tc>
      </w:tr>
      <w:tr w:rsidR="00646E6E" w:rsidRPr="008E5914" w14:paraId="3497C87E" w14:textId="77777777" w:rsidTr="00502579">
        <w:tc>
          <w:tcPr>
            <w:tcW w:w="0" w:type="auto"/>
            <w:vAlign w:val="center"/>
          </w:tcPr>
          <w:p w14:paraId="1DAC6484"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Summary of evidence</w:t>
            </w:r>
          </w:p>
        </w:tc>
        <w:tc>
          <w:tcPr>
            <w:tcW w:w="0" w:type="auto"/>
            <w:vAlign w:val="center"/>
          </w:tcPr>
          <w:p w14:paraId="7998CF5A"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19</w:t>
            </w:r>
          </w:p>
        </w:tc>
        <w:tc>
          <w:tcPr>
            <w:tcW w:w="0" w:type="auto"/>
            <w:vAlign w:val="center"/>
          </w:tcPr>
          <w:p w14:paraId="7657A0C2" w14:textId="77777777" w:rsidR="00646E6E" w:rsidRPr="008E5914" w:rsidRDefault="00646E6E" w:rsidP="00502579">
            <w:pPr>
              <w:rPr>
                <w:rFonts w:ascii="Arial" w:hAnsi="Arial" w:cs="Arial"/>
                <w:sz w:val="20"/>
                <w:szCs w:val="20"/>
              </w:rPr>
            </w:pPr>
            <w:r w:rsidRPr="008E5914">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8514399E41CB4BF386EE79C46ECB93E8"/>
            </w:placeholder>
          </w:sdtPr>
          <w:sdtEndPr/>
          <w:sdtContent>
            <w:tc>
              <w:tcPr>
                <w:tcW w:w="0" w:type="auto"/>
                <w:vAlign w:val="center"/>
              </w:tcPr>
              <w:p w14:paraId="1ABF366E" w14:textId="71FB2F3E" w:rsidR="00646E6E" w:rsidRPr="008E5914" w:rsidRDefault="00441FF0" w:rsidP="00441FF0">
                <w:pPr>
                  <w:rPr>
                    <w:rFonts w:ascii="Arial" w:hAnsi="Arial" w:cs="Arial"/>
                    <w:sz w:val="20"/>
                    <w:szCs w:val="20"/>
                  </w:rPr>
                </w:pPr>
                <w:r w:rsidRPr="008E5914">
                  <w:rPr>
                    <w:rFonts w:ascii="Arial" w:hAnsi="Arial" w:cs="Arial"/>
                    <w:sz w:val="20"/>
                    <w:szCs w:val="20"/>
                  </w:rPr>
                  <w:t>Pg. 14</w:t>
                </w:r>
              </w:p>
            </w:tc>
          </w:sdtContent>
        </w:sdt>
      </w:tr>
      <w:tr w:rsidR="00646E6E" w:rsidRPr="008E5914" w14:paraId="708625DD" w14:textId="77777777" w:rsidTr="00502579">
        <w:tc>
          <w:tcPr>
            <w:tcW w:w="0" w:type="auto"/>
            <w:vAlign w:val="center"/>
          </w:tcPr>
          <w:p w14:paraId="3DF35BE5"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Limitations</w:t>
            </w:r>
          </w:p>
        </w:tc>
        <w:tc>
          <w:tcPr>
            <w:tcW w:w="0" w:type="auto"/>
            <w:vAlign w:val="center"/>
          </w:tcPr>
          <w:p w14:paraId="3C193D07"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20</w:t>
            </w:r>
          </w:p>
        </w:tc>
        <w:tc>
          <w:tcPr>
            <w:tcW w:w="0" w:type="auto"/>
            <w:vAlign w:val="center"/>
          </w:tcPr>
          <w:p w14:paraId="2F471168" w14:textId="77777777" w:rsidR="00646E6E" w:rsidRPr="008E5914" w:rsidRDefault="00646E6E" w:rsidP="00502579">
            <w:pPr>
              <w:rPr>
                <w:rFonts w:ascii="Arial" w:hAnsi="Arial" w:cs="Arial"/>
                <w:b/>
                <w:i/>
                <w:sz w:val="20"/>
                <w:szCs w:val="20"/>
              </w:rPr>
            </w:pPr>
            <w:r w:rsidRPr="008E5914">
              <w:rPr>
                <w:rFonts w:ascii="Arial" w:hAnsi="Arial" w:cs="Arial"/>
                <w:sz w:val="20"/>
                <w:szCs w:val="20"/>
              </w:rPr>
              <w:t>Discuss the limitations of the scoping review process.</w:t>
            </w:r>
          </w:p>
        </w:tc>
        <w:sdt>
          <w:sdtPr>
            <w:rPr>
              <w:rFonts w:ascii="Arial" w:hAnsi="Arial" w:cs="Arial"/>
              <w:sz w:val="20"/>
              <w:szCs w:val="20"/>
            </w:rPr>
            <w:id w:val="-1476291050"/>
            <w:placeholder>
              <w:docPart w:val="8514399E41CB4BF386EE79C46ECB93E8"/>
            </w:placeholder>
          </w:sdtPr>
          <w:sdtEndPr/>
          <w:sdtContent>
            <w:tc>
              <w:tcPr>
                <w:tcW w:w="0" w:type="auto"/>
                <w:vAlign w:val="center"/>
              </w:tcPr>
              <w:p w14:paraId="547390C8" w14:textId="2C7CCBE1" w:rsidR="00646E6E" w:rsidRPr="008E5914" w:rsidRDefault="00441FF0" w:rsidP="00441FF0">
                <w:pPr>
                  <w:rPr>
                    <w:rFonts w:ascii="Arial" w:hAnsi="Arial" w:cs="Arial"/>
                    <w:sz w:val="20"/>
                    <w:szCs w:val="20"/>
                  </w:rPr>
                </w:pPr>
                <w:r w:rsidRPr="008E5914">
                  <w:rPr>
                    <w:rFonts w:ascii="Arial" w:hAnsi="Arial" w:cs="Arial"/>
                    <w:sz w:val="20"/>
                    <w:szCs w:val="20"/>
                  </w:rPr>
                  <w:t>Pg. 16</w:t>
                </w:r>
              </w:p>
            </w:tc>
          </w:sdtContent>
        </w:sdt>
      </w:tr>
      <w:tr w:rsidR="00646E6E" w:rsidRPr="008E5914" w14:paraId="79773B91" w14:textId="77777777" w:rsidTr="00502579">
        <w:tc>
          <w:tcPr>
            <w:tcW w:w="0" w:type="auto"/>
            <w:vAlign w:val="center"/>
          </w:tcPr>
          <w:p w14:paraId="65678DFD"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Conclusions</w:t>
            </w:r>
          </w:p>
        </w:tc>
        <w:tc>
          <w:tcPr>
            <w:tcW w:w="0" w:type="auto"/>
            <w:vAlign w:val="center"/>
          </w:tcPr>
          <w:p w14:paraId="50BF02BE"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21</w:t>
            </w:r>
          </w:p>
        </w:tc>
        <w:tc>
          <w:tcPr>
            <w:tcW w:w="0" w:type="auto"/>
            <w:vAlign w:val="center"/>
          </w:tcPr>
          <w:p w14:paraId="4AD91913" w14:textId="77777777" w:rsidR="00646E6E" w:rsidRPr="008E5914" w:rsidRDefault="00646E6E" w:rsidP="00502579">
            <w:pPr>
              <w:rPr>
                <w:rFonts w:ascii="Arial" w:hAnsi="Arial" w:cs="Arial"/>
                <w:sz w:val="20"/>
                <w:szCs w:val="20"/>
              </w:rPr>
            </w:pPr>
            <w:r w:rsidRPr="008E5914">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8514399E41CB4BF386EE79C46ECB93E8"/>
            </w:placeholder>
          </w:sdtPr>
          <w:sdtEndPr/>
          <w:sdtContent>
            <w:tc>
              <w:tcPr>
                <w:tcW w:w="0" w:type="auto"/>
                <w:vAlign w:val="center"/>
              </w:tcPr>
              <w:p w14:paraId="05A3D6E1" w14:textId="4B62313B" w:rsidR="00646E6E" w:rsidRPr="008E5914" w:rsidRDefault="00441FF0" w:rsidP="00441FF0">
                <w:pPr>
                  <w:rPr>
                    <w:rFonts w:ascii="Arial" w:hAnsi="Arial" w:cs="Arial"/>
                    <w:sz w:val="20"/>
                    <w:szCs w:val="20"/>
                  </w:rPr>
                </w:pPr>
                <w:r w:rsidRPr="008E5914">
                  <w:rPr>
                    <w:rFonts w:ascii="Arial" w:hAnsi="Arial" w:cs="Arial"/>
                    <w:sz w:val="20"/>
                    <w:szCs w:val="20"/>
                  </w:rPr>
                  <w:t>Pg. 17</w:t>
                </w:r>
              </w:p>
            </w:tc>
          </w:sdtContent>
        </w:sdt>
      </w:tr>
      <w:tr w:rsidR="00646E6E" w:rsidRPr="008E5914" w14:paraId="0A3DDB59" w14:textId="77777777" w:rsidTr="00502579">
        <w:tc>
          <w:tcPr>
            <w:tcW w:w="0" w:type="auto"/>
            <w:gridSpan w:val="4"/>
            <w:shd w:val="clear" w:color="auto" w:fill="C1E4F5" w:themeFill="accent1" w:themeFillTint="33"/>
            <w:vAlign w:val="center"/>
          </w:tcPr>
          <w:p w14:paraId="6E3534F7" w14:textId="77777777" w:rsidR="00646E6E" w:rsidRPr="008E5914" w:rsidRDefault="00646E6E" w:rsidP="00502579">
            <w:pPr>
              <w:rPr>
                <w:rFonts w:ascii="Arial" w:hAnsi="Arial" w:cs="Arial"/>
                <w:b/>
                <w:sz w:val="20"/>
                <w:szCs w:val="20"/>
              </w:rPr>
            </w:pPr>
            <w:r w:rsidRPr="008E5914">
              <w:rPr>
                <w:rFonts w:ascii="Arial" w:hAnsi="Arial" w:cs="Arial"/>
                <w:b/>
                <w:sz w:val="20"/>
                <w:szCs w:val="20"/>
              </w:rPr>
              <w:t>FUNDING</w:t>
            </w:r>
          </w:p>
        </w:tc>
      </w:tr>
      <w:tr w:rsidR="00646E6E" w:rsidRPr="008E5914" w14:paraId="296898A7" w14:textId="77777777" w:rsidTr="00502579">
        <w:tc>
          <w:tcPr>
            <w:tcW w:w="0" w:type="auto"/>
            <w:vAlign w:val="center"/>
          </w:tcPr>
          <w:p w14:paraId="0214A34D" w14:textId="77777777" w:rsidR="00646E6E" w:rsidRPr="008E5914" w:rsidRDefault="00646E6E" w:rsidP="00502579">
            <w:pPr>
              <w:ind w:left="180"/>
              <w:rPr>
                <w:rFonts w:ascii="Arial" w:hAnsi="Arial" w:cs="Arial"/>
                <w:sz w:val="20"/>
                <w:szCs w:val="20"/>
              </w:rPr>
            </w:pPr>
            <w:r w:rsidRPr="008E5914">
              <w:rPr>
                <w:rFonts w:ascii="Arial" w:hAnsi="Arial" w:cs="Arial"/>
                <w:sz w:val="20"/>
                <w:szCs w:val="20"/>
              </w:rPr>
              <w:t>Funding</w:t>
            </w:r>
          </w:p>
        </w:tc>
        <w:tc>
          <w:tcPr>
            <w:tcW w:w="0" w:type="auto"/>
            <w:vAlign w:val="center"/>
          </w:tcPr>
          <w:p w14:paraId="6CC97CC3" w14:textId="77777777" w:rsidR="00646E6E" w:rsidRPr="008E5914" w:rsidRDefault="00646E6E" w:rsidP="00502579">
            <w:pPr>
              <w:jc w:val="center"/>
              <w:rPr>
                <w:rFonts w:ascii="Arial" w:hAnsi="Arial" w:cs="Arial"/>
                <w:sz w:val="20"/>
                <w:szCs w:val="20"/>
              </w:rPr>
            </w:pPr>
            <w:r w:rsidRPr="008E5914">
              <w:rPr>
                <w:rFonts w:ascii="Arial" w:hAnsi="Arial" w:cs="Arial"/>
                <w:sz w:val="20"/>
                <w:szCs w:val="20"/>
              </w:rPr>
              <w:t>22</w:t>
            </w:r>
          </w:p>
        </w:tc>
        <w:tc>
          <w:tcPr>
            <w:tcW w:w="0" w:type="auto"/>
            <w:vAlign w:val="center"/>
          </w:tcPr>
          <w:p w14:paraId="08C4431A" w14:textId="77777777" w:rsidR="00646E6E" w:rsidRPr="008E5914" w:rsidRDefault="00646E6E" w:rsidP="00502579">
            <w:pPr>
              <w:rPr>
                <w:rFonts w:ascii="Arial" w:hAnsi="Arial" w:cs="Arial"/>
                <w:sz w:val="20"/>
                <w:szCs w:val="20"/>
              </w:rPr>
            </w:pPr>
            <w:r w:rsidRPr="008E5914">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8514399E41CB4BF386EE79C46ECB93E8"/>
            </w:placeholder>
          </w:sdtPr>
          <w:sdtEndPr/>
          <w:sdtContent>
            <w:tc>
              <w:tcPr>
                <w:tcW w:w="0" w:type="auto"/>
                <w:vAlign w:val="center"/>
              </w:tcPr>
              <w:p w14:paraId="6C4EE308" w14:textId="38756719" w:rsidR="00646E6E" w:rsidRPr="008E5914" w:rsidRDefault="00441FF0" w:rsidP="00441FF0">
                <w:pPr>
                  <w:rPr>
                    <w:rFonts w:ascii="Arial" w:hAnsi="Arial" w:cs="Arial"/>
                    <w:sz w:val="20"/>
                    <w:szCs w:val="20"/>
                  </w:rPr>
                </w:pPr>
                <w:r w:rsidRPr="008E5914">
                  <w:rPr>
                    <w:rFonts w:ascii="Arial" w:hAnsi="Arial" w:cs="Arial"/>
                    <w:sz w:val="20"/>
                    <w:szCs w:val="20"/>
                  </w:rPr>
                  <w:t>Pg. 1</w:t>
                </w:r>
              </w:p>
            </w:tc>
          </w:sdtContent>
        </w:sdt>
      </w:tr>
    </w:tbl>
    <w:p w14:paraId="2CB50421" w14:textId="77777777" w:rsidR="00646E6E" w:rsidRPr="008E5914" w:rsidRDefault="00646E6E" w:rsidP="00646E6E">
      <w:pPr>
        <w:spacing w:after="0" w:line="240" w:lineRule="auto"/>
        <w:rPr>
          <w:rFonts w:ascii="Arial" w:hAnsi="Arial" w:cs="Arial"/>
          <w:sz w:val="18"/>
          <w:szCs w:val="20"/>
        </w:rPr>
      </w:pPr>
      <w:r w:rsidRPr="008E5914">
        <w:rPr>
          <w:rFonts w:ascii="Arial" w:hAnsi="Arial" w:cs="Arial"/>
          <w:sz w:val="18"/>
          <w:szCs w:val="20"/>
        </w:rPr>
        <w:t>JBI = Joanna Briggs Institute; PRISMA-</w:t>
      </w:r>
      <w:proofErr w:type="spellStart"/>
      <w:r w:rsidRPr="008E5914">
        <w:rPr>
          <w:rFonts w:ascii="Arial" w:hAnsi="Arial" w:cs="Arial"/>
          <w:sz w:val="18"/>
          <w:szCs w:val="20"/>
        </w:rPr>
        <w:t>ScR</w:t>
      </w:r>
      <w:proofErr w:type="spellEnd"/>
      <w:r w:rsidRPr="008E5914">
        <w:rPr>
          <w:rFonts w:ascii="Arial" w:hAnsi="Arial" w:cs="Arial"/>
          <w:sz w:val="18"/>
          <w:szCs w:val="20"/>
        </w:rPr>
        <w:t xml:space="preserve"> = Preferred Reporting Items for Systematic reviews and Meta-Analyses extension for Scoping Reviews.</w:t>
      </w:r>
    </w:p>
    <w:p w14:paraId="376C2813" w14:textId="77777777" w:rsidR="00646E6E" w:rsidRPr="008E5914" w:rsidRDefault="00646E6E" w:rsidP="00646E6E">
      <w:pPr>
        <w:spacing w:after="0" w:line="240" w:lineRule="auto"/>
        <w:rPr>
          <w:rFonts w:ascii="Arial" w:hAnsi="Arial" w:cs="Arial"/>
          <w:sz w:val="18"/>
          <w:szCs w:val="20"/>
        </w:rPr>
      </w:pPr>
      <w:r w:rsidRPr="008E5914">
        <w:rPr>
          <w:rFonts w:ascii="Arial" w:hAnsi="Arial" w:cs="Arial"/>
          <w:sz w:val="18"/>
          <w:szCs w:val="20"/>
        </w:rPr>
        <w:t xml:space="preserve">* Where </w:t>
      </w:r>
      <w:r w:rsidRPr="008E5914">
        <w:rPr>
          <w:rFonts w:ascii="Arial" w:hAnsi="Arial" w:cs="Arial"/>
          <w:i/>
          <w:sz w:val="18"/>
          <w:szCs w:val="20"/>
        </w:rPr>
        <w:t>sources of evidence</w:t>
      </w:r>
      <w:r w:rsidRPr="008E5914">
        <w:rPr>
          <w:rFonts w:ascii="Arial" w:hAnsi="Arial" w:cs="Arial"/>
          <w:sz w:val="18"/>
          <w:szCs w:val="20"/>
        </w:rPr>
        <w:t xml:space="preserve"> (see second footnote) are compiled from, such as bibliographic databases, social media platforms, and Web sites.</w:t>
      </w:r>
    </w:p>
    <w:p w14:paraId="4B4A42AF" w14:textId="77777777" w:rsidR="00646E6E" w:rsidRPr="008E5914" w:rsidRDefault="00646E6E" w:rsidP="00646E6E">
      <w:pPr>
        <w:spacing w:after="0" w:line="240" w:lineRule="auto"/>
        <w:rPr>
          <w:rFonts w:ascii="Arial" w:hAnsi="Arial" w:cs="Arial"/>
          <w:sz w:val="18"/>
          <w:szCs w:val="20"/>
        </w:rPr>
      </w:pPr>
      <w:r w:rsidRPr="008E591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8E5914">
        <w:rPr>
          <w:rFonts w:ascii="Arial" w:hAnsi="Arial" w:cs="Arial"/>
          <w:i/>
          <w:sz w:val="18"/>
          <w:szCs w:val="20"/>
        </w:rPr>
        <w:t>information sources</w:t>
      </w:r>
      <w:r w:rsidRPr="008E5914">
        <w:rPr>
          <w:rFonts w:ascii="Arial" w:hAnsi="Arial" w:cs="Arial"/>
          <w:sz w:val="18"/>
          <w:szCs w:val="20"/>
        </w:rPr>
        <w:t xml:space="preserve"> (see first footnote).</w:t>
      </w:r>
    </w:p>
    <w:p w14:paraId="7AED0EFC" w14:textId="77777777" w:rsidR="00646E6E" w:rsidRPr="008E5914" w:rsidRDefault="00646E6E" w:rsidP="00646E6E">
      <w:pPr>
        <w:spacing w:after="0" w:line="240" w:lineRule="auto"/>
        <w:rPr>
          <w:rFonts w:ascii="Arial" w:hAnsi="Arial" w:cs="Arial"/>
          <w:sz w:val="18"/>
          <w:szCs w:val="20"/>
        </w:rPr>
      </w:pPr>
      <w:r w:rsidRPr="008E5914">
        <w:rPr>
          <w:rFonts w:ascii="Arial" w:hAnsi="Arial" w:cs="Arial"/>
          <w:sz w:val="18"/>
          <w:szCs w:val="20"/>
        </w:rPr>
        <w:t>‡ The frameworks by Arksey and O’Malley (6) and Levac and colleagues (7) and the JBI guidance (4, 5) refer to the process of data extraction in a scoping review as data charting</w:t>
      </w:r>
      <w:r w:rsidRPr="008E5914">
        <w:rPr>
          <w:rFonts w:ascii="Arial" w:hAnsi="Arial" w:cs="Arial"/>
          <w:i/>
          <w:sz w:val="18"/>
          <w:szCs w:val="20"/>
        </w:rPr>
        <w:t>.</w:t>
      </w:r>
    </w:p>
    <w:p w14:paraId="7364CA76" w14:textId="77777777" w:rsidR="00646E6E" w:rsidRPr="008E5914" w:rsidRDefault="00646E6E" w:rsidP="00646E6E">
      <w:pPr>
        <w:spacing w:after="0" w:line="240" w:lineRule="auto"/>
        <w:rPr>
          <w:rFonts w:ascii="Arial" w:hAnsi="Arial" w:cs="Arial"/>
          <w:sz w:val="18"/>
          <w:szCs w:val="20"/>
        </w:rPr>
      </w:pPr>
      <w:r w:rsidRPr="008E5914">
        <w:rPr>
          <w:rFonts w:ascii="Arial" w:hAnsi="Arial" w:cs="Arial"/>
          <w:sz w:val="18"/>
          <w:szCs w:val="20"/>
        </w:rPr>
        <w:t>§</w:t>
      </w:r>
      <w:r w:rsidRPr="008E5914">
        <w:rPr>
          <w:rFonts w:ascii="Arial" w:hAnsi="Arial" w:cs="Arial"/>
          <w:i/>
          <w:sz w:val="18"/>
          <w:szCs w:val="20"/>
        </w:rPr>
        <w:t xml:space="preserve"> </w:t>
      </w:r>
      <w:r w:rsidRPr="008E591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CB806E0" w14:textId="77777777" w:rsidR="00646E6E" w:rsidRPr="008E5914" w:rsidRDefault="00646E6E" w:rsidP="00646E6E">
      <w:pPr>
        <w:spacing w:after="0" w:line="240" w:lineRule="auto"/>
        <w:rPr>
          <w:rFonts w:ascii="Arial" w:hAnsi="Arial" w:cs="Arial"/>
          <w:sz w:val="18"/>
          <w:szCs w:val="20"/>
        </w:rPr>
      </w:pPr>
    </w:p>
    <w:p w14:paraId="3AECC2E0" w14:textId="77777777" w:rsidR="00646E6E" w:rsidRPr="008E5914" w:rsidRDefault="00646E6E" w:rsidP="00646E6E">
      <w:pPr>
        <w:spacing w:after="0" w:line="240" w:lineRule="auto"/>
        <w:rPr>
          <w:rFonts w:ascii="Arial" w:hAnsi="Arial" w:cs="Arial"/>
          <w:sz w:val="18"/>
          <w:szCs w:val="20"/>
        </w:rPr>
      </w:pPr>
    </w:p>
    <w:p w14:paraId="27FCDCD3" w14:textId="77777777" w:rsidR="00646E6E" w:rsidRPr="008E5914" w:rsidRDefault="00646E6E" w:rsidP="00646E6E">
      <w:pPr>
        <w:spacing w:before="240" w:line="240" w:lineRule="auto"/>
        <w:rPr>
          <w:rFonts w:ascii="Arial" w:hAnsi="Arial" w:cs="Arial"/>
          <w:sz w:val="16"/>
          <w:szCs w:val="16"/>
        </w:rPr>
      </w:pPr>
      <w:r w:rsidRPr="008E5914">
        <w:rPr>
          <w:rFonts w:ascii="Arial" w:hAnsi="Arial" w:cs="Arial"/>
          <w:i/>
          <w:sz w:val="16"/>
          <w:szCs w:val="16"/>
        </w:rPr>
        <w:t>From:</w:t>
      </w:r>
      <w:r w:rsidRPr="008E5914">
        <w:rPr>
          <w:rFonts w:ascii="Arial" w:hAnsi="Arial" w:cs="Arial"/>
          <w:sz w:val="16"/>
          <w:szCs w:val="16"/>
        </w:rPr>
        <w:t xml:space="preserve"> </w:t>
      </w:r>
      <w:proofErr w:type="spellStart"/>
      <w:r w:rsidRPr="008E5914">
        <w:rPr>
          <w:rFonts w:ascii="Arial" w:hAnsi="Arial" w:cs="Arial"/>
          <w:sz w:val="16"/>
          <w:szCs w:val="16"/>
        </w:rPr>
        <w:t>Tricco</w:t>
      </w:r>
      <w:proofErr w:type="spellEnd"/>
      <w:r w:rsidRPr="008E5914">
        <w:rPr>
          <w:rFonts w:ascii="Arial" w:hAnsi="Arial" w:cs="Arial"/>
          <w:sz w:val="16"/>
          <w:szCs w:val="16"/>
        </w:rPr>
        <w:t xml:space="preserve"> AC, Lillie E, Zarin W, O'Brien KK, Colquhoun H, Levac D, et al. PRISMA Extension for Scoping Reviews (</w:t>
      </w:r>
      <w:proofErr w:type="spellStart"/>
      <w:r w:rsidRPr="008E5914">
        <w:rPr>
          <w:rFonts w:ascii="Arial" w:hAnsi="Arial" w:cs="Arial"/>
          <w:sz w:val="16"/>
          <w:szCs w:val="16"/>
        </w:rPr>
        <w:t>PRISMAScR</w:t>
      </w:r>
      <w:proofErr w:type="spellEnd"/>
      <w:r w:rsidRPr="008E5914">
        <w:rPr>
          <w:rFonts w:ascii="Arial" w:hAnsi="Arial" w:cs="Arial"/>
          <w:sz w:val="16"/>
          <w:szCs w:val="16"/>
        </w:rPr>
        <w:t xml:space="preserve">): Checklist and Explanation. Ann Intern Med. 2018;169:467–473. </w:t>
      </w:r>
      <w:hyperlink r:id="rId9" w:history="1">
        <w:r w:rsidRPr="008E5914">
          <w:rPr>
            <w:rStyle w:val="Hyperlink"/>
            <w:rFonts w:ascii="Arial" w:hAnsi="Arial" w:cs="Arial"/>
            <w:sz w:val="16"/>
            <w:szCs w:val="16"/>
          </w:rPr>
          <w:t>doi: 10.7326/M18-0850</w:t>
        </w:r>
      </w:hyperlink>
      <w:r w:rsidRPr="008E5914">
        <w:rPr>
          <w:rFonts w:ascii="Arial" w:hAnsi="Arial" w:cs="Arial"/>
          <w:sz w:val="16"/>
          <w:szCs w:val="16"/>
        </w:rPr>
        <w:t>.</w:t>
      </w:r>
    </w:p>
    <w:p w14:paraId="7CC27E60" w14:textId="77777777" w:rsidR="00B71CE6" w:rsidRDefault="00B71CE6" w:rsidP="00A7203C">
      <w:pPr>
        <w:tabs>
          <w:tab w:val="left" w:pos="1778"/>
        </w:tabs>
        <w:spacing w:line="480" w:lineRule="auto"/>
        <w:contextualSpacing/>
        <w:rPr>
          <w:rFonts w:ascii="Arial" w:hAnsi="Arial" w:cs="Arial"/>
        </w:rPr>
      </w:pPr>
    </w:p>
    <w:p w14:paraId="21E56F12" w14:textId="77777777" w:rsidR="00C15F1D" w:rsidRDefault="00C15F1D" w:rsidP="00A7203C">
      <w:pPr>
        <w:tabs>
          <w:tab w:val="left" w:pos="1778"/>
        </w:tabs>
        <w:spacing w:line="480" w:lineRule="auto"/>
        <w:contextualSpacing/>
        <w:rPr>
          <w:rFonts w:ascii="Arial" w:hAnsi="Arial" w:cs="Arial"/>
        </w:rPr>
        <w:sectPr w:rsidR="00C15F1D" w:rsidSect="00286C8C">
          <w:footerReference w:type="default" r:id="rId10"/>
          <w:pgSz w:w="12240" w:h="15840"/>
          <w:pgMar w:top="720" w:right="720" w:bottom="720" w:left="720" w:header="720" w:footer="720" w:gutter="0"/>
          <w:cols w:space="720"/>
          <w:docGrid w:linePitch="360"/>
        </w:sectPr>
      </w:pPr>
    </w:p>
    <w:p w14:paraId="316B3C6D" w14:textId="199B1733" w:rsidR="001C2D1E" w:rsidRPr="00CD26E7" w:rsidRDefault="00AE3004" w:rsidP="0023116A">
      <w:pPr>
        <w:spacing w:line="240" w:lineRule="auto"/>
        <w:contextualSpacing/>
        <w:jc w:val="both"/>
        <w:rPr>
          <w:rFonts w:ascii="Arial" w:hAnsi="Arial" w:cs="Arial"/>
          <w:b/>
        </w:rPr>
      </w:pPr>
      <w:r w:rsidRPr="00CD26E7">
        <w:rPr>
          <w:rFonts w:ascii="Arial" w:hAnsi="Arial" w:cs="Arial"/>
          <w:b/>
        </w:rPr>
        <w:lastRenderedPageBreak/>
        <w:t>Table 2</w:t>
      </w:r>
      <w:r w:rsidR="00C15F1D" w:rsidRPr="00CD26E7">
        <w:rPr>
          <w:rFonts w:ascii="Arial" w:hAnsi="Arial" w:cs="Arial"/>
          <w:b/>
        </w:rPr>
        <w:t>S</w:t>
      </w:r>
      <w:r w:rsidR="004D20B6" w:rsidRPr="00CD26E7">
        <w:rPr>
          <w:rFonts w:ascii="Arial" w:hAnsi="Arial" w:cs="Arial"/>
          <w:b/>
        </w:rPr>
        <w:t>. MMAT q</w:t>
      </w:r>
      <w:r w:rsidR="00D4357B" w:rsidRPr="00CD26E7">
        <w:rPr>
          <w:rFonts w:ascii="Arial" w:hAnsi="Arial" w:cs="Arial"/>
          <w:b/>
        </w:rPr>
        <w:t>uality assessment of studies included in review</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1"/>
        <w:gridCol w:w="2395"/>
        <w:gridCol w:w="2435"/>
        <w:gridCol w:w="2456"/>
        <w:gridCol w:w="2582"/>
        <w:gridCol w:w="2364"/>
        <w:gridCol w:w="913"/>
      </w:tblGrid>
      <w:tr w:rsidR="000F0EAE" w:rsidRPr="00CD26E7" w14:paraId="5D22E926" w14:textId="77777777" w:rsidTr="00C14EDD">
        <w:trPr>
          <w:trHeight w:val="144"/>
        </w:trPr>
        <w:tc>
          <w:tcPr>
            <w:tcW w:w="0" w:type="auto"/>
            <w:gridSpan w:val="7"/>
            <w:tcBorders>
              <w:bottom w:val="single" w:sz="4" w:space="0" w:color="auto"/>
            </w:tcBorders>
          </w:tcPr>
          <w:p w14:paraId="5B656D67" w14:textId="616157CF" w:rsidR="000F0EAE" w:rsidRPr="002C62ED" w:rsidRDefault="000F0EAE" w:rsidP="0023116A">
            <w:pPr>
              <w:contextualSpacing/>
              <w:jc w:val="both"/>
              <w:rPr>
                <w:rFonts w:ascii="Arial" w:hAnsi="Arial" w:cs="Arial"/>
                <w:b/>
              </w:rPr>
            </w:pPr>
            <w:r w:rsidRPr="002C62ED">
              <w:rPr>
                <w:rFonts w:ascii="Arial" w:hAnsi="Arial" w:cs="Arial"/>
                <w:b/>
              </w:rPr>
              <w:t xml:space="preserve">Randomized Controlled Trials </w:t>
            </w:r>
          </w:p>
        </w:tc>
      </w:tr>
      <w:tr w:rsidR="00AE54C6" w:rsidRPr="00CD26E7" w14:paraId="446BEF80" w14:textId="77777777" w:rsidTr="00C14EDD">
        <w:trPr>
          <w:trHeight w:val="144"/>
        </w:trPr>
        <w:tc>
          <w:tcPr>
            <w:tcW w:w="0" w:type="auto"/>
            <w:tcBorders>
              <w:top w:val="single" w:sz="4" w:space="0" w:color="auto"/>
              <w:bottom w:val="single" w:sz="4" w:space="0" w:color="auto"/>
            </w:tcBorders>
          </w:tcPr>
          <w:p w14:paraId="1F5743C1" w14:textId="24ED8B7E" w:rsidR="00AE54C6" w:rsidRPr="002C62ED" w:rsidRDefault="00AE54C6" w:rsidP="0023116A">
            <w:pPr>
              <w:contextualSpacing/>
              <w:jc w:val="both"/>
              <w:rPr>
                <w:rFonts w:ascii="Arial" w:hAnsi="Arial" w:cs="Arial"/>
                <w:b/>
              </w:rPr>
            </w:pPr>
            <w:r w:rsidRPr="002C62ED">
              <w:rPr>
                <w:rFonts w:ascii="Arial" w:hAnsi="Arial" w:cs="Arial"/>
                <w:b/>
              </w:rPr>
              <w:t>Study</w:t>
            </w:r>
          </w:p>
        </w:tc>
        <w:tc>
          <w:tcPr>
            <w:tcW w:w="0" w:type="auto"/>
            <w:gridSpan w:val="5"/>
            <w:tcBorders>
              <w:top w:val="single" w:sz="4" w:space="0" w:color="auto"/>
              <w:bottom w:val="single" w:sz="4" w:space="0" w:color="auto"/>
            </w:tcBorders>
          </w:tcPr>
          <w:p w14:paraId="79C9B867" w14:textId="69F1E654" w:rsidR="00AE54C6" w:rsidRPr="002C62ED" w:rsidRDefault="00AE54C6" w:rsidP="00895370">
            <w:pPr>
              <w:contextualSpacing/>
              <w:jc w:val="center"/>
              <w:rPr>
                <w:rFonts w:ascii="Arial" w:hAnsi="Arial" w:cs="Arial"/>
                <w:b/>
              </w:rPr>
            </w:pPr>
            <w:r w:rsidRPr="002C62ED">
              <w:rPr>
                <w:rFonts w:ascii="Arial" w:hAnsi="Arial" w:cs="Arial"/>
                <w:b/>
              </w:rPr>
              <w:t>MMAT Questions</w:t>
            </w:r>
          </w:p>
        </w:tc>
        <w:tc>
          <w:tcPr>
            <w:tcW w:w="0" w:type="auto"/>
            <w:tcBorders>
              <w:top w:val="single" w:sz="4" w:space="0" w:color="auto"/>
              <w:bottom w:val="single" w:sz="4" w:space="0" w:color="auto"/>
            </w:tcBorders>
          </w:tcPr>
          <w:p w14:paraId="2DE4FA88" w14:textId="66C2790C" w:rsidR="00AE54C6" w:rsidRPr="002C62ED" w:rsidRDefault="00AE54C6" w:rsidP="0023116A">
            <w:pPr>
              <w:contextualSpacing/>
              <w:jc w:val="both"/>
              <w:rPr>
                <w:rFonts w:ascii="Arial" w:hAnsi="Arial" w:cs="Arial"/>
                <w:b/>
              </w:rPr>
            </w:pPr>
            <w:r w:rsidRPr="002C62ED">
              <w:rPr>
                <w:rFonts w:ascii="Arial" w:hAnsi="Arial" w:cs="Arial"/>
                <w:b/>
              </w:rPr>
              <w:t>Total score (%)</w:t>
            </w:r>
          </w:p>
        </w:tc>
      </w:tr>
      <w:tr w:rsidR="0023116A" w:rsidRPr="00CD26E7" w14:paraId="485D9A58" w14:textId="77777777" w:rsidTr="00C14EDD">
        <w:trPr>
          <w:trHeight w:val="144"/>
        </w:trPr>
        <w:tc>
          <w:tcPr>
            <w:tcW w:w="0" w:type="auto"/>
            <w:tcBorders>
              <w:top w:val="single" w:sz="4" w:space="0" w:color="auto"/>
              <w:bottom w:val="single" w:sz="4" w:space="0" w:color="auto"/>
            </w:tcBorders>
          </w:tcPr>
          <w:p w14:paraId="7BCFCEE6" w14:textId="77777777" w:rsidR="0023116A" w:rsidRPr="002C62ED" w:rsidRDefault="0023116A" w:rsidP="00EB5CEA">
            <w:pPr>
              <w:contextualSpacing/>
              <w:rPr>
                <w:rFonts w:ascii="Arial" w:hAnsi="Arial" w:cs="Arial"/>
                <w:b/>
              </w:rPr>
            </w:pPr>
          </w:p>
        </w:tc>
        <w:tc>
          <w:tcPr>
            <w:tcW w:w="0" w:type="auto"/>
            <w:tcBorders>
              <w:top w:val="single" w:sz="4" w:space="0" w:color="auto"/>
              <w:bottom w:val="single" w:sz="4" w:space="0" w:color="auto"/>
            </w:tcBorders>
          </w:tcPr>
          <w:p w14:paraId="6E413FBE" w14:textId="25817617" w:rsidR="0023116A" w:rsidRPr="002C62ED" w:rsidRDefault="0023116A" w:rsidP="00EB5CEA">
            <w:pPr>
              <w:contextualSpacing/>
              <w:rPr>
                <w:rFonts w:ascii="Arial" w:hAnsi="Arial" w:cs="Arial"/>
                <w:b/>
              </w:rPr>
            </w:pPr>
            <w:r w:rsidRPr="002C62ED">
              <w:rPr>
                <w:rFonts w:ascii="Arial" w:hAnsi="Arial" w:cs="Arial"/>
                <w:b/>
              </w:rPr>
              <w:t>2.1. Is randomization appropriately performed?</w:t>
            </w:r>
          </w:p>
        </w:tc>
        <w:tc>
          <w:tcPr>
            <w:tcW w:w="0" w:type="auto"/>
            <w:tcBorders>
              <w:top w:val="single" w:sz="4" w:space="0" w:color="auto"/>
              <w:bottom w:val="single" w:sz="4" w:space="0" w:color="auto"/>
            </w:tcBorders>
          </w:tcPr>
          <w:p w14:paraId="58375555" w14:textId="7F057F24" w:rsidR="0023116A" w:rsidRPr="002C62ED" w:rsidRDefault="0023116A" w:rsidP="00EB5CEA">
            <w:pPr>
              <w:contextualSpacing/>
              <w:rPr>
                <w:rFonts w:ascii="Arial" w:hAnsi="Arial" w:cs="Arial"/>
                <w:b/>
              </w:rPr>
            </w:pPr>
            <w:r w:rsidRPr="002C62ED">
              <w:rPr>
                <w:rFonts w:ascii="Arial" w:hAnsi="Arial" w:cs="Arial"/>
                <w:b/>
              </w:rPr>
              <w:t>2.2. Are the groups comparable at baseline?</w:t>
            </w:r>
          </w:p>
        </w:tc>
        <w:tc>
          <w:tcPr>
            <w:tcW w:w="0" w:type="auto"/>
            <w:tcBorders>
              <w:top w:val="single" w:sz="4" w:space="0" w:color="auto"/>
              <w:bottom w:val="single" w:sz="4" w:space="0" w:color="auto"/>
            </w:tcBorders>
          </w:tcPr>
          <w:p w14:paraId="61F2C36F" w14:textId="43D65630" w:rsidR="0023116A" w:rsidRPr="002C62ED" w:rsidRDefault="0023116A" w:rsidP="00EB5CEA">
            <w:pPr>
              <w:contextualSpacing/>
              <w:rPr>
                <w:rFonts w:ascii="Arial" w:hAnsi="Arial" w:cs="Arial"/>
                <w:b/>
              </w:rPr>
            </w:pPr>
            <w:r w:rsidRPr="002C62ED">
              <w:rPr>
                <w:rFonts w:ascii="Arial" w:hAnsi="Arial" w:cs="Arial"/>
                <w:b/>
              </w:rPr>
              <w:t>2.3. Are there complete outcome data?</w:t>
            </w:r>
          </w:p>
        </w:tc>
        <w:tc>
          <w:tcPr>
            <w:tcW w:w="0" w:type="auto"/>
            <w:tcBorders>
              <w:top w:val="single" w:sz="4" w:space="0" w:color="auto"/>
              <w:bottom w:val="single" w:sz="4" w:space="0" w:color="auto"/>
            </w:tcBorders>
          </w:tcPr>
          <w:p w14:paraId="480CFB76" w14:textId="10B55079" w:rsidR="0023116A" w:rsidRPr="002C62ED" w:rsidRDefault="0023116A" w:rsidP="00EB5CEA">
            <w:pPr>
              <w:contextualSpacing/>
              <w:rPr>
                <w:rFonts w:ascii="Arial" w:hAnsi="Arial" w:cs="Arial"/>
                <w:b/>
              </w:rPr>
            </w:pPr>
            <w:r w:rsidRPr="002C62ED">
              <w:rPr>
                <w:rFonts w:ascii="Arial" w:hAnsi="Arial" w:cs="Arial"/>
                <w:b/>
              </w:rPr>
              <w:t>2.4. Are outcome assessors blinded to the intervention?</w:t>
            </w:r>
          </w:p>
        </w:tc>
        <w:tc>
          <w:tcPr>
            <w:tcW w:w="0" w:type="auto"/>
            <w:tcBorders>
              <w:top w:val="single" w:sz="4" w:space="0" w:color="auto"/>
              <w:bottom w:val="single" w:sz="4" w:space="0" w:color="auto"/>
            </w:tcBorders>
          </w:tcPr>
          <w:p w14:paraId="7E21737A" w14:textId="16DCEE0D" w:rsidR="0023116A" w:rsidRPr="002C62ED" w:rsidRDefault="0023116A" w:rsidP="00EB5CEA">
            <w:pPr>
              <w:contextualSpacing/>
              <w:rPr>
                <w:rFonts w:ascii="Arial" w:hAnsi="Arial" w:cs="Arial"/>
                <w:b/>
              </w:rPr>
            </w:pPr>
            <w:r w:rsidRPr="002C62ED">
              <w:rPr>
                <w:rFonts w:ascii="Arial" w:hAnsi="Arial" w:cs="Arial"/>
                <w:b/>
              </w:rPr>
              <w:t>2.5 Did the participants adhere to the assigned intervention?</w:t>
            </w:r>
          </w:p>
        </w:tc>
        <w:tc>
          <w:tcPr>
            <w:tcW w:w="0" w:type="auto"/>
            <w:tcBorders>
              <w:top w:val="single" w:sz="4" w:space="0" w:color="auto"/>
              <w:bottom w:val="single" w:sz="4" w:space="0" w:color="auto"/>
            </w:tcBorders>
          </w:tcPr>
          <w:p w14:paraId="5DD17AB7" w14:textId="4AB43350" w:rsidR="0023116A" w:rsidRPr="002C62ED" w:rsidRDefault="0023116A" w:rsidP="00EB5CEA">
            <w:pPr>
              <w:contextualSpacing/>
              <w:rPr>
                <w:rFonts w:ascii="Arial" w:hAnsi="Arial" w:cs="Arial"/>
                <w:b/>
              </w:rPr>
            </w:pPr>
          </w:p>
        </w:tc>
      </w:tr>
      <w:tr w:rsidR="00721179" w:rsidRPr="00CD26E7" w14:paraId="04DFD6E8" w14:textId="77777777" w:rsidTr="00C14EDD">
        <w:trPr>
          <w:trHeight w:val="144"/>
        </w:trPr>
        <w:tc>
          <w:tcPr>
            <w:tcW w:w="0" w:type="auto"/>
            <w:tcBorders>
              <w:top w:val="single" w:sz="4" w:space="0" w:color="auto"/>
            </w:tcBorders>
          </w:tcPr>
          <w:p w14:paraId="1FC97B12" w14:textId="77777777" w:rsidR="00721179" w:rsidRPr="000B33DE" w:rsidRDefault="00721179" w:rsidP="00EB5CEA">
            <w:pPr>
              <w:contextualSpacing/>
              <w:rPr>
                <w:rFonts w:ascii="Arial" w:hAnsi="Arial" w:cs="Arial"/>
                <w:color w:val="000000"/>
              </w:rPr>
            </w:pPr>
            <w:r w:rsidRPr="000B33DE">
              <w:rPr>
                <w:rFonts w:ascii="Arial" w:hAnsi="Arial" w:cs="Arial"/>
                <w:color w:val="000000"/>
              </w:rPr>
              <w:t>Varese et al. 2024</w:t>
            </w:r>
          </w:p>
          <w:p w14:paraId="7B8D4E56" w14:textId="40EE2F22" w:rsidR="007C261B" w:rsidRPr="000B33DE" w:rsidRDefault="007C261B" w:rsidP="00EB5CEA">
            <w:pPr>
              <w:contextualSpacing/>
              <w:rPr>
                <w:rFonts w:ascii="Arial" w:hAnsi="Arial" w:cs="Arial"/>
              </w:rPr>
            </w:pPr>
          </w:p>
        </w:tc>
        <w:tc>
          <w:tcPr>
            <w:tcW w:w="0" w:type="auto"/>
            <w:tcBorders>
              <w:top w:val="single" w:sz="4" w:space="0" w:color="auto"/>
            </w:tcBorders>
          </w:tcPr>
          <w:p w14:paraId="77033445" w14:textId="0C930CD6" w:rsidR="00721179" w:rsidRPr="00CD26E7" w:rsidRDefault="00721179" w:rsidP="00EB5CEA">
            <w:pPr>
              <w:contextualSpacing/>
              <w:rPr>
                <w:rFonts w:ascii="Arial" w:hAnsi="Arial" w:cs="Arial"/>
              </w:rPr>
            </w:pPr>
            <w:r w:rsidRPr="00CD26E7">
              <w:rPr>
                <w:rFonts w:ascii="Arial" w:hAnsi="Arial" w:cs="Arial"/>
                <w:color w:val="000000"/>
              </w:rPr>
              <w:t>Yes</w:t>
            </w:r>
          </w:p>
        </w:tc>
        <w:tc>
          <w:tcPr>
            <w:tcW w:w="0" w:type="auto"/>
            <w:tcBorders>
              <w:top w:val="single" w:sz="4" w:space="0" w:color="auto"/>
            </w:tcBorders>
          </w:tcPr>
          <w:p w14:paraId="50F94529" w14:textId="00602D49" w:rsidR="00721179" w:rsidRPr="00CD26E7" w:rsidRDefault="00721179" w:rsidP="00EB5CEA">
            <w:pPr>
              <w:contextualSpacing/>
              <w:rPr>
                <w:rFonts w:ascii="Arial" w:hAnsi="Arial" w:cs="Arial"/>
              </w:rPr>
            </w:pPr>
            <w:r w:rsidRPr="00CD26E7">
              <w:rPr>
                <w:rFonts w:ascii="Arial" w:hAnsi="Arial" w:cs="Arial"/>
                <w:color w:val="000000"/>
              </w:rPr>
              <w:t>Yes</w:t>
            </w:r>
          </w:p>
        </w:tc>
        <w:tc>
          <w:tcPr>
            <w:tcW w:w="0" w:type="auto"/>
            <w:tcBorders>
              <w:top w:val="single" w:sz="4" w:space="0" w:color="auto"/>
            </w:tcBorders>
          </w:tcPr>
          <w:p w14:paraId="05DF06BF" w14:textId="04B5FE33" w:rsidR="00721179" w:rsidRPr="00CD26E7" w:rsidRDefault="00721179" w:rsidP="00EB5CEA">
            <w:pPr>
              <w:contextualSpacing/>
              <w:rPr>
                <w:rFonts w:ascii="Arial" w:hAnsi="Arial" w:cs="Arial"/>
              </w:rPr>
            </w:pPr>
            <w:r w:rsidRPr="00CD26E7">
              <w:rPr>
                <w:rFonts w:ascii="Arial" w:hAnsi="Arial" w:cs="Arial"/>
                <w:color w:val="000000"/>
              </w:rPr>
              <w:t>Yes</w:t>
            </w:r>
          </w:p>
        </w:tc>
        <w:tc>
          <w:tcPr>
            <w:tcW w:w="0" w:type="auto"/>
            <w:tcBorders>
              <w:top w:val="single" w:sz="4" w:space="0" w:color="auto"/>
            </w:tcBorders>
          </w:tcPr>
          <w:p w14:paraId="5812807D" w14:textId="54E5923D" w:rsidR="00721179" w:rsidRPr="00CD26E7" w:rsidRDefault="00721179" w:rsidP="00EB5CEA">
            <w:pPr>
              <w:contextualSpacing/>
              <w:rPr>
                <w:rFonts w:ascii="Arial" w:hAnsi="Arial" w:cs="Arial"/>
              </w:rPr>
            </w:pPr>
            <w:r w:rsidRPr="00CD26E7">
              <w:rPr>
                <w:rFonts w:ascii="Arial" w:hAnsi="Arial" w:cs="Arial"/>
                <w:color w:val="000000"/>
              </w:rPr>
              <w:t>Yes</w:t>
            </w:r>
          </w:p>
        </w:tc>
        <w:tc>
          <w:tcPr>
            <w:tcW w:w="0" w:type="auto"/>
            <w:tcBorders>
              <w:top w:val="single" w:sz="4" w:space="0" w:color="auto"/>
            </w:tcBorders>
          </w:tcPr>
          <w:p w14:paraId="58D8109A" w14:textId="062820B7" w:rsidR="00721179" w:rsidRPr="00CD26E7" w:rsidRDefault="00721179" w:rsidP="00EB5CEA">
            <w:pPr>
              <w:contextualSpacing/>
              <w:rPr>
                <w:rFonts w:ascii="Arial" w:hAnsi="Arial" w:cs="Arial"/>
              </w:rPr>
            </w:pPr>
            <w:r w:rsidRPr="00CD26E7">
              <w:rPr>
                <w:rFonts w:ascii="Arial" w:hAnsi="Arial" w:cs="Arial"/>
                <w:color w:val="000000"/>
              </w:rPr>
              <w:t>No</w:t>
            </w:r>
          </w:p>
        </w:tc>
        <w:tc>
          <w:tcPr>
            <w:tcW w:w="0" w:type="auto"/>
            <w:tcBorders>
              <w:top w:val="single" w:sz="4" w:space="0" w:color="auto"/>
            </w:tcBorders>
            <w:shd w:val="clear" w:color="auto" w:fill="00B050"/>
          </w:tcPr>
          <w:p w14:paraId="7401D1F0" w14:textId="561139C3" w:rsidR="00721179" w:rsidRPr="00CD26E7" w:rsidRDefault="00721179" w:rsidP="00EB5CEA">
            <w:pPr>
              <w:contextualSpacing/>
              <w:rPr>
                <w:rFonts w:ascii="Arial" w:hAnsi="Arial" w:cs="Arial"/>
              </w:rPr>
            </w:pPr>
            <w:r w:rsidRPr="00CD26E7">
              <w:rPr>
                <w:rFonts w:ascii="Arial" w:hAnsi="Arial" w:cs="Arial"/>
              </w:rPr>
              <w:t>80</w:t>
            </w:r>
          </w:p>
        </w:tc>
      </w:tr>
      <w:tr w:rsidR="00721179" w:rsidRPr="00CD26E7" w14:paraId="0E3F1937" w14:textId="77777777" w:rsidTr="00E71C88">
        <w:trPr>
          <w:trHeight w:val="144"/>
        </w:trPr>
        <w:tc>
          <w:tcPr>
            <w:tcW w:w="0" w:type="auto"/>
          </w:tcPr>
          <w:p w14:paraId="140FE0A2" w14:textId="24AA781A" w:rsidR="00721179" w:rsidRPr="000B33DE" w:rsidRDefault="00721179" w:rsidP="00EB5CEA">
            <w:pPr>
              <w:contextualSpacing/>
              <w:rPr>
                <w:rFonts w:ascii="Arial" w:hAnsi="Arial" w:cs="Arial"/>
              </w:rPr>
            </w:pPr>
            <w:r w:rsidRPr="000B33DE">
              <w:rPr>
                <w:rFonts w:ascii="Arial" w:hAnsi="Arial" w:cs="Arial"/>
                <w:color w:val="000000"/>
              </w:rPr>
              <w:t>Steel et al. 2017</w:t>
            </w:r>
          </w:p>
        </w:tc>
        <w:tc>
          <w:tcPr>
            <w:tcW w:w="0" w:type="auto"/>
          </w:tcPr>
          <w:p w14:paraId="402959BA" w14:textId="3ACE4FB8" w:rsidR="00721179" w:rsidRPr="00CD26E7" w:rsidRDefault="00721179" w:rsidP="00EB5CEA">
            <w:pPr>
              <w:contextualSpacing/>
              <w:rPr>
                <w:rFonts w:ascii="Arial" w:hAnsi="Arial" w:cs="Arial"/>
              </w:rPr>
            </w:pPr>
            <w:r w:rsidRPr="00CD26E7">
              <w:rPr>
                <w:rFonts w:ascii="Arial" w:hAnsi="Arial" w:cs="Arial"/>
                <w:color w:val="000000"/>
              </w:rPr>
              <w:t>Yes</w:t>
            </w:r>
          </w:p>
        </w:tc>
        <w:tc>
          <w:tcPr>
            <w:tcW w:w="0" w:type="auto"/>
          </w:tcPr>
          <w:p w14:paraId="0D641B3A" w14:textId="17D50A42" w:rsidR="00721179" w:rsidRPr="00CD26E7" w:rsidRDefault="00721179" w:rsidP="00EB5CEA">
            <w:pPr>
              <w:contextualSpacing/>
              <w:rPr>
                <w:rFonts w:ascii="Arial" w:hAnsi="Arial" w:cs="Arial"/>
              </w:rPr>
            </w:pPr>
            <w:r w:rsidRPr="00CD26E7">
              <w:rPr>
                <w:rFonts w:ascii="Arial" w:hAnsi="Arial" w:cs="Arial"/>
                <w:color w:val="000000"/>
              </w:rPr>
              <w:t>No</w:t>
            </w:r>
          </w:p>
        </w:tc>
        <w:tc>
          <w:tcPr>
            <w:tcW w:w="0" w:type="auto"/>
          </w:tcPr>
          <w:p w14:paraId="54752DB3" w14:textId="62F7333B" w:rsidR="00721179" w:rsidRPr="00CD26E7" w:rsidRDefault="00721179" w:rsidP="00EB5CEA">
            <w:pPr>
              <w:contextualSpacing/>
              <w:rPr>
                <w:rFonts w:ascii="Arial" w:hAnsi="Arial" w:cs="Arial"/>
              </w:rPr>
            </w:pPr>
            <w:r w:rsidRPr="00CD26E7">
              <w:rPr>
                <w:rFonts w:ascii="Arial" w:hAnsi="Arial" w:cs="Arial"/>
                <w:color w:val="000000"/>
              </w:rPr>
              <w:t>Yes</w:t>
            </w:r>
          </w:p>
        </w:tc>
        <w:tc>
          <w:tcPr>
            <w:tcW w:w="0" w:type="auto"/>
          </w:tcPr>
          <w:p w14:paraId="2E671D9F" w14:textId="4075538C" w:rsidR="00721179" w:rsidRPr="00CD26E7" w:rsidRDefault="00721179" w:rsidP="00EB5CEA">
            <w:pPr>
              <w:contextualSpacing/>
              <w:rPr>
                <w:rFonts w:ascii="Arial" w:hAnsi="Arial" w:cs="Arial"/>
              </w:rPr>
            </w:pPr>
            <w:r w:rsidRPr="00CD26E7">
              <w:rPr>
                <w:rFonts w:ascii="Arial" w:hAnsi="Arial" w:cs="Arial"/>
                <w:color w:val="000000"/>
              </w:rPr>
              <w:t>Yes</w:t>
            </w:r>
          </w:p>
        </w:tc>
        <w:tc>
          <w:tcPr>
            <w:tcW w:w="0" w:type="auto"/>
          </w:tcPr>
          <w:p w14:paraId="44E81E53" w14:textId="7012F806" w:rsidR="00721179" w:rsidRPr="00CD26E7" w:rsidRDefault="00721179" w:rsidP="00EB5CEA">
            <w:pPr>
              <w:contextualSpacing/>
              <w:rPr>
                <w:rFonts w:ascii="Arial" w:hAnsi="Arial" w:cs="Arial"/>
              </w:rPr>
            </w:pPr>
            <w:r w:rsidRPr="00CD26E7">
              <w:rPr>
                <w:rFonts w:ascii="Arial" w:hAnsi="Arial" w:cs="Arial"/>
                <w:color w:val="000000"/>
              </w:rPr>
              <w:t>Yes</w:t>
            </w:r>
          </w:p>
        </w:tc>
        <w:tc>
          <w:tcPr>
            <w:tcW w:w="0" w:type="auto"/>
            <w:shd w:val="clear" w:color="auto" w:fill="00B050"/>
          </w:tcPr>
          <w:p w14:paraId="17E02D86" w14:textId="6DE1DC0F" w:rsidR="00721179" w:rsidRPr="00CD26E7" w:rsidRDefault="00721179" w:rsidP="00EB5CEA">
            <w:pPr>
              <w:contextualSpacing/>
              <w:rPr>
                <w:rFonts w:ascii="Arial" w:hAnsi="Arial" w:cs="Arial"/>
              </w:rPr>
            </w:pPr>
            <w:r w:rsidRPr="00CD26E7">
              <w:rPr>
                <w:rFonts w:ascii="Arial" w:hAnsi="Arial" w:cs="Arial"/>
              </w:rPr>
              <w:t>80</w:t>
            </w:r>
          </w:p>
        </w:tc>
      </w:tr>
      <w:tr w:rsidR="00721179" w:rsidRPr="00CD26E7" w14:paraId="3F355468" w14:textId="77777777" w:rsidTr="00E71C88">
        <w:trPr>
          <w:trHeight w:val="144"/>
        </w:trPr>
        <w:tc>
          <w:tcPr>
            <w:tcW w:w="0" w:type="auto"/>
          </w:tcPr>
          <w:p w14:paraId="0F833217" w14:textId="77777777" w:rsidR="007C261B" w:rsidRPr="000B33DE" w:rsidRDefault="007C261B" w:rsidP="00EB5CEA">
            <w:pPr>
              <w:contextualSpacing/>
              <w:rPr>
                <w:rFonts w:ascii="Arial" w:hAnsi="Arial" w:cs="Arial"/>
                <w:color w:val="000000"/>
              </w:rPr>
            </w:pPr>
          </w:p>
          <w:p w14:paraId="7D6AE6BF" w14:textId="22C1FA0A" w:rsidR="00721179" w:rsidRPr="000B33DE" w:rsidRDefault="00721179" w:rsidP="00EB5CEA">
            <w:pPr>
              <w:contextualSpacing/>
              <w:rPr>
                <w:rFonts w:ascii="Arial" w:hAnsi="Arial" w:cs="Arial"/>
              </w:rPr>
            </w:pPr>
            <w:r w:rsidRPr="000B33DE">
              <w:rPr>
                <w:rFonts w:ascii="Arial" w:hAnsi="Arial" w:cs="Arial"/>
                <w:color w:val="000000"/>
              </w:rPr>
              <w:t>Every-Palmer et al. 2024</w:t>
            </w:r>
          </w:p>
        </w:tc>
        <w:tc>
          <w:tcPr>
            <w:tcW w:w="0" w:type="auto"/>
          </w:tcPr>
          <w:p w14:paraId="794EE793" w14:textId="77777777" w:rsidR="005233E6" w:rsidRDefault="005233E6" w:rsidP="00EB5CEA">
            <w:pPr>
              <w:contextualSpacing/>
              <w:rPr>
                <w:rFonts w:ascii="Arial" w:hAnsi="Arial" w:cs="Arial"/>
                <w:color w:val="000000"/>
              </w:rPr>
            </w:pPr>
          </w:p>
          <w:p w14:paraId="092320B4" w14:textId="06A20EDA" w:rsidR="00721179" w:rsidRPr="00CD26E7" w:rsidRDefault="00721179" w:rsidP="00EB5CEA">
            <w:pPr>
              <w:contextualSpacing/>
              <w:rPr>
                <w:rFonts w:ascii="Arial" w:hAnsi="Arial" w:cs="Arial"/>
              </w:rPr>
            </w:pPr>
            <w:r w:rsidRPr="00CD26E7">
              <w:rPr>
                <w:rFonts w:ascii="Arial" w:hAnsi="Arial" w:cs="Arial"/>
                <w:color w:val="000000"/>
              </w:rPr>
              <w:t>No</w:t>
            </w:r>
          </w:p>
        </w:tc>
        <w:tc>
          <w:tcPr>
            <w:tcW w:w="0" w:type="auto"/>
          </w:tcPr>
          <w:p w14:paraId="7865E286" w14:textId="77777777" w:rsidR="005233E6" w:rsidRDefault="005233E6" w:rsidP="00EB5CEA">
            <w:pPr>
              <w:contextualSpacing/>
              <w:rPr>
                <w:rFonts w:ascii="Arial" w:hAnsi="Arial" w:cs="Arial"/>
                <w:color w:val="000000"/>
              </w:rPr>
            </w:pPr>
          </w:p>
          <w:p w14:paraId="23AA61D9" w14:textId="5E297B23" w:rsidR="00721179" w:rsidRPr="005233E6" w:rsidRDefault="00721179" w:rsidP="00EB5CEA">
            <w:pPr>
              <w:contextualSpacing/>
              <w:rPr>
                <w:rFonts w:ascii="Arial" w:hAnsi="Arial" w:cs="Arial"/>
                <w:color w:val="000000"/>
              </w:rPr>
            </w:pPr>
            <w:r w:rsidRPr="00CD26E7">
              <w:rPr>
                <w:rFonts w:ascii="Arial" w:hAnsi="Arial" w:cs="Arial"/>
                <w:color w:val="000000"/>
              </w:rPr>
              <w:t>Yes</w:t>
            </w:r>
          </w:p>
        </w:tc>
        <w:tc>
          <w:tcPr>
            <w:tcW w:w="0" w:type="auto"/>
          </w:tcPr>
          <w:p w14:paraId="77B035B3" w14:textId="77777777" w:rsidR="005233E6" w:rsidRDefault="005233E6" w:rsidP="00EB5CEA">
            <w:pPr>
              <w:contextualSpacing/>
              <w:rPr>
                <w:rFonts w:ascii="Arial" w:hAnsi="Arial" w:cs="Arial"/>
                <w:color w:val="000000"/>
              </w:rPr>
            </w:pPr>
          </w:p>
          <w:p w14:paraId="5A788E1C" w14:textId="047601A6" w:rsidR="00721179" w:rsidRPr="00CD26E7" w:rsidRDefault="00721179" w:rsidP="00EB5CEA">
            <w:pPr>
              <w:contextualSpacing/>
              <w:rPr>
                <w:rFonts w:ascii="Arial" w:hAnsi="Arial" w:cs="Arial"/>
              </w:rPr>
            </w:pPr>
            <w:r w:rsidRPr="00CD26E7">
              <w:rPr>
                <w:rFonts w:ascii="Arial" w:hAnsi="Arial" w:cs="Arial"/>
                <w:color w:val="000000"/>
              </w:rPr>
              <w:t>Yes</w:t>
            </w:r>
          </w:p>
        </w:tc>
        <w:tc>
          <w:tcPr>
            <w:tcW w:w="0" w:type="auto"/>
          </w:tcPr>
          <w:p w14:paraId="3E08FA28" w14:textId="77777777" w:rsidR="005233E6" w:rsidRDefault="005233E6" w:rsidP="00EB5CEA">
            <w:pPr>
              <w:contextualSpacing/>
              <w:rPr>
                <w:rFonts w:ascii="Arial" w:hAnsi="Arial" w:cs="Arial"/>
                <w:color w:val="000000"/>
              </w:rPr>
            </w:pPr>
          </w:p>
          <w:p w14:paraId="5DF09E90" w14:textId="3E29EF82" w:rsidR="00721179" w:rsidRPr="00CD26E7" w:rsidRDefault="00721179" w:rsidP="00EB5CEA">
            <w:pPr>
              <w:contextualSpacing/>
              <w:rPr>
                <w:rFonts w:ascii="Arial" w:hAnsi="Arial" w:cs="Arial"/>
              </w:rPr>
            </w:pPr>
            <w:r w:rsidRPr="00CD26E7">
              <w:rPr>
                <w:rFonts w:ascii="Arial" w:hAnsi="Arial" w:cs="Arial"/>
                <w:color w:val="000000"/>
              </w:rPr>
              <w:t>Yes</w:t>
            </w:r>
          </w:p>
        </w:tc>
        <w:tc>
          <w:tcPr>
            <w:tcW w:w="0" w:type="auto"/>
          </w:tcPr>
          <w:p w14:paraId="79719A2F" w14:textId="77777777" w:rsidR="005233E6" w:rsidRDefault="005233E6" w:rsidP="00EB5CEA">
            <w:pPr>
              <w:contextualSpacing/>
              <w:rPr>
                <w:rFonts w:ascii="Arial" w:hAnsi="Arial" w:cs="Arial"/>
                <w:color w:val="000000"/>
              </w:rPr>
            </w:pPr>
          </w:p>
          <w:p w14:paraId="72FFE4B5" w14:textId="69D61C86" w:rsidR="00721179" w:rsidRPr="00CD26E7" w:rsidRDefault="00721179" w:rsidP="00EB5CEA">
            <w:pPr>
              <w:contextualSpacing/>
              <w:rPr>
                <w:rFonts w:ascii="Arial" w:hAnsi="Arial" w:cs="Arial"/>
              </w:rPr>
            </w:pPr>
            <w:r w:rsidRPr="00CD26E7">
              <w:rPr>
                <w:rFonts w:ascii="Arial" w:hAnsi="Arial" w:cs="Arial"/>
                <w:color w:val="000000"/>
              </w:rPr>
              <w:t>Yes</w:t>
            </w:r>
          </w:p>
        </w:tc>
        <w:tc>
          <w:tcPr>
            <w:tcW w:w="0" w:type="auto"/>
            <w:shd w:val="clear" w:color="auto" w:fill="00B050"/>
          </w:tcPr>
          <w:p w14:paraId="1634EC1F" w14:textId="77777777" w:rsidR="005233E6" w:rsidRDefault="005233E6" w:rsidP="00EB5CEA">
            <w:pPr>
              <w:contextualSpacing/>
              <w:rPr>
                <w:rFonts w:ascii="Arial" w:hAnsi="Arial" w:cs="Arial"/>
              </w:rPr>
            </w:pPr>
          </w:p>
          <w:p w14:paraId="5DF5F142" w14:textId="0CC40CB6" w:rsidR="00721179" w:rsidRPr="00CD26E7" w:rsidRDefault="00721179" w:rsidP="00EB5CEA">
            <w:pPr>
              <w:contextualSpacing/>
              <w:rPr>
                <w:rFonts w:ascii="Arial" w:hAnsi="Arial" w:cs="Arial"/>
              </w:rPr>
            </w:pPr>
            <w:r w:rsidRPr="00CD26E7">
              <w:rPr>
                <w:rFonts w:ascii="Arial" w:hAnsi="Arial" w:cs="Arial"/>
              </w:rPr>
              <w:t>80</w:t>
            </w:r>
          </w:p>
        </w:tc>
      </w:tr>
      <w:tr w:rsidR="00AF3582" w:rsidRPr="00CD26E7" w14:paraId="4B5F6960" w14:textId="77777777" w:rsidTr="00E71C88">
        <w:trPr>
          <w:trHeight w:val="144"/>
        </w:trPr>
        <w:tc>
          <w:tcPr>
            <w:tcW w:w="0" w:type="auto"/>
          </w:tcPr>
          <w:p w14:paraId="372559F3" w14:textId="77777777" w:rsidR="007C261B" w:rsidRPr="000B33DE" w:rsidRDefault="007C261B" w:rsidP="00EB5CEA">
            <w:pPr>
              <w:contextualSpacing/>
              <w:rPr>
                <w:rFonts w:ascii="Arial" w:hAnsi="Arial" w:cs="Arial"/>
                <w:color w:val="000000"/>
              </w:rPr>
            </w:pPr>
          </w:p>
          <w:p w14:paraId="6E3152E4" w14:textId="65C5B0D9" w:rsidR="00AF3582" w:rsidRPr="000B33DE" w:rsidRDefault="00AF3582" w:rsidP="00EB5CEA">
            <w:pPr>
              <w:contextualSpacing/>
              <w:rPr>
                <w:rFonts w:ascii="Arial" w:hAnsi="Arial" w:cs="Arial"/>
              </w:rPr>
            </w:pPr>
            <w:r w:rsidRPr="000B33DE">
              <w:rPr>
                <w:rFonts w:ascii="Arial" w:hAnsi="Arial" w:cs="Arial"/>
                <w:color w:val="000000"/>
              </w:rPr>
              <w:t>van den Berg et al. 2015</w:t>
            </w:r>
          </w:p>
        </w:tc>
        <w:tc>
          <w:tcPr>
            <w:tcW w:w="0" w:type="auto"/>
          </w:tcPr>
          <w:p w14:paraId="07531C3C" w14:textId="77777777" w:rsidR="005233E6" w:rsidRDefault="005233E6" w:rsidP="00EB5CEA">
            <w:pPr>
              <w:contextualSpacing/>
              <w:rPr>
                <w:rFonts w:ascii="Arial" w:hAnsi="Arial" w:cs="Arial"/>
                <w:color w:val="000000"/>
              </w:rPr>
            </w:pPr>
          </w:p>
          <w:p w14:paraId="7545F1BB" w14:textId="6C1E7050" w:rsidR="00AF3582" w:rsidRPr="00CD26E7" w:rsidRDefault="00AF3582" w:rsidP="00EB5CEA">
            <w:pPr>
              <w:contextualSpacing/>
              <w:rPr>
                <w:rFonts w:ascii="Arial" w:hAnsi="Arial" w:cs="Arial"/>
              </w:rPr>
            </w:pPr>
            <w:r w:rsidRPr="00CD26E7">
              <w:rPr>
                <w:rFonts w:ascii="Arial" w:hAnsi="Arial" w:cs="Arial"/>
                <w:color w:val="000000"/>
              </w:rPr>
              <w:t>Yes</w:t>
            </w:r>
          </w:p>
        </w:tc>
        <w:tc>
          <w:tcPr>
            <w:tcW w:w="0" w:type="auto"/>
          </w:tcPr>
          <w:p w14:paraId="1A6EDB67" w14:textId="77777777" w:rsidR="005233E6" w:rsidRDefault="005233E6" w:rsidP="00EB5CEA">
            <w:pPr>
              <w:contextualSpacing/>
              <w:rPr>
                <w:rFonts w:ascii="Arial" w:hAnsi="Arial" w:cs="Arial"/>
                <w:color w:val="000000"/>
              </w:rPr>
            </w:pPr>
          </w:p>
          <w:p w14:paraId="17578B59" w14:textId="66C79416" w:rsidR="00AF3582" w:rsidRPr="00CD26E7" w:rsidRDefault="00AF3582" w:rsidP="00EB5CEA">
            <w:pPr>
              <w:contextualSpacing/>
              <w:rPr>
                <w:rFonts w:ascii="Arial" w:hAnsi="Arial" w:cs="Arial"/>
              </w:rPr>
            </w:pPr>
            <w:r w:rsidRPr="00CD26E7">
              <w:rPr>
                <w:rFonts w:ascii="Arial" w:hAnsi="Arial" w:cs="Arial"/>
                <w:color w:val="000000"/>
              </w:rPr>
              <w:t>Yes</w:t>
            </w:r>
          </w:p>
        </w:tc>
        <w:tc>
          <w:tcPr>
            <w:tcW w:w="0" w:type="auto"/>
          </w:tcPr>
          <w:p w14:paraId="29E3BB56" w14:textId="77777777" w:rsidR="005233E6" w:rsidRDefault="005233E6" w:rsidP="00EB5CEA">
            <w:pPr>
              <w:contextualSpacing/>
              <w:rPr>
                <w:rFonts w:ascii="Arial" w:hAnsi="Arial" w:cs="Arial"/>
                <w:color w:val="000000"/>
              </w:rPr>
            </w:pPr>
          </w:p>
          <w:p w14:paraId="148984EA" w14:textId="118906E8" w:rsidR="00AF3582" w:rsidRPr="00CD26E7" w:rsidRDefault="00AF3582" w:rsidP="00EB5CEA">
            <w:pPr>
              <w:contextualSpacing/>
              <w:rPr>
                <w:rFonts w:ascii="Arial" w:hAnsi="Arial" w:cs="Arial"/>
              </w:rPr>
            </w:pPr>
            <w:r w:rsidRPr="00CD26E7">
              <w:rPr>
                <w:rFonts w:ascii="Arial" w:hAnsi="Arial" w:cs="Arial"/>
                <w:color w:val="000000"/>
              </w:rPr>
              <w:t>Yes</w:t>
            </w:r>
          </w:p>
        </w:tc>
        <w:tc>
          <w:tcPr>
            <w:tcW w:w="0" w:type="auto"/>
          </w:tcPr>
          <w:p w14:paraId="20969F92" w14:textId="77777777" w:rsidR="005233E6" w:rsidRDefault="005233E6" w:rsidP="00EB5CEA">
            <w:pPr>
              <w:contextualSpacing/>
              <w:rPr>
                <w:rFonts w:ascii="Arial" w:hAnsi="Arial" w:cs="Arial"/>
                <w:color w:val="000000"/>
              </w:rPr>
            </w:pPr>
          </w:p>
          <w:p w14:paraId="7ABCC598" w14:textId="50DAAFDF" w:rsidR="00AF3582" w:rsidRPr="00CD26E7" w:rsidRDefault="00AF3582" w:rsidP="00EB5CEA">
            <w:pPr>
              <w:contextualSpacing/>
              <w:rPr>
                <w:rFonts w:ascii="Arial" w:hAnsi="Arial" w:cs="Arial"/>
              </w:rPr>
            </w:pPr>
            <w:r w:rsidRPr="00CD26E7">
              <w:rPr>
                <w:rFonts w:ascii="Arial" w:hAnsi="Arial" w:cs="Arial"/>
                <w:color w:val="000000"/>
              </w:rPr>
              <w:t>Yes</w:t>
            </w:r>
          </w:p>
        </w:tc>
        <w:tc>
          <w:tcPr>
            <w:tcW w:w="0" w:type="auto"/>
          </w:tcPr>
          <w:p w14:paraId="4D7468E6" w14:textId="77777777" w:rsidR="005233E6" w:rsidRDefault="005233E6" w:rsidP="00EB5CEA">
            <w:pPr>
              <w:contextualSpacing/>
              <w:rPr>
                <w:rFonts w:ascii="Arial" w:hAnsi="Arial" w:cs="Arial"/>
                <w:color w:val="000000"/>
              </w:rPr>
            </w:pPr>
          </w:p>
          <w:p w14:paraId="36F54816" w14:textId="7099E3B0" w:rsidR="00AF3582" w:rsidRPr="00CD26E7" w:rsidRDefault="00AF3582" w:rsidP="00EB5CEA">
            <w:pPr>
              <w:contextualSpacing/>
              <w:rPr>
                <w:rFonts w:ascii="Arial" w:hAnsi="Arial" w:cs="Arial"/>
              </w:rPr>
            </w:pPr>
            <w:r w:rsidRPr="00CD26E7">
              <w:rPr>
                <w:rFonts w:ascii="Arial" w:hAnsi="Arial" w:cs="Arial"/>
                <w:color w:val="000000"/>
              </w:rPr>
              <w:t>Yes</w:t>
            </w:r>
          </w:p>
        </w:tc>
        <w:tc>
          <w:tcPr>
            <w:tcW w:w="0" w:type="auto"/>
            <w:shd w:val="clear" w:color="auto" w:fill="00B050"/>
          </w:tcPr>
          <w:p w14:paraId="05E916A0" w14:textId="77777777" w:rsidR="005233E6" w:rsidRDefault="005233E6" w:rsidP="00EB5CEA">
            <w:pPr>
              <w:contextualSpacing/>
              <w:rPr>
                <w:rFonts w:ascii="Arial" w:hAnsi="Arial" w:cs="Arial"/>
              </w:rPr>
            </w:pPr>
          </w:p>
          <w:p w14:paraId="7ADB552C" w14:textId="3AD7E224" w:rsidR="00AF3582" w:rsidRPr="00CD26E7" w:rsidRDefault="00AF3582" w:rsidP="00EB5CEA">
            <w:pPr>
              <w:contextualSpacing/>
              <w:rPr>
                <w:rFonts w:ascii="Arial" w:hAnsi="Arial" w:cs="Arial"/>
              </w:rPr>
            </w:pPr>
            <w:r w:rsidRPr="00CD26E7">
              <w:rPr>
                <w:rFonts w:ascii="Arial" w:hAnsi="Arial" w:cs="Arial"/>
              </w:rPr>
              <w:t>100</w:t>
            </w:r>
          </w:p>
        </w:tc>
      </w:tr>
      <w:tr w:rsidR="00AF3582" w:rsidRPr="00CD26E7" w14:paraId="344B4C68" w14:textId="77777777" w:rsidTr="00E71C88">
        <w:trPr>
          <w:trHeight w:val="144"/>
        </w:trPr>
        <w:tc>
          <w:tcPr>
            <w:tcW w:w="0" w:type="auto"/>
          </w:tcPr>
          <w:p w14:paraId="2EF87E98" w14:textId="77777777" w:rsidR="007C261B" w:rsidRPr="000B33DE" w:rsidRDefault="007C261B" w:rsidP="00EB5CEA">
            <w:pPr>
              <w:contextualSpacing/>
              <w:rPr>
                <w:rFonts w:ascii="Arial" w:hAnsi="Arial" w:cs="Arial"/>
                <w:color w:val="000000"/>
              </w:rPr>
            </w:pPr>
          </w:p>
          <w:p w14:paraId="4715EBA4" w14:textId="5AC0C36F" w:rsidR="00AF3582" w:rsidRPr="000B33DE" w:rsidRDefault="00AF3582" w:rsidP="00EB5CEA">
            <w:pPr>
              <w:contextualSpacing/>
              <w:rPr>
                <w:rFonts w:ascii="Arial" w:hAnsi="Arial" w:cs="Arial"/>
              </w:rPr>
            </w:pPr>
            <w:r w:rsidRPr="000B33DE">
              <w:rPr>
                <w:rFonts w:ascii="Arial" w:hAnsi="Arial" w:cs="Arial"/>
                <w:color w:val="000000"/>
              </w:rPr>
              <w:t>Mueser et al. 2015</w:t>
            </w:r>
          </w:p>
        </w:tc>
        <w:tc>
          <w:tcPr>
            <w:tcW w:w="0" w:type="auto"/>
          </w:tcPr>
          <w:p w14:paraId="5A15AE26" w14:textId="77777777" w:rsidR="005233E6" w:rsidRDefault="005233E6" w:rsidP="00EB5CEA">
            <w:pPr>
              <w:contextualSpacing/>
              <w:rPr>
                <w:rFonts w:ascii="Arial" w:hAnsi="Arial" w:cs="Arial"/>
                <w:color w:val="000000"/>
              </w:rPr>
            </w:pPr>
          </w:p>
          <w:p w14:paraId="2EFDBBC9" w14:textId="301653C4" w:rsidR="00AF3582" w:rsidRPr="00CD26E7" w:rsidRDefault="00AF3582" w:rsidP="00EB5CEA">
            <w:pPr>
              <w:contextualSpacing/>
              <w:rPr>
                <w:rFonts w:ascii="Arial" w:hAnsi="Arial" w:cs="Arial"/>
              </w:rPr>
            </w:pPr>
            <w:r w:rsidRPr="00CD26E7">
              <w:rPr>
                <w:rFonts w:ascii="Arial" w:hAnsi="Arial" w:cs="Arial"/>
                <w:color w:val="000000"/>
              </w:rPr>
              <w:t>Yes</w:t>
            </w:r>
          </w:p>
        </w:tc>
        <w:tc>
          <w:tcPr>
            <w:tcW w:w="0" w:type="auto"/>
          </w:tcPr>
          <w:p w14:paraId="0CC6C039" w14:textId="77777777" w:rsidR="005233E6" w:rsidRDefault="005233E6" w:rsidP="00EB5CEA">
            <w:pPr>
              <w:contextualSpacing/>
              <w:rPr>
                <w:rFonts w:ascii="Arial" w:hAnsi="Arial" w:cs="Arial"/>
                <w:color w:val="000000"/>
              </w:rPr>
            </w:pPr>
          </w:p>
          <w:p w14:paraId="5719D341" w14:textId="639842E5" w:rsidR="00AF3582" w:rsidRPr="00CD26E7" w:rsidRDefault="00AF3582" w:rsidP="00EB5CEA">
            <w:pPr>
              <w:contextualSpacing/>
              <w:rPr>
                <w:rFonts w:ascii="Arial" w:hAnsi="Arial" w:cs="Arial"/>
              </w:rPr>
            </w:pPr>
            <w:r w:rsidRPr="00CD26E7">
              <w:rPr>
                <w:rFonts w:ascii="Arial" w:hAnsi="Arial" w:cs="Arial"/>
                <w:color w:val="000000"/>
              </w:rPr>
              <w:t>No</w:t>
            </w:r>
          </w:p>
        </w:tc>
        <w:tc>
          <w:tcPr>
            <w:tcW w:w="0" w:type="auto"/>
          </w:tcPr>
          <w:p w14:paraId="3FC90B12" w14:textId="77777777" w:rsidR="005233E6" w:rsidRDefault="005233E6" w:rsidP="00EB5CEA">
            <w:pPr>
              <w:contextualSpacing/>
              <w:rPr>
                <w:rFonts w:ascii="Arial" w:hAnsi="Arial" w:cs="Arial"/>
                <w:color w:val="000000"/>
              </w:rPr>
            </w:pPr>
          </w:p>
          <w:p w14:paraId="14CA3829" w14:textId="634B29F9" w:rsidR="00AF3582" w:rsidRPr="00CD26E7" w:rsidRDefault="00AF3582" w:rsidP="00EB5CEA">
            <w:pPr>
              <w:contextualSpacing/>
              <w:rPr>
                <w:rFonts w:ascii="Arial" w:hAnsi="Arial" w:cs="Arial"/>
              </w:rPr>
            </w:pPr>
            <w:r w:rsidRPr="00CD26E7">
              <w:rPr>
                <w:rFonts w:ascii="Arial" w:hAnsi="Arial" w:cs="Arial"/>
                <w:color w:val="000000"/>
              </w:rPr>
              <w:t>Yes</w:t>
            </w:r>
          </w:p>
        </w:tc>
        <w:tc>
          <w:tcPr>
            <w:tcW w:w="0" w:type="auto"/>
          </w:tcPr>
          <w:p w14:paraId="1EBA8C81" w14:textId="77777777" w:rsidR="005233E6" w:rsidRDefault="005233E6" w:rsidP="00EB5CEA">
            <w:pPr>
              <w:contextualSpacing/>
              <w:rPr>
                <w:rFonts w:ascii="Arial" w:hAnsi="Arial" w:cs="Arial"/>
                <w:color w:val="000000"/>
              </w:rPr>
            </w:pPr>
          </w:p>
          <w:p w14:paraId="2CD944AD" w14:textId="55962D0B" w:rsidR="00AF3582" w:rsidRPr="00CD26E7" w:rsidRDefault="00AF3582" w:rsidP="00EB5CEA">
            <w:pPr>
              <w:contextualSpacing/>
              <w:rPr>
                <w:rFonts w:ascii="Arial" w:hAnsi="Arial" w:cs="Arial"/>
              </w:rPr>
            </w:pPr>
            <w:r w:rsidRPr="00460441">
              <w:rPr>
                <w:rFonts w:ascii="Arial" w:hAnsi="Arial" w:cs="Arial"/>
                <w:color w:val="000000"/>
              </w:rPr>
              <w:t>Can't tell</w:t>
            </w:r>
          </w:p>
        </w:tc>
        <w:tc>
          <w:tcPr>
            <w:tcW w:w="0" w:type="auto"/>
          </w:tcPr>
          <w:p w14:paraId="75ACF7F8" w14:textId="77777777" w:rsidR="005233E6" w:rsidRDefault="005233E6" w:rsidP="00EB5CEA">
            <w:pPr>
              <w:contextualSpacing/>
              <w:rPr>
                <w:rFonts w:ascii="Arial" w:hAnsi="Arial" w:cs="Arial"/>
                <w:color w:val="000000"/>
              </w:rPr>
            </w:pPr>
          </w:p>
          <w:p w14:paraId="262C7B23" w14:textId="7D4AD4EF" w:rsidR="00AF3582" w:rsidRPr="00CD26E7" w:rsidRDefault="00AF3582" w:rsidP="00EB5CEA">
            <w:pPr>
              <w:contextualSpacing/>
              <w:rPr>
                <w:rFonts w:ascii="Arial" w:hAnsi="Arial" w:cs="Arial"/>
              </w:rPr>
            </w:pPr>
            <w:r w:rsidRPr="00CD26E7">
              <w:rPr>
                <w:rFonts w:ascii="Arial" w:hAnsi="Arial" w:cs="Arial"/>
                <w:color w:val="000000"/>
              </w:rPr>
              <w:t>Yes</w:t>
            </w:r>
          </w:p>
        </w:tc>
        <w:tc>
          <w:tcPr>
            <w:tcW w:w="0" w:type="auto"/>
            <w:shd w:val="clear" w:color="auto" w:fill="E97132" w:themeFill="accent2"/>
          </w:tcPr>
          <w:p w14:paraId="07B1CD66" w14:textId="77777777" w:rsidR="005233E6" w:rsidRDefault="005233E6" w:rsidP="00EB5CEA">
            <w:pPr>
              <w:contextualSpacing/>
              <w:rPr>
                <w:rFonts w:ascii="Arial" w:hAnsi="Arial" w:cs="Arial"/>
              </w:rPr>
            </w:pPr>
          </w:p>
          <w:p w14:paraId="137CC2D6" w14:textId="070B48BD" w:rsidR="00AF3582" w:rsidRPr="00CD26E7" w:rsidRDefault="00AF3582" w:rsidP="00EB5CEA">
            <w:pPr>
              <w:contextualSpacing/>
              <w:rPr>
                <w:rFonts w:ascii="Arial" w:hAnsi="Arial" w:cs="Arial"/>
              </w:rPr>
            </w:pPr>
            <w:r w:rsidRPr="00CD26E7">
              <w:rPr>
                <w:rFonts w:ascii="Arial" w:hAnsi="Arial" w:cs="Arial"/>
              </w:rPr>
              <w:t>60</w:t>
            </w:r>
          </w:p>
        </w:tc>
      </w:tr>
      <w:tr w:rsidR="0065695B" w:rsidRPr="00CD26E7" w14:paraId="511617EA" w14:textId="77777777" w:rsidTr="00C14EDD">
        <w:trPr>
          <w:trHeight w:val="144"/>
        </w:trPr>
        <w:tc>
          <w:tcPr>
            <w:tcW w:w="0" w:type="auto"/>
            <w:tcBorders>
              <w:bottom w:val="single" w:sz="4" w:space="0" w:color="auto"/>
            </w:tcBorders>
          </w:tcPr>
          <w:p w14:paraId="16137E23" w14:textId="77777777" w:rsidR="007C261B" w:rsidRPr="000B33DE" w:rsidRDefault="007C261B" w:rsidP="00EB5CEA">
            <w:pPr>
              <w:contextualSpacing/>
              <w:rPr>
                <w:rFonts w:ascii="Arial" w:hAnsi="Arial" w:cs="Arial"/>
                <w:color w:val="000000"/>
              </w:rPr>
            </w:pPr>
          </w:p>
          <w:p w14:paraId="3EC13A10" w14:textId="296EA5DE" w:rsidR="0065695B" w:rsidRPr="000B33DE" w:rsidRDefault="0065695B" w:rsidP="00EB5CEA">
            <w:pPr>
              <w:contextualSpacing/>
              <w:rPr>
                <w:rFonts w:ascii="Arial" w:hAnsi="Arial" w:cs="Arial"/>
              </w:rPr>
            </w:pPr>
            <w:r w:rsidRPr="000B33DE">
              <w:rPr>
                <w:rFonts w:ascii="Arial" w:hAnsi="Arial" w:cs="Arial"/>
                <w:color w:val="000000"/>
              </w:rPr>
              <w:t>Mueser et al. 2008</w:t>
            </w:r>
          </w:p>
        </w:tc>
        <w:tc>
          <w:tcPr>
            <w:tcW w:w="0" w:type="auto"/>
            <w:tcBorders>
              <w:bottom w:val="single" w:sz="4" w:space="0" w:color="auto"/>
            </w:tcBorders>
          </w:tcPr>
          <w:p w14:paraId="4BAD2B6B" w14:textId="77777777" w:rsidR="005233E6" w:rsidRDefault="005233E6" w:rsidP="00EB5CEA">
            <w:pPr>
              <w:contextualSpacing/>
              <w:rPr>
                <w:rFonts w:ascii="Arial" w:hAnsi="Arial" w:cs="Arial"/>
                <w:color w:val="000000"/>
              </w:rPr>
            </w:pPr>
          </w:p>
          <w:p w14:paraId="15DD4537" w14:textId="14DE0FF1" w:rsidR="0065695B" w:rsidRPr="00CD26E7" w:rsidRDefault="0065695B" w:rsidP="00EB5CEA">
            <w:pPr>
              <w:contextualSpacing/>
              <w:rPr>
                <w:rFonts w:ascii="Arial" w:hAnsi="Arial" w:cs="Arial"/>
              </w:rPr>
            </w:pPr>
            <w:r w:rsidRPr="00CD26E7">
              <w:rPr>
                <w:rFonts w:ascii="Arial" w:hAnsi="Arial" w:cs="Arial"/>
                <w:color w:val="000000"/>
              </w:rPr>
              <w:t>Yes</w:t>
            </w:r>
          </w:p>
        </w:tc>
        <w:tc>
          <w:tcPr>
            <w:tcW w:w="0" w:type="auto"/>
            <w:tcBorders>
              <w:bottom w:val="single" w:sz="4" w:space="0" w:color="auto"/>
            </w:tcBorders>
          </w:tcPr>
          <w:p w14:paraId="4D678322" w14:textId="77777777" w:rsidR="005233E6" w:rsidRDefault="005233E6" w:rsidP="00EB5CEA">
            <w:pPr>
              <w:contextualSpacing/>
              <w:rPr>
                <w:rFonts w:ascii="Arial" w:hAnsi="Arial" w:cs="Arial"/>
                <w:color w:val="000000"/>
              </w:rPr>
            </w:pPr>
          </w:p>
          <w:p w14:paraId="64B51ACE" w14:textId="26163F4F" w:rsidR="0065695B" w:rsidRPr="00CD26E7" w:rsidRDefault="0065695B" w:rsidP="00EB5CEA">
            <w:pPr>
              <w:contextualSpacing/>
              <w:rPr>
                <w:rFonts w:ascii="Arial" w:hAnsi="Arial" w:cs="Arial"/>
              </w:rPr>
            </w:pPr>
            <w:r w:rsidRPr="00CD26E7">
              <w:rPr>
                <w:rFonts w:ascii="Arial" w:hAnsi="Arial" w:cs="Arial"/>
                <w:color w:val="000000"/>
              </w:rPr>
              <w:t>Yes</w:t>
            </w:r>
          </w:p>
        </w:tc>
        <w:tc>
          <w:tcPr>
            <w:tcW w:w="0" w:type="auto"/>
            <w:tcBorders>
              <w:bottom w:val="single" w:sz="4" w:space="0" w:color="auto"/>
            </w:tcBorders>
          </w:tcPr>
          <w:p w14:paraId="171E9256" w14:textId="77777777" w:rsidR="005233E6" w:rsidRDefault="005233E6" w:rsidP="00EB5CEA">
            <w:pPr>
              <w:contextualSpacing/>
              <w:rPr>
                <w:rFonts w:ascii="Arial" w:hAnsi="Arial" w:cs="Arial"/>
                <w:color w:val="000000"/>
              </w:rPr>
            </w:pPr>
          </w:p>
          <w:p w14:paraId="12D24A26" w14:textId="3E877A5D" w:rsidR="0065695B" w:rsidRPr="00CD26E7" w:rsidRDefault="0065695B" w:rsidP="00EB5CEA">
            <w:pPr>
              <w:contextualSpacing/>
              <w:rPr>
                <w:rFonts w:ascii="Arial" w:hAnsi="Arial" w:cs="Arial"/>
              </w:rPr>
            </w:pPr>
            <w:r w:rsidRPr="00CD26E7">
              <w:rPr>
                <w:rFonts w:ascii="Arial" w:hAnsi="Arial" w:cs="Arial"/>
                <w:color w:val="000000"/>
              </w:rPr>
              <w:t>No</w:t>
            </w:r>
          </w:p>
        </w:tc>
        <w:tc>
          <w:tcPr>
            <w:tcW w:w="0" w:type="auto"/>
            <w:tcBorders>
              <w:bottom w:val="single" w:sz="4" w:space="0" w:color="auto"/>
            </w:tcBorders>
          </w:tcPr>
          <w:p w14:paraId="0AE09EB3" w14:textId="77777777" w:rsidR="005233E6" w:rsidRDefault="005233E6" w:rsidP="00EB5CEA">
            <w:pPr>
              <w:contextualSpacing/>
              <w:rPr>
                <w:rFonts w:ascii="Arial" w:hAnsi="Arial" w:cs="Arial"/>
                <w:color w:val="000000"/>
              </w:rPr>
            </w:pPr>
          </w:p>
          <w:p w14:paraId="28734A34" w14:textId="6E6E1241" w:rsidR="0065695B" w:rsidRPr="00CD26E7" w:rsidRDefault="0065695B" w:rsidP="00EB5CEA">
            <w:pPr>
              <w:contextualSpacing/>
              <w:rPr>
                <w:rFonts w:ascii="Arial" w:hAnsi="Arial" w:cs="Arial"/>
              </w:rPr>
            </w:pPr>
            <w:r w:rsidRPr="00CD26E7">
              <w:rPr>
                <w:rFonts w:ascii="Arial" w:hAnsi="Arial" w:cs="Arial"/>
                <w:color w:val="000000"/>
              </w:rPr>
              <w:t>Yes</w:t>
            </w:r>
          </w:p>
        </w:tc>
        <w:tc>
          <w:tcPr>
            <w:tcW w:w="0" w:type="auto"/>
            <w:tcBorders>
              <w:bottom w:val="single" w:sz="4" w:space="0" w:color="auto"/>
            </w:tcBorders>
          </w:tcPr>
          <w:p w14:paraId="6634E801" w14:textId="77777777" w:rsidR="005233E6" w:rsidRDefault="005233E6" w:rsidP="00EB5CEA">
            <w:pPr>
              <w:contextualSpacing/>
              <w:rPr>
                <w:rFonts w:ascii="Arial" w:hAnsi="Arial" w:cs="Arial"/>
                <w:color w:val="000000"/>
              </w:rPr>
            </w:pPr>
          </w:p>
          <w:p w14:paraId="69F281C8" w14:textId="0FBF4AF7" w:rsidR="0065695B" w:rsidRPr="00CD26E7" w:rsidRDefault="0065695B" w:rsidP="00EB5CEA">
            <w:pPr>
              <w:contextualSpacing/>
              <w:rPr>
                <w:rFonts w:ascii="Arial" w:hAnsi="Arial" w:cs="Arial"/>
              </w:rPr>
            </w:pPr>
            <w:r w:rsidRPr="00CD26E7">
              <w:rPr>
                <w:rFonts w:ascii="Arial" w:hAnsi="Arial" w:cs="Arial"/>
                <w:color w:val="000000"/>
              </w:rPr>
              <w:t>Yes</w:t>
            </w:r>
          </w:p>
        </w:tc>
        <w:tc>
          <w:tcPr>
            <w:tcW w:w="0" w:type="auto"/>
            <w:tcBorders>
              <w:bottom w:val="single" w:sz="4" w:space="0" w:color="auto"/>
            </w:tcBorders>
            <w:shd w:val="clear" w:color="auto" w:fill="00B050"/>
          </w:tcPr>
          <w:p w14:paraId="312A14F2" w14:textId="77777777" w:rsidR="004D0FE0" w:rsidRDefault="004D0FE0" w:rsidP="00EB5CEA">
            <w:pPr>
              <w:contextualSpacing/>
              <w:rPr>
                <w:rFonts w:ascii="Arial" w:hAnsi="Arial" w:cs="Arial"/>
              </w:rPr>
            </w:pPr>
          </w:p>
          <w:p w14:paraId="1769CE25" w14:textId="38ABA93E" w:rsidR="0065695B" w:rsidRPr="00CD26E7" w:rsidRDefault="0065695B" w:rsidP="00EB5CEA">
            <w:pPr>
              <w:contextualSpacing/>
              <w:rPr>
                <w:rFonts w:ascii="Arial" w:hAnsi="Arial" w:cs="Arial"/>
              </w:rPr>
            </w:pPr>
            <w:r w:rsidRPr="00CD26E7">
              <w:rPr>
                <w:rFonts w:ascii="Arial" w:hAnsi="Arial" w:cs="Arial"/>
              </w:rPr>
              <w:t>80</w:t>
            </w:r>
          </w:p>
        </w:tc>
      </w:tr>
      <w:tr w:rsidR="000F0EAE" w:rsidRPr="00CD26E7" w14:paraId="31E0E1D0" w14:textId="77777777" w:rsidTr="00C14EDD">
        <w:trPr>
          <w:trHeight w:val="144"/>
        </w:trPr>
        <w:tc>
          <w:tcPr>
            <w:tcW w:w="0" w:type="auto"/>
            <w:gridSpan w:val="7"/>
            <w:tcBorders>
              <w:top w:val="single" w:sz="4" w:space="0" w:color="auto"/>
              <w:bottom w:val="single" w:sz="4" w:space="0" w:color="auto"/>
            </w:tcBorders>
          </w:tcPr>
          <w:p w14:paraId="128C77E9" w14:textId="6E2C9F34" w:rsidR="000F0EAE" w:rsidRPr="00160457" w:rsidRDefault="000F0EAE" w:rsidP="00EB5CEA">
            <w:pPr>
              <w:contextualSpacing/>
              <w:rPr>
                <w:rFonts w:ascii="Arial" w:hAnsi="Arial" w:cs="Arial"/>
                <w:b/>
              </w:rPr>
            </w:pPr>
            <w:r w:rsidRPr="00160457">
              <w:rPr>
                <w:rFonts w:ascii="Arial" w:hAnsi="Arial" w:cs="Arial"/>
                <w:b/>
              </w:rPr>
              <w:t xml:space="preserve">Non-Randomized Studies </w:t>
            </w:r>
          </w:p>
        </w:tc>
      </w:tr>
      <w:tr w:rsidR="00160457" w:rsidRPr="00CD26E7" w14:paraId="0798B03B" w14:textId="77777777" w:rsidTr="00C14EDD">
        <w:trPr>
          <w:trHeight w:val="144"/>
        </w:trPr>
        <w:tc>
          <w:tcPr>
            <w:tcW w:w="0" w:type="auto"/>
            <w:tcBorders>
              <w:top w:val="single" w:sz="4" w:space="0" w:color="auto"/>
              <w:bottom w:val="single" w:sz="4" w:space="0" w:color="auto"/>
            </w:tcBorders>
          </w:tcPr>
          <w:p w14:paraId="40118E06" w14:textId="07AD724C" w:rsidR="00160457" w:rsidRPr="00160457" w:rsidRDefault="00160457" w:rsidP="00EB5CEA">
            <w:pPr>
              <w:contextualSpacing/>
              <w:rPr>
                <w:rFonts w:ascii="Arial" w:hAnsi="Arial" w:cs="Arial"/>
                <w:b/>
              </w:rPr>
            </w:pPr>
            <w:r w:rsidRPr="00160457">
              <w:rPr>
                <w:rFonts w:ascii="Arial" w:hAnsi="Arial" w:cs="Arial"/>
                <w:b/>
              </w:rPr>
              <w:t>Study</w:t>
            </w:r>
          </w:p>
        </w:tc>
        <w:tc>
          <w:tcPr>
            <w:tcW w:w="0" w:type="auto"/>
            <w:gridSpan w:val="5"/>
            <w:tcBorders>
              <w:top w:val="single" w:sz="4" w:space="0" w:color="auto"/>
              <w:bottom w:val="single" w:sz="4" w:space="0" w:color="auto"/>
            </w:tcBorders>
          </w:tcPr>
          <w:p w14:paraId="32FDC804" w14:textId="4D11D3A0" w:rsidR="00160457" w:rsidRPr="00160457" w:rsidRDefault="00160457" w:rsidP="00160457">
            <w:pPr>
              <w:contextualSpacing/>
              <w:jc w:val="center"/>
              <w:rPr>
                <w:rFonts w:ascii="Arial" w:hAnsi="Arial" w:cs="Arial"/>
                <w:b/>
              </w:rPr>
            </w:pPr>
            <w:r w:rsidRPr="00160457">
              <w:rPr>
                <w:rFonts w:ascii="Arial" w:hAnsi="Arial" w:cs="Arial"/>
                <w:b/>
              </w:rPr>
              <w:t>MMAT Questions</w:t>
            </w:r>
          </w:p>
        </w:tc>
        <w:tc>
          <w:tcPr>
            <w:tcW w:w="0" w:type="auto"/>
            <w:tcBorders>
              <w:top w:val="single" w:sz="4" w:space="0" w:color="auto"/>
              <w:bottom w:val="single" w:sz="4" w:space="0" w:color="auto"/>
            </w:tcBorders>
          </w:tcPr>
          <w:p w14:paraId="4CEEFE25" w14:textId="2CE34AAA" w:rsidR="00160457" w:rsidRPr="00160457" w:rsidRDefault="00160457" w:rsidP="00EB5CEA">
            <w:pPr>
              <w:contextualSpacing/>
              <w:rPr>
                <w:rFonts w:ascii="Arial" w:hAnsi="Arial" w:cs="Arial"/>
                <w:b/>
              </w:rPr>
            </w:pPr>
            <w:r w:rsidRPr="00160457">
              <w:rPr>
                <w:rFonts w:ascii="Arial" w:hAnsi="Arial" w:cs="Arial"/>
                <w:b/>
              </w:rPr>
              <w:t>Total score (%)</w:t>
            </w:r>
          </w:p>
        </w:tc>
      </w:tr>
      <w:tr w:rsidR="009F45A8" w:rsidRPr="00CD26E7" w14:paraId="58EF84EC" w14:textId="77777777" w:rsidTr="00C14EDD">
        <w:trPr>
          <w:trHeight w:val="144"/>
        </w:trPr>
        <w:tc>
          <w:tcPr>
            <w:tcW w:w="0" w:type="auto"/>
            <w:tcBorders>
              <w:top w:val="single" w:sz="4" w:space="0" w:color="auto"/>
              <w:bottom w:val="nil"/>
            </w:tcBorders>
          </w:tcPr>
          <w:p w14:paraId="1BBCE3B3" w14:textId="77777777" w:rsidR="009F45A8" w:rsidRPr="00CD26E7" w:rsidRDefault="009F45A8" w:rsidP="00EB5CEA">
            <w:pPr>
              <w:contextualSpacing/>
              <w:rPr>
                <w:rFonts w:ascii="Arial" w:hAnsi="Arial" w:cs="Arial"/>
              </w:rPr>
            </w:pPr>
          </w:p>
        </w:tc>
        <w:tc>
          <w:tcPr>
            <w:tcW w:w="0" w:type="auto"/>
            <w:tcBorders>
              <w:top w:val="single" w:sz="4" w:space="0" w:color="auto"/>
              <w:bottom w:val="nil"/>
            </w:tcBorders>
          </w:tcPr>
          <w:p w14:paraId="38780A8B" w14:textId="7A9A32B7" w:rsidR="009F45A8" w:rsidRPr="00160457" w:rsidRDefault="009F45A8" w:rsidP="00EB5CEA">
            <w:pPr>
              <w:contextualSpacing/>
              <w:rPr>
                <w:rFonts w:ascii="Arial" w:hAnsi="Arial" w:cs="Arial"/>
                <w:b/>
              </w:rPr>
            </w:pPr>
            <w:r w:rsidRPr="00160457">
              <w:rPr>
                <w:rFonts w:ascii="Arial" w:hAnsi="Arial" w:cs="Arial"/>
                <w:b/>
                <w:color w:val="000000"/>
              </w:rPr>
              <w:t xml:space="preserve">3.1. Are the participants representative of </w:t>
            </w:r>
            <w:r w:rsidRPr="00160457">
              <w:rPr>
                <w:rFonts w:ascii="Arial" w:hAnsi="Arial" w:cs="Arial"/>
                <w:b/>
                <w:color w:val="000000"/>
              </w:rPr>
              <w:lastRenderedPageBreak/>
              <w:t>the target population?</w:t>
            </w:r>
          </w:p>
        </w:tc>
        <w:tc>
          <w:tcPr>
            <w:tcW w:w="0" w:type="auto"/>
            <w:tcBorders>
              <w:top w:val="single" w:sz="4" w:space="0" w:color="auto"/>
              <w:bottom w:val="nil"/>
            </w:tcBorders>
          </w:tcPr>
          <w:p w14:paraId="70393908" w14:textId="62355999" w:rsidR="009F45A8" w:rsidRPr="00160457" w:rsidRDefault="009F45A8" w:rsidP="00EB5CEA">
            <w:pPr>
              <w:contextualSpacing/>
              <w:rPr>
                <w:rFonts w:ascii="Arial" w:hAnsi="Arial" w:cs="Arial"/>
                <w:b/>
              </w:rPr>
            </w:pPr>
            <w:r w:rsidRPr="00160457">
              <w:rPr>
                <w:rFonts w:ascii="Arial" w:hAnsi="Arial" w:cs="Arial"/>
                <w:b/>
                <w:color w:val="000000"/>
              </w:rPr>
              <w:lastRenderedPageBreak/>
              <w:t xml:space="preserve">3.2. Are measurements appropriate </w:t>
            </w:r>
            <w:r w:rsidRPr="00160457">
              <w:rPr>
                <w:rFonts w:ascii="Arial" w:hAnsi="Arial" w:cs="Arial"/>
                <w:b/>
                <w:color w:val="000000"/>
              </w:rPr>
              <w:lastRenderedPageBreak/>
              <w:t>regarding both the outcome and intervention (or exposure)?</w:t>
            </w:r>
          </w:p>
        </w:tc>
        <w:tc>
          <w:tcPr>
            <w:tcW w:w="0" w:type="auto"/>
            <w:tcBorders>
              <w:top w:val="single" w:sz="4" w:space="0" w:color="auto"/>
              <w:bottom w:val="nil"/>
            </w:tcBorders>
          </w:tcPr>
          <w:p w14:paraId="5E4DCD22" w14:textId="2C2FCD8E" w:rsidR="009F45A8" w:rsidRPr="00160457" w:rsidRDefault="009F45A8" w:rsidP="00EB5CEA">
            <w:pPr>
              <w:contextualSpacing/>
              <w:rPr>
                <w:rFonts w:ascii="Arial" w:hAnsi="Arial" w:cs="Arial"/>
                <w:b/>
              </w:rPr>
            </w:pPr>
            <w:r w:rsidRPr="00160457">
              <w:rPr>
                <w:rFonts w:ascii="Arial" w:hAnsi="Arial" w:cs="Arial"/>
                <w:b/>
                <w:color w:val="000000"/>
              </w:rPr>
              <w:lastRenderedPageBreak/>
              <w:t>3.3. Are there complete outcome data?</w:t>
            </w:r>
          </w:p>
        </w:tc>
        <w:tc>
          <w:tcPr>
            <w:tcW w:w="0" w:type="auto"/>
            <w:tcBorders>
              <w:top w:val="single" w:sz="4" w:space="0" w:color="auto"/>
              <w:bottom w:val="nil"/>
            </w:tcBorders>
          </w:tcPr>
          <w:p w14:paraId="69C37A79" w14:textId="738F98B1" w:rsidR="009F45A8" w:rsidRPr="00160457" w:rsidRDefault="009F45A8" w:rsidP="00EB5CEA">
            <w:pPr>
              <w:contextualSpacing/>
              <w:rPr>
                <w:rFonts w:ascii="Arial" w:hAnsi="Arial" w:cs="Arial"/>
                <w:b/>
              </w:rPr>
            </w:pPr>
            <w:r w:rsidRPr="00160457">
              <w:rPr>
                <w:rFonts w:ascii="Arial" w:hAnsi="Arial" w:cs="Arial"/>
                <w:b/>
                <w:color w:val="000000"/>
              </w:rPr>
              <w:t xml:space="preserve">3.4. Are the confounders accounted for in the </w:t>
            </w:r>
            <w:r w:rsidRPr="00160457">
              <w:rPr>
                <w:rFonts w:ascii="Arial" w:hAnsi="Arial" w:cs="Arial"/>
                <w:b/>
                <w:color w:val="000000"/>
              </w:rPr>
              <w:lastRenderedPageBreak/>
              <w:t>design and analysis?</w:t>
            </w:r>
          </w:p>
        </w:tc>
        <w:tc>
          <w:tcPr>
            <w:tcW w:w="0" w:type="auto"/>
            <w:tcBorders>
              <w:top w:val="single" w:sz="4" w:space="0" w:color="auto"/>
              <w:bottom w:val="nil"/>
            </w:tcBorders>
          </w:tcPr>
          <w:p w14:paraId="0B3E6E18" w14:textId="7DDD469A" w:rsidR="009F45A8" w:rsidRPr="00160457" w:rsidRDefault="009F45A8" w:rsidP="00EB5CEA">
            <w:pPr>
              <w:contextualSpacing/>
              <w:rPr>
                <w:rFonts w:ascii="Arial" w:hAnsi="Arial" w:cs="Arial"/>
                <w:b/>
              </w:rPr>
            </w:pPr>
            <w:r w:rsidRPr="00160457">
              <w:rPr>
                <w:rFonts w:ascii="Arial" w:hAnsi="Arial" w:cs="Arial"/>
                <w:b/>
                <w:color w:val="000000"/>
              </w:rPr>
              <w:lastRenderedPageBreak/>
              <w:t xml:space="preserve">3.5. During the study period, is the intervention </w:t>
            </w:r>
            <w:r w:rsidRPr="00160457">
              <w:rPr>
                <w:rFonts w:ascii="Arial" w:hAnsi="Arial" w:cs="Arial"/>
                <w:b/>
                <w:color w:val="000000"/>
              </w:rPr>
              <w:lastRenderedPageBreak/>
              <w:t>administered (or exposure occurred) as intended?</w:t>
            </w:r>
          </w:p>
        </w:tc>
        <w:tc>
          <w:tcPr>
            <w:tcW w:w="0" w:type="auto"/>
            <w:tcBorders>
              <w:top w:val="single" w:sz="4" w:space="0" w:color="auto"/>
              <w:bottom w:val="nil"/>
            </w:tcBorders>
          </w:tcPr>
          <w:p w14:paraId="7512450A" w14:textId="77777777" w:rsidR="009F45A8" w:rsidRPr="00160457" w:rsidRDefault="009F45A8" w:rsidP="00EB5CEA">
            <w:pPr>
              <w:contextualSpacing/>
              <w:rPr>
                <w:rFonts w:ascii="Arial" w:hAnsi="Arial" w:cs="Arial"/>
                <w:b/>
              </w:rPr>
            </w:pPr>
          </w:p>
        </w:tc>
      </w:tr>
      <w:tr w:rsidR="00837A4E" w:rsidRPr="00CD26E7" w14:paraId="68ED1A4E" w14:textId="77777777" w:rsidTr="00812543">
        <w:trPr>
          <w:trHeight w:val="144"/>
        </w:trPr>
        <w:tc>
          <w:tcPr>
            <w:tcW w:w="0" w:type="auto"/>
            <w:tcBorders>
              <w:top w:val="nil"/>
            </w:tcBorders>
          </w:tcPr>
          <w:p w14:paraId="042C3CB0" w14:textId="47D93CD8" w:rsidR="00837A4E" w:rsidRDefault="00F90A02" w:rsidP="00EB5CEA">
            <w:pPr>
              <w:contextualSpacing/>
              <w:rPr>
                <w:rFonts w:ascii="Arial" w:hAnsi="Arial" w:cs="Arial"/>
              </w:rPr>
            </w:pPr>
            <w:r>
              <w:rPr>
                <w:rFonts w:ascii="Arial" w:hAnsi="Arial" w:cs="Arial"/>
              </w:rPr>
              <w:lastRenderedPageBreak/>
              <w:t>d</w:t>
            </w:r>
            <w:r w:rsidR="00837A4E">
              <w:rPr>
                <w:rFonts w:ascii="Arial" w:hAnsi="Arial" w:cs="Arial"/>
              </w:rPr>
              <w:t xml:space="preserve">e Bont et al. 2013 </w:t>
            </w:r>
          </w:p>
          <w:p w14:paraId="2E2E386C" w14:textId="0A1FE1F5" w:rsidR="00837A4E" w:rsidRPr="00CD26E7" w:rsidRDefault="00837A4E" w:rsidP="00EB5CEA">
            <w:pPr>
              <w:contextualSpacing/>
              <w:rPr>
                <w:rFonts w:ascii="Arial" w:hAnsi="Arial" w:cs="Arial"/>
              </w:rPr>
            </w:pPr>
          </w:p>
        </w:tc>
        <w:tc>
          <w:tcPr>
            <w:tcW w:w="0" w:type="auto"/>
            <w:tcBorders>
              <w:top w:val="nil"/>
            </w:tcBorders>
          </w:tcPr>
          <w:p w14:paraId="3E375503" w14:textId="5F5B3D65" w:rsidR="00837A4E" w:rsidRPr="00CD26E7" w:rsidRDefault="002B4010" w:rsidP="00EB5CEA">
            <w:pPr>
              <w:contextualSpacing/>
              <w:rPr>
                <w:rFonts w:ascii="Arial" w:hAnsi="Arial" w:cs="Arial"/>
                <w:color w:val="000000"/>
              </w:rPr>
            </w:pPr>
            <w:r>
              <w:rPr>
                <w:rFonts w:ascii="Arial" w:hAnsi="Arial" w:cs="Arial"/>
                <w:color w:val="000000"/>
              </w:rPr>
              <w:t>Yes</w:t>
            </w:r>
          </w:p>
        </w:tc>
        <w:tc>
          <w:tcPr>
            <w:tcW w:w="0" w:type="auto"/>
            <w:tcBorders>
              <w:top w:val="nil"/>
            </w:tcBorders>
          </w:tcPr>
          <w:p w14:paraId="6BC51C65" w14:textId="4A4F345E" w:rsidR="00837A4E" w:rsidRPr="00CD26E7" w:rsidRDefault="002B4010" w:rsidP="00EB5CEA">
            <w:pPr>
              <w:contextualSpacing/>
              <w:rPr>
                <w:rFonts w:ascii="Arial" w:hAnsi="Arial" w:cs="Arial"/>
                <w:color w:val="000000"/>
              </w:rPr>
            </w:pPr>
            <w:r>
              <w:rPr>
                <w:rFonts w:ascii="Arial" w:hAnsi="Arial" w:cs="Arial"/>
                <w:color w:val="000000"/>
              </w:rPr>
              <w:t>Yes</w:t>
            </w:r>
          </w:p>
        </w:tc>
        <w:tc>
          <w:tcPr>
            <w:tcW w:w="0" w:type="auto"/>
            <w:tcBorders>
              <w:top w:val="nil"/>
            </w:tcBorders>
          </w:tcPr>
          <w:p w14:paraId="03DF3366" w14:textId="7B293F67" w:rsidR="00837A4E" w:rsidRPr="00CD26E7" w:rsidRDefault="002B4010" w:rsidP="00EB5CEA">
            <w:pPr>
              <w:contextualSpacing/>
              <w:rPr>
                <w:rFonts w:ascii="Arial" w:hAnsi="Arial" w:cs="Arial"/>
                <w:color w:val="000000"/>
              </w:rPr>
            </w:pPr>
            <w:r>
              <w:rPr>
                <w:rFonts w:ascii="Arial" w:hAnsi="Arial" w:cs="Arial"/>
                <w:color w:val="000000"/>
              </w:rPr>
              <w:t>Yes</w:t>
            </w:r>
          </w:p>
        </w:tc>
        <w:tc>
          <w:tcPr>
            <w:tcW w:w="0" w:type="auto"/>
            <w:tcBorders>
              <w:top w:val="nil"/>
            </w:tcBorders>
          </w:tcPr>
          <w:p w14:paraId="24C38854" w14:textId="0F9C5302" w:rsidR="00837A4E" w:rsidRPr="00CD26E7" w:rsidRDefault="002B4010" w:rsidP="00EB5CEA">
            <w:pPr>
              <w:contextualSpacing/>
              <w:rPr>
                <w:rFonts w:ascii="Arial" w:hAnsi="Arial" w:cs="Arial"/>
                <w:color w:val="000000"/>
              </w:rPr>
            </w:pPr>
            <w:r>
              <w:rPr>
                <w:rFonts w:ascii="Arial" w:hAnsi="Arial" w:cs="Arial"/>
                <w:color w:val="000000"/>
              </w:rPr>
              <w:t>Yes</w:t>
            </w:r>
          </w:p>
        </w:tc>
        <w:tc>
          <w:tcPr>
            <w:tcW w:w="0" w:type="auto"/>
            <w:tcBorders>
              <w:top w:val="nil"/>
            </w:tcBorders>
          </w:tcPr>
          <w:p w14:paraId="7C51C1CC" w14:textId="5B98CA78" w:rsidR="00837A4E" w:rsidRPr="00CD26E7" w:rsidRDefault="002B4010" w:rsidP="00EB5CEA">
            <w:pPr>
              <w:contextualSpacing/>
              <w:rPr>
                <w:rFonts w:ascii="Arial" w:hAnsi="Arial" w:cs="Arial"/>
                <w:color w:val="000000"/>
              </w:rPr>
            </w:pPr>
            <w:r>
              <w:rPr>
                <w:rFonts w:ascii="Arial" w:hAnsi="Arial" w:cs="Arial"/>
                <w:color w:val="000000"/>
              </w:rPr>
              <w:t>Yes</w:t>
            </w:r>
          </w:p>
        </w:tc>
        <w:tc>
          <w:tcPr>
            <w:tcW w:w="0" w:type="auto"/>
            <w:tcBorders>
              <w:top w:val="nil"/>
            </w:tcBorders>
            <w:shd w:val="clear" w:color="auto" w:fill="00B050"/>
          </w:tcPr>
          <w:p w14:paraId="6784B3A8" w14:textId="390173B1" w:rsidR="00837A4E" w:rsidRPr="00CD26E7" w:rsidRDefault="00812543" w:rsidP="00EB5CEA">
            <w:pPr>
              <w:contextualSpacing/>
              <w:rPr>
                <w:rFonts w:ascii="Arial" w:hAnsi="Arial" w:cs="Arial"/>
              </w:rPr>
            </w:pPr>
            <w:r>
              <w:rPr>
                <w:rFonts w:ascii="Arial" w:hAnsi="Arial" w:cs="Arial"/>
              </w:rPr>
              <w:t>100</w:t>
            </w:r>
          </w:p>
        </w:tc>
      </w:tr>
      <w:tr w:rsidR="00CA79B3" w:rsidRPr="00CD26E7" w14:paraId="47F6E423" w14:textId="77777777" w:rsidTr="00C14EDD">
        <w:trPr>
          <w:trHeight w:val="144"/>
        </w:trPr>
        <w:tc>
          <w:tcPr>
            <w:tcW w:w="0" w:type="auto"/>
            <w:tcBorders>
              <w:top w:val="nil"/>
            </w:tcBorders>
          </w:tcPr>
          <w:p w14:paraId="6C78E94B" w14:textId="77777777" w:rsidR="00CA79B3" w:rsidRDefault="00CA79B3" w:rsidP="00EB5CEA">
            <w:pPr>
              <w:contextualSpacing/>
              <w:rPr>
                <w:rFonts w:ascii="Arial" w:hAnsi="Arial" w:cs="Arial"/>
              </w:rPr>
            </w:pPr>
            <w:r w:rsidRPr="00CD26E7">
              <w:rPr>
                <w:rFonts w:ascii="Arial" w:hAnsi="Arial" w:cs="Arial"/>
              </w:rPr>
              <w:t>Folk et al. 2019</w:t>
            </w:r>
          </w:p>
          <w:p w14:paraId="78FDC7E9" w14:textId="186A699F" w:rsidR="00E71C88" w:rsidRPr="00CD26E7" w:rsidRDefault="00E71C88" w:rsidP="00EB5CEA">
            <w:pPr>
              <w:contextualSpacing/>
              <w:rPr>
                <w:rFonts w:ascii="Arial" w:hAnsi="Arial" w:cs="Arial"/>
              </w:rPr>
            </w:pPr>
          </w:p>
        </w:tc>
        <w:tc>
          <w:tcPr>
            <w:tcW w:w="0" w:type="auto"/>
            <w:tcBorders>
              <w:top w:val="nil"/>
            </w:tcBorders>
          </w:tcPr>
          <w:p w14:paraId="3AEB2AD5" w14:textId="57379585"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Borders>
              <w:top w:val="nil"/>
            </w:tcBorders>
          </w:tcPr>
          <w:p w14:paraId="6AD70A83" w14:textId="0A6FE5F0"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Borders>
              <w:top w:val="nil"/>
            </w:tcBorders>
          </w:tcPr>
          <w:p w14:paraId="56BB3B53" w14:textId="01D4DAC5" w:rsidR="00CA79B3" w:rsidRPr="00CD26E7" w:rsidRDefault="00CA79B3" w:rsidP="00EB5CEA">
            <w:pPr>
              <w:contextualSpacing/>
              <w:rPr>
                <w:rFonts w:ascii="Arial" w:hAnsi="Arial" w:cs="Arial"/>
                <w:color w:val="000000"/>
              </w:rPr>
            </w:pPr>
            <w:r w:rsidRPr="00CD26E7">
              <w:rPr>
                <w:rFonts w:ascii="Arial" w:hAnsi="Arial" w:cs="Arial"/>
                <w:color w:val="000000"/>
              </w:rPr>
              <w:t>No</w:t>
            </w:r>
          </w:p>
        </w:tc>
        <w:tc>
          <w:tcPr>
            <w:tcW w:w="0" w:type="auto"/>
            <w:tcBorders>
              <w:top w:val="nil"/>
            </w:tcBorders>
          </w:tcPr>
          <w:p w14:paraId="67DFC32E" w14:textId="5DD95BFB"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Borders>
              <w:top w:val="nil"/>
            </w:tcBorders>
          </w:tcPr>
          <w:p w14:paraId="0E4FA85C" w14:textId="76AA90A9" w:rsidR="00CA79B3" w:rsidRPr="00CD26E7" w:rsidRDefault="00CA79B3" w:rsidP="00EB5CEA">
            <w:pPr>
              <w:contextualSpacing/>
              <w:rPr>
                <w:rFonts w:ascii="Arial" w:hAnsi="Arial" w:cs="Arial"/>
                <w:color w:val="000000"/>
              </w:rPr>
            </w:pPr>
            <w:r w:rsidRPr="00CD26E7">
              <w:rPr>
                <w:rFonts w:ascii="Arial" w:hAnsi="Arial" w:cs="Arial"/>
                <w:color w:val="000000"/>
              </w:rPr>
              <w:t>Can't tell</w:t>
            </w:r>
          </w:p>
        </w:tc>
        <w:tc>
          <w:tcPr>
            <w:tcW w:w="0" w:type="auto"/>
            <w:tcBorders>
              <w:top w:val="nil"/>
            </w:tcBorders>
            <w:shd w:val="clear" w:color="auto" w:fill="E97132" w:themeFill="accent2"/>
          </w:tcPr>
          <w:p w14:paraId="20FA9370" w14:textId="087CAA7E" w:rsidR="00CA79B3" w:rsidRPr="00CD26E7" w:rsidRDefault="00CA79B3" w:rsidP="00EB5CEA">
            <w:pPr>
              <w:contextualSpacing/>
              <w:rPr>
                <w:rFonts w:ascii="Arial" w:hAnsi="Arial" w:cs="Arial"/>
              </w:rPr>
            </w:pPr>
            <w:r w:rsidRPr="00CD26E7">
              <w:rPr>
                <w:rFonts w:ascii="Arial" w:hAnsi="Arial" w:cs="Arial"/>
              </w:rPr>
              <w:t>60</w:t>
            </w:r>
          </w:p>
        </w:tc>
      </w:tr>
      <w:tr w:rsidR="00CA79B3" w:rsidRPr="00CD26E7" w14:paraId="528269DC" w14:textId="77777777" w:rsidTr="00E71C88">
        <w:trPr>
          <w:trHeight w:val="144"/>
        </w:trPr>
        <w:tc>
          <w:tcPr>
            <w:tcW w:w="0" w:type="auto"/>
          </w:tcPr>
          <w:p w14:paraId="21586527" w14:textId="31F0E2D1" w:rsidR="00CA79B3" w:rsidRPr="00CD26E7" w:rsidRDefault="00CA79B3" w:rsidP="00EB5CEA">
            <w:pPr>
              <w:contextualSpacing/>
              <w:rPr>
                <w:rFonts w:ascii="Arial" w:hAnsi="Arial" w:cs="Arial"/>
              </w:rPr>
            </w:pPr>
            <w:proofErr w:type="spellStart"/>
            <w:r w:rsidRPr="00CD26E7">
              <w:rPr>
                <w:rFonts w:ascii="Arial" w:hAnsi="Arial" w:cs="Arial"/>
              </w:rPr>
              <w:t>Trappler</w:t>
            </w:r>
            <w:proofErr w:type="spellEnd"/>
            <w:r w:rsidRPr="00CD26E7">
              <w:rPr>
                <w:rFonts w:ascii="Arial" w:hAnsi="Arial" w:cs="Arial"/>
              </w:rPr>
              <w:t xml:space="preserve"> &amp; Newville 2007</w:t>
            </w:r>
          </w:p>
        </w:tc>
        <w:tc>
          <w:tcPr>
            <w:tcW w:w="0" w:type="auto"/>
          </w:tcPr>
          <w:p w14:paraId="572D3F1E" w14:textId="35E78539"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7DDB3358" w14:textId="0DEEB3AD"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5D4DA1D1" w14:textId="196FB0C4" w:rsidR="00CA79B3" w:rsidRPr="00CD26E7" w:rsidRDefault="00CA79B3" w:rsidP="00EB5CEA">
            <w:pPr>
              <w:contextualSpacing/>
              <w:rPr>
                <w:rFonts w:ascii="Arial" w:hAnsi="Arial" w:cs="Arial"/>
                <w:color w:val="000000"/>
              </w:rPr>
            </w:pPr>
            <w:r w:rsidRPr="00CD26E7">
              <w:rPr>
                <w:rFonts w:ascii="Arial" w:hAnsi="Arial" w:cs="Arial"/>
                <w:color w:val="000000"/>
              </w:rPr>
              <w:t>Can't tell</w:t>
            </w:r>
          </w:p>
        </w:tc>
        <w:tc>
          <w:tcPr>
            <w:tcW w:w="0" w:type="auto"/>
          </w:tcPr>
          <w:p w14:paraId="0645A9AB" w14:textId="6CDD1C87" w:rsidR="00CA79B3" w:rsidRPr="00CD26E7" w:rsidRDefault="00CA79B3" w:rsidP="00EB5CEA">
            <w:pPr>
              <w:contextualSpacing/>
              <w:rPr>
                <w:rFonts w:ascii="Arial" w:hAnsi="Arial" w:cs="Arial"/>
                <w:color w:val="000000"/>
              </w:rPr>
            </w:pPr>
            <w:r w:rsidRPr="00CD26E7">
              <w:rPr>
                <w:rFonts w:ascii="Arial" w:hAnsi="Arial" w:cs="Arial"/>
                <w:color w:val="000000"/>
              </w:rPr>
              <w:t>No</w:t>
            </w:r>
          </w:p>
        </w:tc>
        <w:tc>
          <w:tcPr>
            <w:tcW w:w="0" w:type="auto"/>
          </w:tcPr>
          <w:p w14:paraId="398AB753" w14:textId="799C5243" w:rsidR="00CA79B3" w:rsidRPr="00CD26E7" w:rsidRDefault="00CA79B3" w:rsidP="00EB5CEA">
            <w:pPr>
              <w:contextualSpacing/>
              <w:rPr>
                <w:rFonts w:ascii="Arial" w:hAnsi="Arial" w:cs="Arial"/>
                <w:color w:val="000000"/>
              </w:rPr>
            </w:pPr>
            <w:r w:rsidRPr="00CD26E7">
              <w:rPr>
                <w:rFonts w:ascii="Arial" w:hAnsi="Arial" w:cs="Arial"/>
                <w:color w:val="000000"/>
              </w:rPr>
              <w:t>Can't tell</w:t>
            </w:r>
          </w:p>
        </w:tc>
        <w:tc>
          <w:tcPr>
            <w:tcW w:w="0" w:type="auto"/>
            <w:shd w:val="clear" w:color="auto" w:fill="E97132" w:themeFill="accent2"/>
          </w:tcPr>
          <w:p w14:paraId="19A7B974" w14:textId="7D0CD1D7" w:rsidR="00CA79B3" w:rsidRPr="00CD26E7" w:rsidRDefault="00CA79B3" w:rsidP="00EB5CEA">
            <w:pPr>
              <w:contextualSpacing/>
              <w:rPr>
                <w:rFonts w:ascii="Arial" w:hAnsi="Arial" w:cs="Arial"/>
              </w:rPr>
            </w:pPr>
            <w:r w:rsidRPr="00CD26E7">
              <w:rPr>
                <w:rFonts w:ascii="Arial" w:hAnsi="Arial" w:cs="Arial"/>
              </w:rPr>
              <w:t>40</w:t>
            </w:r>
          </w:p>
        </w:tc>
      </w:tr>
      <w:tr w:rsidR="00CA79B3" w:rsidRPr="00CD26E7" w14:paraId="7136EE8F" w14:textId="77777777" w:rsidTr="00E71C88">
        <w:trPr>
          <w:trHeight w:val="144"/>
        </w:trPr>
        <w:tc>
          <w:tcPr>
            <w:tcW w:w="0" w:type="auto"/>
          </w:tcPr>
          <w:p w14:paraId="759AC8D2" w14:textId="77777777" w:rsidR="00E71C88" w:rsidRDefault="00E71C88" w:rsidP="00EB5CEA">
            <w:pPr>
              <w:contextualSpacing/>
              <w:rPr>
                <w:rFonts w:ascii="Arial" w:hAnsi="Arial" w:cs="Arial"/>
              </w:rPr>
            </w:pPr>
          </w:p>
          <w:p w14:paraId="13FDD94D" w14:textId="46A308E4" w:rsidR="00CA79B3" w:rsidRPr="00CD26E7" w:rsidRDefault="00CA79B3" w:rsidP="00EB5CEA">
            <w:pPr>
              <w:contextualSpacing/>
              <w:rPr>
                <w:rFonts w:ascii="Arial" w:hAnsi="Arial" w:cs="Arial"/>
              </w:rPr>
            </w:pPr>
            <w:r w:rsidRPr="00CD26E7">
              <w:rPr>
                <w:rFonts w:ascii="Arial" w:hAnsi="Arial" w:cs="Arial"/>
              </w:rPr>
              <w:t>Mauritz et al. 2021</w:t>
            </w:r>
          </w:p>
        </w:tc>
        <w:tc>
          <w:tcPr>
            <w:tcW w:w="0" w:type="auto"/>
          </w:tcPr>
          <w:p w14:paraId="36725A1C" w14:textId="77777777" w:rsidR="004D0FE0" w:rsidRDefault="004D0FE0" w:rsidP="00EB5CEA">
            <w:pPr>
              <w:contextualSpacing/>
              <w:rPr>
                <w:rFonts w:ascii="Arial" w:hAnsi="Arial" w:cs="Arial"/>
                <w:color w:val="000000"/>
              </w:rPr>
            </w:pPr>
          </w:p>
          <w:p w14:paraId="0C862662" w14:textId="68FAA722" w:rsidR="00CA79B3" w:rsidRPr="00CD26E7" w:rsidRDefault="00CA79B3" w:rsidP="00EB5CEA">
            <w:pPr>
              <w:contextualSpacing/>
              <w:rPr>
                <w:rFonts w:ascii="Arial" w:hAnsi="Arial" w:cs="Arial"/>
                <w:color w:val="000000"/>
              </w:rPr>
            </w:pPr>
            <w:r w:rsidRPr="00CD26E7">
              <w:rPr>
                <w:rFonts w:ascii="Arial" w:hAnsi="Arial" w:cs="Arial"/>
                <w:color w:val="000000"/>
              </w:rPr>
              <w:t>No</w:t>
            </w:r>
          </w:p>
        </w:tc>
        <w:tc>
          <w:tcPr>
            <w:tcW w:w="0" w:type="auto"/>
          </w:tcPr>
          <w:p w14:paraId="7EBDDB14" w14:textId="77777777" w:rsidR="004D0FE0" w:rsidRDefault="004D0FE0" w:rsidP="00EB5CEA">
            <w:pPr>
              <w:contextualSpacing/>
              <w:rPr>
                <w:rFonts w:ascii="Arial" w:hAnsi="Arial" w:cs="Arial"/>
                <w:color w:val="000000"/>
              </w:rPr>
            </w:pPr>
          </w:p>
          <w:p w14:paraId="117B350D" w14:textId="72EAB28B"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3265A6A9" w14:textId="77777777" w:rsidR="004D0FE0" w:rsidRDefault="004D0FE0" w:rsidP="00EB5CEA">
            <w:pPr>
              <w:contextualSpacing/>
              <w:rPr>
                <w:rFonts w:ascii="Arial" w:hAnsi="Arial" w:cs="Arial"/>
                <w:color w:val="000000"/>
              </w:rPr>
            </w:pPr>
          </w:p>
          <w:p w14:paraId="3EAEF715" w14:textId="30D06D9E"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672BB7CA" w14:textId="77777777" w:rsidR="004D0FE0" w:rsidRDefault="004D0FE0" w:rsidP="00EB5CEA">
            <w:pPr>
              <w:contextualSpacing/>
              <w:rPr>
                <w:rFonts w:ascii="Arial" w:hAnsi="Arial" w:cs="Arial"/>
                <w:color w:val="000000"/>
              </w:rPr>
            </w:pPr>
          </w:p>
          <w:p w14:paraId="5949C5C8" w14:textId="470A0843" w:rsidR="00CA79B3" w:rsidRPr="00CD26E7" w:rsidRDefault="00CA79B3" w:rsidP="00EB5CEA">
            <w:pPr>
              <w:contextualSpacing/>
              <w:rPr>
                <w:rFonts w:ascii="Arial" w:hAnsi="Arial" w:cs="Arial"/>
                <w:color w:val="000000"/>
              </w:rPr>
            </w:pPr>
            <w:r w:rsidRPr="00CD26E7">
              <w:rPr>
                <w:rFonts w:ascii="Arial" w:hAnsi="Arial" w:cs="Arial"/>
                <w:color w:val="000000"/>
              </w:rPr>
              <w:t>Can't tell</w:t>
            </w:r>
          </w:p>
        </w:tc>
        <w:tc>
          <w:tcPr>
            <w:tcW w:w="0" w:type="auto"/>
          </w:tcPr>
          <w:p w14:paraId="76E72C14" w14:textId="77777777" w:rsidR="004D0FE0" w:rsidRDefault="004D0FE0" w:rsidP="00EB5CEA">
            <w:pPr>
              <w:contextualSpacing/>
              <w:rPr>
                <w:rFonts w:ascii="Arial" w:hAnsi="Arial" w:cs="Arial"/>
                <w:color w:val="000000"/>
              </w:rPr>
            </w:pPr>
          </w:p>
          <w:p w14:paraId="7E356BBC" w14:textId="66EBBF37"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shd w:val="clear" w:color="auto" w:fill="E97132" w:themeFill="accent2"/>
          </w:tcPr>
          <w:p w14:paraId="6A3BDC01" w14:textId="77777777" w:rsidR="004D0FE0" w:rsidRDefault="004D0FE0" w:rsidP="00EB5CEA">
            <w:pPr>
              <w:contextualSpacing/>
              <w:rPr>
                <w:rFonts w:ascii="Arial" w:hAnsi="Arial" w:cs="Arial"/>
              </w:rPr>
            </w:pPr>
          </w:p>
          <w:p w14:paraId="62730295" w14:textId="7D1388C1" w:rsidR="00CA79B3" w:rsidRPr="00CD26E7" w:rsidRDefault="00CA79B3" w:rsidP="00EB5CEA">
            <w:pPr>
              <w:contextualSpacing/>
              <w:rPr>
                <w:rFonts w:ascii="Arial" w:hAnsi="Arial" w:cs="Arial"/>
              </w:rPr>
            </w:pPr>
            <w:r w:rsidRPr="00CD26E7">
              <w:rPr>
                <w:rFonts w:ascii="Arial" w:hAnsi="Arial" w:cs="Arial"/>
              </w:rPr>
              <w:t>60</w:t>
            </w:r>
          </w:p>
        </w:tc>
      </w:tr>
      <w:tr w:rsidR="00CA79B3" w:rsidRPr="00CD26E7" w14:paraId="66170FB8" w14:textId="77777777" w:rsidTr="00E71C88">
        <w:trPr>
          <w:trHeight w:val="542"/>
        </w:trPr>
        <w:tc>
          <w:tcPr>
            <w:tcW w:w="0" w:type="auto"/>
          </w:tcPr>
          <w:p w14:paraId="4E1713C1" w14:textId="77777777" w:rsidR="00E71C88" w:rsidRDefault="00E71C88" w:rsidP="00EB5CEA">
            <w:pPr>
              <w:contextualSpacing/>
              <w:rPr>
                <w:rFonts w:ascii="Arial" w:hAnsi="Arial" w:cs="Arial"/>
              </w:rPr>
            </w:pPr>
          </w:p>
          <w:p w14:paraId="789C65E8" w14:textId="47A3F56B" w:rsidR="00CA79B3" w:rsidRPr="00CD26E7" w:rsidRDefault="00CA79B3" w:rsidP="00EB5CEA">
            <w:pPr>
              <w:contextualSpacing/>
              <w:rPr>
                <w:rFonts w:ascii="Arial" w:hAnsi="Arial" w:cs="Arial"/>
              </w:rPr>
            </w:pPr>
            <w:r w:rsidRPr="00CD26E7">
              <w:rPr>
                <w:rFonts w:ascii="Arial" w:hAnsi="Arial" w:cs="Arial"/>
              </w:rPr>
              <w:t>van den Berg et al. 2012</w:t>
            </w:r>
          </w:p>
        </w:tc>
        <w:tc>
          <w:tcPr>
            <w:tcW w:w="0" w:type="auto"/>
          </w:tcPr>
          <w:p w14:paraId="5BF7C7FA" w14:textId="77777777" w:rsidR="004D0FE0" w:rsidRDefault="004D0FE0" w:rsidP="00EB5CEA">
            <w:pPr>
              <w:contextualSpacing/>
              <w:rPr>
                <w:rFonts w:ascii="Arial" w:hAnsi="Arial" w:cs="Arial"/>
                <w:color w:val="000000"/>
              </w:rPr>
            </w:pPr>
          </w:p>
          <w:p w14:paraId="22FE7C74" w14:textId="3706A031"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548A8793" w14:textId="77777777" w:rsidR="004D0FE0" w:rsidRDefault="004D0FE0" w:rsidP="00EB5CEA">
            <w:pPr>
              <w:contextualSpacing/>
              <w:rPr>
                <w:rFonts w:ascii="Arial" w:hAnsi="Arial" w:cs="Arial"/>
                <w:color w:val="000000"/>
              </w:rPr>
            </w:pPr>
          </w:p>
          <w:p w14:paraId="17F93BB2" w14:textId="143C559D"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00B7807C" w14:textId="77777777" w:rsidR="004D0FE0" w:rsidRDefault="004D0FE0" w:rsidP="00EB5CEA">
            <w:pPr>
              <w:contextualSpacing/>
              <w:rPr>
                <w:rFonts w:ascii="Arial" w:hAnsi="Arial" w:cs="Arial"/>
                <w:color w:val="000000"/>
              </w:rPr>
            </w:pPr>
          </w:p>
          <w:p w14:paraId="4F73CF10" w14:textId="69AD2B65"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1336BB58" w14:textId="77777777" w:rsidR="004D0FE0" w:rsidRDefault="004D0FE0" w:rsidP="00EB5CEA">
            <w:pPr>
              <w:contextualSpacing/>
              <w:rPr>
                <w:rFonts w:ascii="Arial" w:hAnsi="Arial" w:cs="Arial"/>
                <w:color w:val="000000"/>
              </w:rPr>
            </w:pPr>
          </w:p>
          <w:p w14:paraId="28DB89E2" w14:textId="3366A6D8" w:rsidR="00CA79B3" w:rsidRPr="00CD26E7" w:rsidRDefault="00CA79B3" w:rsidP="00EB5CEA">
            <w:pPr>
              <w:contextualSpacing/>
              <w:rPr>
                <w:rFonts w:ascii="Arial" w:hAnsi="Arial" w:cs="Arial"/>
                <w:color w:val="000000"/>
              </w:rPr>
            </w:pPr>
            <w:r w:rsidRPr="00CD26E7">
              <w:rPr>
                <w:rFonts w:ascii="Arial" w:hAnsi="Arial" w:cs="Arial"/>
                <w:color w:val="000000"/>
              </w:rPr>
              <w:t>No</w:t>
            </w:r>
          </w:p>
        </w:tc>
        <w:tc>
          <w:tcPr>
            <w:tcW w:w="0" w:type="auto"/>
          </w:tcPr>
          <w:p w14:paraId="1D92FB19" w14:textId="77777777" w:rsidR="004D0FE0" w:rsidRDefault="004D0FE0" w:rsidP="00EB5CEA">
            <w:pPr>
              <w:contextualSpacing/>
              <w:rPr>
                <w:rFonts w:ascii="Arial" w:hAnsi="Arial" w:cs="Arial"/>
                <w:color w:val="000000"/>
              </w:rPr>
            </w:pPr>
          </w:p>
          <w:p w14:paraId="09455A41" w14:textId="041B8E8E"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shd w:val="clear" w:color="auto" w:fill="00B050"/>
          </w:tcPr>
          <w:p w14:paraId="1573F5F2" w14:textId="77777777" w:rsidR="004D0FE0" w:rsidRDefault="004D0FE0" w:rsidP="00EB5CEA">
            <w:pPr>
              <w:contextualSpacing/>
              <w:rPr>
                <w:rFonts w:ascii="Arial" w:hAnsi="Arial" w:cs="Arial"/>
              </w:rPr>
            </w:pPr>
          </w:p>
          <w:p w14:paraId="44A4171A" w14:textId="30388826" w:rsidR="00CA79B3" w:rsidRPr="00CD26E7" w:rsidRDefault="00CA79B3" w:rsidP="00EB5CEA">
            <w:pPr>
              <w:contextualSpacing/>
              <w:rPr>
                <w:rFonts w:ascii="Arial" w:hAnsi="Arial" w:cs="Arial"/>
              </w:rPr>
            </w:pPr>
            <w:r w:rsidRPr="00CD26E7">
              <w:rPr>
                <w:rFonts w:ascii="Arial" w:hAnsi="Arial" w:cs="Arial"/>
              </w:rPr>
              <w:t>80</w:t>
            </w:r>
          </w:p>
        </w:tc>
      </w:tr>
      <w:tr w:rsidR="00CA79B3" w:rsidRPr="00CD26E7" w14:paraId="6E6E4C20" w14:textId="77777777" w:rsidTr="00E71C88">
        <w:trPr>
          <w:trHeight w:val="261"/>
        </w:trPr>
        <w:tc>
          <w:tcPr>
            <w:tcW w:w="0" w:type="auto"/>
          </w:tcPr>
          <w:p w14:paraId="665DA981" w14:textId="77777777" w:rsidR="00E71C88" w:rsidRDefault="00E71C88" w:rsidP="00EB5CEA">
            <w:pPr>
              <w:contextualSpacing/>
              <w:rPr>
                <w:rFonts w:ascii="Arial" w:hAnsi="Arial" w:cs="Arial"/>
              </w:rPr>
            </w:pPr>
          </w:p>
          <w:p w14:paraId="0764AD8D" w14:textId="2F381AF7" w:rsidR="00CA79B3" w:rsidRPr="00CD26E7" w:rsidRDefault="00CA79B3" w:rsidP="00EB5CEA">
            <w:pPr>
              <w:contextualSpacing/>
              <w:rPr>
                <w:rFonts w:ascii="Arial" w:hAnsi="Arial" w:cs="Arial"/>
              </w:rPr>
            </w:pPr>
            <w:r w:rsidRPr="00CD26E7">
              <w:rPr>
                <w:rFonts w:ascii="Arial" w:hAnsi="Arial" w:cs="Arial"/>
              </w:rPr>
              <w:t>Grubaugh et al. 2017</w:t>
            </w:r>
          </w:p>
        </w:tc>
        <w:tc>
          <w:tcPr>
            <w:tcW w:w="0" w:type="auto"/>
          </w:tcPr>
          <w:p w14:paraId="4BBF9990" w14:textId="77777777" w:rsidR="004D0FE0" w:rsidRDefault="004D0FE0" w:rsidP="00EB5CEA">
            <w:pPr>
              <w:contextualSpacing/>
              <w:rPr>
                <w:rFonts w:ascii="Arial" w:hAnsi="Arial" w:cs="Arial"/>
                <w:color w:val="000000"/>
              </w:rPr>
            </w:pPr>
          </w:p>
          <w:p w14:paraId="3C629CEA" w14:textId="29E0232A"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617FEF3D" w14:textId="77777777" w:rsidR="004D0FE0" w:rsidRDefault="004D0FE0" w:rsidP="00EB5CEA">
            <w:pPr>
              <w:contextualSpacing/>
              <w:rPr>
                <w:rFonts w:ascii="Arial" w:hAnsi="Arial" w:cs="Arial"/>
                <w:color w:val="000000"/>
              </w:rPr>
            </w:pPr>
          </w:p>
          <w:p w14:paraId="2E2A9AAB" w14:textId="16B1CF5D"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20E48F55" w14:textId="77777777" w:rsidR="004D0FE0" w:rsidRDefault="004D0FE0" w:rsidP="00EB5CEA">
            <w:pPr>
              <w:contextualSpacing/>
              <w:rPr>
                <w:rFonts w:ascii="Arial" w:hAnsi="Arial" w:cs="Arial"/>
                <w:color w:val="000000"/>
              </w:rPr>
            </w:pPr>
          </w:p>
          <w:p w14:paraId="337C6DE9" w14:textId="3E6CD2BD"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35BDD538" w14:textId="77777777" w:rsidR="004D0FE0" w:rsidRDefault="004D0FE0" w:rsidP="00EB5CEA">
            <w:pPr>
              <w:contextualSpacing/>
              <w:rPr>
                <w:rFonts w:ascii="Arial" w:hAnsi="Arial" w:cs="Arial"/>
                <w:color w:val="000000"/>
              </w:rPr>
            </w:pPr>
          </w:p>
          <w:p w14:paraId="47914AAD" w14:textId="6FDD8016"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2AB79D10" w14:textId="77777777" w:rsidR="004D0FE0" w:rsidRDefault="004D0FE0" w:rsidP="00EB5CEA">
            <w:pPr>
              <w:contextualSpacing/>
              <w:rPr>
                <w:rFonts w:ascii="Arial" w:hAnsi="Arial" w:cs="Arial"/>
                <w:color w:val="000000"/>
              </w:rPr>
            </w:pPr>
          </w:p>
          <w:p w14:paraId="2BEAB02E" w14:textId="1F87CD9F"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shd w:val="clear" w:color="auto" w:fill="00B050"/>
          </w:tcPr>
          <w:p w14:paraId="5E69E1FC" w14:textId="77777777" w:rsidR="004D0FE0" w:rsidRDefault="004D0FE0" w:rsidP="00EB5CEA">
            <w:pPr>
              <w:contextualSpacing/>
              <w:rPr>
                <w:rFonts w:ascii="Arial" w:hAnsi="Arial" w:cs="Arial"/>
              </w:rPr>
            </w:pPr>
          </w:p>
          <w:p w14:paraId="6575ACAD" w14:textId="37E80988" w:rsidR="00CA79B3" w:rsidRPr="00CD26E7" w:rsidRDefault="00CA79B3" w:rsidP="00EB5CEA">
            <w:pPr>
              <w:contextualSpacing/>
              <w:rPr>
                <w:rFonts w:ascii="Arial" w:hAnsi="Arial" w:cs="Arial"/>
              </w:rPr>
            </w:pPr>
            <w:r w:rsidRPr="00CD26E7">
              <w:rPr>
                <w:rFonts w:ascii="Arial" w:hAnsi="Arial" w:cs="Arial"/>
              </w:rPr>
              <w:t>100</w:t>
            </w:r>
          </w:p>
        </w:tc>
      </w:tr>
      <w:tr w:rsidR="00CA79B3" w:rsidRPr="00CD26E7" w14:paraId="6F14DE35" w14:textId="77777777" w:rsidTr="00E71C88">
        <w:trPr>
          <w:trHeight w:val="281"/>
        </w:trPr>
        <w:tc>
          <w:tcPr>
            <w:tcW w:w="0" w:type="auto"/>
          </w:tcPr>
          <w:p w14:paraId="323CA443" w14:textId="77777777" w:rsidR="00E71C88" w:rsidRDefault="00E71C88" w:rsidP="00EB5CEA">
            <w:pPr>
              <w:contextualSpacing/>
              <w:rPr>
                <w:rFonts w:ascii="Arial" w:hAnsi="Arial" w:cs="Arial"/>
                <w:color w:val="000000"/>
              </w:rPr>
            </w:pPr>
          </w:p>
          <w:p w14:paraId="69DC9FD7" w14:textId="60461DAB" w:rsidR="00CA79B3" w:rsidRPr="00CD26E7" w:rsidRDefault="00CA79B3" w:rsidP="00EB5CEA">
            <w:pPr>
              <w:contextualSpacing/>
              <w:rPr>
                <w:rFonts w:ascii="Arial" w:hAnsi="Arial" w:cs="Arial"/>
              </w:rPr>
            </w:pPr>
            <w:r w:rsidRPr="00CD26E7">
              <w:rPr>
                <w:rFonts w:ascii="Arial" w:hAnsi="Arial" w:cs="Arial"/>
                <w:color w:val="000000"/>
              </w:rPr>
              <w:t>Rosenberg et al.2004</w:t>
            </w:r>
          </w:p>
        </w:tc>
        <w:tc>
          <w:tcPr>
            <w:tcW w:w="0" w:type="auto"/>
          </w:tcPr>
          <w:p w14:paraId="1072F7B1" w14:textId="77777777" w:rsidR="004D0FE0" w:rsidRDefault="004D0FE0" w:rsidP="00EB5CEA">
            <w:pPr>
              <w:contextualSpacing/>
              <w:rPr>
                <w:rFonts w:ascii="Arial" w:hAnsi="Arial" w:cs="Arial"/>
                <w:color w:val="000000"/>
              </w:rPr>
            </w:pPr>
          </w:p>
          <w:p w14:paraId="4FECDFE2" w14:textId="5824BE58" w:rsidR="00CA79B3" w:rsidRPr="00CD26E7" w:rsidRDefault="00CA79B3" w:rsidP="00EB5CEA">
            <w:pPr>
              <w:contextualSpacing/>
              <w:rPr>
                <w:rFonts w:ascii="Arial" w:hAnsi="Arial" w:cs="Arial"/>
                <w:color w:val="000000"/>
              </w:rPr>
            </w:pPr>
            <w:r w:rsidRPr="00CD26E7">
              <w:rPr>
                <w:rFonts w:ascii="Arial" w:hAnsi="Arial" w:cs="Arial"/>
                <w:color w:val="000000"/>
              </w:rPr>
              <w:t>No</w:t>
            </w:r>
          </w:p>
        </w:tc>
        <w:tc>
          <w:tcPr>
            <w:tcW w:w="0" w:type="auto"/>
          </w:tcPr>
          <w:p w14:paraId="0409D307" w14:textId="77777777" w:rsidR="004D0FE0" w:rsidRDefault="004D0FE0" w:rsidP="00EB5CEA">
            <w:pPr>
              <w:contextualSpacing/>
              <w:rPr>
                <w:rFonts w:ascii="Arial" w:hAnsi="Arial" w:cs="Arial"/>
                <w:color w:val="000000"/>
              </w:rPr>
            </w:pPr>
          </w:p>
          <w:p w14:paraId="4D55C6B4" w14:textId="14A7264A"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7B5B7D77" w14:textId="77777777" w:rsidR="004D0FE0" w:rsidRDefault="004D0FE0" w:rsidP="00EB5CEA">
            <w:pPr>
              <w:contextualSpacing/>
              <w:rPr>
                <w:rFonts w:ascii="Arial" w:hAnsi="Arial" w:cs="Arial"/>
                <w:color w:val="000000"/>
              </w:rPr>
            </w:pPr>
          </w:p>
          <w:p w14:paraId="6EB4CCEA" w14:textId="6B74A312" w:rsidR="00CA79B3" w:rsidRPr="00CD26E7" w:rsidRDefault="00CA79B3" w:rsidP="00EB5CEA">
            <w:pPr>
              <w:contextualSpacing/>
              <w:rPr>
                <w:rFonts w:ascii="Arial" w:hAnsi="Arial" w:cs="Arial"/>
                <w:color w:val="000000"/>
              </w:rPr>
            </w:pPr>
            <w:r w:rsidRPr="00CD26E7">
              <w:rPr>
                <w:rFonts w:ascii="Arial" w:hAnsi="Arial" w:cs="Arial"/>
                <w:color w:val="000000"/>
              </w:rPr>
              <w:t>No</w:t>
            </w:r>
          </w:p>
        </w:tc>
        <w:tc>
          <w:tcPr>
            <w:tcW w:w="0" w:type="auto"/>
          </w:tcPr>
          <w:p w14:paraId="4EA98C4D" w14:textId="77777777" w:rsidR="004D0FE0" w:rsidRDefault="004D0FE0" w:rsidP="00EB5CEA">
            <w:pPr>
              <w:contextualSpacing/>
              <w:rPr>
                <w:rFonts w:ascii="Arial" w:hAnsi="Arial" w:cs="Arial"/>
                <w:color w:val="000000"/>
              </w:rPr>
            </w:pPr>
          </w:p>
          <w:p w14:paraId="292631EF" w14:textId="74A0E099" w:rsidR="00CA79B3" w:rsidRPr="00CD26E7" w:rsidRDefault="00CA79B3" w:rsidP="00EB5CEA">
            <w:pPr>
              <w:contextualSpacing/>
              <w:rPr>
                <w:rFonts w:ascii="Arial" w:hAnsi="Arial" w:cs="Arial"/>
                <w:color w:val="000000"/>
              </w:rPr>
            </w:pPr>
            <w:r w:rsidRPr="00CD26E7">
              <w:rPr>
                <w:rFonts w:ascii="Arial" w:hAnsi="Arial" w:cs="Arial"/>
                <w:color w:val="000000"/>
              </w:rPr>
              <w:t>No</w:t>
            </w:r>
          </w:p>
        </w:tc>
        <w:tc>
          <w:tcPr>
            <w:tcW w:w="0" w:type="auto"/>
          </w:tcPr>
          <w:p w14:paraId="61114461" w14:textId="77777777" w:rsidR="004D0FE0" w:rsidRDefault="004D0FE0" w:rsidP="00EB5CEA">
            <w:pPr>
              <w:contextualSpacing/>
              <w:rPr>
                <w:rFonts w:ascii="Arial" w:hAnsi="Arial" w:cs="Arial"/>
                <w:color w:val="000000"/>
              </w:rPr>
            </w:pPr>
          </w:p>
          <w:p w14:paraId="39565A4B" w14:textId="5AD53F8C"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shd w:val="clear" w:color="auto" w:fill="E97132" w:themeFill="accent2"/>
          </w:tcPr>
          <w:p w14:paraId="1CAF07C1" w14:textId="77777777" w:rsidR="004D0FE0" w:rsidRDefault="004D0FE0" w:rsidP="00EB5CEA">
            <w:pPr>
              <w:contextualSpacing/>
              <w:rPr>
                <w:rFonts w:ascii="Arial" w:hAnsi="Arial" w:cs="Arial"/>
              </w:rPr>
            </w:pPr>
          </w:p>
          <w:p w14:paraId="40D2B920" w14:textId="5E47966F" w:rsidR="00CA79B3" w:rsidRPr="00CD26E7" w:rsidRDefault="00CA79B3" w:rsidP="00EB5CEA">
            <w:pPr>
              <w:contextualSpacing/>
              <w:rPr>
                <w:rFonts w:ascii="Arial" w:hAnsi="Arial" w:cs="Arial"/>
              </w:rPr>
            </w:pPr>
            <w:r w:rsidRPr="00CD26E7">
              <w:rPr>
                <w:rFonts w:ascii="Arial" w:hAnsi="Arial" w:cs="Arial"/>
              </w:rPr>
              <w:t>40</w:t>
            </w:r>
          </w:p>
        </w:tc>
      </w:tr>
      <w:tr w:rsidR="00CA79B3" w:rsidRPr="00CD26E7" w14:paraId="668CD28D" w14:textId="77777777" w:rsidTr="00E71C88">
        <w:trPr>
          <w:trHeight w:val="261"/>
        </w:trPr>
        <w:tc>
          <w:tcPr>
            <w:tcW w:w="0" w:type="auto"/>
          </w:tcPr>
          <w:p w14:paraId="5B76757B" w14:textId="77777777" w:rsidR="00E71C88" w:rsidRDefault="00E71C88" w:rsidP="00EB5CEA">
            <w:pPr>
              <w:contextualSpacing/>
              <w:rPr>
                <w:rFonts w:ascii="Arial" w:hAnsi="Arial" w:cs="Arial"/>
                <w:color w:val="000000"/>
              </w:rPr>
            </w:pPr>
          </w:p>
          <w:p w14:paraId="01007329" w14:textId="7CED10AB" w:rsidR="00CA79B3" w:rsidRPr="00CD26E7" w:rsidRDefault="00CA79B3" w:rsidP="00EB5CEA">
            <w:pPr>
              <w:contextualSpacing/>
              <w:rPr>
                <w:rFonts w:ascii="Arial" w:hAnsi="Arial" w:cs="Arial"/>
              </w:rPr>
            </w:pPr>
            <w:r w:rsidRPr="00CD26E7">
              <w:rPr>
                <w:rFonts w:ascii="Arial" w:hAnsi="Arial" w:cs="Arial"/>
                <w:color w:val="000000"/>
              </w:rPr>
              <w:t>Lu et al. 2009</w:t>
            </w:r>
          </w:p>
        </w:tc>
        <w:tc>
          <w:tcPr>
            <w:tcW w:w="0" w:type="auto"/>
          </w:tcPr>
          <w:p w14:paraId="2594F4A1" w14:textId="77777777" w:rsidR="004D0FE0" w:rsidRDefault="004D0FE0" w:rsidP="00EB5CEA">
            <w:pPr>
              <w:contextualSpacing/>
              <w:rPr>
                <w:rFonts w:ascii="Arial" w:hAnsi="Arial" w:cs="Arial"/>
                <w:color w:val="000000"/>
              </w:rPr>
            </w:pPr>
          </w:p>
          <w:p w14:paraId="094E988E" w14:textId="41F3C257" w:rsidR="00CA79B3" w:rsidRPr="00CD26E7" w:rsidRDefault="00CA79B3" w:rsidP="00EB5CEA">
            <w:pPr>
              <w:contextualSpacing/>
              <w:rPr>
                <w:rFonts w:ascii="Arial" w:hAnsi="Arial" w:cs="Arial"/>
                <w:color w:val="000000"/>
              </w:rPr>
            </w:pPr>
            <w:r w:rsidRPr="00CD26E7">
              <w:rPr>
                <w:rFonts w:ascii="Arial" w:hAnsi="Arial" w:cs="Arial"/>
                <w:color w:val="000000"/>
              </w:rPr>
              <w:t>No</w:t>
            </w:r>
          </w:p>
        </w:tc>
        <w:tc>
          <w:tcPr>
            <w:tcW w:w="0" w:type="auto"/>
          </w:tcPr>
          <w:p w14:paraId="07F15B2F" w14:textId="77777777" w:rsidR="004D0FE0" w:rsidRDefault="004D0FE0" w:rsidP="00EB5CEA">
            <w:pPr>
              <w:contextualSpacing/>
              <w:rPr>
                <w:rFonts w:ascii="Arial" w:hAnsi="Arial" w:cs="Arial"/>
                <w:color w:val="000000"/>
              </w:rPr>
            </w:pPr>
          </w:p>
          <w:p w14:paraId="273F3CF5" w14:textId="3F734D56"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7FE92EA8" w14:textId="77777777" w:rsidR="004D0FE0" w:rsidRDefault="004D0FE0" w:rsidP="00EB5CEA">
            <w:pPr>
              <w:contextualSpacing/>
              <w:rPr>
                <w:rFonts w:ascii="Arial" w:hAnsi="Arial" w:cs="Arial"/>
                <w:color w:val="000000"/>
              </w:rPr>
            </w:pPr>
          </w:p>
          <w:p w14:paraId="401238EA" w14:textId="456AABE4"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59784056" w14:textId="77777777" w:rsidR="004D0FE0" w:rsidRDefault="004D0FE0" w:rsidP="00EB5CEA">
            <w:pPr>
              <w:contextualSpacing/>
              <w:rPr>
                <w:rFonts w:ascii="Arial" w:hAnsi="Arial" w:cs="Arial"/>
                <w:color w:val="000000"/>
              </w:rPr>
            </w:pPr>
          </w:p>
          <w:p w14:paraId="161E4A28" w14:textId="285126E4" w:rsidR="00CA79B3" w:rsidRPr="00CD26E7" w:rsidRDefault="00CA79B3" w:rsidP="00EB5CEA">
            <w:pPr>
              <w:contextualSpacing/>
              <w:rPr>
                <w:rFonts w:ascii="Arial" w:hAnsi="Arial" w:cs="Arial"/>
                <w:color w:val="000000"/>
              </w:rPr>
            </w:pPr>
            <w:r w:rsidRPr="00CD26E7">
              <w:rPr>
                <w:rFonts w:ascii="Arial" w:hAnsi="Arial" w:cs="Arial"/>
                <w:color w:val="000000"/>
              </w:rPr>
              <w:t>Can't tell</w:t>
            </w:r>
          </w:p>
        </w:tc>
        <w:tc>
          <w:tcPr>
            <w:tcW w:w="0" w:type="auto"/>
          </w:tcPr>
          <w:p w14:paraId="6E7927B5" w14:textId="77777777" w:rsidR="004D0FE0" w:rsidRDefault="004D0FE0" w:rsidP="00EB5CEA">
            <w:pPr>
              <w:contextualSpacing/>
              <w:rPr>
                <w:rFonts w:ascii="Arial" w:hAnsi="Arial" w:cs="Arial"/>
                <w:color w:val="000000"/>
              </w:rPr>
            </w:pPr>
          </w:p>
          <w:p w14:paraId="230F93EF" w14:textId="4C4DC33B"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shd w:val="clear" w:color="auto" w:fill="E97132" w:themeFill="accent2"/>
          </w:tcPr>
          <w:p w14:paraId="01C92B7E" w14:textId="77777777" w:rsidR="004D0FE0" w:rsidRDefault="004D0FE0" w:rsidP="00EB5CEA">
            <w:pPr>
              <w:contextualSpacing/>
              <w:rPr>
                <w:rFonts w:ascii="Arial" w:hAnsi="Arial" w:cs="Arial"/>
              </w:rPr>
            </w:pPr>
          </w:p>
          <w:p w14:paraId="27AB0288" w14:textId="7B62FEA8" w:rsidR="00CA79B3" w:rsidRPr="00CD26E7" w:rsidRDefault="00CA79B3" w:rsidP="00EB5CEA">
            <w:pPr>
              <w:contextualSpacing/>
              <w:rPr>
                <w:rFonts w:ascii="Arial" w:hAnsi="Arial" w:cs="Arial"/>
              </w:rPr>
            </w:pPr>
            <w:r w:rsidRPr="00CD26E7">
              <w:rPr>
                <w:rFonts w:ascii="Arial" w:hAnsi="Arial" w:cs="Arial"/>
              </w:rPr>
              <w:t>60</w:t>
            </w:r>
          </w:p>
        </w:tc>
      </w:tr>
      <w:tr w:rsidR="00CA79B3" w:rsidRPr="00CD26E7" w14:paraId="39FCA168" w14:textId="77777777" w:rsidTr="00E71C88">
        <w:trPr>
          <w:trHeight w:val="261"/>
        </w:trPr>
        <w:tc>
          <w:tcPr>
            <w:tcW w:w="0" w:type="auto"/>
          </w:tcPr>
          <w:p w14:paraId="6A85D309" w14:textId="77777777" w:rsidR="00E71C88" w:rsidRDefault="00E71C88" w:rsidP="00EB5CEA">
            <w:pPr>
              <w:contextualSpacing/>
              <w:rPr>
                <w:rFonts w:ascii="Arial" w:hAnsi="Arial" w:cs="Arial"/>
                <w:color w:val="000000"/>
              </w:rPr>
            </w:pPr>
          </w:p>
          <w:p w14:paraId="3FCE6D3F" w14:textId="38B8887D" w:rsidR="00CA79B3" w:rsidRPr="00CD26E7" w:rsidRDefault="00CA79B3" w:rsidP="00EB5CEA">
            <w:pPr>
              <w:contextualSpacing/>
              <w:rPr>
                <w:rFonts w:ascii="Arial" w:hAnsi="Arial" w:cs="Arial"/>
                <w:color w:val="000000"/>
              </w:rPr>
            </w:pPr>
            <w:r w:rsidRPr="00CD26E7">
              <w:rPr>
                <w:rFonts w:ascii="Arial" w:hAnsi="Arial" w:cs="Arial"/>
                <w:color w:val="000000"/>
              </w:rPr>
              <w:t>Frueh et al. 2009</w:t>
            </w:r>
          </w:p>
        </w:tc>
        <w:tc>
          <w:tcPr>
            <w:tcW w:w="0" w:type="auto"/>
          </w:tcPr>
          <w:p w14:paraId="5E798839" w14:textId="77777777" w:rsidR="004D0FE0" w:rsidRDefault="004D0FE0" w:rsidP="00EB5CEA">
            <w:pPr>
              <w:contextualSpacing/>
              <w:rPr>
                <w:rFonts w:ascii="Arial" w:hAnsi="Arial" w:cs="Arial"/>
                <w:color w:val="000000"/>
              </w:rPr>
            </w:pPr>
          </w:p>
          <w:p w14:paraId="6D41D82F" w14:textId="695DF8DB"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5143D0EC" w14:textId="77777777" w:rsidR="004D0FE0" w:rsidRDefault="004D0FE0" w:rsidP="00EB5CEA">
            <w:pPr>
              <w:contextualSpacing/>
              <w:rPr>
                <w:rFonts w:ascii="Arial" w:hAnsi="Arial" w:cs="Arial"/>
                <w:color w:val="000000"/>
              </w:rPr>
            </w:pPr>
          </w:p>
          <w:p w14:paraId="120F7C29" w14:textId="5520CE56"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2FAFE555" w14:textId="77777777" w:rsidR="004D0FE0" w:rsidRDefault="004D0FE0" w:rsidP="00EB5CEA">
            <w:pPr>
              <w:contextualSpacing/>
              <w:rPr>
                <w:rFonts w:ascii="Arial" w:hAnsi="Arial" w:cs="Arial"/>
                <w:color w:val="000000"/>
              </w:rPr>
            </w:pPr>
          </w:p>
          <w:p w14:paraId="771AF8BF" w14:textId="66989ED8" w:rsidR="00CA79B3" w:rsidRPr="00CD26E7" w:rsidRDefault="00CA79B3" w:rsidP="00EB5CEA">
            <w:pPr>
              <w:contextualSpacing/>
              <w:rPr>
                <w:rFonts w:ascii="Arial" w:hAnsi="Arial" w:cs="Arial"/>
                <w:color w:val="000000"/>
              </w:rPr>
            </w:pPr>
            <w:r w:rsidRPr="00CD26E7">
              <w:rPr>
                <w:rFonts w:ascii="Arial" w:hAnsi="Arial" w:cs="Arial"/>
                <w:color w:val="000000"/>
              </w:rPr>
              <w:t>No</w:t>
            </w:r>
          </w:p>
        </w:tc>
        <w:tc>
          <w:tcPr>
            <w:tcW w:w="0" w:type="auto"/>
          </w:tcPr>
          <w:p w14:paraId="7548FF53" w14:textId="77777777" w:rsidR="004D0FE0" w:rsidRDefault="004D0FE0" w:rsidP="00EB5CEA">
            <w:pPr>
              <w:contextualSpacing/>
              <w:rPr>
                <w:rFonts w:ascii="Arial" w:hAnsi="Arial" w:cs="Arial"/>
                <w:color w:val="000000"/>
              </w:rPr>
            </w:pPr>
          </w:p>
          <w:p w14:paraId="60C5BF01" w14:textId="0812AA00"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tcPr>
          <w:p w14:paraId="38F54F3A" w14:textId="77777777" w:rsidR="004D0FE0" w:rsidRDefault="004D0FE0" w:rsidP="00EB5CEA">
            <w:pPr>
              <w:contextualSpacing/>
              <w:rPr>
                <w:rFonts w:ascii="Arial" w:hAnsi="Arial" w:cs="Arial"/>
                <w:color w:val="000000"/>
              </w:rPr>
            </w:pPr>
          </w:p>
          <w:p w14:paraId="1D3D80E0" w14:textId="4F107A32" w:rsidR="00CA79B3" w:rsidRPr="00CD26E7" w:rsidRDefault="00CA79B3" w:rsidP="00EB5CEA">
            <w:pPr>
              <w:contextualSpacing/>
              <w:rPr>
                <w:rFonts w:ascii="Arial" w:hAnsi="Arial" w:cs="Arial"/>
                <w:color w:val="000000"/>
              </w:rPr>
            </w:pPr>
            <w:r w:rsidRPr="00CD26E7">
              <w:rPr>
                <w:rFonts w:ascii="Arial" w:hAnsi="Arial" w:cs="Arial"/>
                <w:color w:val="000000"/>
              </w:rPr>
              <w:t>Yes</w:t>
            </w:r>
          </w:p>
        </w:tc>
        <w:tc>
          <w:tcPr>
            <w:tcW w:w="0" w:type="auto"/>
            <w:shd w:val="clear" w:color="auto" w:fill="00B050"/>
          </w:tcPr>
          <w:p w14:paraId="1D9632FA" w14:textId="77777777" w:rsidR="004D0FE0" w:rsidRDefault="004D0FE0" w:rsidP="00EB5CEA">
            <w:pPr>
              <w:contextualSpacing/>
              <w:rPr>
                <w:rFonts w:ascii="Arial" w:hAnsi="Arial" w:cs="Arial"/>
              </w:rPr>
            </w:pPr>
          </w:p>
          <w:p w14:paraId="5B85E059" w14:textId="462CB2D8" w:rsidR="00CA79B3" w:rsidRPr="00CD26E7" w:rsidRDefault="00CA79B3" w:rsidP="00EB5CEA">
            <w:pPr>
              <w:contextualSpacing/>
              <w:rPr>
                <w:rFonts w:ascii="Arial" w:hAnsi="Arial" w:cs="Arial"/>
              </w:rPr>
            </w:pPr>
            <w:r w:rsidRPr="00CD26E7">
              <w:rPr>
                <w:rFonts w:ascii="Arial" w:hAnsi="Arial" w:cs="Arial"/>
              </w:rPr>
              <w:t>80</w:t>
            </w:r>
          </w:p>
        </w:tc>
      </w:tr>
      <w:tr w:rsidR="00486828" w:rsidRPr="00CD26E7" w14:paraId="56490599" w14:textId="77777777" w:rsidTr="00E71C88">
        <w:trPr>
          <w:trHeight w:val="281"/>
        </w:trPr>
        <w:tc>
          <w:tcPr>
            <w:tcW w:w="0" w:type="auto"/>
            <w:tcBorders>
              <w:bottom w:val="single" w:sz="4" w:space="0" w:color="auto"/>
            </w:tcBorders>
          </w:tcPr>
          <w:p w14:paraId="2AFDFAEE" w14:textId="77777777" w:rsidR="00E71C88" w:rsidRDefault="00E71C88" w:rsidP="00EB5CEA">
            <w:pPr>
              <w:contextualSpacing/>
              <w:rPr>
                <w:rFonts w:ascii="Arial" w:hAnsi="Arial" w:cs="Arial"/>
                <w:color w:val="000000"/>
              </w:rPr>
            </w:pPr>
          </w:p>
          <w:p w14:paraId="2BC8DBEA" w14:textId="225D7E96" w:rsidR="00486828" w:rsidRPr="00CD26E7" w:rsidRDefault="00486828" w:rsidP="00EB5CEA">
            <w:pPr>
              <w:contextualSpacing/>
              <w:rPr>
                <w:rFonts w:ascii="Arial" w:hAnsi="Arial" w:cs="Arial"/>
                <w:color w:val="000000"/>
              </w:rPr>
            </w:pPr>
            <w:r w:rsidRPr="00CD26E7">
              <w:rPr>
                <w:rFonts w:ascii="Arial" w:hAnsi="Arial" w:cs="Arial"/>
                <w:color w:val="000000"/>
              </w:rPr>
              <w:t>Nishith et al. 2024</w:t>
            </w:r>
          </w:p>
        </w:tc>
        <w:tc>
          <w:tcPr>
            <w:tcW w:w="0" w:type="auto"/>
            <w:tcBorders>
              <w:bottom w:val="single" w:sz="4" w:space="0" w:color="auto"/>
            </w:tcBorders>
          </w:tcPr>
          <w:p w14:paraId="776BD456" w14:textId="77777777" w:rsidR="004D0FE0" w:rsidRDefault="004D0FE0" w:rsidP="00EB5CEA">
            <w:pPr>
              <w:contextualSpacing/>
              <w:rPr>
                <w:rFonts w:ascii="Arial" w:hAnsi="Arial" w:cs="Arial"/>
                <w:color w:val="000000"/>
              </w:rPr>
            </w:pPr>
          </w:p>
          <w:p w14:paraId="53A95E46" w14:textId="1C99D0FE" w:rsidR="00486828" w:rsidRPr="00CD26E7" w:rsidRDefault="00486828" w:rsidP="00EB5CEA">
            <w:pPr>
              <w:contextualSpacing/>
              <w:rPr>
                <w:rFonts w:ascii="Arial" w:hAnsi="Arial" w:cs="Arial"/>
                <w:color w:val="000000"/>
              </w:rPr>
            </w:pPr>
            <w:r w:rsidRPr="00CD26E7">
              <w:rPr>
                <w:rFonts w:ascii="Arial" w:hAnsi="Arial" w:cs="Arial"/>
                <w:color w:val="000000"/>
              </w:rPr>
              <w:t>No</w:t>
            </w:r>
          </w:p>
        </w:tc>
        <w:tc>
          <w:tcPr>
            <w:tcW w:w="0" w:type="auto"/>
            <w:tcBorders>
              <w:bottom w:val="single" w:sz="4" w:space="0" w:color="auto"/>
            </w:tcBorders>
          </w:tcPr>
          <w:p w14:paraId="31B2C613" w14:textId="77777777" w:rsidR="004D0FE0" w:rsidRDefault="004D0FE0" w:rsidP="00EB5CEA">
            <w:pPr>
              <w:contextualSpacing/>
              <w:rPr>
                <w:rFonts w:ascii="Arial" w:hAnsi="Arial" w:cs="Arial"/>
                <w:color w:val="000000"/>
              </w:rPr>
            </w:pPr>
          </w:p>
          <w:p w14:paraId="23927B19" w14:textId="53F35F36" w:rsidR="00486828" w:rsidRPr="00CD26E7" w:rsidRDefault="00486828" w:rsidP="00EB5CEA">
            <w:pPr>
              <w:contextualSpacing/>
              <w:rPr>
                <w:rFonts w:ascii="Arial" w:hAnsi="Arial" w:cs="Arial"/>
                <w:color w:val="000000"/>
              </w:rPr>
            </w:pPr>
            <w:r w:rsidRPr="00CD26E7">
              <w:rPr>
                <w:rFonts w:ascii="Arial" w:hAnsi="Arial" w:cs="Arial"/>
                <w:color w:val="000000"/>
              </w:rPr>
              <w:t>Yes</w:t>
            </w:r>
          </w:p>
        </w:tc>
        <w:tc>
          <w:tcPr>
            <w:tcW w:w="0" w:type="auto"/>
            <w:tcBorders>
              <w:bottom w:val="single" w:sz="4" w:space="0" w:color="auto"/>
            </w:tcBorders>
          </w:tcPr>
          <w:p w14:paraId="09FDC2ED" w14:textId="77777777" w:rsidR="004D0FE0" w:rsidRDefault="004D0FE0" w:rsidP="00EB5CEA">
            <w:pPr>
              <w:contextualSpacing/>
              <w:rPr>
                <w:rFonts w:ascii="Arial" w:hAnsi="Arial" w:cs="Arial"/>
                <w:color w:val="000000"/>
              </w:rPr>
            </w:pPr>
          </w:p>
          <w:p w14:paraId="4589357D" w14:textId="3A988AA3" w:rsidR="00486828" w:rsidRPr="00CD26E7" w:rsidRDefault="00486828" w:rsidP="00EB5CEA">
            <w:pPr>
              <w:contextualSpacing/>
              <w:rPr>
                <w:rFonts w:ascii="Arial" w:hAnsi="Arial" w:cs="Arial"/>
                <w:color w:val="000000"/>
              </w:rPr>
            </w:pPr>
            <w:r w:rsidRPr="00CD26E7">
              <w:rPr>
                <w:rFonts w:ascii="Arial" w:hAnsi="Arial" w:cs="Arial"/>
                <w:color w:val="000000"/>
              </w:rPr>
              <w:t>No</w:t>
            </w:r>
          </w:p>
        </w:tc>
        <w:tc>
          <w:tcPr>
            <w:tcW w:w="0" w:type="auto"/>
            <w:tcBorders>
              <w:bottom w:val="single" w:sz="4" w:space="0" w:color="auto"/>
            </w:tcBorders>
          </w:tcPr>
          <w:p w14:paraId="0C781C6D" w14:textId="77777777" w:rsidR="004D0FE0" w:rsidRDefault="004D0FE0" w:rsidP="00EB5CEA">
            <w:pPr>
              <w:contextualSpacing/>
              <w:rPr>
                <w:rFonts w:ascii="Arial" w:hAnsi="Arial" w:cs="Arial"/>
                <w:color w:val="000000"/>
              </w:rPr>
            </w:pPr>
          </w:p>
          <w:p w14:paraId="3BD5DA39" w14:textId="090B57E6" w:rsidR="00486828" w:rsidRPr="00CD26E7" w:rsidRDefault="00486828" w:rsidP="00EB5CEA">
            <w:pPr>
              <w:contextualSpacing/>
              <w:rPr>
                <w:rFonts w:ascii="Arial" w:hAnsi="Arial" w:cs="Arial"/>
                <w:color w:val="000000"/>
              </w:rPr>
            </w:pPr>
            <w:r w:rsidRPr="00CD26E7">
              <w:rPr>
                <w:rFonts w:ascii="Arial" w:hAnsi="Arial" w:cs="Arial"/>
                <w:color w:val="000000"/>
              </w:rPr>
              <w:t>No</w:t>
            </w:r>
          </w:p>
        </w:tc>
        <w:tc>
          <w:tcPr>
            <w:tcW w:w="0" w:type="auto"/>
            <w:tcBorders>
              <w:bottom w:val="single" w:sz="4" w:space="0" w:color="auto"/>
            </w:tcBorders>
          </w:tcPr>
          <w:p w14:paraId="35ED434E" w14:textId="77777777" w:rsidR="004D0FE0" w:rsidRDefault="004D0FE0" w:rsidP="00EB5CEA">
            <w:pPr>
              <w:contextualSpacing/>
              <w:rPr>
                <w:rFonts w:ascii="Arial" w:hAnsi="Arial" w:cs="Arial"/>
                <w:color w:val="000000"/>
              </w:rPr>
            </w:pPr>
          </w:p>
          <w:p w14:paraId="16218012" w14:textId="1337CD60" w:rsidR="00486828" w:rsidRPr="00CD26E7" w:rsidRDefault="00486828" w:rsidP="00EB5CEA">
            <w:pPr>
              <w:contextualSpacing/>
              <w:rPr>
                <w:rFonts w:ascii="Arial" w:hAnsi="Arial" w:cs="Arial"/>
                <w:color w:val="000000"/>
              </w:rPr>
            </w:pPr>
            <w:r w:rsidRPr="00CD26E7">
              <w:rPr>
                <w:rFonts w:ascii="Arial" w:hAnsi="Arial" w:cs="Arial"/>
                <w:color w:val="000000"/>
              </w:rPr>
              <w:t>Can't tell</w:t>
            </w:r>
          </w:p>
        </w:tc>
        <w:tc>
          <w:tcPr>
            <w:tcW w:w="0" w:type="auto"/>
            <w:tcBorders>
              <w:bottom w:val="single" w:sz="4" w:space="0" w:color="auto"/>
            </w:tcBorders>
            <w:shd w:val="clear" w:color="auto" w:fill="FF0000"/>
          </w:tcPr>
          <w:p w14:paraId="262E6F20" w14:textId="77777777" w:rsidR="004D0FE0" w:rsidRDefault="004D0FE0" w:rsidP="00EB5CEA">
            <w:pPr>
              <w:contextualSpacing/>
              <w:rPr>
                <w:rFonts w:ascii="Arial" w:hAnsi="Arial" w:cs="Arial"/>
              </w:rPr>
            </w:pPr>
          </w:p>
          <w:p w14:paraId="1E3AF155" w14:textId="5ECEA5E7" w:rsidR="00486828" w:rsidRPr="00CD26E7" w:rsidRDefault="00486828" w:rsidP="00EB5CEA">
            <w:pPr>
              <w:contextualSpacing/>
              <w:rPr>
                <w:rFonts w:ascii="Arial" w:hAnsi="Arial" w:cs="Arial"/>
              </w:rPr>
            </w:pPr>
            <w:r w:rsidRPr="00CD26E7">
              <w:rPr>
                <w:rFonts w:ascii="Arial" w:hAnsi="Arial" w:cs="Arial"/>
              </w:rPr>
              <w:t>20</w:t>
            </w:r>
          </w:p>
        </w:tc>
      </w:tr>
      <w:tr w:rsidR="00160457" w:rsidRPr="00CD26E7" w14:paraId="5944A091" w14:textId="77777777" w:rsidTr="00E71C88">
        <w:trPr>
          <w:trHeight w:val="542"/>
        </w:trPr>
        <w:tc>
          <w:tcPr>
            <w:tcW w:w="0" w:type="auto"/>
            <w:gridSpan w:val="7"/>
            <w:tcBorders>
              <w:top w:val="single" w:sz="4" w:space="0" w:color="auto"/>
              <w:bottom w:val="single" w:sz="4" w:space="0" w:color="auto"/>
            </w:tcBorders>
          </w:tcPr>
          <w:p w14:paraId="75585869" w14:textId="2E563440" w:rsidR="00160457" w:rsidRPr="00160457" w:rsidRDefault="00160457" w:rsidP="00EB5CEA">
            <w:pPr>
              <w:contextualSpacing/>
              <w:rPr>
                <w:rFonts w:ascii="Arial" w:hAnsi="Arial" w:cs="Arial"/>
                <w:b/>
              </w:rPr>
            </w:pPr>
            <w:r w:rsidRPr="00160457">
              <w:rPr>
                <w:rFonts w:ascii="Arial" w:hAnsi="Arial" w:cs="Arial"/>
                <w:b/>
              </w:rPr>
              <w:t>Quantitative Descriptive Studies</w:t>
            </w:r>
          </w:p>
        </w:tc>
      </w:tr>
      <w:tr w:rsidR="00160457" w:rsidRPr="00CD26E7" w14:paraId="491A8A36" w14:textId="77777777" w:rsidTr="00E71C88">
        <w:trPr>
          <w:trHeight w:val="542"/>
        </w:trPr>
        <w:tc>
          <w:tcPr>
            <w:tcW w:w="0" w:type="auto"/>
            <w:tcBorders>
              <w:top w:val="single" w:sz="4" w:space="0" w:color="auto"/>
              <w:bottom w:val="single" w:sz="4" w:space="0" w:color="auto"/>
            </w:tcBorders>
          </w:tcPr>
          <w:p w14:paraId="76F85612" w14:textId="1A350838" w:rsidR="00160457" w:rsidRPr="00160457" w:rsidRDefault="00160457" w:rsidP="00EB5CEA">
            <w:pPr>
              <w:contextualSpacing/>
              <w:rPr>
                <w:rFonts w:ascii="Arial" w:hAnsi="Arial" w:cs="Arial"/>
                <w:b/>
              </w:rPr>
            </w:pPr>
            <w:r w:rsidRPr="00160457">
              <w:rPr>
                <w:rFonts w:ascii="Arial" w:hAnsi="Arial" w:cs="Arial"/>
                <w:b/>
              </w:rPr>
              <w:lastRenderedPageBreak/>
              <w:t>Study</w:t>
            </w:r>
          </w:p>
        </w:tc>
        <w:tc>
          <w:tcPr>
            <w:tcW w:w="0" w:type="auto"/>
            <w:gridSpan w:val="5"/>
            <w:tcBorders>
              <w:top w:val="single" w:sz="4" w:space="0" w:color="auto"/>
              <w:bottom w:val="single" w:sz="4" w:space="0" w:color="auto"/>
            </w:tcBorders>
          </w:tcPr>
          <w:p w14:paraId="104DC8F6" w14:textId="0D68FB52" w:rsidR="00160457" w:rsidRPr="00160457" w:rsidRDefault="00160457" w:rsidP="00160457">
            <w:pPr>
              <w:contextualSpacing/>
              <w:jc w:val="center"/>
              <w:rPr>
                <w:rFonts w:ascii="Arial" w:hAnsi="Arial" w:cs="Arial"/>
                <w:b/>
                <w:color w:val="000000"/>
              </w:rPr>
            </w:pPr>
            <w:r w:rsidRPr="00160457">
              <w:rPr>
                <w:rFonts w:ascii="Arial" w:hAnsi="Arial" w:cs="Arial"/>
                <w:b/>
              </w:rPr>
              <w:t>MMAT Questions</w:t>
            </w:r>
          </w:p>
        </w:tc>
        <w:tc>
          <w:tcPr>
            <w:tcW w:w="0" w:type="auto"/>
            <w:tcBorders>
              <w:top w:val="single" w:sz="4" w:space="0" w:color="auto"/>
              <w:bottom w:val="single" w:sz="4" w:space="0" w:color="auto"/>
            </w:tcBorders>
          </w:tcPr>
          <w:p w14:paraId="132337A6" w14:textId="3C1F5251" w:rsidR="00160457" w:rsidRPr="00160457" w:rsidRDefault="00160457" w:rsidP="00EB5CEA">
            <w:pPr>
              <w:contextualSpacing/>
              <w:rPr>
                <w:rFonts w:ascii="Arial" w:hAnsi="Arial" w:cs="Arial"/>
                <w:b/>
              </w:rPr>
            </w:pPr>
            <w:r w:rsidRPr="00160457">
              <w:rPr>
                <w:rFonts w:ascii="Arial" w:hAnsi="Arial" w:cs="Arial"/>
                <w:b/>
              </w:rPr>
              <w:t>Total score (%)</w:t>
            </w:r>
          </w:p>
        </w:tc>
      </w:tr>
      <w:tr w:rsidR="00486828" w:rsidRPr="00CD26E7" w14:paraId="2494F76F" w14:textId="77777777" w:rsidTr="00E71C88">
        <w:trPr>
          <w:trHeight w:val="1926"/>
        </w:trPr>
        <w:tc>
          <w:tcPr>
            <w:tcW w:w="0" w:type="auto"/>
            <w:tcBorders>
              <w:top w:val="single" w:sz="4" w:space="0" w:color="auto"/>
              <w:bottom w:val="single" w:sz="4" w:space="0" w:color="auto"/>
            </w:tcBorders>
          </w:tcPr>
          <w:p w14:paraId="0151DAD5" w14:textId="77777777" w:rsidR="00486828" w:rsidRPr="00160457" w:rsidRDefault="00486828" w:rsidP="00EB5CEA">
            <w:pPr>
              <w:contextualSpacing/>
              <w:rPr>
                <w:rFonts w:ascii="Arial" w:hAnsi="Arial" w:cs="Arial"/>
                <w:b/>
              </w:rPr>
            </w:pPr>
          </w:p>
        </w:tc>
        <w:tc>
          <w:tcPr>
            <w:tcW w:w="0" w:type="auto"/>
            <w:tcBorders>
              <w:top w:val="single" w:sz="4" w:space="0" w:color="auto"/>
              <w:bottom w:val="single" w:sz="4" w:space="0" w:color="auto"/>
            </w:tcBorders>
          </w:tcPr>
          <w:p w14:paraId="3C44C278" w14:textId="7533D159" w:rsidR="00486828" w:rsidRPr="00160457" w:rsidRDefault="00486828" w:rsidP="00EB5CEA">
            <w:pPr>
              <w:contextualSpacing/>
              <w:rPr>
                <w:rFonts w:ascii="Arial" w:hAnsi="Arial" w:cs="Arial"/>
                <w:b/>
              </w:rPr>
            </w:pPr>
            <w:r w:rsidRPr="00160457">
              <w:rPr>
                <w:rFonts w:ascii="Arial" w:hAnsi="Arial" w:cs="Arial"/>
                <w:b/>
                <w:color w:val="000000"/>
              </w:rPr>
              <w:t>4.1. Is the sampling strategy relevant to address the research question?</w:t>
            </w:r>
          </w:p>
        </w:tc>
        <w:tc>
          <w:tcPr>
            <w:tcW w:w="0" w:type="auto"/>
            <w:tcBorders>
              <w:top w:val="single" w:sz="4" w:space="0" w:color="auto"/>
              <w:bottom w:val="single" w:sz="4" w:space="0" w:color="auto"/>
            </w:tcBorders>
          </w:tcPr>
          <w:p w14:paraId="34E54C10" w14:textId="0FA6F0CC" w:rsidR="00486828" w:rsidRPr="00160457" w:rsidRDefault="00486828" w:rsidP="00EB5CEA">
            <w:pPr>
              <w:contextualSpacing/>
              <w:rPr>
                <w:rFonts w:ascii="Arial" w:hAnsi="Arial" w:cs="Arial"/>
                <w:b/>
              </w:rPr>
            </w:pPr>
            <w:r w:rsidRPr="00160457">
              <w:rPr>
                <w:rFonts w:ascii="Arial" w:hAnsi="Arial" w:cs="Arial"/>
                <w:b/>
                <w:color w:val="000000"/>
              </w:rPr>
              <w:t>4.2. Is the sample representative of the target population?</w:t>
            </w:r>
          </w:p>
        </w:tc>
        <w:tc>
          <w:tcPr>
            <w:tcW w:w="0" w:type="auto"/>
            <w:tcBorders>
              <w:top w:val="single" w:sz="4" w:space="0" w:color="auto"/>
              <w:bottom w:val="single" w:sz="4" w:space="0" w:color="auto"/>
            </w:tcBorders>
          </w:tcPr>
          <w:p w14:paraId="5BA3D847" w14:textId="7FEE6691" w:rsidR="00486828" w:rsidRPr="00160457" w:rsidRDefault="00486828" w:rsidP="00EB5CEA">
            <w:pPr>
              <w:contextualSpacing/>
              <w:rPr>
                <w:rFonts w:ascii="Arial" w:hAnsi="Arial" w:cs="Arial"/>
                <w:b/>
                <w:color w:val="000000"/>
              </w:rPr>
            </w:pPr>
            <w:r w:rsidRPr="00160457">
              <w:rPr>
                <w:rFonts w:ascii="Arial" w:hAnsi="Arial" w:cs="Arial"/>
                <w:b/>
                <w:color w:val="000000"/>
              </w:rPr>
              <w:t>4.3. Are the measurements appropriate?</w:t>
            </w:r>
          </w:p>
        </w:tc>
        <w:tc>
          <w:tcPr>
            <w:tcW w:w="0" w:type="auto"/>
            <w:tcBorders>
              <w:top w:val="single" w:sz="4" w:space="0" w:color="auto"/>
              <w:bottom w:val="single" w:sz="4" w:space="0" w:color="auto"/>
            </w:tcBorders>
          </w:tcPr>
          <w:p w14:paraId="37AD0D29" w14:textId="2912B1DF" w:rsidR="00486828" w:rsidRPr="00160457" w:rsidRDefault="00486828" w:rsidP="00EB5CEA">
            <w:pPr>
              <w:contextualSpacing/>
              <w:rPr>
                <w:rFonts w:ascii="Arial" w:hAnsi="Arial" w:cs="Arial"/>
                <w:b/>
                <w:color w:val="000000"/>
              </w:rPr>
            </w:pPr>
            <w:r w:rsidRPr="00160457">
              <w:rPr>
                <w:rFonts w:ascii="Arial" w:hAnsi="Arial" w:cs="Arial"/>
                <w:b/>
                <w:color w:val="000000"/>
              </w:rPr>
              <w:t>4.4. Is the risk of nonresponse bias low?</w:t>
            </w:r>
          </w:p>
        </w:tc>
        <w:tc>
          <w:tcPr>
            <w:tcW w:w="0" w:type="auto"/>
            <w:tcBorders>
              <w:top w:val="single" w:sz="4" w:space="0" w:color="auto"/>
              <w:bottom w:val="single" w:sz="4" w:space="0" w:color="auto"/>
            </w:tcBorders>
          </w:tcPr>
          <w:p w14:paraId="04DEB0EB" w14:textId="74292CF8" w:rsidR="00486828" w:rsidRPr="00160457" w:rsidRDefault="00486828" w:rsidP="00EB5CEA">
            <w:pPr>
              <w:contextualSpacing/>
              <w:rPr>
                <w:rFonts w:ascii="Arial" w:hAnsi="Arial" w:cs="Arial"/>
                <w:b/>
                <w:color w:val="000000"/>
              </w:rPr>
            </w:pPr>
            <w:r w:rsidRPr="00160457">
              <w:rPr>
                <w:rFonts w:ascii="Arial" w:hAnsi="Arial" w:cs="Arial"/>
                <w:b/>
                <w:color w:val="000000"/>
              </w:rPr>
              <w:t>4.5. Is the statistical analysis appropriate to answer the research question?</w:t>
            </w:r>
          </w:p>
        </w:tc>
        <w:tc>
          <w:tcPr>
            <w:tcW w:w="0" w:type="auto"/>
            <w:tcBorders>
              <w:top w:val="nil"/>
              <w:bottom w:val="single" w:sz="4" w:space="0" w:color="auto"/>
            </w:tcBorders>
          </w:tcPr>
          <w:p w14:paraId="6E35E4BC" w14:textId="77777777" w:rsidR="00486828" w:rsidRPr="00160457" w:rsidRDefault="00486828" w:rsidP="00EB5CEA">
            <w:pPr>
              <w:contextualSpacing/>
              <w:rPr>
                <w:rFonts w:ascii="Arial" w:hAnsi="Arial" w:cs="Arial"/>
                <w:b/>
              </w:rPr>
            </w:pPr>
          </w:p>
        </w:tc>
      </w:tr>
      <w:tr w:rsidR="00486828" w:rsidRPr="00CD26E7" w14:paraId="25651D98" w14:textId="77777777" w:rsidTr="00E71C88">
        <w:trPr>
          <w:trHeight w:val="261"/>
        </w:trPr>
        <w:tc>
          <w:tcPr>
            <w:tcW w:w="0" w:type="auto"/>
            <w:tcBorders>
              <w:top w:val="single" w:sz="4" w:space="0" w:color="auto"/>
            </w:tcBorders>
          </w:tcPr>
          <w:p w14:paraId="3F22E9AE" w14:textId="77777777" w:rsidR="00486828" w:rsidRDefault="00486828" w:rsidP="00EB5CEA">
            <w:pPr>
              <w:contextualSpacing/>
              <w:rPr>
                <w:rFonts w:ascii="Arial" w:hAnsi="Arial" w:cs="Arial"/>
              </w:rPr>
            </w:pPr>
            <w:r w:rsidRPr="00CD26E7">
              <w:rPr>
                <w:rFonts w:ascii="Arial" w:hAnsi="Arial" w:cs="Arial"/>
              </w:rPr>
              <w:t>Jansen et al. 2017</w:t>
            </w:r>
          </w:p>
          <w:p w14:paraId="392964A6" w14:textId="2ECA2099" w:rsidR="00E71C88" w:rsidRPr="00CD26E7" w:rsidRDefault="00E71C88" w:rsidP="00EB5CEA">
            <w:pPr>
              <w:contextualSpacing/>
              <w:rPr>
                <w:rFonts w:ascii="Arial" w:hAnsi="Arial" w:cs="Arial"/>
              </w:rPr>
            </w:pPr>
          </w:p>
        </w:tc>
        <w:tc>
          <w:tcPr>
            <w:tcW w:w="0" w:type="auto"/>
            <w:tcBorders>
              <w:top w:val="single" w:sz="4" w:space="0" w:color="auto"/>
            </w:tcBorders>
          </w:tcPr>
          <w:p w14:paraId="04070070" w14:textId="546DB70B" w:rsidR="00486828" w:rsidRPr="00CD26E7" w:rsidRDefault="00486828" w:rsidP="00EB5CEA">
            <w:pPr>
              <w:contextualSpacing/>
              <w:rPr>
                <w:rFonts w:ascii="Arial" w:hAnsi="Arial" w:cs="Arial"/>
                <w:color w:val="000000"/>
              </w:rPr>
            </w:pPr>
            <w:r w:rsidRPr="00CD26E7">
              <w:rPr>
                <w:rFonts w:ascii="Arial" w:hAnsi="Arial" w:cs="Arial"/>
                <w:color w:val="000000"/>
              </w:rPr>
              <w:t>Can't tell</w:t>
            </w:r>
          </w:p>
        </w:tc>
        <w:tc>
          <w:tcPr>
            <w:tcW w:w="0" w:type="auto"/>
            <w:tcBorders>
              <w:top w:val="single" w:sz="4" w:space="0" w:color="auto"/>
            </w:tcBorders>
          </w:tcPr>
          <w:p w14:paraId="1BA86AC8" w14:textId="101412D1" w:rsidR="00486828" w:rsidRPr="00CD26E7" w:rsidRDefault="00486828" w:rsidP="00EB5CEA">
            <w:pPr>
              <w:contextualSpacing/>
              <w:rPr>
                <w:rFonts w:ascii="Arial" w:hAnsi="Arial" w:cs="Arial"/>
                <w:color w:val="000000"/>
              </w:rPr>
            </w:pPr>
            <w:r w:rsidRPr="00CD26E7">
              <w:rPr>
                <w:rFonts w:ascii="Arial" w:hAnsi="Arial" w:cs="Arial"/>
                <w:color w:val="000000"/>
              </w:rPr>
              <w:t>No</w:t>
            </w:r>
          </w:p>
        </w:tc>
        <w:tc>
          <w:tcPr>
            <w:tcW w:w="0" w:type="auto"/>
            <w:tcBorders>
              <w:top w:val="single" w:sz="4" w:space="0" w:color="auto"/>
            </w:tcBorders>
          </w:tcPr>
          <w:p w14:paraId="271546EF" w14:textId="6D228C07" w:rsidR="00486828" w:rsidRPr="00CD26E7" w:rsidRDefault="00486828" w:rsidP="00EB5CEA">
            <w:pPr>
              <w:contextualSpacing/>
              <w:rPr>
                <w:rFonts w:ascii="Arial" w:hAnsi="Arial" w:cs="Arial"/>
                <w:color w:val="000000"/>
              </w:rPr>
            </w:pPr>
            <w:r w:rsidRPr="00CD26E7">
              <w:rPr>
                <w:rFonts w:ascii="Arial" w:hAnsi="Arial" w:cs="Arial"/>
                <w:color w:val="000000"/>
              </w:rPr>
              <w:t>Yes</w:t>
            </w:r>
          </w:p>
        </w:tc>
        <w:tc>
          <w:tcPr>
            <w:tcW w:w="0" w:type="auto"/>
            <w:tcBorders>
              <w:top w:val="single" w:sz="4" w:space="0" w:color="auto"/>
            </w:tcBorders>
          </w:tcPr>
          <w:p w14:paraId="764F1537" w14:textId="6162D9E8" w:rsidR="00486828" w:rsidRPr="00CD26E7" w:rsidRDefault="00486828" w:rsidP="00EB5CEA">
            <w:pPr>
              <w:contextualSpacing/>
              <w:rPr>
                <w:rFonts w:ascii="Arial" w:hAnsi="Arial" w:cs="Arial"/>
                <w:color w:val="000000"/>
              </w:rPr>
            </w:pPr>
            <w:r w:rsidRPr="00CD26E7">
              <w:rPr>
                <w:rFonts w:ascii="Arial" w:hAnsi="Arial" w:cs="Arial"/>
                <w:color w:val="000000"/>
              </w:rPr>
              <w:t>Yes</w:t>
            </w:r>
          </w:p>
        </w:tc>
        <w:tc>
          <w:tcPr>
            <w:tcW w:w="0" w:type="auto"/>
            <w:tcBorders>
              <w:top w:val="single" w:sz="4" w:space="0" w:color="auto"/>
            </w:tcBorders>
          </w:tcPr>
          <w:p w14:paraId="52EDC961" w14:textId="284E92BE" w:rsidR="00486828" w:rsidRPr="00CD26E7" w:rsidRDefault="00486828" w:rsidP="00EB5CEA">
            <w:pPr>
              <w:contextualSpacing/>
              <w:rPr>
                <w:rFonts w:ascii="Arial" w:hAnsi="Arial" w:cs="Arial"/>
                <w:color w:val="000000"/>
              </w:rPr>
            </w:pPr>
            <w:r w:rsidRPr="00CD26E7">
              <w:rPr>
                <w:rFonts w:ascii="Arial" w:hAnsi="Arial" w:cs="Arial"/>
                <w:color w:val="000000"/>
              </w:rPr>
              <w:t>Yes</w:t>
            </w:r>
          </w:p>
        </w:tc>
        <w:tc>
          <w:tcPr>
            <w:tcW w:w="0" w:type="auto"/>
            <w:tcBorders>
              <w:top w:val="single" w:sz="4" w:space="0" w:color="auto"/>
            </w:tcBorders>
            <w:shd w:val="clear" w:color="auto" w:fill="E97132" w:themeFill="accent2"/>
          </w:tcPr>
          <w:p w14:paraId="07536562" w14:textId="6960475B" w:rsidR="00486828" w:rsidRPr="00CD26E7" w:rsidRDefault="00486828" w:rsidP="00EB5CEA">
            <w:pPr>
              <w:contextualSpacing/>
              <w:rPr>
                <w:rFonts w:ascii="Arial" w:hAnsi="Arial" w:cs="Arial"/>
              </w:rPr>
            </w:pPr>
            <w:r w:rsidRPr="00CD26E7">
              <w:rPr>
                <w:rFonts w:ascii="Arial" w:hAnsi="Arial" w:cs="Arial"/>
              </w:rPr>
              <w:t>60</w:t>
            </w:r>
          </w:p>
        </w:tc>
      </w:tr>
      <w:tr w:rsidR="00114126" w:rsidRPr="00CD26E7" w14:paraId="6CD9FC2A" w14:textId="77777777" w:rsidTr="00E71C88">
        <w:trPr>
          <w:trHeight w:val="261"/>
        </w:trPr>
        <w:tc>
          <w:tcPr>
            <w:tcW w:w="0" w:type="auto"/>
          </w:tcPr>
          <w:p w14:paraId="396B8277" w14:textId="77777777" w:rsidR="00114126" w:rsidRDefault="00114126" w:rsidP="00EB5CEA">
            <w:pPr>
              <w:contextualSpacing/>
              <w:rPr>
                <w:rFonts w:ascii="Arial" w:hAnsi="Arial" w:cs="Arial"/>
              </w:rPr>
            </w:pPr>
            <w:r w:rsidRPr="00CD26E7">
              <w:rPr>
                <w:rFonts w:ascii="Arial" w:hAnsi="Arial" w:cs="Arial"/>
              </w:rPr>
              <w:t>Clarke et al. 2022</w:t>
            </w:r>
          </w:p>
          <w:p w14:paraId="38974554" w14:textId="57B57FAB" w:rsidR="00E71C88" w:rsidRPr="00CD26E7" w:rsidRDefault="00E71C88" w:rsidP="00EB5CEA">
            <w:pPr>
              <w:contextualSpacing/>
              <w:rPr>
                <w:rFonts w:ascii="Arial" w:hAnsi="Arial" w:cs="Arial"/>
              </w:rPr>
            </w:pPr>
          </w:p>
        </w:tc>
        <w:tc>
          <w:tcPr>
            <w:tcW w:w="0" w:type="auto"/>
          </w:tcPr>
          <w:p w14:paraId="1E4B72D2" w14:textId="4985A05D" w:rsidR="00114126" w:rsidRPr="00CD26E7" w:rsidRDefault="00114126" w:rsidP="00EB5CEA">
            <w:pPr>
              <w:contextualSpacing/>
              <w:rPr>
                <w:rFonts w:ascii="Arial" w:hAnsi="Arial" w:cs="Arial"/>
                <w:color w:val="000000"/>
              </w:rPr>
            </w:pPr>
            <w:r w:rsidRPr="00CD26E7">
              <w:rPr>
                <w:rFonts w:ascii="Arial" w:hAnsi="Arial" w:cs="Arial"/>
                <w:color w:val="000000"/>
              </w:rPr>
              <w:t>Yes</w:t>
            </w:r>
          </w:p>
        </w:tc>
        <w:tc>
          <w:tcPr>
            <w:tcW w:w="0" w:type="auto"/>
          </w:tcPr>
          <w:p w14:paraId="4F80AAD2" w14:textId="2665ECFF" w:rsidR="00114126" w:rsidRPr="00CD26E7" w:rsidRDefault="00114126" w:rsidP="00EB5CEA">
            <w:pPr>
              <w:contextualSpacing/>
              <w:rPr>
                <w:rFonts w:ascii="Arial" w:hAnsi="Arial" w:cs="Arial"/>
                <w:color w:val="000000"/>
              </w:rPr>
            </w:pPr>
            <w:r w:rsidRPr="00CD26E7">
              <w:rPr>
                <w:rFonts w:ascii="Arial" w:hAnsi="Arial" w:cs="Arial"/>
                <w:color w:val="000000"/>
              </w:rPr>
              <w:t>Yes</w:t>
            </w:r>
          </w:p>
        </w:tc>
        <w:tc>
          <w:tcPr>
            <w:tcW w:w="0" w:type="auto"/>
          </w:tcPr>
          <w:p w14:paraId="16260D8A" w14:textId="2F41CAFB" w:rsidR="00114126" w:rsidRPr="00CD26E7" w:rsidRDefault="00114126" w:rsidP="00EB5CEA">
            <w:pPr>
              <w:contextualSpacing/>
              <w:rPr>
                <w:rFonts w:ascii="Arial" w:hAnsi="Arial" w:cs="Arial"/>
                <w:color w:val="000000"/>
              </w:rPr>
            </w:pPr>
            <w:r w:rsidRPr="00CD26E7">
              <w:rPr>
                <w:rFonts w:ascii="Arial" w:hAnsi="Arial" w:cs="Arial"/>
                <w:color w:val="000000"/>
              </w:rPr>
              <w:t>Yes</w:t>
            </w:r>
          </w:p>
        </w:tc>
        <w:tc>
          <w:tcPr>
            <w:tcW w:w="0" w:type="auto"/>
          </w:tcPr>
          <w:p w14:paraId="4CE2130A" w14:textId="0A14B895" w:rsidR="00114126" w:rsidRPr="00CD26E7" w:rsidRDefault="00114126" w:rsidP="00EB5CEA">
            <w:pPr>
              <w:contextualSpacing/>
              <w:rPr>
                <w:rFonts w:ascii="Arial" w:hAnsi="Arial" w:cs="Arial"/>
                <w:color w:val="000000"/>
              </w:rPr>
            </w:pPr>
            <w:r w:rsidRPr="00CD26E7">
              <w:rPr>
                <w:rFonts w:ascii="Arial" w:hAnsi="Arial" w:cs="Arial"/>
                <w:color w:val="000000"/>
              </w:rPr>
              <w:t>Yes</w:t>
            </w:r>
          </w:p>
        </w:tc>
        <w:tc>
          <w:tcPr>
            <w:tcW w:w="0" w:type="auto"/>
          </w:tcPr>
          <w:p w14:paraId="18015169" w14:textId="57F9E4D9" w:rsidR="00114126" w:rsidRPr="00CD26E7" w:rsidRDefault="00114126" w:rsidP="00EB5CEA">
            <w:pPr>
              <w:contextualSpacing/>
              <w:rPr>
                <w:rFonts w:ascii="Arial" w:hAnsi="Arial" w:cs="Arial"/>
                <w:color w:val="000000"/>
              </w:rPr>
            </w:pPr>
            <w:r w:rsidRPr="00CD26E7">
              <w:rPr>
                <w:rFonts w:ascii="Arial" w:hAnsi="Arial" w:cs="Arial"/>
                <w:color w:val="000000"/>
              </w:rPr>
              <w:t>Yes</w:t>
            </w:r>
          </w:p>
        </w:tc>
        <w:tc>
          <w:tcPr>
            <w:tcW w:w="0" w:type="auto"/>
            <w:shd w:val="clear" w:color="auto" w:fill="00B050"/>
          </w:tcPr>
          <w:p w14:paraId="059CD668" w14:textId="28CD45EE" w:rsidR="00114126" w:rsidRPr="00CD26E7" w:rsidRDefault="00114126" w:rsidP="00EB5CEA">
            <w:pPr>
              <w:contextualSpacing/>
              <w:rPr>
                <w:rFonts w:ascii="Arial" w:hAnsi="Arial" w:cs="Arial"/>
              </w:rPr>
            </w:pPr>
            <w:r w:rsidRPr="00CD26E7">
              <w:rPr>
                <w:rFonts w:ascii="Arial" w:hAnsi="Arial" w:cs="Arial"/>
              </w:rPr>
              <w:t>100</w:t>
            </w:r>
          </w:p>
        </w:tc>
      </w:tr>
      <w:tr w:rsidR="00B0217B" w:rsidRPr="00CD26E7" w14:paraId="408B2E8A" w14:textId="77777777" w:rsidTr="00E71C88">
        <w:trPr>
          <w:trHeight w:val="281"/>
        </w:trPr>
        <w:tc>
          <w:tcPr>
            <w:tcW w:w="0" w:type="auto"/>
            <w:tcBorders>
              <w:bottom w:val="single" w:sz="4" w:space="0" w:color="auto"/>
            </w:tcBorders>
          </w:tcPr>
          <w:p w14:paraId="1ED85B7D" w14:textId="4A4800A6" w:rsidR="00B0217B" w:rsidRPr="00CD26E7" w:rsidRDefault="00B0217B" w:rsidP="00EB5CEA">
            <w:pPr>
              <w:contextualSpacing/>
              <w:rPr>
                <w:rFonts w:ascii="Arial" w:hAnsi="Arial" w:cs="Arial"/>
              </w:rPr>
            </w:pPr>
            <w:r w:rsidRPr="00CD26E7">
              <w:rPr>
                <w:rFonts w:ascii="Arial" w:hAnsi="Arial" w:cs="Arial"/>
              </w:rPr>
              <w:t>Keen et al. 2017</w:t>
            </w:r>
          </w:p>
        </w:tc>
        <w:tc>
          <w:tcPr>
            <w:tcW w:w="0" w:type="auto"/>
            <w:tcBorders>
              <w:bottom w:val="single" w:sz="4" w:space="0" w:color="auto"/>
            </w:tcBorders>
          </w:tcPr>
          <w:p w14:paraId="6D3A7F9B" w14:textId="2CFA825D" w:rsidR="00B0217B" w:rsidRPr="00CD26E7" w:rsidRDefault="00B0217B" w:rsidP="00EB5CEA">
            <w:pPr>
              <w:contextualSpacing/>
              <w:rPr>
                <w:rFonts w:ascii="Arial" w:hAnsi="Arial" w:cs="Arial"/>
                <w:color w:val="000000"/>
              </w:rPr>
            </w:pPr>
            <w:r w:rsidRPr="00CD26E7">
              <w:rPr>
                <w:rFonts w:ascii="Arial" w:hAnsi="Arial" w:cs="Arial"/>
                <w:color w:val="000000"/>
              </w:rPr>
              <w:t>Yes</w:t>
            </w:r>
          </w:p>
        </w:tc>
        <w:tc>
          <w:tcPr>
            <w:tcW w:w="0" w:type="auto"/>
            <w:tcBorders>
              <w:bottom w:val="single" w:sz="4" w:space="0" w:color="auto"/>
            </w:tcBorders>
          </w:tcPr>
          <w:p w14:paraId="783E5C29" w14:textId="2167F444" w:rsidR="00B0217B" w:rsidRPr="00CD26E7" w:rsidRDefault="00B0217B" w:rsidP="00EB5CEA">
            <w:pPr>
              <w:contextualSpacing/>
              <w:rPr>
                <w:rFonts w:ascii="Arial" w:hAnsi="Arial" w:cs="Arial"/>
                <w:color w:val="000000"/>
              </w:rPr>
            </w:pPr>
            <w:r w:rsidRPr="00CD26E7">
              <w:rPr>
                <w:rFonts w:ascii="Arial" w:hAnsi="Arial" w:cs="Arial"/>
                <w:color w:val="000000"/>
              </w:rPr>
              <w:t>Yes</w:t>
            </w:r>
          </w:p>
        </w:tc>
        <w:tc>
          <w:tcPr>
            <w:tcW w:w="0" w:type="auto"/>
            <w:tcBorders>
              <w:bottom w:val="single" w:sz="4" w:space="0" w:color="auto"/>
            </w:tcBorders>
          </w:tcPr>
          <w:p w14:paraId="0B627EAB" w14:textId="2C129D4F" w:rsidR="00B0217B" w:rsidRPr="00CD26E7" w:rsidRDefault="00B0217B" w:rsidP="00EB5CEA">
            <w:pPr>
              <w:contextualSpacing/>
              <w:rPr>
                <w:rFonts w:ascii="Arial" w:hAnsi="Arial" w:cs="Arial"/>
                <w:color w:val="000000"/>
              </w:rPr>
            </w:pPr>
            <w:r w:rsidRPr="00CD26E7">
              <w:rPr>
                <w:rFonts w:ascii="Arial" w:hAnsi="Arial" w:cs="Arial"/>
                <w:color w:val="000000"/>
              </w:rPr>
              <w:t>Yes</w:t>
            </w:r>
          </w:p>
        </w:tc>
        <w:tc>
          <w:tcPr>
            <w:tcW w:w="0" w:type="auto"/>
            <w:tcBorders>
              <w:bottom w:val="single" w:sz="4" w:space="0" w:color="auto"/>
            </w:tcBorders>
          </w:tcPr>
          <w:p w14:paraId="5CA21DA4" w14:textId="6129B9E9" w:rsidR="00B0217B" w:rsidRPr="00CD26E7" w:rsidRDefault="00B0217B" w:rsidP="00EB5CEA">
            <w:pPr>
              <w:contextualSpacing/>
              <w:rPr>
                <w:rFonts w:ascii="Arial" w:hAnsi="Arial" w:cs="Arial"/>
                <w:color w:val="000000"/>
              </w:rPr>
            </w:pPr>
            <w:r w:rsidRPr="00CD26E7">
              <w:rPr>
                <w:rFonts w:ascii="Arial" w:hAnsi="Arial" w:cs="Arial"/>
                <w:color w:val="000000"/>
              </w:rPr>
              <w:t>No</w:t>
            </w:r>
          </w:p>
        </w:tc>
        <w:tc>
          <w:tcPr>
            <w:tcW w:w="0" w:type="auto"/>
            <w:tcBorders>
              <w:bottom w:val="single" w:sz="4" w:space="0" w:color="auto"/>
            </w:tcBorders>
          </w:tcPr>
          <w:p w14:paraId="52580D45" w14:textId="18CE1429" w:rsidR="00B0217B" w:rsidRPr="00CD26E7" w:rsidRDefault="00B0217B" w:rsidP="00EB5CEA">
            <w:pPr>
              <w:contextualSpacing/>
              <w:rPr>
                <w:rFonts w:ascii="Arial" w:hAnsi="Arial" w:cs="Arial"/>
                <w:color w:val="000000"/>
              </w:rPr>
            </w:pPr>
            <w:r w:rsidRPr="00CD26E7">
              <w:rPr>
                <w:rFonts w:ascii="Arial" w:hAnsi="Arial" w:cs="Arial"/>
                <w:color w:val="000000"/>
              </w:rPr>
              <w:t>Yes</w:t>
            </w:r>
          </w:p>
        </w:tc>
        <w:tc>
          <w:tcPr>
            <w:tcW w:w="0" w:type="auto"/>
            <w:tcBorders>
              <w:bottom w:val="single" w:sz="4" w:space="0" w:color="auto"/>
            </w:tcBorders>
            <w:shd w:val="clear" w:color="auto" w:fill="00B050"/>
          </w:tcPr>
          <w:p w14:paraId="1701F11A" w14:textId="34E82DAE" w:rsidR="00B0217B" w:rsidRPr="00CD26E7" w:rsidRDefault="00B0217B" w:rsidP="00EB5CEA">
            <w:pPr>
              <w:contextualSpacing/>
              <w:rPr>
                <w:rFonts w:ascii="Arial" w:hAnsi="Arial" w:cs="Arial"/>
              </w:rPr>
            </w:pPr>
            <w:r w:rsidRPr="00CD26E7">
              <w:rPr>
                <w:rFonts w:ascii="Arial" w:hAnsi="Arial" w:cs="Arial"/>
              </w:rPr>
              <w:t>80</w:t>
            </w:r>
          </w:p>
        </w:tc>
      </w:tr>
      <w:tr w:rsidR="00160457" w:rsidRPr="00CD26E7" w14:paraId="4628CF66" w14:textId="77777777" w:rsidTr="00E71C88">
        <w:trPr>
          <w:trHeight w:val="542"/>
        </w:trPr>
        <w:tc>
          <w:tcPr>
            <w:tcW w:w="0" w:type="auto"/>
            <w:gridSpan w:val="7"/>
            <w:tcBorders>
              <w:top w:val="single" w:sz="4" w:space="0" w:color="auto"/>
              <w:bottom w:val="single" w:sz="4" w:space="0" w:color="auto"/>
            </w:tcBorders>
          </w:tcPr>
          <w:p w14:paraId="6DE004E6" w14:textId="77A76129" w:rsidR="00160457" w:rsidRPr="00160457" w:rsidRDefault="00160457" w:rsidP="00EB5CEA">
            <w:pPr>
              <w:contextualSpacing/>
              <w:rPr>
                <w:rFonts w:ascii="Arial" w:hAnsi="Arial" w:cs="Arial"/>
                <w:b/>
              </w:rPr>
            </w:pPr>
            <w:r w:rsidRPr="00160457">
              <w:rPr>
                <w:rFonts w:ascii="Arial" w:hAnsi="Arial" w:cs="Arial"/>
                <w:b/>
              </w:rPr>
              <w:t>Mixed Methods Studies</w:t>
            </w:r>
          </w:p>
        </w:tc>
      </w:tr>
      <w:tr w:rsidR="00160457" w:rsidRPr="00CD26E7" w14:paraId="18E6877D" w14:textId="77777777" w:rsidTr="00E71C88">
        <w:trPr>
          <w:trHeight w:val="542"/>
        </w:trPr>
        <w:tc>
          <w:tcPr>
            <w:tcW w:w="0" w:type="auto"/>
            <w:tcBorders>
              <w:top w:val="single" w:sz="4" w:space="0" w:color="auto"/>
              <w:bottom w:val="single" w:sz="4" w:space="0" w:color="auto"/>
            </w:tcBorders>
          </w:tcPr>
          <w:p w14:paraId="6B693575" w14:textId="5EE87550" w:rsidR="00160457" w:rsidRPr="00160457" w:rsidRDefault="00160457" w:rsidP="00EB5CEA">
            <w:pPr>
              <w:contextualSpacing/>
              <w:rPr>
                <w:rFonts w:ascii="Arial" w:hAnsi="Arial" w:cs="Arial"/>
                <w:b/>
              </w:rPr>
            </w:pPr>
            <w:r w:rsidRPr="00160457">
              <w:rPr>
                <w:rFonts w:ascii="Arial" w:hAnsi="Arial" w:cs="Arial"/>
                <w:b/>
              </w:rPr>
              <w:t>Study</w:t>
            </w:r>
          </w:p>
        </w:tc>
        <w:tc>
          <w:tcPr>
            <w:tcW w:w="0" w:type="auto"/>
            <w:gridSpan w:val="5"/>
            <w:tcBorders>
              <w:top w:val="single" w:sz="4" w:space="0" w:color="auto"/>
              <w:bottom w:val="single" w:sz="4" w:space="0" w:color="auto"/>
            </w:tcBorders>
          </w:tcPr>
          <w:p w14:paraId="47A14690" w14:textId="6BEA2467" w:rsidR="00160457" w:rsidRPr="00160457" w:rsidRDefault="00160457" w:rsidP="00160457">
            <w:pPr>
              <w:contextualSpacing/>
              <w:jc w:val="center"/>
              <w:rPr>
                <w:rFonts w:ascii="Arial" w:hAnsi="Arial" w:cs="Arial"/>
                <w:b/>
                <w:color w:val="000000"/>
              </w:rPr>
            </w:pPr>
            <w:r w:rsidRPr="00160457">
              <w:rPr>
                <w:rFonts w:ascii="Arial" w:hAnsi="Arial" w:cs="Arial"/>
                <w:b/>
              </w:rPr>
              <w:t>MMAT Questions</w:t>
            </w:r>
          </w:p>
        </w:tc>
        <w:tc>
          <w:tcPr>
            <w:tcW w:w="0" w:type="auto"/>
            <w:tcBorders>
              <w:top w:val="single" w:sz="4" w:space="0" w:color="auto"/>
              <w:bottom w:val="single" w:sz="4" w:space="0" w:color="auto"/>
            </w:tcBorders>
          </w:tcPr>
          <w:p w14:paraId="111CCCB9" w14:textId="18A5C9D1" w:rsidR="00160457" w:rsidRPr="00160457" w:rsidRDefault="00160457" w:rsidP="00EB5CEA">
            <w:pPr>
              <w:contextualSpacing/>
              <w:rPr>
                <w:rFonts w:ascii="Arial" w:hAnsi="Arial" w:cs="Arial"/>
                <w:b/>
              </w:rPr>
            </w:pPr>
            <w:r w:rsidRPr="00160457">
              <w:rPr>
                <w:rFonts w:ascii="Arial" w:hAnsi="Arial" w:cs="Arial"/>
                <w:b/>
              </w:rPr>
              <w:t>Total score (%)</w:t>
            </w:r>
          </w:p>
        </w:tc>
      </w:tr>
      <w:tr w:rsidR="00680923" w:rsidRPr="00CD26E7" w14:paraId="6DF67682" w14:textId="77777777" w:rsidTr="00E71C88">
        <w:trPr>
          <w:trHeight w:val="2748"/>
        </w:trPr>
        <w:tc>
          <w:tcPr>
            <w:tcW w:w="0" w:type="auto"/>
            <w:tcBorders>
              <w:top w:val="single" w:sz="4" w:space="0" w:color="auto"/>
              <w:bottom w:val="single" w:sz="4" w:space="0" w:color="auto"/>
            </w:tcBorders>
          </w:tcPr>
          <w:p w14:paraId="423B8C91" w14:textId="77777777" w:rsidR="00680923" w:rsidRPr="00160457" w:rsidRDefault="00680923" w:rsidP="00EB5CEA">
            <w:pPr>
              <w:contextualSpacing/>
              <w:rPr>
                <w:rFonts w:ascii="Arial" w:hAnsi="Arial" w:cs="Arial"/>
                <w:b/>
              </w:rPr>
            </w:pPr>
          </w:p>
        </w:tc>
        <w:tc>
          <w:tcPr>
            <w:tcW w:w="0" w:type="auto"/>
            <w:tcBorders>
              <w:top w:val="single" w:sz="4" w:space="0" w:color="auto"/>
              <w:bottom w:val="single" w:sz="4" w:space="0" w:color="auto"/>
            </w:tcBorders>
          </w:tcPr>
          <w:p w14:paraId="018C79CF" w14:textId="51D21B82" w:rsidR="00680923" w:rsidRPr="00160457" w:rsidRDefault="00680923" w:rsidP="00EB5CEA">
            <w:pPr>
              <w:contextualSpacing/>
              <w:rPr>
                <w:rFonts w:ascii="Arial" w:hAnsi="Arial" w:cs="Arial"/>
                <w:b/>
              </w:rPr>
            </w:pPr>
            <w:r w:rsidRPr="00160457">
              <w:rPr>
                <w:rFonts w:ascii="Arial" w:hAnsi="Arial" w:cs="Arial"/>
                <w:b/>
                <w:color w:val="000000"/>
              </w:rPr>
              <w:t>5.1. Is there an adequate rationale for using a mixed methods design to address the research question?</w:t>
            </w:r>
          </w:p>
        </w:tc>
        <w:tc>
          <w:tcPr>
            <w:tcW w:w="0" w:type="auto"/>
            <w:tcBorders>
              <w:top w:val="single" w:sz="4" w:space="0" w:color="auto"/>
              <w:bottom w:val="single" w:sz="4" w:space="0" w:color="auto"/>
            </w:tcBorders>
          </w:tcPr>
          <w:p w14:paraId="0529B998" w14:textId="42D3F78A" w:rsidR="00680923" w:rsidRPr="00160457" w:rsidRDefault="00680923" w:rsidP="00EB5CEA">
            <w:pPr>
              <w:contextualSpacing/>
              <w:rPr>
                <w:rFonts w:ascii="Arial" w:hAnsi="Arial" w:cs="Arial"/>
                <w:b/>
              </w:rPr>
            </w:pPr>
            <w:r w:rsidRPr="00160457">
              <w:rPr>
                <w:rFonts w:ascii="Arial" w:hAnsi="Arial" w:cs="Arial"/>
                <w:b/>
                <w:color w:val="000000"/>
              </w:rPr>
              <w:t>5.2. Are the different components of the study effectively integrated to answer the research question?</w:t>
            </w:r>
          </w:p>
        </w:tc>
        <w:tc>
          <w:tcPr>
            <w:tcW w:w="0" w:type="auto"/>
            <w:tcBorders>
              <w:top w:val="single" w:sz="4" w:space="0" w:color="auto"/>
              <w:bottom w:val="single" w:sz="4" w:space="0" w:color="auto"/>
            </w:tcBorders>
          </w:tcPr>
          <w:p w14:paraId="2CC1A2F6" w14:textId="2D8E6F03" w:rsidR="00680923" w:rsidRPr="00160457" w:rsidRDefault="00680923" w:rsidP="00EB5CEA">
            <w:pPr>
              <w:contextualSpacing/>
              <w:rPr>
                <w:rFonts w:ascii="Arial" w:hAnsi="Arial" w:cs="Arial"/>
                <w:b/>
                <w:color w:val="000000"/>
              </w:rPr>
            </w:pPr>
            <w:r w:rsidRPr="00160457">
              <w:rPr>
                <w:rFonts w:ascii="Arial" w:hAnsi="Arial" w:cs="Arial"/>
                <w:b/>
                <w:color w:val="000000"/>
              </w:rPr>
              <w:t>5.3. Are the outputs of the integration of qualitative and quantitative components adequately interpreted?</w:t>
            </w:r>
          </w:p>
        </w:tc>
        <w:tc>
          <w:tcPr>
            <w:tcW w:w="0" w:type="auto"/>
            <w:tcBorders>
              <w:top w:val="single" w:sz="4" w:space="0" w:color="auto"/>
              <w:bottom w:val="single" w:sz="4" w:space="0" w:color="auto"/>
            </w:tcBorders>
          </w:tcPr>
          <w:p w14:paraId="1B9572D2" w14:textId="243254DD" w:rsidR="00680923" w:rsidRPr="00160457" w:rsidRDefault="00680923" w:rsidP="00EB5CEA">
            <w:pPr>
              <w:contextualSpacing/>
              <w:rPr>
                <w:rFonts w:ascii="Arial" w:hAnsi="Arial" w:cs="Arial"/>
                <w:b/>
                <w:color w:val="000000"/>
              </w:rPr>
            </w:pPr>
            <w:r w:rsidRPr="00160457">
              <w:rPr>
                <w:rFonts w:ascii="Arial" w:hAnsi="Arial" w:cs="Arial"/>
                <w:b/>
                <w:color w:val="000000"/>
              </w:rPr>
              <w:t>5.4. Are divergences and inconsistencies between quantitative and qualitative results adequately addressed?</w:t>
            </w:r>
          </w:p>
        </w:tc>
        <w:tc>
          <w:tcPr>
            <w:tcW w:w="0" w:type="auto"/>
            <w:tcBorders>
              <w:top w:val="single" w:sz="4" w:space="0" w:color="auto"/>
              <w:bottom w:val="single" w:sz="4" w:space="0" w:color="auto"/>
            </w:tcBorders>
          </w:tcPr>
          <w:p w14:paraId="4F62A65C" w14:textId="0790A930" w:rsidR="00680923" w:rsidRPr="00160457" w:rsidRDefault="00680923" w:rsidP="00EB5CEA">
            <w:pPr>
              <w:contextualSpacing/>
              <w:rPr>
                <w:rFonts w:ascii="Arial" w:hAnsi="Arial" w:cs="Arial"/>
                <w:b/>
                <w:color w:val="000000"/>
              </w:rPr>
            </w:pPr>
            <w:r w:rsidRPr="00160457">
              <w:rPr>
                <w:rFonts w:ascii="Arial" w:hAnsi="Arial" w:cs="Arial"/>
                <w:b/>
                <w:color w:val="000000"/>
              </w:rPr>
              <w:t xml:space="preserve">5.5. Do the different components of the study adhere to the quality criteria of each tradition of the methods involved? </w:t>
            </w:r>
          </w:p>
        </w:tc>
        <w:tc>
          <w:tcPr>
            <w:tcW w:w="0" w:type="auto"/>
            <w:tcBorders>
              <w:top w:val="single" w:sz="4" w:space="0" w:color="auto"/>
              <w:bottom w:val="single" w:sz="4" w:space="0" w:color="auto"/>
            </w:tcBorders>
          </w:tcPr>
          <w:p w14:paraId="1695053B" w14:textId="77777777" w:rsidR="00680923" w:rsidRPr="00160457" w:rsidRDefault="00680923" w:rsidP="00EB5CEA">
            <w:pPr>
              <w:contextualSpacing/>
              <w:rPr>
                <w:rFonts w:ascii="Arial" w:hAnsi="Arial" w:cs="Arial"/>
                <w:b/>
              </w:rPr>
            </w:pPr>
          </w:p>
        </w:tc>
      </w:tr>
      <w:tr w:rsidR="008F56F5" w:rsidRPr="00CD26E7" w14:paraId="04A93405" w14:textId="77777777" w:rsidTr="00863B6D">
        <w:trPr>
          <w:trHeight w:val="926"/>
        </w:trPr>
        <w:tc>
          <w:tcPr>
            <w:tcW w:w="0" w:type="auto"/>
            <w:tcBorders>
              <w:top w:val="single" w:sz="4" w:space="0" w:color="auto"/>
            </w:tcBorders>
          </w:tcPr>
          <w:p w14:paraId="2EB2AE3B" w14:textId="6A3D4ED3" w:rsidR="008F56F5" w:rsidRPr="008F56F5" w:rsidRDefault="008F56F5" w:rsidP="00EB5CEA">
            <w:pPr>
              <w:contextualSpacing/>
              <w:rPr>
                <w:rFonts w:ascii="Arial" w:hAnsi="Arial" w:cs="Arial"/>
              </w:rPr>
            </w:pPr>
            <w:r w:rsidRPr="008F56F5">
              <w:rPr>
                <w:rFonts w:ascii="Arial" w:hAnsi="Arial" w:cs="Arial"/>
              </w:rPr>
              <w:t>Tong et al. 2017</w:t>
            </w:r>
          </w:p>
        </w:tc>
        <w:tc>
          <w:tcPr>
            <w:tcW w:w="0" w:type="auto"/>
            <w:tcBorders>
              <w:top w:val="single" w:sz="4" w:space="0" w:color="auto"/>
            </w:tcBorders>
          </w:tcPr>
          <w:p w14:paraId="17D2D2E5" w14:textId="3468AF4F" w:rsidR="008F56F5" w:rsidRPr="008F56F5" w:rsidRDefault="008F56F5" w:rsidP="00EB5CEA">
            <w:pPr>
              <w:contextualSpacing/>
              <w:rPr>
                <w:rFonts w:ascii="Arial" w:hAnsi="Arial" w:cs="Arial"/>
                <w:color w:val="000000"/>
              </w:rPr>
            </w:pPr>
            <w:r w:rsidRPr="008F56F5">
              <w:rPr>
                <w:rFonts w:ascii="Arial" w:hAnsi="Arial" w:cs="Arial"/>
                <w:color w:val="000000"/>
              </w:rPr>
              <w:t>Can’t tell</w:t>
            </w:r>
          </w:p>
        </w:tc>
        <w:tc>
          <w:tcPr>
            <w:tcW w:w="0" w:type="auto"/>
            <w:tcBorders>
              <w:top w:val="single" w:sz="4" w:space="0" w:color="auto"/>
            </w:tcBorders>
          </w:tcPr>
          <w:p w14:paraId="0DF15D48" w14:textId="2F1A30E2" w:rsidR="008F56F5" w:rsidRPr="008F56F5" w:rsidRDefault="008F56F5" w:rsidP="00EB5CEA">
            <w:pPr>
              <w:contextualSpacing/>
              <w:rPr>
                <w:rFonts w:ascii="Arial" w:hAnsi="Arial" w:cs="Arial"/>
                <w:color w:val="000000"/>
              </w:rPr>
            </w:pPr>
            <w:r w:rsidRPr="008F56F5">
              <w:rPr>
                <w:rFonts w:ascii="Arial" w:hAnsi="Arial" w:cs="Arial"/>
                <w:color w:val="000000"/>
              </w:rPr>
              <w:t>Yes</w:t>
            </w:r>
          </w:p>
        </w:tc>
        <w:tc>
          <w:tcPr>
            <w:tcW w:w="0" w:type="auto"/>
            <w:tcBorders>
              <w:top w:val="single" w:sz="4" w:space="0" w:color="auto"/>
            </w:tcBorders>
          </w:tcPr>
          <w:p w14:paraId="7F944E92" w14:textId="1AD21702" w:rsidR="008F56F5" w:rsidRPr="008F56F5" w:rsidRDefault="008F56F5" w:rsidP="00EB5CEA">
            <w:pPr>
              <w:contextualSpacing/>
              <w:rPr>
                <w:rFonts w:ascii="Arial" w:hAnsi="Arial" w:cs="Arial"/>
                <w:color w:val="000000"/>
              </w:rPr>
            </w:pPr>
            <w:r w:rsidRPr="008F56F5">
              <w:rPr>
                <w:rFonts w:ascii="Arial" w:hAnsi="Arial" w:cs="Arial"/>
                <w:color w:val="000000"/>
              </w:rPr>
              <w:t>Yes</w:t>
            </w:r>
          </w:p>
        </w:tc>
        <w:tc>
          <w:tcPr>
            <w:tcW w:w="0" w:type="auto"/>
            <w:tcBorders>
              <w:top w:val="single" w:sz="4" w:space="0" w:color="auto"/>
            </w:tcBorders>
          </w:tcPr>
          <w:p w14:paraId="779738D0" w14:textId="08C97774" w:rsidR="008F56F5" w:rsidRPr="008F56F5" w:rsidRDefault="008F56F5" w:rsidP="00EB5CEA">
            <w:pPr>
              <w:contextualSpacing/>
              <w:rPr>
                <w:rFonts w:ascii="Arial" w:hAnsi="Arial" w:cs="Arial"/>
                <w:color w:val="000000"/>
              </w:rPr>
            </w:pPr>
            <w:r w:rsidRPr="008F56F5">
              <w:rPr>
                <w:rFonts w:ascii="Arial" w:hAnsi="Arial" w:cs="Arial"/>
                <w:color w:val="000000"/>
              </w:rPr>
              <w:t>Yes</w:t>
            </w:r>
          </w:p>
        </w:tc>
        <w:tc>
          <w:tcPr>
            <w:tcW w:w="0" w:type="auto"/>
            <w:tcBorders>
              <w:top w:val="single" w:sz="4" w:space="0" w:color="auto"/>
            </w:tcBorders>
          </w:tcPr>
          <w:p w14:paraId="7F6B747A" w14:textId="33F85ACF" w:rsidR="008F56F5" w:rsidRPr="008F56F5" w:rsidRDefault="008F56F5" w:rsidP="00EB5CEA">
            <w:pPr>
              <w:contextualSpacing/>
              <w:rPr>
                <w:rFonts w:ascii="Arial" w:hAnsi="Arial" w:cs="Arial"/>
                <w:color w:val="000000"/>
              </w:rPr>
            </w:pPr>
            <w:r w:rsidRPr="008F56F5">
              <w:rPr>
                <w:rFonts w:ascii="Arial" w:hAnsi="Arial" w:cs="Arial"/>
                <w:color w:val="000000"/>
              </w:rPr>
              <w:t>Yes</w:t>
            </w:r>
          </w:p>
        </w:tc>
        <w:tc>
          <w:tcPr>
            <w:tcW w:w="0" w:type="auto"/>
            <w:tcBorders>
              <w:top w:val="single" w:sz="4" w:space="0" w:color="auto"/>
            </w:tcBorders>
            <w:shd w:val="clear" w:color="auto" w:fill="00B050"/>
          </w:tcPr>
          <w:p w14:paraId="58606255" w14:textId="59C07D7B" w:rsidR="008F56F5" w:rsidRPr="008F56F5" w:rsidRDefault="008F56F5" w:rsidP="00EB5CEA">
            <w:pPr>
              <w:contextualSpacing/>
              <w:rPr>
                <w:rFonts w:ascii="Arial" w:hAnsi="Arial" w:cs="Arial"/>
              </w:rPr>
            </w:pPr>
            <w:r w:rsidRPr="008F56F5">
              <w:rPr>
                <w:rFonts w:ascii="Arial" w:hAnsi="Arial" w:cs="Arial"/>
              </w:rPr>
              <w:t>80</w:t>
            </w:r>
          </w:p>
        </w:tc>
      </w:tr>
      <w:tr w:rsidR="00EB5CEA" w:rsidRPr="00CD26E7" w14:paraId="03DE5252" w14:textId="77777777" w:rsidTr="00E71C88">
        <w:trPr>
          <w:trHeight w:val="144"/>
        </w:trPr>
        <w:tc>
          <w:tcPr>
            <w:tcW w:w="0" w:type="auto"/>
          </w:tcPr>
          <w:p w14:paraId="2201C810" w14:textId="3BC8FE89" w:rsidR="00EB5CEA" w:rsidRPr="00CD26E7" w:rsidRDefault="00EB5CEA" w:rsidP="00EB5CEA">
            <w:pPr>
              <w:contextualSpacing/>
              <w:rPr>
                <w:rFonts w:ascii="Arial" w:hAnsi="Arial" w:cs="Arial"/>
              </w:rPr>
            </w:pPr>
            <w:r w:rsidRPr="00CD26E7">
              <w:rPr>
                <w:rFonts w:ascii="Arial" w:hAnsi="Arial" w:cs="Arial"/>
              </w:rPr>
              <w:lastRenderedPageBreak/>
              <w:t>Hardy et al. 2022</w:t>
            </w:r>
          </w:p>
        </w:tc>
        <w:tc>
          <w:tcPr>
            <w:tcW w:w="0" w:type="auto"/>
          </w:tcPr>
          <w:p w14:paraId="3964D884" w14:textId="6E01D0F0" w:rsidR="00EB5CEA" w:rsidRPr="00CD26E7" w:rsidRDefault="00EB5CEA" w:rsidP="00EB5CEA">
            <w:pPr>
              <w:contextualSpacing/>
              <w:rPr>
                <w:rFonts w:ascii="Arial" w:hAnsi="Arial" w:cs="Arial"/>
                <w:color w:val="000000"/>
              </w:rPr>
            </w:pPr>
            <w:r w:rsidRPr="00CD26E7">
              <w:rPr>
                <w:rFonts w:ascii="Arial" w:hAnsi="Arial" w:cs="Arial"/>
                <w:color w:val="000000"/>
              </w:rPr>
              <w:t>Yes</w:t>
            </w:r>
          </w:p>
        </w:tc>
        <w:tc>
          <w:tcPr>
            <w:tcW w:w="0" w:type="auto"/>
          </w:tcPr>
          <w:p w14:paraId="6CD31D76" w14:textId="56B96D04" w:rsidR="00EB5CEA" w:rsidRPr="00CD26E7" w:rsidRDefault="00EB5CEA" w:rsidP="00EB5CEA">
            <w:pPr>
              <w:contextualSpacing/>
              <w:rPr>
                <w:rFonts w:ascii="Arial" w:hAnsi="Arial" w:cs="Arial"/>
                <w:color w:val="000000"/>
              </w:rPr>
            </w:pPr>
            <w:r w:rsidRPr="00CD26E7">
              <w:rPr>
                <w:rFonts w:ascii="Arial" w:hAnsi="Arial" w:cs="Arial"/>
                <w:color w:val="000000"/>
              </w:rPr>
              <w:t>Yes</w:t>
            </w:r>
          </w:p>
        </w:tc>
        <w:tc>
          <w:tcPr>
            <w:tcW w:w="0" w:type="auto"/>
          </w:tcPr>
          <w:p w14:paraId="7A1E2C14" w14:textId="2298069A" w:rsidR="00EB5CEA" w:rsidRPr="00CD26E7" w:rsidRDefault="00EB5CEA" w:rsidP="00EB5CEA">
            <w:pPr>
              <w:contextualSpacing/>
              <w:rPr>
                <w:rFonts w:ascii="Arial" w:hAnsi="Arial" w:cs="Arial"/>
                <w:color w:val="000000"/>
              </w:rPr>
            </w:pPr>
            <w:r w:rsidRPr="00CD26E7">
              <w:rPr>
                <w:rFonts w:ascii="Arial" w:hAnsi="Arial" w:cs="Arial"/>
                <w:color w:val="000000"/>
              </w:rPr>
              <w:t>Yes</w:t>
            </w:r>
          </w:p>
        </w:tc>
        <w:tc>
          <w:tcPr>
            <w:tcW w:w="0" w:type="auto"/>
          </w:tcPr>
          <w:p w14:paraId="728DF0FA" w14:textId="3D41F4BF" w:rsidR="00EB5CEA" w:rsidRPr="00CD26E7" w:rsidRDefault="00EB5CEA" w:rsidP="00EB5CEA">
            <w:pPr>
              <w:contextualSpacing/>
              <w:rPr>
                <w:rFonts w:ascii="Arial" w:hAnsi="Arial" w:cs="Arial"/>
                <w:color w:val="000000"/>
              </w:rPr>
            </w:pPr>
            <w:r w:rsidRPr="00CD26E7">
              <w:rPr>
                <w:rFonts w:ascii="Arial" w:hAnsi="Arial" w:cs="Arial"/>
                <w:color w:val="000000"/>
              </w:rPr>
              <w:t>Yes</w:t>
            </w:r>
          </w:p>
        </w:tc>
        <w:tc>
          <w:tcPr>
            <w:tcW w:w="0" w:type="auto"/>
          </w:tcPr>
          <w:p w14:paraId="4A628E72" w14:textId="26572312" w:rsidR="00EB5CEA" w:rsidRPr="00CD26E7" w:rsidRDefault="00EB5CEA" w:rsidP="00EB5CEA">
            <w:pPr>
              <w:contextualSpacing/>
              <w:rPr>
                <w:rFonts w:ascii="Arial" w:hAnsi="Arial" w:cs="Arial"/>
                <w:color w:val="000000"/>
              </w:rPr>
            </w:pPr>
            <w:r w:rsidRPr="00CD26E7">
              <w:rPr>
                <w:rFonts w:ascii="Arial" w:hAnsi="Arial" w:cs="Arial"/>
                <w:color w:val="000000"/>
              </w:rPr>
              <w:t>Yes</w:t>
            </w:r>
          </w:p>
        </w:tc>
        <w:tc>
          <w:tcPr>
            <w:tcW w:w="0" w:type="auto"/>
            <w:shd w:val="clear" w:color="auto" w:fill="00B050"/>
          </w:tcPr>
          <w:p w14:paraId="41FF8D58" w14:textId="74C48D9F" w:rsidR="00EB5CEA" w:rsidRPr="00CD26E7" w:rsidRDefault="00EB5CEA" w:rsidP="00EB5CEA">
            <w:pPr>
              <w:contextualSpacing/>
              <w:rPr>
                <w:rFonts w:ascii="Arial" w:hAnsi="Arial" w:cs="Arial"/>
              </w:rPr>
            </w:pPr>
            <w:r w:rsidRPr="00CD26E7">
              <w:rPr>
                <w:rFonts w:ascii="Arial" w:hAnsi="Arial" w:cs="Arial"/>
              </w:rPr>
              <w:t>100</w:t>
            </w:r>
          </w:p>
        </w:tc>
      </w:tr>
    </w:tbl>
    <w:p w14:paraId="3078F92E" w14:textId="4A8894E2" w:rsidR="00362B42" w:rsidRPr="00CD26E7" w:rsidRDefault="000D2516" w:rsidP="0023116A">
      <w:pPr>
        <w:spacing w:line="240" w:lineRule="auto"/>
        <w:contextualSpacing/>
        <w:jc w:val="both"/>
        <w:rPr>
          <w:rFonts w:ascii="Arial" w:hAnsi="Arial" w:cs="Arial"/>
        </w:rPr>
      </w:pPr>
      <w:r w:rsidRPr="00CD26E7">
        <w:rPr>
          <w:rFonts w:ascii="Arial" w:hAnsi="Arial" w:cs="Arial"/>
        </w:rPr>
        <w:t xml:space="preserve">Note. MMAT </w:t>
      </w:r>
      <w:r w:rsidR="00D1452E" w:rsidRPr="00CD26E7">
        <w:rPr>
          <w:rFonts w:ascii="Arial" w:hAnsi="Arial" w:cs="Arial"/>
        </w:rPr>
        <w:t xml:space="preserve">total </w:t>
      </w:r>
      <w:r w:rsidRPr="00CD26E7">
        <w:rPr>
          <w:rFonts w:ascii="Arial" w:hAnsi="Arial" w:cs="Arial"/>
        </w:rPr>
        <w:t>scores are color-cod</w:t>
      </w:r>
      <w:r w:rsidR="00AD1B37" w:rsidRPr="00CD26E7">
        <w:rPr>
          <w:rFonts w:ascii="Arial" w:hAnsi="Arial" w:cs="Arial"/>
        </w:rPr>
        <w:t>ed with low quality scores (0-20%) in red, medium scores (40-6</w:t>
      </w:r>
      <w:r w:rsidRPr="00CD26E7">
        <w:rPr>
          <w:rFonts w:ascii="Arial" w:hAnsi="Arial" w:cs="Arial"/>
        </w:rPr>
        <w:t>0%) in orange, and high quality (</w:t>
      </w:r>
      <w:r w:rsidR="00AD1B37" w:rsidRPr="00CD26E7">
        <w:rPr>
          <w:rFonts w:ascii="Arial" w:hAnsi="Arial" w:cs="Arial"/>
        </w:rPr>
        <w:t>80</w:t>
      </w:r>
      <w:r w:rsidRPr="00CD26E7">
        <w:rPr>
          <w:rFonts w:ascii="Arial" w:hAnsi="Arial" w:cs="Arial"/>
        </w:rPr>
        <w:t>-100%) in green.</w:t>
      </w:r>
    </w:p>
    <w:p w14:paraId="2BFC2158" w14:textId="77777777" w:rsidR="00362B42" w:rsidRPr="008E5914" w:rsidRDefault="00362B42" w:rsidP="00AE7453">
      <w:pPr>
        <w:spacing w:line="480" w:lineRule="auto"/>
        <w:jc w:val="both"/>
        <w:rPr>
          <w:rFonts w:ascii="Arial" w:hAnsi="Arial" w:cs="Arial"/>
          <w:b/>
        </w:rPr>
      </w:pPr>
    </w:p>
    <w:p w14:paraId="0D7596E0" w14:textId="77777777" w:rsidR="00C15F1D" w:rsidRDefault="00C15F1D" w:rsidP="00AE7453">
      <w:pPr>
        <w:spacing w:line="480" w:lineRule="auto"/>
        <w:jc w:val="both"/>
        <w:rPr>
          <w:rFonts w:ascii="Arial" w:hAnsi="Arial" w:cs="Arial"/>
          <w:b/>
        </w:rPr>
      </w:pPr>
    </w:p>
    <w:p w14:paraId="0E10BF91" w14:textId="77777777" w:rsidR="00C15F1D" w:rsidRDefault="00C15F1D" w:rsidP="00AE7453">
      <w:pPr>
        <w:spacing w:line="480" w:lineRule="auto"/>
        <w:jc w:val="both"/>
        <w:rPr>
          <w:rFonts w:ascii="Arial" w:hAnsi="Arial" w:cs="Arial"/>
          <w:b/>
        </w:rPr>
        <w:sectPr w:rsidR="00C15F1D" w:rsidSect="00C15F1D">
          <w:pgSz w:w="15840" w:h="12240" w:orient="landscape"/>
          <w:pgMar w:top="720" w:right="720" w:bottom="720" w:left="720" w:header="720" w:footer="720" w:gutter="0"/>
          <w:cols w:space="720"/>
          <w:docGrid w:linePitch="360"/>
        </w:sectPr>
      </w:pPr>
    </w:p>
    <w:p w14:paraId="7329B835" w14:textId="228CC93C" w:rsidR="00C15F1D" w:rsidRPr="008E5914" w:rsidRDefault="00C15F1D" w:rsidP="00AE7453">
      <w:pPr>
        <w:spacing w:line="480" w:lineRule="auto"/>
        <w:jc w:val="both"/>
        <w:rPr>
          <w:rFonts w:ascii="Arial" w:hAnsi="Arial" w:cs="Arial"/>
          <w:b/>
        </w:rPr>
      </w:pPr>
    </w:p>
    <w:p w14:paraId="578514FE" w14:textId="16B4C712" w:rsidR="00543240" w:rsidRPr="008E00B8" w:rsidRDefault="00362B42" w:rsidP="00A7203C">
      <w:pPr>
        <w:tabs>
          <w:tab w:val="left" w:pos="1778"/>
        </w:tabs>
        <w:spacing w:line="480" w:lineRule="auto"/>
        <w:contextualSpacing/>
        <w:rPr>
          <w:rFonts w:ascii="Arial" w:hAnsi="Arial" w:cs="Arial"/>
          <w:b/>
        </w:rPr>
      </w:pPr>
      <w:r w:rsidRPr="008E00B8">
        <w:rPr>
          <w:rFonts w:ascii="Arial" w:hAnsi="Arial" w:cs="Arial"/>
          <w:b/>
        </w:rPr>
        <w:t xml:space="preserve">List of included </w:t>
      </w:r>
      <w:r w:rsidR="009B3C32" w:rsidRPr="008E00B8">
        <w:rPr>
          <w:rFonts w:ascii="Arial" w:hAnsi="Arial" w:cs="Arial"/>
          <w:b/>
        </w:rPr>
        <w:t xml:space="preserve">studies </w:t>
      </w:r>
    </w:p>
    <w:p w14:paraId="3A3B9B06" w14:textId="18B1FEF0" w:rsidR="008E7A2F" w:rsidRPr="008E7A2F" w:rsidRDefault="0074558E" w:rsidP="008E7A2F">
      <w:pPr>
        <w:rPr>
          <w:rFonts w:ascii="Arial" w:hAnsi="Arial" w:cs="Arial"/>
        </w:rPr>
      </w:pPr>
      <w:r w:rsidRPr="008E5914">
        <w:rPr>
          <w:rFonts w:ascii="Arial" w:hAnsi="Arial" w:cs="Arial"/>
        </w:rPr>
        <w:t xml:space="preserve">1. </w:t>
      </w:r>
      <w:r w:rsidR="008E7A2F" w:rsidRPr="008E7A2F">
        <w:rPr>
          <w:rFonts w:ascii="Arial" w:hAnsi="Arial" w:cs="Arial"/>
        </w:rPr>
        <w:t>Varese F, Sellwood W, Pulford D, et al. Trauma-focus</w:t>
      </w:r>
      <w:r w:rsidRPr="008E5914">
        <w:rPr>
          <w:rFonts w:ascii="Arial" w:hAnsi="Arial" w:cs="Arial"/>
        </w:rPr>
        <w:t>ed therapy in early psychosis: R</w:t>
      </w:r>
      <w:r w:rsidR="008E7A2F" w:rsidRPr="008E7A2F">
        <w:rPr>
          <w:rFonts w:ascii="Arial" w:hAnsi="Arial" w:cs="Arial"/>
        </w:rPr>
        <w:t>esults of a feasibility randomized controlled trial of EMDR for psychosis (</w:t>
      </w:r>
      <w:proofErr w:type="spellStart"/>
      <w:r w:rsidR="008E7A2F" w:rsidRPr="008E7A2F">
        <w:rPr>
          <w:rFonts w:ascii="Arial" w:hAnsi="Arial" w:cs="Arial"/>
        </w:rPr>
        <w:t>EMDRp</w:t>
      </w:r>
      <w:proofErr w:type="spellEnd"/>
      <w:r w:rsidR="008E7A2F" w:rsidRPr="008E7A2F">
        <w:rPr>
          <w:rFonts w:ascii="Arial" w:hAnsi="Arial" w:cs="Arial"/>
        </w:rPr>
        <w:t xml:space="preserve">) in early intervention settings. </w:t>
      </w:r>
      <w:r w:rsidR="008E7A2F" w:rsidRPr="008E7A2F">
        <w:rPr>
          <w:rFonts w:ascii="Arial" w:hAnsi="Arial" w:cs="Arial"/>
          <w:i/>
          <w:iCs/>
        </w:rPr>
        <w:t>Psychol Med</w:t>
      </w:r>
      <w:r w:rsidR="008E7A2F" w:rsidRPr="008E7A2F">
        <w:rPr>
          <w:rFonts w:ascii="Arial" w:hAnsi="Arial" w:cs="Arial"/>
        </w:rPr>
        <w:t>. 2024;54(5):874-885. doi:10.1017/S0033291723002532</w:t>
      </w:r>
    </w:p>
    <w:p w14:paraId="1BB7170A" w14:textId="4928A4A1" w:rsidR="008E7A2F" w:rsidRPr="008E7A2F" w:rsidRDefault="0074558E" w:rsidP="008E7A2F">
      <w:pPr>
        <w:rPr>
          <w:rFonts w:ascii="Arial" w:hAnsi="Arial" w:cs="Arial"/>
        </w:rPr>
      </w:pPr>
      <w:r w:rsidRPr="008E5914">
        <w:rPr>
          <w:rFonts w:ascii="Arial" w:hAnsi="Arial" w:cs="Arial"/>
        </w:rPr>
        <w:t xml:space="preserve">2. </w:t>
      </w:r>
      <w:r w:rsidR="008E7A2F" w:rsidRPr="008E7A2F">
        <w:rPr>
          <w:rFonts w:ascii="Arial" w:hAnsi="Arial" w:cs="Arial"/>
        </w:rPr>
        <w:t xml:space="preserve">Folk, Tully, Blacker, et al. Uncharted waters: Treating trauma symptoms in the context of early psychosis. </w:t>
      </w:r>
      <w:r w:rsidR="008E7A2F" w:rsidRPr="008E7A2F">
        <w:rPr>
          <w:rFonts w:ascii="Arial" w:hAnsi="Arial" w:cs="Arial"/>
          <w:i/>
          <w:iCs/>
        </w:rPr>
        <w:t>J Clin Med</w:t>
      </w:r>
      <w:r w:rsidR="008E7A2F" w:rsidRPr="008E7A2F">
        <w:rPr>
          <w:rFonts w:ascii="Arial" w:hAnsi="Arial" w:cs="Arial"/>
        </w:rPr>
        <w:t>. 2019;8(9):1456. doi:10.3390/jcm8091456</w:t>
      </w:r>
    </w:p>
    <w:p w14:paraId="59FB96A6" w14:textId="3F0706DA" w:rsidR="008E7A2F" w:rsidRPr="008E7A2F" w:rsidRDefault="0074558E" w:rsidP="008E7A2F">
      <w:pPr>
        <w:rPr>
          <w:rFonts w:ascii="Arial" w:hAnsi="Arial" w:cs="Arial"/>
        </w:rPr>
      </w:pPr>
      <w:r w:rsidRPr="008E5914">
        <w:rPr>
          <w:rFonts w:ascii="Arial" w:hAnsi="Arial" w:cs="Arial"/>
        </w:rPr>
        <w:t xml:space="preserve">3. </w:t>
      </w:r>
      <w:r w:rsidR="008E7A2F" w:rsidRPr="008E7A2F">
        <w:rPr>
          <w:rFonts w:ascii="Arial" w:hAnsi="Arial" w:cs="Arial"/>
        </w:rPr>
        <w:t xml:space="preserve">Tong J, Simpson K, Alvarez-Jimenez M, Bendall S. Distress, Psychotic Symptom Exacerbation, and Relief in Reaction to Talking about Trauma in the Context of Beneficial Trauma Therapy: Perspectives from Young People with Post-Traumatic Stress Disorder and First Episode Psychosis. </w:t>
      </w:r>
      <w:r w:rsidR="008E7A2F" w:rsidRPr="008E7A2F">
        <w:rPr>
          <w:rFonts w:ascii="Arial" w:hAnsi="Arial" w:cs="Arial"/>
          <w:i/>
          <w:iCs/>
        </w:rPr>
        <w:t>Behav Cogn Psychother</w:t>
      </w:r>
      <w:r w:rsidR="008E7A2F" w:rsidRPr="008E7A2F">
        <w:rPr>
          <w:rFonts w:ascii="Arial" w:hAnsi="Arial" w:cs="Arial"/>
        </w:rPr>
        <w:t>. 2017;45(6):561-576. doi:10.1017/S1352465817000236</w:t>
      </w:r>
    </w:p>
    <w:p w14:paraId="23CF4B1A" w14:textId="11F0F85C" w:rsidR="008E7A2F" w:rsidRPr="008E7A2F" w:rsidRDefault="0074558E" w:rsidP="008E7A2F">
      <w:pPr>
        <w:rPr>
          <w:rFonts w:ascii="Arial" w:hAnsi="Arial" w:cs="Arial"/>
        </w:rPr>
      </w:pPr>
      <w:r w:rsidRPr="008E5914">
        <w:rPr>
          <w:rFonts w:ascii="Arial" w:hAnsi="Arial" w:cs="Arial"/>
        </w:rPr>
        <w:t xml:space="preserve">4. </w:t>
      </w:r>
      <w:r w:rsidR="008E7A2F" w:rsidRPr="008E7A2F">
        <w:rPr>
          <w:rFonts w:ascii="Arial" w:hAnsi="Arial" w:cs="Arial"/>
        </w:rPr>
        <w:t xml:space="preserve">Jansen JE, Morris EMJ. Acceptance and Commitment Therapy for Posttraumatic Stress Disorder in Early Psychosis: A Case Series. </w:t>
      </w:r>
      <w:r w:rsidR="008E7A2F" w:rsidRPr="008E7A2F">
        <w:rPr>
          <w:rFonts w:ascii="Arial" w:hAnsi="Arial" w:cs="Arial"/>
          <w:i/>
          <w:iCs/>
        </w:rPr>
        <w:t>Cogn Behav Pract</w:t>
      </w:r>
      <w:r w:rsidR="008E7A2F" w:rsidRPr="008E7A2F">
        <w:rPr>
          <w:rFonts w:ascii="Arial" w:hAnsi="Arial" w:cs="Arial"/>
        </w:rPr>
        <w:t>. 2017;24(2):187-199. doi:10.1016/j.cbpra.2016.04.003</w:t>
      </w:r>
    </w:p>
    <w:p w14:paraId="6280F464" w14:textId="29FCBC85" w:rsidR="008E7A2F" w:rsidRPr="008E7A2F" w:rsidRDefault="0074558E" w:rsidP="008E7A2F">
      <w:pPr>
        <w:rPr>
          <w:rFonts w:ascii="Arial" w:hAnsi="Arial" w:cs="Arial"/>
        </w:rPr>
      </w:pPr>
      <w:r w:rsidRPr="008E5914">
        <w:rPr>
          <w:rFonts w:ascii="Arial" w:hAnsi="Arial" w:cs="Arial"/>
        </w:rPr>
        <w:t xml:space="preserve">5. </w:t>
      </w:r>
      <w:r w:rsidR="008E7A2F" w:rsidRPr="008E7A2F">
        <w:rPr>
          <w:rFonts w:ascii="Arial" w:hAnsi="Arial" w:cs="Arial"/>
        </w:rPr>
        <w:t>Steel C, Hardy A, Smith B, et al. Cognitive–</w:t>
      </w:r>
      <w:proofErr w:type="spellStart"/>
      <w:r w:rsidR="008E7A2F" w:rsidRPr="008E7A2F">
        <w:rPr>
          <w:rFonts w:ascii="Arial" w:hAnsi="Arial" w:cs="Arial"/>
        </w:rPr>
        <w:t>behaviour</w:t>
      </w:r>
      <w:proofErr w:type="spellEnd"/>
      <w:r w:rsidR="008E7A2F" w:rsidRPr="008E7A2F">
        <w:rPr>
          <w:rFonts w:ascii="Arial" w:hAnsi="Arial" w:cs="Arial"/>
        </w:rPr>
        <w:t xml:space="preserve"> therapy for post-traumatic stress in schizophrenia. A randomized controlled trial. </w:t>
      </w:r>
      <w:r w:rsidR="008E7A2F" w:rsidRPr="008E7A2F">
        <w:rPr>
          <w:rFonts w:ascii="Arial" w:hAnsi="Arial" w:cs="Arial"/>
          <w:i/>
          <w:iCs/>
        </w:rPr>
        <w:t>Psychol Med</w:t>
      </w:r>
      <w:r w:rsidR="008E7A2F" w:rsidRPr="008E7A2F">
        <w:rPr>
          <w:rFonts w:ascii="Arial" w:hAnsi="Arial" w:cs="Arial"/>
        </w:rPr>
        <w:t>. 2017;47(1):43-51. doi:10.1017/s0033291716002117</w:t>
      </w:r>
    </w:p>
    <w:p w14:paraId="082C9944" w14:textId="76A5F087" w:rsidR="008E7A2F" w:rsidRPr="008E7A2F" w:rsidRDefault="0074558E" w:rsidP="008E7A2F">
      <w:pPr>
        <w:rPr>
          <w:rFonts w:ascii="Arial" w:hAnsi="Arial" w:cs="Arial"/>
        </w:rPr>
      </w:pPr>
      <w:r w:rsidRPr="008E5914">
        <w:rPr>
          <w:rFonts w:ascii="Arial" w:hAnsi="Arial" w:cs="Arial"/>
        </w:rPr>
        <w:t xml:space="preserve">6. </w:t>
      </w:r>
      <w:r w:rsidR="008E7A2F" w:rsidRPr="008E7A2F">
        <w:rPr>
          <w:rFonts w:ascii="Arial" w:hAnsi="Arial" w:cs="Arial"/>
        </w:rPr>
        <w:t xml:space="preserve">Every-Palmer S, </w:t>
      </w:r>
      <w:proofErr w:type="spellStart"/>
      <w:r w:rsidR="008E7A2F" w:rsidRPr="008E7A2F">
        <w:rPr>
          <w:rFonts w:ascii="Arial" w:hAnsi="Arial" w:cs="Arial"/>
        </w:rPr>
        <w:t>Flewett</w:t>
      </w:r>
      <w:proofErr w:type="spellEnd"/>
      <w:r w:rsidR="008E7A2F" w:rsidRPr="008E7A2F">
        <w:rPr>
          <w:rFonts w:ascii="Arial" w:hAnsi="Arial" w:cs="Arial"/>
        </w:rPr>
        <w:t xml:space="preserve"> T, Dean S, et al. Eye movement desensitization and reprocessing (EMDR) therapy compared to usual treatment for posttraumatic stress disorder in adults with psychosis in forensic settings: Randomized controlled trial. </w:t>
      </w:r>
      <w:r w:rsidR="008E7A2F" w:rsidRPr="008E7A2F">
        <w:rPr>
          <w:rFonts w:ascii="Arial" w:hAnsi="Arial" w:cs="Arial"/>
          <w:i/>
          <w:iCs/>
        </w:rPr>
        <w:t>Psychol Trauma Theory Res Pract Policy</w:t>
      </w:r>
      <w:r w:rsidR="008E7A2F" w:rsidRPr="008E7A2F">
        <w:rPr>
          <w:rFonts w:ascii="Arial" w:hAnsi="Arial" w:cs="Arial"/>
        </w:rPr>
        <w:t>. 2024;16(Suppl 3):S555-S560. doi:10.1037/tra0001643</w:t>
      </w:r>
    </w:p>
    <w:p w14:paraId="32007FA0" w14:textId="3E5B507C" w:rsidR="008E7A2F" w:rsidRPr="008E7A2F" w:rsidRDefault="0074558E" w:rsidP="008E7A2F">
      <w:pPr>
        <w:rPr>
          <w:rFonts w:ascii="Arial" w:hAnsi="Arial" w:cs="Arial"/>
        </w:rPr>
      </w:pPr>
      <w:r w:rsidRPr="008E5914">
        <w:rPr>
          <w:rFonts w:ascii="Arial" w:hAnsi="Arial" w:cs="Arial"/>
        </w:rPr>
        <w:t xml:space="preserve">7. </w:t>
      </w:r>
      <w:proofErr w:type="spellStart"/>
      <w:r w:rsidR="008E7A2F" w:rsidRPr="008E7A2F">
        <w:rPr>
          <w:rFonts w:ascii="Arial" w:hAnsi="Arial" w:cs="Arial"/>
        </w:rPr>
        <w:t>Trappler</w:t>
      </w:r>
      <w:proofErr w:type="spellEnd"/>
      <w:r w:rsidR="008E7A2F" w:rsidRPr="008E7A2F">
        <w:rPr>
          <w:rFonts w:ascii="Arial" w:hAnsi="Arial" w:cs="Arial"/>
        </w:rPr>
        <w:t xml:space="preserve"> B, Newville H. Trauma healing via cognitive behavior therapy in chronically hospitalized patients. </w:t>
      </w:r>
      <w:proofErr w:type="spellStart"/>
      <w:r w:rsidR="008E7A2F" w:rsidRPr="008E7A2F">
        <w:rPr>
          <w:rFonts w:ascii="Arial" w:hAnsi="Arial" w:cs="Arial"/>
          <w:i/>
          <w:iCs/>
        </w:rPr>
        <w:t>Psychiatr</w:t>
      </w:r>
      <w:proofErr w:type="spellEnd"/>
      <w:r w:rsidR="008E7A2F" w:rsidRPr="008E7A2F">
        <w:rPr>
          <w:rFonts w:ascii="Arial" w:hAnsi="Arial" w:cs="Arial"/>
          <w:i/>
          <w:iCs/>
        </w:rPr>
        <w:t xml:space="preserve"> Q</w:t>
      </w:r>
      <w:r w:rsidR="008E7A2F" w:rsidRPr="008E7A2F">
        <w:rPr>
          <w:rFonts w:ascii="Arial" w:hAnsi="Arial" w:cs="Arial"/>
        </w:rPr>
        <w:t>. 2007;78(4):317-325. doi:10.1007/s11126-007-9049-8</w:t>
      </w:r>
    </w:p>
    <w:p w14:paraId="582CE042" w14:textId="7D9B5477" w:rsidR="008E7A2F" w:rsidRPr="008E7A2F" w:rsidRDefault="0074558E" w:rsidP="008E7A2F">
      <w:pPr>
        <w:rPr>
          <w:rFonts w:ascii="Arial" w:hAnsi="Arial" w:cs="Arial"/>
        </w:rPr>
      </w:pPr>
      <w:r w:rsidRPr="008E5914">
        <w:rPr>
          <w:rFonts w:ascii="Arial" w:hAnsi="Arial" w:cs="Arial"/>
        </w:rPr>
        <w:t xml:space="preserve">8. </w:t>
      </w:r>
      <w:r w:rsidR="008E7A2F" w:rsidRPr="008E7A2F">
        <w:rPr>
          <w:rFonts w:ascii="Arial" w:hAnsi="Arial" w:cs="Arial"/>
        </w:rPr>
        <w:t xml:space="preserve">Mauritz MW, Van </w:t>
      </w:r>
      <w:proofErr w:type="spellStart"/>
      <w:r w:rsidR="008E7A2F" w:rsidRPr="008E7A2F">
        <w:rPr>
          <w:rFonts w:ascii="Arial" w:hAnsi="Arial" w:cs="Arial"/>
        </w:rPr>
        <w:t>Gaal</w:t>
      </w:r>
      <w:proofErr w:type="spellEnd"/>
      <w:r w:rsidR="008E7A2F" w:rsidRPr="008E7A2F">
        <w:rPr>
          <w:rFonts w:ascii="Arial" w:hAnsi="Arial" w:cs="Arial"/>
        </w:rPr>
        <w:t xml:space="preserve"> BGI, </w:t>
      </w:r>
      <w:proofErr w:type="spellStart"/>
      <w:r w:rsidR="008E7A2F" w:rsidRPr="008E7A2F">
        <w:rPr>
          <w:rFonts w:ascii="Arial" w:hAnsi="Arial" w:cs="Arial"/>
        </w:rPr>
        <w:t>Goossens</w:t>
      </w:r>
      <w:proofErr w:type="spellEnd"/>
      <w:r w:rsidR="008E7A2F" w:rsidRPr="008E7A2F">
        <w:rPr>
          <w:rFonts w:ascii="Arial" w:hAnsi="Arial" w:cs="Arial"/>
        </w:rPr>
        <w:t xml:space="preserve"> PJJ, </w:t>
      </w:r>
      <w:proofErr w:type="spellStart"/>
      <w:r w:rsidR="008E7A2F" w:rsidRPr="008E7A2F">
        <w:rPr>
          <w:rFonts w:ascii="Arial" w:hAnsi="Arial" w:cs="Arial"/>
        </w:rPr>
        <w:t>Jongedijk</w:t>
      </w:r>
      <w:proofErr w:type="spellEnd"/>
      <w:r w:rsidR="008E7A2F" w:rsidRPr="008E7A2F">
        <w:rPr>
          <w:rFonts w:ascii="Arial" w:hAnsi="Arial" w:cs="Arial"/>
        </w:rPr>
        <w:t xml:space="preserve"> RA, </w:t>
      </w:r>
      <w:proofErr w:type="spellStart"/>
      <w:r w:rsidR="008E7A2F" w:rsidRPr="008E7A2F">
        <w:rPr>
          <w:rFonts w:ascii="Arial" w:hAnsi="Arial" w:cs="Arial"/>
        </w:rPr>
        <w:t>Vermeulen</w:t>
      </w:r>
      <w:proofErr w:type="spellEnd"/>
      <w:r w:rsidR="008E7A2F" w:rsidRPr="008E7A2F">
        <w:rPr>
          <w:rFonts w:ascii="Arial" w:hAnsi="Arial" w:cs="Arial"/>
        </w:rPr>
        <w:t xml:space="preserve"> H. Treating patients with severe mental illness with narrative exposure therapy for comorbid post-traumatic stress disorder. </w:t>
      </w:r>
      <w:proofErr w:type="spellStart"/>
      <w:r w:rsidR="008E7A2F" w:rsidRPr="008E7A2F">
        <w:rPr>
          <w:rFonts w:ascii="Arial" w:hAnsi="Arial" w:cs="Arial"/>
          <w:i/>
          <w:iCs/>
        </w:rPr>
        <w:t>BJPsych</w:t>
      </w:r>
      <w:proofErr w:type="spellEnd"/>
      <w:r w:rsidR="008E7A2F" w:rsidRPr="008E7A2F">
        <w:rPr>
          <w:rFonts w:ascii="Arial" w:hAnsi="Arial" w:cs="Arial"/>
          <w:i/>
          <w:iCs/>
        </w:rPr>
        <w:t xml:space="preserve"> Open</w:t>
      </w:r>
      <w:r w:rsidR="008E7A2F" w:rsidRPr="008E7A2F">
        <w:rPr>
          <w:rFonts w:ascii="Arial" w:hAnsi="Arial" w:cs="Arial"/>
        </w:rPr>
        <w:t>. 2021;7(1). doi:10.1192/bjo.2020.124</w:t>
      </w:r>
    </w:p>
    <w:p w14:paraId="4CA43A96" w14:textId="31DBC4DA" w:rsidR="008E7A2F" w:rsidRPr="008E7A2F" w:rsidRDefault="0074558E" w:rsidP="008E7A2F">
      <w:pPr>
        <w:rPr>
          <w:rFonts w:ascii="Arial" w:hAnsi="Arial" w:cs="Arial"/>
        </w:rPr>
      </w:pPr>
      <w:r w:rsidRPr="008E5914">
        <w:rPr>
          <w:rFonts w:ascii="Arial" w:hAnsi="Arial" w:cs="Arial"/>
        </w:rPr>
        <w:t xml:space="preserve">9. </w:t>
      </w:r>
      <w:r w:rsidR="008E7A2F" w:rsidRPr="008E7A2F">
        <w:rPr>
          <w:rFonts w:ascii="Arial" w:hAnsi="Arial" w:cs="Arial"/>
        </w:rPr>
        <w:t xml:space="preserve">Van Den Berg DPG, De Bont PAJM, Van Der Vleugel BM, et al. Prolonged exposure vs eye movement desensitization and reprocessing vs waiting list for posttraumatic stress disorder in patients with a psychotic disorder: A randomized clinical trial. </w:t>
      </w:r>
      <w:r w:rsidR="008E7A2F" w:rsidRPr="008E7A2F">
        <w:rPr>
          <w:rFonts w:ascii="Arial" w:hAnsi="Arial" w:cs="Arial"/>
          <w:i/>
          <w:iCs/>
        </w:rPr>
        <w:t>JAMA Psychiatry</w:t>
      </w:r>
      <w:r w:rsidR="008E7A2F" w:rsidRPr="008E7A2F">
        <w:rPr>
          <w:rFonts w:ascii="Arial" w:hAnsi="Arial" w:cs="Arial"/>
        </w:rPr>
        <w:t>. 2015;72(3):259. doi:10.1001/jamapsychiatry.2014.2637</w:t>
      </w:r>
    </w:p>
    <w:p w14:paraId="6A4118FC" w14:textId="155469FC" w:rsidR="008E7A2F" w:rsidRPr="008E7A2F" w:rsidRDefault="0074558E" w:rsidP="008E7A2F">
      <w:pPr>
        <w:rPr>
          <w:rFonts w:ascii="Arial" w:hAnsi="Arial" w:cs="Arial"/>
        </w:rPr>
      </w:pPr>
      <w:r w:rsidRPr="008E5914">
        <w:rPr>
          <w:rFonts w:ascii="Arial" w:hAnsi="Arial" w:cs="Arial"/>
        </w:rPr>
        <w:t>1</w:t>
      </w:r>
      <w:r w:rsidR="00242156" w:rsidRPr="008E5914">
        <w:rPr>
          <w:rFonts w:ascii="Arial" w:hAnsi="Arial" w:cs="Arial"/>
        </w:rPr>
        <w:t>0</w:t>
      </w:r>
      <w:r w:rsidRPr="008E5914">
        <w:rPr>
          <w:rFonts w:ascii="Arial" w:hAnsi="Arial" w:cs="Arial"/>
        </w:rPr>
        <w:t xml:space="preserve">. </w:t>
      </w:r>
      <w:r w:rsidR="008E7A2F" w:rsidRPr="008E7A2F">
        <w:rPr>
          <w:rFonts w:ascii="Arial" w:hAnsi="Arial" w:cs="Arial"/>
        </w:rPr>
        <w:t>Mueser KT, Gottlieb JD, Xie H, et al. Evaluation of cognitive restructuring for post-traumati</w:t>
      </w:r>
      <w:r w:rsidRPr="008E5914">
        <w:rPr>
          <w:rFonts w:ascii="Arial" w:hAnsi="Arial" w:cs="Arial"/>
        </w:rPr>
        <w:t xml:space="preserve">c stress </w:t>
      </w:r>
      <w:r w:rsidR="008E7A2F" w:rsidRPr="008E7A2F">
        <w:rPr>
          <w:rFonts w:ascii="Arial" w:hAnsi="Arial" w:cs="Arial"/>
        </w:rPr>
        <w:t xml:space="preserve">disorder in people with severe mental illness. </w:t>
      </w:r>
      <w:r w:rsidR="008E7A2F" w:rsidRPr="008E7A2F">
        <w:rPr>
          <w:rFonts w:ascii="Arial" w:hAnsi="Arial" w:cs="Arial"/>
          <w:i/>
          <w:iCs/>
        </w:rPr>
        <w:t>Br J Psychiatry</w:t>
      </w:r>
      <w:r w:rsidR="008E7A2F" w:rsidRPr="008E7A2F">
        <w:rPr>
          <w:rFonts w:ascii="Arial" w:hAnsi="Arial" w:cs="Arial"/>
        </w:rPr>
        <w:t>. 2015;206(6):501-508. doi:10.1192/bjp.bp.114.147926</w:t>
      </w:r>
    </w:p>
    <w:p w14:paraId="5E68668B" w14:textId="649E63E8" w:rsidR="008E7A2F" w:rsidRPr="008E7A2F" w:rsidRDefault="0074558E" w:rsidP="008E7A2F">
      <w:pPr>
        <w:rPr>
          <w:rFonts w:ascii="Arial" w:hAnsi="Arial" w:cs="Arial"/>
        </w:rPr>
      </w:pPr>
      <w:r w:rsidRPr="008E5914">
        <w:rPr>
          <w:rFonts w:ascii="Arial" w:hAnsi="Arial" w:cs="Arial"/>
        </w:rPr>
        <w:t>1</w:t>
      </w:r>
      <w:r w:rsidR="00242156" w:rsidRPr="008E5914">
        <w:rPr>
          <w:rFonts w:ascii="Arial" w:hAnsi="Arial" w:cs="Arial"/>
        </w:rPr>
        <w:t>1</w:t>
      </w:r>
      <w:r w:rsidRPr="008E5914">
        <w:rPr>
          <w:rFonts w:ascii="Arial" w:hAnsi="Arial" w:cs="Arial"/>
        </w:rPr>
        <w:t xml:space="preserve">. </w:t>
      </w:r>
      <w:r w:rsidR="008E7A2F" w:rsidRPr="008E7A2F">
        <w:rPr>
          <w:rFonts w:ascii="Arial" w:hAnsi="Arial" w:cs="Arial"/>
        </w:rPr>
        <w:t xml:space="preserve">Van Den Berg DPG, Van Der Gaag M. Treating trauma in psychosis with EMDR: A pilot study. </w:t>
      </w:r>
      <w:r w:rsidR="008E7A2F" w:rsidRPr="008E7A2F">
        <w:rPr>
          <w:rFonts w:ascii="Arial" w:hAnsi="Arial" w:cs="Arial"/>
          <w:i/>
          <w:iCs/>
        </w:rPr>
        <w:t>J Behav Ther Exp Psychiatry</w:t>
      </w:r>
      <w:r w:rsidR="008E7A2F" w:rsidRPr="008E7A2F">
        <w:rPr>
          <w:rFonts w:ascii="Arial" w:hAnsi="Arial" w:cs="Arial"/>
        </w:rPr>
        <w:t>. 2012;43(1):664-671. doi:10.1016/j.jbtep.2011.09.011</w:t>
      </w:r>
    </w:p>
    <w:p w14:paraId="45A36791" w14:textId="5BE259CD" w:rsidR="008E7A2F" w:rsidRPr="008E7A2F" w:rsidRDefault="0074558E" w:rsidP="008E7A2F">
      <w:pPr>
        <w:rPr>
          <w:rFonts w:ascii="Arial" w:hAnsi="Arial" w:cs="Arial"/>
        </w:rPr>
      </w:pPr>
      <w:r w:rsidRPr="008E5914">
        <w:rPr>
          <w:rFonts w:ascii="Arial" w:hAnsi="Arial" w:cs="Arial"/>
        </w:rPr>
        <w:lastRenderedPageBreak/>
        <w:t>1</w:t>
      </w:r>
      <w:r w:rsidR="00242156" w:rsidRPr="008E5914">
        <w:rPr>
          <w:rFonts w:ascii="Arial" w:hAnsi="Arial" w:cs="Arial"/>
        </w:rPr>
        <w:t>2</w:t>
      </w:r>
      <w:r w:rsidRPr="008E5914">
        <w:rPr>
          <w:rFonts w:ascii="Arial" w:hAnsi="Arial" w:cs="Arial"/>
        </w:rPr>
        <w:t xml:space="preserve">. </w:t>
      </w:r>
      <w:r w:rsidR="008E7A2F" w:rsidRPr="008E7A2F">
        <w:rPr>
          <w:rFonts w:ascii="Arial" w:hAnsi="Arial" w:cs="Arial"/>
        </w:rPr>
        <w:t xml:space="preserve">Hardy A, Good S, Dix J, Longden E. “It hurt but it helped”: A mixed methods audit of the implementation of trauma- focused cognitive-behavioral therapy for psychosis. </w:t>
      </w:r>
      <w:r w:rsidR="008E7A2F" w:rsidRPr="008E7A2F">
        <w:rPr>
          <w:rFonts w:ascii="Arial" w:hAnsi="Arial" w:cs="Arial"/>
          <w:i/>
          <w:iCs/>
        </w:rPr>
        <w:t>Front Psychiatry</w:t>
      </w:r>
      <w:r w:rsidR="008E7A2F" w:rsidRPr="008E7A2F">
        <w:rPr>
          <w:rFonts w:ascii="Arial" w:hAnsi="Arial" w:cs="Arial"/>
        </w:rPr>
        <w:t>. 2022;13:946615. doi:10.3389/fpsyt.2022.946615</w:t>
      </w:r>
    </w:p>
    <w:p w14:paraId="28C8FCF8" w14:textId="18C95C74" w:rsidR="008E7A2F" w:rsidRPr="008E7A2F" w:rsidRDefault="0074558E" w:rsidP="008E7A2F">
      <w:pPr>
        <w:rPr>
          <w:rFonts w:ascii="Arial" w:hAnsi="Arial" w:cs="Arial"/>
        </w:rPr>
      </w:pPr>
      <w:r w:rsidRPr="008E5914">
        <w:rPr>
          <w:rFonts w:ascii="Arial" w:hAnsi="Arial" w:cs="Arial"/>
        </w:rPr>
        <w:t>1</w:t>
      </w:r>
      <w:r w:rsidR="00242156" w:rsidRPr="008E5914">
        <w:rPr>
          <w:rFonts w:ascii="Arial" w:hAnsi="Arial" w:cs="Arial"/>
        </w:rPr>
        <w:t>3</w:t>
      </w:r>
      <w:r w:rsidRPr="008E5914">
        <w:rPr>
          <w:rFonts w:ascii="Arial" w:hAnsi="Arial" w:cs="Arial"/>
        </w:rPr>
        <w:t xml:space="preserve">. </w:t>
      </w:r>
      <w:r w:rsidR="008E7A2F" w:rsidRPr="008E7A2F">
        <w:rPr>
          <w:rFonts w:ascii="Arial" w:hAnsi="Arial" w:cs="Arial"/>
        </w:rPr>
        <w:t xml:space="preserve">Clarke R, Kelly R, Hardy A. A </w:t>
      </w:r>
      <w:proofErr w:type="spellStart"/>
      <w:r w:rsidR="008E7A2F" w:rsidRPr="008E7A2F">
        <w:rPr>
          <w:rFonts w:ascii="Arial" w:hAnsi="Arial" w:cs="Arial"/>
        </w:rPr>
        <w:t>randomised</w:t>
      </w:r>
      <w:proofErr w:type="spellEnd"/>
      <w:r w:rsidR="008E7A2F" w:rsidRPr="008E7A2F">
        <w:rPr>
          <w:rFonts w:ascii="Arial" w:hAnsi="Arial" w:cs="Arial"/>
        </w:rPr>
        <w:t xml:space="preserve"> multiple baseline case series of a novel imagery rescripting protocol for intrusive trauma memories in people with psychosis. </w:t>
      </w:r>
      <w:r w:rsidR="008E7A2F" w:rsidRPr="008E7A2F">
        <w:rPr>
          <w:rFonts w:ascii="Arial" w:hAnsi="Arial" w:cs="Arial"/>
          <w:i/>
          <w:iCs/>
        </w:rPr>
        <w:t>J Behav Ther Exp Psychiatry</w:t>
      </w:r>
      <w:r w:rsidR="008E7A2F" w:rsidRPr="008E7A2F">
        <w:rPr>
          <w:rFonts w:ascii="Arial" w:hAnsi="Arial" w:cs="Arial"/>
        </w:rPr>
        <w:t>. 2022;75:101699. doi:10.1016/j.jbtep.2021.101699</w:t>
      </w:r>
    </w:p>
    <w:p w14:paraId="419D8106" w14:textId="309CABE8" w:rsidR="008E7A2F" w:rsidRPr="008E7A2F" w:rsidRDefault="0074558E" w:rsidP="008E7A2F">
      <w:pPr>
        <w:rPr>
          <w:rFonts w:ascii="Arial" w:hAnsi="Arial" w:cs="Arial"/>
        </w:rPr>
      </w:pPr>
      <w:r w:rsidRPr="008E5914">
        <w:rPr>
          <w:rFonts w:ascii="Arial" w:hAnsi="Arial" w:cs="Arial"/>
        </w:rPr>
        <w:t>1</w:t>
      </w:r>
      <w:r w:rsidR="00242156" w:rsidRPr="008E5914">
        <w:rPr>
          <w:rFonts w:ascii="Arial" w:hAnsi="Arial" w:cs="Arial"/>
        </w:rPr>
        <w:t>4</w:t>
      </w:r>
      <w:r w:rsidRPr="008E5914">
        <w:rPr>
          <w:rFonts w:ascii="Arial" w:hAnsi="Arial" w:cs="Arial"/>
        </w:rPr>
        <w:t xml:space="preserve">. </w:t>
      </w:r>
      <w:r w:rsidR="008E7A2F" w:rsidRPr="008E7A2F">
        <w:rPr>
          <w:rFonts w:ascii="Arial" w:hAnsi="Arial" w:cs="Arial"/>
        </w:rPr>
        <w:t xml:space="preserve">Grubaugh AL, Veronee K, Ellis C, Brown W, Knapp RG. Feasibility and Efficacy of Prolonged Exposure for PTSD among Individuals with a Psychotic Spectrum Disorder. </w:t>
      </w:r>
      <w:r w:rsidR="008E7A2F" w:rsidRPr="008E7A2F">
        <w:rPr>
          <w:rFonts w:ascii="Arial" w:hAnsi="Arial" w:cs="Arial"/>
          <w:i/>
          <w:iCs/>
        </w:rPr>
        <w:t>Front Psychol</w:t>
      </w:r>
      <w:r w:rsidR="008E7A2F" w:rsidRPr="008E7A2F">
        <w:rPr>
          <w:rFonts w:ascii="Arial" w:hAnsi="Arial" w:cs="Arial"/>
        </w:rPr>
        <w:t>. 2017;8:977. doi:10.3389/fpsyg.2017.00977</w:t>
      </w:r>
    </w:p>
    <w:p w14:paraId="526B8F3B" w14:textId="748F3CE6" w:rsidR="008E7A2F" w:rsidRPr="008E7A2F" w:rsidRDefault="0074558E" w:rsidP="008E7A2F">
      <w:pPr>
        <w:rPr>
          <w:rFonts w:ascii="Arial" w:hAnsi="Arial" w:cs="Arial"/>
        </w:rPr>
      </w:pPr>
      <w:r w:rsidRPr="008E5914">
        <w:rPr>
          <w:rFonts w:ascii="Arial" w:hAnsi="Arial" w:cs="Arial"/>
        </w:rPr>
        <w:t>1</w:t>
      </w:r>
      <w:r w:rsidR="00242156" w:rsidRPr="008E5914">
        <w:rPr>
          <w:rFonts w:ascii="Arial" w:hAnsi="Arial" w:cs="Arial"/>
        </w:rPr>
        <w:t>5</w:t>
      </w:r>
      <w:r w:rsidRPr="008E5914">
        <w:rPr>
          <w:rFonts w:ascii="Arial" w:hAnsi="Arial" w:cs="Arial"/>
        </w:rPr>
        <w:t xml:space="preserve">. </w:t>
      </w:r>
      <w:r w:rsidR="008E7A2F" w:rsidRPr="008E7A2F">
        <w:rPr>
          <w:rFonts w:ascii="Arial" w:hAnsi="Arial" w:cs="Arial"/>
        </w:rPr>
        <w:t xml:space="preserve">de Bont PAJM, van Minnen A, de Jongh A. Treating PTSD in Patients With Psychosis: A Within-Group Controlled Feasibility Study Examining the Efficacy and Safety of Evidence-Based PE and EMDR Protocols. </w:t>
      </w:r>
      <w:r w:rsidR="008E7A2F" w:rsidRPr="008E7A2F">
        <w:rPr>
          <w:rFonts w:ascii="Arial" w:hAnsi="Arial" w:cs="Arial"/>
          <w:i/>
          <w:iCs/>
        </w:rPr>
        <w:t>Behav Ther</w:t>
      </w:r>
      <w:r w:rsidR="008E7A2F" w:rsidRPr="008E7A2F">
        <w:rPr>
          <w:rFonts w:ascii="Arial" w:hAnsi="Arial" w:cs="Arial"/>
        </w:rPr>
        <w:t>. 2013;44(4):717-730. doi:10.1016/j.beth.2013.07.002</w:t>
      </w:r>
    </w:p>
    <w:p w14:paraId="7C5E6AEA" w14:textId="0F1EF7DD" w:rsidR="008E7A2F" w:rsidRPr="008E7A2F" w:rsidRDefault="0074558E" w:rsidP="008E7A2F">
      <w:pPr>
        <w:rPr>
          <w:rFonts w:ascii="Arial" w:hAnsi="Arial" w:cs="Arial"/>
        </w:rPr>
      </w:pPr>
      <w:r w:rsidRPr="008E5914">
        <w:rPr>
          <w:rFonts w:ascii="Arial" w:hAnsi="Arial" w:cs="Arial"/>
        </w:rPr>
        <w:t>1</w:t>
      </w:r>
      <w:r w:rsidR="00242156" w:rsidRPr="008E5914">
        <w:rPr>
          <w:rFonts w:ascii="Arial" w:hAnsi="Arial" w:cs="Arial"/>
        </w:rPr>
        <w:t>6</w:t>
      </w:r>
      <w:r w:rsidRPr="008E5914">
        <w:rPr>
          <w:rFonts w:ascii="Arial" w:hAnsi="Arial" w:cs="Arial"/>
        </w:rPr>
        <w:t xml:space="preserve">. </w:t>
      </w:r>
      <w:r w:rsidR="008E7A2F" w:rsidRPr="008E7A2F">
        <w:rPr>
          <w:rFonts w:ascii="Arial" w:hAnsi="Arial" w:cs="Arial"/>
        </w:rPr>
        <w:t xml:space="preserve">Rosenberg SD, Mueser KT, Jankowski MK, Salyers MP, Acker K. Cognitive-behavioral treatment of PTSD in severe mental illness: Results of a pilot study. </w:t>
      </w:r>
      <w:r w:rsidR="008E7A2F" w:rsidRPr="008E7A2F">
        <w:rPr>
          <w:rFonts w:ascii="Arial" w:hAnsi="Arial" w:cs="Arial"/>
          <w:i/>
          <w:iCs/>
        </w:rPr>
        <w:t xml:space="preserve">Am J </w:t>
      </w:r>
      <w:proofErr w:type="spellStart"/>
      <w:r w:rsidR="008E7A2F" w:rsidRPr="008E7A2F">
        <w:rPr>
          <w:rFonts w:ascii="Arial" w:hAnsi="Arial" w:cs="Arial"/>
          <w:i/>
          <w:iCs/>
        </w:rPr>
        <w:t>Psychiatr</w:t>
      </w:r>
      <w:proofErr w:type="spellEnd"/>
      <w:r w:rsidR="008E7A2F" w:rsidRPr="008E7A2F">
        <w:rPr>
          <w:rFonts w:ascii="Arial" w:hAnsi="Arial" w:cs="Arial"/>
          <w:i/>
          <w:iCs/>
        </w:rPr>
        <w:t xml:space="preserve"> </w:t>
      </w:r>
      <w:proofErr w:type="spellStart"/>
      <w:r w:rsidR="008E7A2F" w:rsidRPr="008E7A2F">
        <w:rPr>
          <w:rFonts w:ascii="Arial" w:hAnsi="Arial" w:cs="Arial"/>
          <w:i/>
          <w:iCs/>
        </w:rPr>
        <w:t>Rehabil</w:t>
      </w:r>
      <w:proofErr w:type="spellEnd"/>
      <w:r w:rsidR="008E7A2F" w:rsidRPr="008E7A2F">
        <w:rPr>
          <w:rFonts w:ascii="Arial" w:hAnsi="Arial" w:cs="Arial"/>
        </w:rPr>
        <w:t>. 2004;7:171-186. doi:10.1080=15487760490476200</w:t>
      </w:r>
    </w:p>
    <w:p w14:paraId="4D388F63" w14:textId="4EAAAD8D" w:rsidR="008E7A2F" w:rsidRPr="008E7A2F" w:rsidRDefault="0074558E" w:rsidP="008E7A2F">
      <w:pPr>
        <w:rPr>
          <w:rFonts w:ascii="Arial" w:hAnsi="Arial" w:cs="Arial"/>
        </w:rPr>
      </w:pPr>
      <w:r w:rsidRPr="008E5914">
        <w:rPr>
          <w:rFonts w:ascii="Arial" w:hAnsi="Arial" w:cs="Arial"/>
        </w:rPr>
        <w:t>1</w:t>
      </w:r>
      <w:r w:rsidR="00242156" w:rsidRPr="008E5914">
        <w:rPr>
          <w:rFonts w:ascii="Arial" w:hAnsi="Arial" w:cs="Arial"/>
        </w:rPr>
        <w:t>7</w:t>
      </w:r>
      <w:r w:rsidRPr="008E5914">
        <w:rPr>
          <w:rFonts w:ascii="Arial" w:hAnsi="Arial" w:cs="Arial"/>
        </w:rPr>
        <w:t xml:space="preserve">. </w:t>
      </w:r>
      <w:r w:rsidR="008E7A2F" w:rsidRPr="008E7A2F">
        <w:rPr>
          <w:rFonts w:ascii="Arial" w:hAnsi="Arial" w:cs="Arial"/>
        </w:rPr>
        <w:t xml:space="preserve">Lu W, Fite R, Kim E, et al. Cognitive-behavioral treatment of PTSD in severe mental illness: Pilot study replication in an ethnically diverse population. </w:t>
      </w:r>
      <w:r w:rsidR="008E7A2F" w:rsidRPr="008E7A2F">
        <w:rPr>
          <w:rFonts w:ascii="Arial" w:hAnsi="Arial" w:cs="Arial"/>
          <w:i/>
          <w:iCs/>
        </w:rPr>
        <w:t xml:space="preserve">Am J </w:t>
      </w:r>
      <w:proofErr w:type="spellStart"/>
      <w:r w:rsidR="008E7A2F" w:rsidRPr="008E7A2F">
        <w:rPr>
          <w:rFonts w:ascii="Arial" w:hAnsi="Arial" w:cs="Arial"/>
          <w:i/>
          <w:iCs/>
        </w:rPr>
        <w:t>Psychiatr</w:t>
      </w:r>
      <w:proofErr w:type="spellEnd"/>
      <w:r w:rsidR="008E7A2F" w:rsidRPr="008E7A2F">
        <w:rPr>
          <w:rFonts w:ascii="Arial" w:hAnsi="Arial" w:cs="Arial"/>
          <w:i/>
          <w:iCs/>
        </w:rPr>
        <w:t xml:space="preserve"> </w:t>
      </w:r>
      <w:proofErr w:type="spellStart"/>
      <w:r w:rsidR="008E7A2F" w:rsidRPr="008E7A2F">
        <w:rPr>
          <w:rFonts w:ascii="Arial" w:hAnsi="Arial" w:cs="Arial"/>
          <w:i/>
          <w:iCs/>
        </w:rPr>
        <w:t>Rehabil</w:t>
      </w:r>
      <w:proofErr w:type="spellEnd"/>
      <w:r w:rsidR="008E7A2F" w:rsidRPr="008E7A2F">
        <w:rPr>
          <w:rFonts w:ascii="Arial" w:hAnsi="Arial" w:cs="Arial"/>
        </w:rPr>
        <w:t>. 2009;12(1):73-91. doi:10.1080/15487760802615863</w:t>
      </w:r>
    </w:p>
    <w:p w14:paraId="0DE1B6E3" w14:textId="5BDCCA8B" w:rsidR="008E7A2F" w:rsidRPr="008E7A2F" w:rsidRDefault="0074558E" w:rsidP="008E7A2F">
      <w:pPr>
        <w:rPr>
          <w:rFonts w:ascii="Arial" w:hAnsi="Arial" w:cs="Arial"/>
        </w:rPr>
      </w:pPr>
      <w:r w:rsidRPr="008E5914">
        <w:rPr>
          <w:rFonts w:ascii="Arial" w:hAnsi="Arial" w:cs="Arial"/>
        </w:rPr>
        <w:t>1</w:t>
      </w:r>
      <w:r w:rsidR="00242156" w:rsidRPr="008E5914">
        <w:rPr>
          <w:rFonts w:ascii="Arial" w:hAnsi="Arial" w:cs="Arial"/>
        </w:rPr>
        <w:t>8</w:t>
      </w:r>
      <w:r w:rsidRPr="008E5914">
        <w:rPr>
          <w:rFonts w:ascii="Arial" w:hAnsi="Arial" w:cs="Arial"/>
        </w:rPr>
        <w:t xml:space="preserve">. </w:t>
      </w:r>
      <w:r w:rsidR="008E7A2F" w:rsidRPr="008E7A2F">
        <w:rPr>
          <w:rFonts w:ascii="Arial" w:hAnsi="Arial" w:cs="Arial"/>
        </w:rPr>
        <w:t xml:space="preserve">Mueser KT, Rosenberg SD, Xie H, et al. A randomized controlled trial of cognitive-behavioral treatment for posttraumatic stress disorder in severe mental illness. </w:t>
      </w:r>
      <w:r w:rsidR="008E7A2F" w:rsidRPr="008E7A2F">
        <w:rPr>
          <w:rFonts w:ascii="Arial" w:hAnsi="Arial" w:cs="Arial"/>
          <w:i/>
          <w:iCs/>
        </w:rPr>
        <w:t>J Consult Clin Psychol</w:t>
      </w:r>
      <w:r w:rsidR="008E7A2F" w:rsidRPr="008E7A2F">
        <w:rPr>
          <w:rFonts w:ascii="Arial" w:hAnsi="Arial" w:cs="Arial"/>
        </w:rPr>
        <w:t>. 2008;76(2):259-271. doi:10.1037/0022-006X.76.2.259</w:t>
      </w:r>
    </w:p>
    <w:p w14:paraId="2731E7DA" w14:textId="0272151A" w:rsidR="008E7A2F" w:rsidRPr="008E7A2F" w:rsidRDefault="00242156" w:rsidP="008E7A2F">
      <w:pPr>
        <w:rPr>
          <w:rFonts w:ascii="Arial" w:hAnsi="Arial" w:cs="Arial"/>
        </w:rPr>
      </w:pPr>
      <w:r w:rsidRPr="008E5914">
        <w:rPr>
          <w:rFonts w:ascii="Arial" w:hAnsi="Arial" w:cs="Arial"/>
        </w:rPr>
        <w:t>19</w:t>
      </w:r>
      <w:r w:rsidR="0074558E" w:rsidRPr="008E5914">
        <w:rPr>
          <w:rFonts w:ascii="Arial" w:hAnsi="Arial" w:cs="Arial"/>
        </w:rPr>
        <w:t xml:space="preserve">. </w:t>
      </w:r>
      <w:r w:rsidR="008E7A2F" w:rsidRPr="008E7A2F">
        <w:rPr>
          <w:rFonts w:ascii="Arial" w:hAnsi="Arial" w:cs="Arial"/>
        </w:rPr>
        <w:t xml:space="preserve">Frueh C, Grubaugh AL, Cusack KJ, Kimble MO, Elhai JD, Knapp RG. Exposure-based cognitive-behavioral treatment of PTSD in adults with schizophrenia or schizoaffective disorder: A pilot study. </w:t>
      </w:r>
      <w:r w:rsidR="008E7A2F" w:rsidRPr="008E7A2F">
        <w:rPr>
          <w:rFonts w:ascii="Arial" w:hAnsi="Arial" w:cs="Arial"/>
          <w:i/>
          <w:iCs/>
        </w:rPr>
        <w:t>J Anxiety Disord</w:t>
      </w:r>
      <w:r w:rsidR="008E7A2F" w:rsidRPr="008E7A2F">
        <w:rPr>
          <w:rFonts w:ascii="Arial" w:hAnsi="Arial" w:cs="Arial"/>
        </w:rPr>
        <w:t>. 2009;23(5):665-675. doi:10.1016/j.janxdis.2009.02.005</w:t>
      </w:r>
    </w:p>
    <w:p w14:paraId="40985150" w14:textId="3873120C" w:rsidR="008E7A2F" w:rsidRPr="008E7A2F" w:rsidRDefault="003C3F89" w:rsidP="008E7A2F">
      <w:pPr>
        <w:rPr>
          <w:rFonts w:ascii="Arial" w:hAnsi="Arial" w:cs="Arial"/>
        </w:rPr>
      </w:pPr>
      <w:r w:rsidRPr="008E5914">
        <w:rPr>
          <w:rFonts w:ascii="Arial" w:hAnsi="Arial" w:cs="Arial"/>
        </w:rPr>
        <w:t>2</w:t>
      </w:r>
      <w:r w:rsidR="00242156" w:rsidRPr="008E5914">
        <w:rPr>
          <w:rFonts w:ascii="Arial" w:hAnsi="Arial" w:cs="Arial"/>
        </w:rPr>
        <w:t>0</w:t>
      </w:r>
      <w:r w:rsidRPr="008E5914">
        <w:rPr>
          <w:rFonts w:ascii="Arial" w:hAnsi="Arial" w:cs="Arial"/>
        </w:rPr>
        <w:t xml:space="preserve">. </w:t>
      </w:r>
      <w:r w:rsidR="008E7A2F" w:rsidRPr="008E7A2F">
        <w:rPr>
          <w:rFonts w:ascii="Arial" w:hAnsi="Arial" w:cs="Arial"/>
        </w:rPr>
        <w:t>Keen N, Hunter ECM, Peters E. Integrated Trauma-Focused Cognitive-</w:t>
      </w:r>
      <w:proofErr w:type="spellStart"/>
      <w:r w:rsidR="008E7A2F" w:rsidRPr="008E7A2F">
        <w:rPr>
          <w:rFonts w:ascii="Arial" w:hAnsi="Arial" w:cs="Arial"/>
        </w:rPr>
        <w:t>Behavioural</w:t>
      </w:r>
      <w:proofErr w:type="spellEnd"/>
      <w:r w:rsidR="008E7A2F" w:rsidRPr="008E7A2F">
        <w:rPr>
          <w:rFonts w:ascii="Arial" w:hAnsi="Arial" w:cs="Arial"/>
        </w:rPr>
        <w:t xml:space="preserve"> Therapy for Post-traumatic Stress and Psychotic Symptoms: A Case-Series Study Using Imaginal Reprocessing Strategies. </w:t>
      </w:r>
      <w:r w:rsidR="008E7A2F" w:rsidRPr="008E7A2F">
        <w:rPr>
          <w:rFonts w:ascii="Arial" w:hAnsi="Arial" w:cs="Arial"/>
          <w:i/>
          <w:iCs/>
        </w:rPr>
        <w:t>Front Psychiatry</w:t>
      </w:r>
      <w:r w:rsidR="008E7A2F" w:rsidRPr="008E7A2F">
        <w:rPr>
          <w:rFonts w:ascii="Arial" w:hAnsi="Arial" w:cs="Arial"/>
        </w:rPr>
        <w:t>. 2017;8:92. doi:10.3389/fpsyt.2017.00092</w:t>
      </w:r>
    </w:p>
    <w:p w14:paraId="2BE100A5" w14:textId="4CDC922B" w:rsidR="008E7A2F" w:rsidRPr="008E7A2F" w:rsidRDefault="003C3F89" w:rsidP="008E7A2F">
      <w:pPr>
        <w:rPr>
          <w:rFonts w:ascii="Arial" w:hAnsi="Arial" w:cs="Arial"/>
        </w:rPr>
      </w:pPr>
      <w:r w:rsidRPr="008E5914">
        <w:rPr>
          <w:rFonts w:ascii="Arial" w:hAnsi="Arial" w:cs="Arial"/>
        </w:rPr>
        <w:t>2</w:t>
      </w:r>
      <w:r w:rsidR="00242156" w:rsidRPr="008E5914">
        <w:rPr>
          <w:rFonts w:ascii="Arial" w:hAnsi="Arial" w:cs="Arial"/>
        </w:rPr>
        <w:t>1</w:t>
      </w:r>
      <w:r w:rsidRPr="008E5914">
        <w:rPr>
          <w:rFonts w:ascii="Arial" w:hAnsi="Arial" w:cs="Arial"/>
        </w:rPr>
        <w:t xml:space="preserve">. </w:t>
      </w:r>
      <w:r w:rsidR="008E7A2F" w:rsidRPr="008E7A2F">
        <w:rPr>
          <w:rFonts w:ascii="Arial" w:hAnsi="Arial" w:cs="Arial"/>
        </w:rPr>
        <w:t xml:space="preserve">Nishith P, Morse G, Dell NA. Effectiveness of Cognitive Processing Therapy for PTSD in serious mental illness. </w:t>
      </w:r>
      <w:r w:rsidR="008E7A2F" w:rsidRPr="008E7A2F">
        <w:rPr>
          <w:rFonts w:ascii="Arial" w:hAnsi="Arial" w:cs="Arial"/>
          <w:i/>
          <w:iCs/>
        </w:rPr>
        <w:t>J Behav Cogn Ther</w:t>
      </w:r>
      <w:r w:rsidR="008E7A2F" w:rsidRPr="008E7A2F">
        <w:rPr>
          <w:rFonts w:ascii="Arial" w:hAnsi="Arial" w:cs="Arial"/>
        </w:rPr>
        <w:t>. 2024;34(1):100486. doi:10.1016/j.jbct.2024.100486</w:t>
      </w:r>
    </w:p>
    <w:p w14:paraId="278331CA" w14:textId="77777777" w:rsidR="00543240" w:rsidRPr="008E5914" w:rsidRDefault="00543240" w:rsidP="00A7203C">
      <w:pPr>
        <w:tabs>
          <w:tab w:val="left" w:pos="1778"/>
        </w:tabs>
        <w:spacing w:line="480" w:lineRule="auto"/>
        <w:contextualSpacing/>
        <w:rPr>
          <w:rFonts w:ascii="Arial" w:hAnsi="Arial" w:cs="Arial"/>
        </w:rPr>
      </w:pPr>
    </w:p>
    <w:p w14:paraId="1F14B86C" w14:textId="77777777" w:rsidR="000708E6" w:rsidRPr="008E5914" w:rsidRDefault="000708E6" w:rsidP="00A7203C">
      <w:pPr>
        <w:tabs>
          <w:tab w:val="left" w:pos="1778"/>
        </w:tabs>
        <w:spacing w:line="480" w:lineRule="auto"/>
        <w:contextualSpacing/>
        <w:rPr>
          <w:rFonts w:ascii="Arial" w:hAnsi="Arial" w:cs="Arial"/>
        </w:rPr>
      </w:pPr>
    </w:p>
    <w:sectPr w:rsidR="000708E6" w:rsidRPr="008E5914" w:rsidSect="00286C8C">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F93599" w14:textId="77777777" w:rsidR="00597B1C" w:rsidRDefault="00597B1C" w:rsidP="00A857CE">
      <w:pPr>
        <w:spacing w:after="0" w:line="240" w:lineRule="auto"/>
      </w:pPr>
      <w:r>
        <w:separator/>
      </w:r>
    </w:p>
  </w:endnote>
  <w:endnote w:type="continuationSeparator" w:id="0">
    <w:p w14:paraId="75588C99" w14:textId="77777777" w:rsidR="00597B1C" w:rsidRDefault="00597B1C" w:rsidP="00A857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9221242"/>
      <w:docPartObj>
        <w:docPartGallery w:val="Page Numbers (Bottom of Page)"/>
        <w:docPartUnique/>
      </w:docPartObj>
    </w:sdtPr>
    <w:sdtEndPr>
      <w:rPr>
        <w:noProof/>
      </w:rPr>
    </w:sdtEndPr>
    <w:sdtContent>
      <w:p w14:paraId="592E9758" w14:textId="64BEE51B" w:rsidR="00C01B5D" w:rsidRDefault="00C01B5D">
        <w:pPr>
          <w:pStyle w:val="Footer"/>
          <w:jc w:val="right"/>
        </w:pPr>
        <w:r>
          <w:fldChar w:fldCharType="begin"/>
        </w:r>
        <w:r>
          <w:instrText xml:space="preserve"> PAGE   \* MERGEFORMAT </w:instrText>
        </w:r>
        <w:r>
          <w:fldChar w:fldCharType="separate"/>
        </w:r>
        <w:r w:rsidR="002D7760">
          <w:rPr>
            <w:noProof/>
          </w:rPr>
          <w:t>1</w:t>
        </w:r>
        <w:r>
          <w:rPr>
            <w:noProof/>
          </w:rPr>
          <w:fldChar w:fldCharType="end"/>
        </w:r>
      </w:p>
    </w:sdtContent>
  </w:sdt>
  <w:p w14:paraId="4885E4BC" w14:textId="77777777" w:rsidR="00C01B5D" w:rsidRDefault="00C01B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A2E118" w14:textId="77777777" w:rsidR="00597B1C" w:rsidRDefault="00597B1C" w:rsidP="00A857CE">
      <w:pPr>
        <w:spacing w:after="0" w:line="240" w:lineRule="auto"/>
      </w:pPr>
      <w:r>
        <w:separator/>
      </w:r>
    </w:p>
  </w:footnote>
  <w:footnote w:type="continuationSeparator" w:id="0">
    <w:p w14:paraId="519A6E8E" w14:textId="77777777" w:rsidR="00597B1C" w:rsidRDefault="00597B1C" w:rsidP="00A857C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67017"/>
    <w:multiLevelType w:val="hybridMultilevel"/>
    <w:tmpl w:val="44EA19C6"/>
    <w:lvl w:ilvl="0" w:tplc="03B80E6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9A64A19"/>
    <w:multiLevelType w:val="hybridMultilevel"/>
    <w:tmpl w:val="D93C62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23246D"/>
    <w:multiLevelType w:val="hybridMultilevel"/>
    <w:tmpl w:val="A21CB026"/>
    <w:lvl w:ilvl="0" w:tplc="21F40BE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2CF443BB"/>
    <w:multiLevelType w:val="hybridMultilevel"/>
    <w:tmpl w:val="60D68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08A5A3E"/>
    <w:multiLevelType w:val="hybridMultilevel"/>
    <w:tmpl w:val="7E98FE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A1C7499"/>
    <w:multiLevelType w:val="hybridMultilevel"/>
    <w:tmpl w:val="D3807C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C386513"/>
    <w:multiLevelType w:val="hybridMultilevel"/>
    <w:tmpl w:val="8A60E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0F11324"/>
    <w:multiLevelType w:val="hybridMultilevel"/>
    <w:tmpl w:val="C64864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03A7AF1"/>
    <w:multiLevelType w:val="hybridMultilevel"/>
    <w:tmpl w:val="68EA525C"/>
    <w:lvl w:ilvl="0" w:tplc="04090001">
      <w:start w:val="1"/>
      <w:numFmt w:val="bullet"/>
      <w:lvlText w:val=""/>
      <w:lvlJc w:val="left"/>
      <w:pPr>
        <w:ind w:left="767" w:hanging="360"/>
      </w:pPr>
      <w:rPr>
        <w:rFonts w:ascii="Symbol" w:hAnsi="Symbol" w:hint="default"/>
      </w:rPr>
    </w:lvl>
    <w:lvl w:ilvl="1" w:tplc="04090003" w:tentative="1">
      <w:start w:val="1"/>
      <w:numFmt w:val="bullet"/>
      <w:lvlText w:val="o"/>
      <w:lvlJc w:val="left"/>
      <w:pPr>
        <w:ind w:left="1487" w:hanging="360"/>
      </w:pPr>
      <w:rPr>
        <w:rFonts w:ascii="Courier New" w:hAnsi="Courier New" w:cs="Courier New" w:hint="default"/>
      </w:rPr>
    </w:lvl>
    <w:lvl w:ilvl="2" w:tplc="04090005" w:tentative="1">
      <w:start w:val="1"/>
      <w:numFmt w:val="bullet"/>
      <w:lvlText w:val=""/>
      <w:lvlJc w:val="left"/>
      <w:pPr>
        <w:ind w:left="2207" w:hanging="360"/>
      </w:pPr>
      <w:rPr>
        <w:rFonts w:ascii="Wingdings" w:hAnsi="Wingdings" w:hint="default"/>
      </w:rPr>
    </w:lvl>
    <w:lvl w:ilvl="3" w:tplc="04090001" w:tentative="1">
      <w:start w:val="1"/>
      <w:numFmt w:val="bullet"/>
      <w:lvlText w:val=""/>
      <w:lvlJc w:val="left"/>
      <w:pPr>
        <w:ind w:left="2927" w:hanging="360"/>
      </w:pPr>
      <w:rPr>
        <w:rFonts w:ascii="Symbol" w:hAnsi="Symbol" w:hint="default"/>
      </w:rPr>
    </w:lvl>
    <w:lvl w:ilvl="4" w:tplc="04090003" w:tentative="1">
      <w:start w:val="1"/>
      <w:numFmt w:val="bullet"/>
      <w:lvlText w:val="o"/>
      <w:lvlJc w:val="left"/>
      <w:pPr>
        <w:ind w:left="3647" w:hanging="360"/>
      </w:pPr>
      <w:rPr>
        <w:rFonts w:ascii="Courier New" w:hAnsi="Courier New" w:cs="Courier New" w:hint="default"/>
      </w:rPr>
    </w:lvl>
    <w:lvl w:ilvl="5" w:tplc="04090005" w:tentative="1">
      <w:start w:val="1"/>
      <w:numFmt w:val="bullet"/>
      <w:lvlText w:val=""/>
      <w:lvlJc w:val="left"/>
      <w:pPr>
        <w:ind w:left="4367" w:hanging="360"/>
      </w:pPr>
      <w:rPr>
        <w:rFonts w:ascii="Wingdings" w:hAnsi="Wingdings" w:hint="default"/>
      </w:rPr>
    </w:lvl>
    <w:lvl w:ilvl="6" w:tplc="04090001" w:tentative="1">
      <w:start w:val="1"/>
      <w:numFmt w:val="bullet"/>
      <w:lvlText w:val=""/>
      <w:lvlJc w:val="left"/>
      <w:pPr>
        <w:ind w:left="5087" w:hanging="360"/>
      </w:pPr>
      <w:rPr>
        <w:rFonts w:ascii="Symbol" w:hAnsi="Symbol" w:hint="default"/>
      </w:rPr>
    </w:lvl>
    <w:lvl w:ilvl="7" w:tplc="04090003" w:tentative="1">
      <w:start w:val="1"/>
      <w:numFmt w:val="bullet"/>
      <w:lvlText w:val="o"/>
      <w:lvlJc w:val="left"/>
      <w:pPr>
        <w:ind w:left="5807" w:hanging="360"/>
      </w:pPr>
      <w:rPr>
        <w:rFonts w:ascii="Courier New" w:hAnsi="Courier New" w:cs="Courier New" w:hint="default"/>
      </w:rPr>
    </w:lvl>
    <w:lvl w:ilvl="8" w:tplc="04090005" w:tentative="1">
      <w:start w:val="1"/>
      <w:numFmt w:val="bullet"/>
      <w:lvlText w:val=""/>
      <w:lvlJc w:val="left"/>
      <w:pPr>
        <w:ind w:left="6527" w:hanging="360"/>
      </w:pPr>
      <w:rPr>
        <w:rFonts w:ascii="Wingdings" w:hAnsi="Wingdings" w:hint="default"/>
      </w:rPr>
    </w:lvl>
  </w:abstractNum>
  <w:abstractNum w:abstractNumId="9">
    <w:nsid w:val="635462DE"/>
    <w:multiLevelType w:val="hybridMultilevel"/>
    <w:tmpl w:val="4EBC0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8FF584F"/>
    <w:multiLevelType w:val="hybridMultilevel"/>
    <w:tmpl w:val="2EDE41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99A0906"/>
    <w:multiLevelType w:val="hybridMultilevel"/>
    <w:tmpl w:val="B81C82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6A6331C1"/>
    <w:multiLevelType w:val="hybridMultilevel"/>
    <w:tmpl w:val="0DD27A1A"/>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3">
    <w:nsid w:val="70467380"/>
    <w:multiLevelType w:val="hybridMultilevel"/>
    <w:tmpl w:val="6854E1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F8D15DA"/>
    <w:multiLevelType w:val="hybridMultilevel"/>
    <w:tmpl w:val="0DCA3A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11"/>
  </w:num>
  <w:num w:numId="4">
    <w:abstractNumId w:val="2"/>
  </w:num>
  <w:num w:numId="5">
    <w:abstractNumId w:val="13"/>
  </w:num>
  <w:num w:numId="6">
    <w:abstractNumId w:val="8"/>
  </w:num>
  <w:num w:numId="7">
    <w:abstractNumId w:val="14"/>
  </w:num>
  <w:num w:numId="8">
    <w:abstractNumId w:val="3"/>
  </w:num>
  <w:num w:numId="9">
    <w:abstractNumId w:val="4"/>
  </w:num>
  <w:num w:numId="10">
    <w:abstractNumId w:val="12"/>
  </w:num>
  <w:num w:numId="11">
    <w:abstractNumId w:val="9"/>
  </w:num>
  <w:num w:numId="12">
    <w:abstractNumId w:val="10"/>
  </w:num>
  <w:num w:numId="13">
    <w:abstractNumId w:val="7"/>
  </w:num>
  <w:num w:numId="14">
    <w:abstractNumId w:val="6"/>
  </w:num>
  <w:num w:numId="1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Wainberg, Milton L.">
    <w15:presenceInfo w15:providerId="AD" w15:userId="S::mlw35@cumc.columbia.edu::81a0fc23-e33b-4e2d-946f-ce828e01a9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37BA"/>
    <w:rsid w:val="00000B87"/>
    <w:rsid w:val="00000BE0"/>
    <w:rsid w:val="0000109E"/>
    <w:rsid w:val="0000114A"/>
    <w:rsid w:val="00001FAA"/>
    <w:rsid w:val="00002DA0"/>
    <w:rsid w:val="000038C2"/>
    <w:rsid w:val="00003E21"/>
    <w:rsid w:val="00004E19"/>
    <w:rsid w:val="00004FF9"/>
    <w:rsid w:val="000052B8"/>
    <w:rsid w:val="00005965"/>
    <w:rsid w:val="000062B1"/>
    <w:rsid w:val="00006640"/>
    <w:rsid w:val="000069D2"/>
    <w:rsid w:val="00006F04"/>
    <w:rsid w:val="00007C2A"/>
    <w:rsid w:val="0001082F"/>
    <w:rsid w:val="00010EE9"/>
    <w:rsid w:val="00010F05"/>
    <w:rsid w:val="00010FD0"/>
    <w:rsid w:val="000116C4"/>
    <w:rsid w:val="000123F6"/>
    <w:rsid w:val="00012B41"/>
    <w:rsid w:val="00012CFA"/>
    <w:rsid w:val="00012DFA"/>
    <w:rsid w:val="000154EE"/>
    <w:rsid w:val="00017D5D"/>
    <w:rsid w:val="0002006B"/>
    <w:rsid w:val="000200D1"/>
    <w:rsid w:val="000206E6"/>
    <w:rsid w:val="00020D25"/>
    <w:rsid w:val="00020ECE"/>
    <w:rsid w:val="000215C9"/>
    <w:rsid w:val="00022E68"/>
    <w:rsid w:val="00023060"/>
    <w:rsid w:val="0002505D"/>
    <w:rsid w:val="000252AC"/>
    <w:rsid w:val="000254F9"/>
    <w:rsid w:val="000257BB"/>
    <w:rsid w:val="00026DBF"/>
    <w:rsid w:val="00027134"/>
    <w:rsid w:val="0002792A"/>
    <w:rsid w:val="00030DAC"/>
    <w:rsid w:val="0003248A"/>
    <w:rsid w:val="000324F0"/>
    <w:rsid w:val="00032C92"/>
    <w:rsid w:val="00033922"/>
    <w:rsid w:val="00033AF4"/>
    <w:rsid w:val="0003698F"/>
    <w:rsid w:val="00037183"/>
    <w:rsid w:val="00037A3B"/>
    <w:rsid w:val="00037A6D"/>
    <w:rsid w:val="000400D2"/>
    <w:rsid w:val="00040540"/>
    <w:rsid w:val="00040678"/>
    <w:rsid w:val="000410A1"/>
    <w:rsid w:val="0004123C"/>
    <w:rsid w:val="00041C4B"/>
    <w:rsid w:val="0004228A"/>
    <w:rsid w:val="000427E8"/>
    <w:rsid w:val="00042D33"/>
    <w:rsid w:val="00042D4A"/>
    <w:rsid w:val="0004325C"/>
    <w:rsid w:val="000442F8"/>
    <w:rsid w:val="00044992"/>
    <w:rsid w:val="00044D89"/>
    <w:rsid w:val="000452F7"/>
    <w:rsid w:val="00046319"/>
    <w:rsid w:val="00046C96"/>
    <w:rsid w:val="00047666"/>
    <w:rsid w:val="00047919"/>
    <w:rsid w:val="0005027F"/>
    <w:rsid w:val="00051442"/>
    <w:rsid w:val="000522B0"/>
    <w:rsid w:val="000523BD"/>
    <w:rsid w:val="000528FB"/>
    <w:rsid w:val="00052DE7"/>
    <w:rsid w:val="00053C7C"/>
    <w:rsid w:val="00054AF2"/>
    <w:rsid w:val="000557B3"/>
    <w:rsid w:val="00055CAE"/>
    <w:rsid w:val="0005682E"/>
    <w:rsid w:val="00056AD3"/>
    <w:rsid w:val="00060591"/>
    <w:rsid w:val="000622C4"/>
    <w:rsid w:val="00063348"/>
    <w:rsid w:val="0006357C"/>
    <w:rsid w:val="000639D2"/>
    <w:rsid w:val="00064994"/>
    <w:rsid w:val="0006547E"/>
    <w:rsid w:val="00065F8A"/>
    <w:rsid w:val="000675C6"/>
    <w:rsid w:val="00067847"/>
    <w:rsid w:val="00067CCD"/>
    <w:rsid w:val="00067E18"/>
    <w:rsid w:val="000708E6"/>
    <w:rsid w:val="00070C7D"/>
    <w:rsid w:val="000718B6"/>
    <w:rsid w:val="00072292"/>
    <w:rsid w:val="00072986"/>
    <w:rsid w:val="00072C43"/>
    <w:rsid w:val="000736CC"/>
    <w:rsid w:val="000736F0"/>
    <w:rsid w:val="00073E0C"/>
    <w:rsid w:val="00074FB3"/>
    <w:rsid w:val="00075CF4"/>
    <w:rsid w:val="00076522"/>
    <w:rsid w:val="000766D2"/>
    <w:rsid w:val="00076BCE"/>
    <w:rsid w:val="00076D6B"/>
    <w:rsid w:val="00076DDE"/>
    <w:rsid w:val="00081022"/>
    <w:rsid w:val="00081089"/>
    <w:rsid w:val="0008177C"/>
    <w:rsid w:val="000818F9"/>
    <w:rsid w:val="00082252"/>
    <w:rsid w:val="0008232B"/>
    <w:rsid w:val="00082C95"/>
    <w:rsid w:val="000830C3"/>
    <w:rsid w:val="00083378"/>
    <w:rsid w:val="0008490A"/>
    <w:rsid w:val="00084F7F"/>
    <w:rsid w:val="00085484"/>
    <w:rsid w:val="000859C3"/>
    <w:rsid w:val="00085E6F"/>
    <w:rsid w:val="00086F25"/>
    <w:rsid w:val="00087176"/>
    <w:rsid w:val="000871EC"/>
    <w:rsid w:val="0008776E"/>
    <w:rsid w:val="00087B04"/>
    <w:rsid w:val="00090590"/>
    <w:rsid w:val="00090D76"/>
    <w:rsid w:val="0009171A"/>
    <w:rsid w:val="00091AA4"/>
    <w:rsid w:val="0009217E"/>
    <w:rsid w:val="0009242B"/>
    <w:rsid w:val="00093834"/>
    <w:rsid w:val="00094222"/>
    <w:rsid w:val="00094788"/>
    <w:rsid w:val="000950B8"/>
    <w:rsid w:val="00095282"/>
    <w:rsid w:val="000966BE"/>
    <w:rsid w:val="00096C05"/>
    <w:rsid w:val="000972D6"/>
    <w:rsid w:val="00097D92"/>
    <w:rsid w:val="000A12C5"/>
    <w:rsid w:val="000A25A9"/>
    <w:rsid w:val="000A2732"/>
    <w:rsid w:val="000A33AF"/>
    <w:rsid w:val="000A3498"/>
    <w:rsid w:val="000A415D"/>
    <w:rsid w:val="000A44B6"/>
    <w:rsid w:val="000A515E"/>
    <w:rsid w:val="000A6267"/>
    <w:rsid w:val="000A7C91"/>
    <w:rsid w:val="000B062B"/>
    <w:rsid w:val="000B072E"/>
    <w:rsid w:val="000B0D3B"/>
    <w:rsid w:val="000B0E02"/>
    <w:rsid w:val="000B17A2"/>
    <w:rsid w:val="000B1DE6"/>
    <w:rsid w:val="000B20F0"/>
    <w:rsid w:val="000B2169"/>
    <w:rsid w:val="000B33DE"/>
    <w:rsid w:val="000B45A1"/>
    <w:rsid w:val="000B471F"/>
    <w:rsid w:val="000B4AAC"/>
    <w:rsid w:val="000B4C5B"/>
    <w:rsid w:val="000B5721"/>
    <w:rsid w:val="000B7569"/>
    <w:rsid w:val="000B76BD"/>
    <w:rsid w:val="000B7D38"/>
    <w:rsid w:val="000B7DF1"/>
    <w:rsid w:val="000C040D"/>
    <w:rsid w:val="000C05A4"/>
    <w:rsid w:val="000C1161"/>
    <w:rsid w:val="000C1476"/>
    <w:rsid w:val="000C1EF2"/>
    <w:rsid w:val="000C24CD"/>
    <w:rsid w:val="000C2789"/>
    <w:rsid w:val="000C291B"/>
    <w:rsid w:val="000C29E7"/>
    <w:rsid w:val="000C32C2"/>
    <w:rsid w:val="000C3402"/>
    <w:rsid w:val="000C3777"/>
    <w:rsid w:val="000C387B"/>
    <w:rsid w:val="000C38E8"/>
    <w:rsid w:val="000C450F"/>
    <w:rsid w:val="000C5903"/>
    <w:rsid w:val="000C5C91"/>
    <w:rsid w:val="000C68AA"/>
    <w:rsid w:val="000C7AB0"/>
    <w:rsid w:val="000C7D6D"/>
    <w:rsid w:val="000D03F9"/>
    <w:rsid w:val="000D1949"/>
    <w:rsid w:val="000D2516"/>
    <w:rsid w:val="000D2DB3"/>
    <w:rsid w:val="000D35AA"/>
    <w:rsid w:val="000D3834"/>
    <w:rsid w:val="000D3A89"/>
    <w:rsid w:val="000D3ECB"/>
    <w:rsid w:val="000D3F7E"/>
    <w:rsid w:val="000D46CF"/>
    <w:rsid w:val="000D53FA"/>
    <w:rsid w:val="000D5706"/>
    <w:rsid w:val="000D5ECE"/>
    <w:rsid w:val="000D62FC"/>
    <w:rsid w:val="000D63EA"/>
    <w:rsid w:val="000D7D3B"/>
    <w:rsid w:val="000E134A"/>
    <w:rsid w:val="000E26B2"/>
    <w:rsid w:val="000E61BF"/>
    <w:rsid w:val="000E62AA"/>
    <w:rsid w:val="000E687C"/>
    <w:rsid w:val="000E726A"/>
    <w:rsid w:val="000F005E"/>
    <w:rsid w:val="000F081E"/>
    <w:rsid w:val="000F0A4D"/>
    <w:rsid w:val="000F0EAE"/>
    <w:rsid w:val="000F132F"/>
    <w:rsid w:val="000F1BE5"/>
    <w:rsid w:val="000F5442"/>
    <w:rsid w:val="000F55F2"/>
    <w:rsid w:val="000F5E00"/>
    <w:rsid w:val="000F5E39"/>
    <w:rsid w:val="000F61E3"/>
    <w:rsid w:val="000F68CA"/>
    <w:rsid w:val="000F7586"/>
    <w:rsid w:val="0010016D"/>
    <w:rsid w:val="0010043A"/>
    <w:rsid w:val="00100905"/>
    <w:rsid w:val="00101445"/>
    <w:rsid w:val="00102F68"/>
    <w:rsid w:val="00103326"/>
    <w:rsid w:val="00103B96"/>
    <w:rsid w:val="001040AF"/>
    <w:rsid w:val="00104491"/>
    <w:rsid w:val="00104CD0"/>
    <w:rsid w:val="0010523B"/>
    <w:rsid w:val="0010629F"/>
    <w:rsid w:val="00106A18"/>
    <w:rsid w:val="00107800"/>
    <w:rsid w:val="00107873"/>
    <w:rsid w:val="00110648"/>
    <w:rsid w:val="0011126F"/>
    <w:rsid w:val="00111E7C"/>
    <w:rsid w:val="00112C61"/>
    <w:rsid w:val="00112EFC"/>
    <w:rsid w:val="00114126"/>
    <w:rsid w:val="0011492B"/>
    <w:rsid w:val="00114C4F"/>
    <w:rsid w:val="00114D5F"/>
    <w:rsid w:val="001157CF"/>
    <w:rsid w:val="00115E63"/>
    <w:rsid w:val="00116543"/>
    <w:rsid w:val="001165A3"/>
    <w:rsid w:val="0011695E"/>
    <w:rsid w:val="00117417"/>
    <w:rsid w:val="001208E5"/>
    <w:rsid w:val="0012104A"/>
    <w:rsid w:val="00122537"/>
    <w:rsid w:val="00122770"/>
    <w:rsid w:val="00122774"/>
    <w:rsid w:val="00123A0A"/>
    <w:rsid w:val="00123D06"/>
    <w:rsid w:val="001245F4"/>
    <w:rsid w:val="00124D27"/>
    <w:rsid w:val="00124EC9"/>
    <w:rsid w:val="00125C6F"/>
    <w:rsid w:val="001270CD"/>
    <w:rsid w:val="00127F59"/>
    <w:rsid w:val="00130677"/>
    <w:rsid w:val="00131543"/>
    <w:rsid w:val="00131CE1"/>
    <w:rsid w:val="00131F41"/>
    <w:rsid w:val="001329CD"/>
    <w:rsid w:val="0013304F"/>
    <w:rsid w:val="0013312D"/>
    <w:rsid w:val="00133878"/>
    <w:rsid w:val="00133F9A"/>
    <w:rsid w:val="00135C5F"/>
    <w:rsid w:val="00135FA2"/>
    <w:rsid w:val="00136926"/>
    <w:rsid w:val="0013698A"/>
    <w:rsid w:val="001375AD"/>
    <w:rsid w:val="00137FD8"/>
    <w:rsid w:val="0014034D"/>
    <w:rsid w:val="001417A8"/>
    <w:rsid w:val="00142C07"/>
    <w:rsid w:val="00143401"/>
    <w:rsid w:val="00143C7B"/>
    <w:rsid w:val="00144309"/>
    <w:rsid w:val="001443D5"/>
    <w:rsid w:val="001455B6"/>
    <w:rsid w:val="00146D22"/>
    <w:rsid w:val="001479AF"/>
    <w:rsid w:val="00151507"/>
    <w:rsid w:val="00152569"/>
    <w:rsid w:val="0015343C"/>
    <w:rsid w:val="001546BA"/>
    <w:rsid w:val="00154764"/>
    <w:rsid w:val="00154A8B"/>
    <w:rsid w:val="00154E46"/>
    <w:rsid w:val="00155773"/>
    <w:rsid w:val="00155CC8"/>
    <w:rsid w:val="00156137"/>
    <w:rsid w:val="001561F0"/>
    <w:rsid w:val="00156983"/>
    <w:rsid w:val="00156CB4"/>
    <w:rsid w:val="00157239"/>
    <w:rsid w:val="00157567"/>
    <w:rsid w:val="00157A61"/>
    <w:rsid w:val="00157CB7"/>
    <w:rsid w:val="00160457"/>
    <w:rsid w:val="00160564"/>
    <w:rsid w:val="00160EF4"/>
    <w:rsid w:val="001612FA"/>
    <w:rsid w:val="00161BA4"/>
    <w:rsid w:val="001625CE"/>
    <w:rsid w:val="001626DE"/>
    <w:rsid w:val="00162E98"/>
    <w:rsid w:val="00164137"/>
    <w:rsid w:val="0016419E"/>
    <w:rsid w:val="001647E0"/>
    <w:rsid w:val="001649B8"/>
    <w:rsid w:val="0016500F"/>
    <w:rsid w:val="00165A51"/>
    <w:rsid w:val="00165DF2"/>
    <w:rsid w:val="0016602D"/>
    <w:rsid w:val="001663F0"/>
    <w:rsid w:val="00166B18"/>
    <w:rsid w:val="00166B96"/>
    <w:rsid w:val="00166D6F"/>
    <w:rsid w:val="00171847"/>
    <w:rsid w:val="00173C1A"/>
    <w:rsid w:val="0017429D"/>
    <w:rsid w:val="00175BE8"/>
    <w:rsid w:val="001770BB"/>
    <w:rsid w:val="00177DC0"/>
    <w:rsid w:val="001811F6"/>
    <w:rsid w:val="00181981"/>
    <w:rsid w:val="00181CBC"/>
    <w:rsid w:val="00181D60"/>
    <w:rsid w:val="0018319F"/>
    <w:rsid w:val="00183FD2"/>
    <w:rsid w:val="00184476"/>
    <w:rsid w:val="001863F3"/>
    <w:rsid w:val="00186652"/>
    <w:rsid w:val="00186CA3"/>
    <w:rsid w:val="0019029B"/>
    <w:rsid w:val="001927A0"/>
    <w:rsid w:val="00192914"/>
    <w:rsid w:val="001935B5"/>
    <w:rsid w:val="00193E3D"/>
    <w:rsid w:val="00194151"/>
    <w:rsid w:val="001945E3"/>
    <w:rsid w:val="001952AD"/>
    <w:rsid w:val="00195C77"/>
    <w:rsid w:val="00197492"/>
    <w:rsid w:val="00197823"/>
    <w:rsid w:val="00197FB1"/>
    <w:rsid w:val="001A00F3"/>
    <w:rsid w:val="001A0A34"/>
    <w:rsid w:val="001A0E0E"/>
    <w:rsid w:val="001A162F"/>
    <w:rsid w:val="001A1758"/>
    <w:rsid w:val="001A2612"/>
    <w:rsid w:val="001A2DDB"/>
    <w:rsid w:val="001A3A66"/>
    <w:rsid w:val="001A455A"/>
    <w:rsid w:val="001A45C6"/>
    <w:rsid w:val="001A4942"/>
    <w:rsid w:val="001A4B41"/>
    <w:rsid w:val="001A4D1E"/>
    <w:rsid w:val="001A4EDD"/>
    <w:rsid w:val="001A5E60"/>
    <w:rsid w:val="001A5F3A"/>
    <w:rsid w:val="001A6EDA"/>
    <w:rsid w:val="001A75D2"/>
    <w:rsid w:val="001B0EAC"/>
    <w:rsid w:val="001B351F"/>
    <w:rsid w:val="001B3D08"/>
    <w:rsid w:val="001B4465"/>
    <w:rsid w:val="001B4C53"/>
    <w:rsid w:val="001B509C"/>
    <w:rsid w:val="001B53FA"/>
    <w:rsid w:val="001B54BF"/>
    <w:rsid w:val="001B5D6C"/>
    <w:rsid w:val="001B75EB"/>
    <w:rsid w:val="001B7C16"/>
    <w:rsid w:val="001C02AE"/>
    <w:rsid w:val="001C0CC5"/>
    <w:rsid w:val="001C0F69"/>
    <w:rsid w:val="001C1B1C"/>
    <w:rsid w:val="001C225E"/>
    <w:rsid w:val="001C2D1E"/>
    <w:rsid w:val="001C38D3"/>
    <w:rsid w:val="001C4057"/>
    <w:rsid w:val="001C65CC"/>
    <w:rsid w:val="001C6C90"/>
    <w:rsid w:val="001D097C"/>
    <w:rsid w:val="001D1802"/>
    <w:rsid w:val="001D21A0"/>
    <w:rsid w:val="001D319E"/>
    <w:rsid w:val="001D32A1"/>
    <w:rsid w:val="001D3DA1"/>
    <w:rsid w:val="001D3DD4"/>
    <w:rsid w:val="001D3F0C"/>
    <w:rsid w:val="001D3FCA"/>
    <w:rsid w:val="001D4175"/>
    <w:rsid w:val="001D41CC"/>
    <w:rsid w:val="001D5762"/>
    <w:rsid w:val="001D5E14"/>
    <w:rsid w:val="001D6F30"/>
    <w:rsid w:val="001E0125"/>
    <w:rsid w:val="001E0604"/>
    <w:rsid w:val="001E0ADE"/>
    <w:rsid w:val="001E0D1B"/>
    <w:rsid w:val="001E149A"/>
    <w:rsid w:val="001E1E8D"/>
    <w:rsid w:val="001E224C"/>
    <w:rsid w:val="001E2495"/>
    <w:rsid w:val="001E26B5"/>
    <w:rsid w:val="001E2F93"/>
    <w:rsid w:val="001E3D34"/>
    <w:rsid w:val="001E3F1E"/>
    <w:rsid w:val="001E434A"/>
    <w:rsid w:val="001E4B66"/>
    <w:rsid w:val="001E5095"/>
    <w:rsid w:val="001E6223"/>
    <w:rsid w:val="001E6633"/>
    <w:rsid w:val="001E686E"/>
    <w:rsid w:val="001E7179"/>
    <w:rsid w:val="001E7832"/>
    <w:rsid w:val="001E7CC2"/>
    <w:rsid w:val="001E7F41"/>
    <w:rsid w:val="001F0889"/>
    <w:rsid w:val="001F0D94"/>
    <w:rsid w:val="001F119C"/>
    <w:rsid w:val="001F27CA"/>
    <w:rsid w:val="001F3097"/>
    <w:rsid w:val="001F3FFA"/>
    <w:rsid w:val="001F4667"/>
    <w:rsid w:val="001F4F00"/>
    <w:rsid w:val="001F4F91"/>
    <w:rsid w:val="001F5264"/>
    <w:rsid w:val="001F56E9"/>
    <w:rsid w:val="001F6212"/>
    <w:rsid w:val="001F6446"/>
    <w:rsid w:val="00200126"/>
    <w:rsid w:val="00200E5C"/>
    <w:rsid w:val="0020330F"/>
    <w:rsid w:val="00203AE1"/>
    <w:rsid w:val="00205542"/>
    <w:rsid w:val="00205EB4"/>
    <w:rsid w:val="002066DB"/>
    <w:rsid w:val="0020697D"/>
    <w:rsid w:val="0020741B"/>
    <w:rsid w:val="00207745"/>
    <w:rsid w:val="00207EFF"/>
    <w:rsid w:val="00210C4B"/>
    <w:rsid w:val="00210CF3"/>
    <w:rsid w:val="00211683"/>
    <w:rsid w:val="00211ACF"/>
    <w:rsid w:val="00211AE1"/>
    <w:rsid w:val="00211C4F"/>
    <w:rsid w:val="00212B75"/>
    <w:rsid w:val="00212DCC"/>
    <w:rsid w:val="0021378D"/>
    <w:rsid w:val="00213C80"/>
    <w:rsid w:val="00214B72"/>
    <w:rsid w:val="00214DB2"/>
    <w:rsid w:val="0021538B"/>
    <w:rsid w:val="00215A8F"/>
    <w:rsid w:val="002164E5"/>
    <w:rsid w:val="00217664"/>
    <w:rsid w:val="00217F84"/>
    <w:rsid w:val="0022090B"/>
    <w:rsid w:val="00220FF8"/>
    <w:rsid w:val="00221F5F"/>
    <w:rsid w:val="002226D8"/>
    <w:rsid w:val="0022305F"/>
    <w:rsid w:val="00223219"/>
    <w:rsid w:val="00223AE1"/>
    <w:rsid w:val="00223B11"/>
    <w:rsid w:val="0022472C"/>
    <w:rsid w:val="002265E0"/>
    <w:rsid w:val="00226684"/>
    <w:rsid w:val="00230278"/>
    <w:rsid w:val="0023116A"/>
    <w:rsid w:val="002316FA"/>
    <w:rsid w:val="002317EA"/>
    <w:rsid w:val="0023275A"/>
    <w:rsid w:val="00232945"/>
    <w:rsid w:val="00232E04"/>
    <w:rsid w:val="00234D1B"/>
    <w:rsid w:val="00236350"/>
    <w:rsid w:val="00240005"/>
    <w:rsid w:val="00241857"/>
    <w:rsid w:val="00241894"/>
    <w:rsid w:val="002419D3"/>
    <w:rsid w:val="00242156"/>
    <w:rsid w:val="0024226F"/>
    <w:rsid w:val="00242979"/>
    <w:rsid w:val="002436A5"/>
    <w:rsid w:val="00244EC8"/>
    <w:rsid w:val="00245043"/>
    <w:rsid w:val="0024532A"/>
    <w:rsid w:val="0024541F"/>
    <w:rsid w:val="00245729"/>
    <w:rsid w:val="0024620D"/>
    <w:rsid w:val="002477E9"/>
    <w:rsid w:val="002478D4"/>
    <w:rsid w:val="00247AA0"/>
    <w:rsid w:val="00247FB0"/>
    <w:rsid w:val="00250C10"/>
    <w:rsid w:val="00251BD6"/>
    <w:rsid w:val="00252117"/>
    <w:rsid w:val="00252B4D"/>
    <w:rsid w:val="00253450"/>
    <w:rsid w:val="00254F85"/>
    <w:rsid w:val="00255495"/>
    <w:rsid w:val="00257231"/>
    <w:rsid w:val="00262081"/>
    <w:rsid w:val="0026229A"/>
    <w:rsid w:val="0026285C"/>
    <w:rsid w:val="002638C7"/>
    <w:rsid w:val="002654F8"/>
    <w:rsid w:val="00265653"/>
    <w:rsid w:val="002657BA"/>
    <w:rsid w:val="0026581B"/>
    <w:rsid w:val="002666A5"/>
    <w:rsid w:val="0026723A"/>
    <w:rsid w:val="00267696"/>
    <w:rsid w:val="00267FCB"/>
    <w:rsid w:val="00270A98"/>
    <w:rsid w:val="00271740"/>
    <w:rsid w:val="00271B75"/>
    <w:rsid w:val="00271DBE"/>
    <w:rsid w:val="0027301F"/>
    <w:rsid w:val="002730EF"/>
    <w:rsid w:val="00273473"/>
    <w:rsid w:val="002737CF"/>
    <w:rsid w:val="002742F1"/>
    <w:rsid w:val="002745D9"/>
    <w:rsid w:val="002749A5"/>
    <w:rsid w:val="00275FEE"/>
    <w:rsid w:val="00276B4C"/>
    <w:rsid w:val="002777E6"/>
    <w:rsid w:val="00280039"/>
    <w:rsid w:val="00280C48"/>
    <w:rsid w:val="002814BB"/>
    <w:rsid w:val="00281F77"/>
    <w:rsid w:val="00282E64"/>
    <w:rsid w:val="002833F3"/>
    <w:rsid w:val="00286529"/>
    <w:rsid w:val="00286580"/>
    <w:rsid w:val="00286C8C"/>
    <w:rsid w:val="00286E02"/>
    <w:rsid w:val="00287879"/>
    <w:rsid w:val="00287AFE"/>
    <w:rsid w:val="00290531"/>
    <w:rsid w:val="00290B23"/>
    <w:rsid w:val="00291154"/>
    <w:rsid w:val="002921A7"/>
    <w:rsid w:val="00292D44"/>
    <w:rsid w:val="00293622"/>
    <w:rsid w:val="0029379F"/>
    <w:rsid w:val="00293B9E"/>
    <w:rsid w:val="0029457C"/>
    <w:rsid w:val="00294AB2"/>
    <w:rsid w:val="002950E3"/>
    <w:rsid w:val="002959D3"/>
    <w:rsid w:val="00296AED"/>
    <w:rsid w:val="00296D9D"/>
    <w:rsid w:val="002A0946"/>
    <w:rsid w:val="002A0EED"/>
    <w:rsid w:val="002A12DB"/>
    <w:rsid w:val="002A1B3E"/>
    <w:rsid w:val="002A22B6"/>
    <w:rsid w:val="002A2687"/>
    <w:rsid w:val="002A2AA0"/>
    <w:rsid w:val="002A3B75"/>
    <w:rsid w:val="002A3D84"/>
    <w:rsid w:val="002A5062"/>
    <w:rsid w:val="002A6854"/>
    <w:rsid w:val="002A689E"/>
    <w:rsid w:val="002A6AC8"/>
    <w:rsid w:val="002A79AA"/>
    <w:rsid w:val="002A79BC"/>
    <w:rsid w:val="002A7EC3"/>
    <w:rsid w:val="002B0265"/>
    <w:rsid w:val="002B0415"/>
    <w:rsid w:val="002B0475"/>
    <w:rsid w:val="002B04B9"/>
    <w:rsid w:val="002B09AF"/>
    <w:rsid w:val="002B0E3B"/>
    <w:rsid w:val="002B124C"/>
    <w:rsid w:val="002B1E33"/>
    <w:rsid w:val="002B1E5A"/>
    <w:rsid w:val="002B4010"/>
    <w:rsid w:val="002B43B1"/>
    <w:rsid w:val="002B5938"/>
    <w:rsid w:val="002B6B56"/>
    <w:rsid w:val="002B7AA7"/>
    <w:rsid w:val="002C26A5"/>
    <w:rsid w:val="002C2B54"/>
    <w:rsid w:val="002C2CFB"/>
    <w:rsid w:val="002C57A2"/>
    <w:rsid w:val="002C5F7E"/>
    <w:rsid w:val="002C5FFC"/>
    <w:rsid w:val="002C62ED"/>
    <w:rsid w:val="002C7DDF"/>
    <w:rsid w:val="002D007E"/>
    <w:rsid w:val="002D0564"/>
    <w:rsid w:val="002D10D8"/>
    <w:rsid w:val="002D17E4"/>
    <w:rsid w:val="002D30CD"/>
    <w:rsid w:val="002D33A8"/>
    <w:rsid w:val="002D33F8"/>
    <w:rsid w:val="002D3744"/>
    <w:rsid w:val="002D3EFE"/>
    <w:rsid w:val="002D4186"/>
    <w:rsid w:val="002D4362"/>
    <w:rsid w:val="002D4C99"/>
    <w:rsid w:val="002D5E58"/>
    <w:rsid w:val="002D5E82"/>
    <w:rsid w:val="002D643A"/>
    <w:rsid w:val="002D6D4F"/>
    <w:rsid w:val="002D6F9E"/>
    <w:rsid w:val="002D71AA"/>
    <w:rsid w:val="002D7760"/>
    <w:rsid w:val="002E0473"/>
    <w:rsid w:val="002E0971"/>
    <w:rsid w:val="002E0DFD"/>
    <w:rsid w:val="002E1196"/>
    <w:rsid w:val="002E19F4"/>
    <w:rsid w:val="002E1AEC"/>
    <w:rsid w:val="002E1C85"/>
    <w:rsid w:val="002E1DA6"/>
    <w:rsid w:val="002E1DC7"/>
    <w:rsid w:val="002E226B"/>
    <w:rsid w:val="002E290A"/>
    <w:rsid w:val="002E3A37"/>
    <w:rsid w:val="002E454E"/>
    <w:rsid w:val="002E58CC"/>
    <w:rsid w:val="002E6751"/>
    <w:rsid w:val="002E69B4"/>
    <w:rsid w:val="002E6C11"/>
    <w:rsid w:val="002E7184"/>
    <w:rsid w:val="002E71E3"/>
    <w:rsid w:val="002E7587"/>
    <w:rsid w:val="002F2AEE"/>
    <w:rsid w:val="002F2F06"/>
    <w:rsid w:val="002F3841"/>
    <w:rsid w:val="002F436F"/>
    <w:rsid w:val="002F48E1"/>
    <w:rsid w:val="002F5602"/>
    <w:rsid w:val="002F5D9E"/>
    <w:rsid w:val="002F5E03"/>
    <w:rsid w:val="002F7C1F"/>
    <w:rsid w:val="003035A8"/>
    <w:rsid w:val="00303CD2"/>
    <w:rsid w:val="00304CB1"/>
    <w:rsid w:val="003061A2"/>
    <w:rsid w:val="0030683E"/>
    <w:rsid w:val="00307567"/>
    <w:rsid w:val="00307F30"/>
    <w:rsid w:val="00310D87"/>
    <w:rsid w:val="00311111"/>
    <w:rsid w:val="0031140C"/>
    <w:rsid w:val="00312900"/>
    <w:rsid w:val="003132F9"/>
    <w:rsid w:val="00313C96"/>
    <w:rsid w:val="00313FF1"/>
    <w:rsid w:val="00314293"/>
    <w:rsid w:val="003147D2"/>
    <w:rsid w:val="00314F82"/>
    <w:rsid w:val="0031530A"/>
    <w:rsid w:val="0031554C"/>
    <w:rsid w:val="00315B0C"/>
    <w:rsid w:val="00315CCE"/>
    <w:rsid w:val="00315D02"/>
    <w:rsid w:val="00316A9C"/>
    <w:rsid w:val="00316C02"/>
    <w:rsid w:val="00316D14"/>
    <w:rsid w:val="00320F30"/>
    <w:rsid w:val="0032170E"/>
    <w:rsid w:val="00321B1B"/>
    <w:rsid w:val="0032317C"/>
    <w:rsid w:val="00324B5E"/>
    <w:rsid w:val="0032611F"/>
    <w:rsid w:val="00327586"/>
    <w:rsid w:val="003300A0"/>
    <w:rsid w:val="00332660"/>
    <w:rsid w:val="00332688"/>
    <w:rsid w:val="003340BB"/>
    <w:rsid w:val="00334BB6"/>
    <w:rsid w:val="00337556"/>
    <w:rsid w:val="00340679"/>
    <w:rsid w:val="0034090C"/>
    <w:rsid w:val="00340F31"/>
    <w:rsid w:val="00341267"/>
    <w:rsid w:val="003415F9"/>
    <w:rsid w:val="00341CBA"/>
    <w:rsid w:val="00342A4B"/>
    <w:rsid w:val="003432D3"/>
    <w:rsid w:val="0034343A"/>
    <w:rsid w:val="0034395D"/>
    <w:rsid w:val="003452C5"/>
    <w:rsid w:val="0034576E"/>
    <w:rsid w:val="00345ACD"/>
    <w:rsid w:val="00345B65"/>
    <w:rsid w:val="00346B90"/>
    <w:rsid w:val="00346CA4"/>
    <w:rsid w:val="00346E8B"/>
    <w:rsid w:val="00347487"/>
    <w:rsid w:val="0035033F"/>
    <w:rsid w:val="00351198"/>
    <w:rsid w:val="00351357"/>
    <w:rsid w:val="00351589"/>
    <w:rsid w:val="00351A15"/>
    <w:rsid w:val="00351BEA"/>
    <w:rsid w:val="003525C9"/>
    <w:rsid w:val="0035290D"/>
    <w:rsid w:val="00352E1F"/>
    <w:rsid w:val="00353445"/>
    <w:rsid w:val="00353A49"/>
    <w:rsid w:val="00353D67"/>
    <w:rsid w:val="00353F4E"/>
    <w:rsid w:val="0035431B"/>
    <w:rsid w:val="003553AB"/>
    <w:rsid w:val="00355A9F"/>
    <w:rsid w:val="00355C21"/>
    <w:rsid w:val="003569D7"/>
    <w:rsid w:val="00356ED2"/>
    <w:rsid w:val="00357C5D"/>
    <w:rsid w:val="00357F82"/>
    <w:rsid w:val="0036016D"/>
    <w:rsid w:val="00360184"/>
    <w:rsid w:val="0036030D"/>
    <w:rsid w:val="00361BFB"/>
    <w:rsid w:val="00361DBA"/>
    <w:rsid w:val="00362B42"/>
    <w:rsid w:val="00363B50"/>
    <w:rsid w:val="00364553"/>
    <w:rsid w:val="00364ACC"/>
    <w:rsid w:val="00364B80"/>
    <w:rsid w:val="00365153"/>
    <w:rsid w:val="003652EB"/>
    <w:rsid w:val="003660A5"/>
    <w:rsid w:val="0036658D"/>
    <w:rsid w:val="00367EEE"/>
    <w:rsid w:val="00370E55"/>
    <w:rsid w:val="00373C35"/>
    <w:rsid w:val="00374744"/>
    <w:rsid w:val="0037481F"/>
    <w:rsid w:val="00374A03"/>
    <w:rsid w:val="00374CDE"/>
    <w:rsid w:val="00375262"/>
    <w:rsid w:val="0037663B"/>
    <w:rsid w:val="00376C49"/>
    <w:rsid w:val="0037783F"/>
    <w:rsid w:val="003800BD"/>
    <w:rsid w:val="003800E5"/>
    <w:rsid w:val="00380314"/>
    <w:rsid w:val="00380C64"/>
    <w:rsid w:val="00380DD8"/>
    <w:rsid w:val="00381629"/>
    <w:rsid w:val="0038173A"/>
    <w:rsid w:val="00382AF8"/>
    <w:rsid w:val="00383CD5"/>
    <w:rsid w:val="00383F16"/>
    <w:rsid w:val="00385392"/>
    <w:rsid w:val="003862BF"/>
    <w:rsid w:val="003866D3"/>
    <w:rsid w:val="00386A8E"/>
    <w:rsid w:val="00387354"/>
    <w:rsid w:val="00390710"/>
    <w:rsid w:val="0039092D"/>
    <w:rsid w:val="00390DA0"/>
    <w:rsid w:val="00391077"/>
    <w:rsid w:val="003914BA"/>
    <w:rsid w:val="00392626"/>
    <w:rsid w:val="00392CD4"/>
    <w:rsid w:val="00393D59"/>
    <w:rsid w:val="00394D56"/>
    <w:rsid w:val="00394EFB"/>
    <w:rsid w:val="00395804"/>
    <w:rsid w:val="00395929"/>
    <w:rsid w:val="003961BC"/>
    <w:rsid w:val="0039702C"/>
    <w:rsid w:val="0039776A"/>
    <w:rsid w:val="00397D76"/>
    <w:rsid w:val="003A0242"/>
    <w:rsid w:val="003A097F"/>
    <w:rsid w:val="003A0A2D"/>
    <w:rsid w:val="003A1BDA"/>
    <w:rsid w:val="003A1E1B"/>
    <w:rsid w:val="003A2EB3"/>
    <w:rsid w:val="003A3382"/>
    <w:rsid w:val="003A3667"/>
    <w:rsid w:val="003A4322"/>
    <w:rsid w:val="003A4BFF"/>
    <w:rsid w:val="003A54DE"/>
    <w:rsid w:val="003A5746"/>
    <w:rsid w:val="003A678A"/>
    <w:rsid w:val="003A67FD"/>
    <w:rsid w:val="003A6AFF"/>
    <w:rsid w:val="003A7008"/>
    <w:rsid w:val="003A71F2"/>
    <w:rsid w:val="003A74D4"/>
    <w:rsid w:val="003A772D"/>
    <w:rsid w:val="003A7DF8"/>
    <w:rsid w:val="003B0B2E"/>
    <w:rsid w:val="003B0BBF"/>
    <w:rsid w:val="003B0BCE"/>
    <w:rsid w:val="003B152F"/>
    <w:rsid w:val="003B1ADE"/>
    <w:rsid w:val="003B39F4"/>
    <w:rsid w:val="003B3BE4"/>
    <w:rsid w:val="003B4362"/>
    <w:rsid w:val="003B44B8"/>
    <w:rsid w:val="003B4A5B"/>
    <w:rsid w:val="003B4F7E"/>
    <w:rsid w:val="003B5A44"/>
    <w:rsid w:val="003B5D0B"/>
    <w:rsid w:val="003B6B44"/>
    <w:rsid w:val="003B71C8"/>
    <w:rsid w:val="003C0819"/>
    <w:rsid w:val="003C0B83"/>
    <w:rsid w:val="003C165E"/>
    <w:rsid w:val="003C16A6"/>
    <w:rsid w:val="003C25F8"/>
    <w:rsid w:val="003C2B50"/>
    <w:rsid w:val="003C2B53"/>
    <w:rsid w:val="003C38C2"/>
    <w:rsid w:val="003C3CB3"/>
    <w:rsid w:val="003C3F89"/>
    <w:rsid w:val="003C4CDC"/>
    <w:rsid w:val="003C53F6"/>
    <w:rsid w:val="003C58D7"/>
    <w:rsid w:val="003C5B96"/>
    <w:rsid w:val="003C5CA0"/>
    <w:rsid w:val="003C6FA5"/>
    <w:rsid w:val="003C7E43"/>
    <w:rsid w:val="003D1AB8"/>
    <w:rsid w:val="003D24A3"/>
    <w:rsid w:val="003D25F3"/>
    <w:rsid w:val="003D4747"/>
    <w:rsid w:val="003D652B"/>
    <w:rsid w:val="003D6B40"/>
    <w:rsid w:val="003D6E06"/>
    <w:rsid w:val="003D6FC9"/>
    <w:rsid w:val="003D72DE"/>
    <w:rsid w:val="003D7EF0"/>
    <w:rsid w:val="003E0849"/>
    <w:rsid w:val="003E30C8"/>
    <w:rsid w:val="003E3641"/>
    <w:rsid w:val="003E3ABF"/>
    <w:rsid w:val="003E3D2D"/>
    <w:rsid w:val="003E4A33"/>
    <w:rsid w:val="003E5581"/>
    <w:rsid w:val="003E7376"/>
    <w:rsid w:val="003F01C1"/>
    <w:rsid w:val="003F0298"/>
    <w:rsid w:val="003F03C4"/>
    <w:rsid w:val="003F0816"/>
    <w:rsid w:val="003F0E9B"/>
    <w:rsid w:val="003F2E3D"/>
    <w:rsid w:val="003F303C"/>
    <w:rsid w:val="003F4889"/>
    <w:rsid w:val="003F493C"/>
    <w:rsid w:val="003F56EC"/>
    <w:rsid w:val="003F6E6E"/>
    <w:rsid w:val="0040008D"/>
    <w:rsid w:val="00400BAD"/>
    <w:rsid w:val="004015E0"/>
    <w:rsid w:val="00402788"/>
    <w:rsid w:val="00403139"/>
    <w:rsid w:val="0040514F"/>
    <w:rsid w:val="0040651A"/>
    <w:rsid w:val="00406A0B"/>
    <w:rsid w:val="00406DC8"/>
    <w:rsid w:val="00406F53"/>
    <w:rsid w:val="00407008"/>
    <w:rsid w:val="00407A49"/>
    <w:rsid w:val="00410C33"/>
    <w:rsid w:val="004114E7"/>
    <w:rsid w:val="00411B15"/>
    <w:rsid w:val="004128EE"/>
    <w:rsid w:val="004132CC"/>
    <w:rsid w:val="0041363B"/>
    <w:rsid w:val="004137DB"/>
    <w:rsid w:val="004139A8"/>
    <w:rsid w:val="00413E53"/>
    <w:rsid w:val="00414D11"/>
    <w:rsid w:val="00415D96"/>
    <w:rsid w:val="00416471"/>
    <w:rsid w:val="004166B8"/>
    <w:rsid w:val="00416FD3"/>
    <w:rsid w:val="00420890"/>
    <w:rsid w:val="00420A59"/>
    <w:rsid w:val="004219A1"/>
    <w:rsid w:val="00421BC0"/>
    <w:rsid w:val="00423749"/>
    <w:rsid w:val="0042516C"/>
    <w:rsid w:val="004257D2"/>
    <w:rsid w:val="004270EB"/>
    <w:rsid w:val="004278FB"/>
    <w:rsid w:val="004279C4"/>
    <w:rsid w:val="00427AF8"/>
    <w:rsid w:val="00427E20"/>
    <w:rsid w:val="004306DE"/>
    <w:rsid w:val="00430D03"/>
    <w:rsid w:val="00433893"/>
    <w:rsid w:val="00433FEB"/>
    <w:rsid w:val="004357A5"/>
    <w:rsid w:val="0043684D"/>
    <w:rsid w:val="004378E1"/>
    <w:rsid w:val="004406A4"/>
    <w:rsid w:val="0044083B"/>
    <w:rsid w:val="004418E8"/>
    <w:rsid w:val="00441FF0"/>
    <w:rsid w:val="0044241F"/>
    <w:rsid w:val="00442C0E"/>
    <w:rsid w:val="00443067"/>
    <w:rsid w:val="004436AB"/>
    <w:rsid w:val="00443AA6"/>
    <w:rsid w:val="00445018"/>
    <w:rsid w:val="00445849"/>
    <w:rsid w:val="00446CFB"/>
    <w:rsid w:val="00447F59"/>
    <w:rsid w:val="0045000A"/>
    <w:rsid w:val="0045011C"/>
    <w:rsid w:val="0045016B"/>
    <w:rsid w:val="00450F5E"/>
    <w:rsid w:val="004517EA"/>
    <w:rsid w:val="00451DBE"/>
    <w:rsid w:val="004520A8"/>
    <w:rsid w:val="004521AB"/>
    <w:rsid w:val="004522A2"/>
    <w:rsid w:val="00453E35"/>
    <w:rsid w:val="004552BE"/>
    <w:rsid w:val="00455A59"/>
    <w:rsid w:val="00455DBA"/>
    <w:rsid w:val="0045689A"/>
    <w:rsid w:val="00456C77"/>
    <w:rsid w:val="00457B6C"/>
    <w:rsid w:val="0046021F"/>
    <w:rsid w:val="00460441"/>
    <w:rsid w:val="004604C0"/>
    <w:rsid w:val="004606C4"/>
    <w:rsid w:val="004614CB"/>
    <w:rsid w:val="004619FE"/>
    <w:rsid w:val="00461A1E"/>
    <w:rsid w:val="00462CE6"/>
    <w:rsid w:val="00463BE6"/>
    <w:rsid w:val="004641D8"/>
    <w:rsid w:val="00464B84"/>
    <w:rsid w:val="00464C38"/>
    <w:rsid w:val="00467155"/>
    <w:rsid w:val="0047019E"/>
    <w:rsid w:val="0047071E"/>
    <w:rsid w:val="00473455"/>
    <w:rsid w:val="00473586"/>
    <w:rsid w:val="00473B73"/>
    <w:rsid w:val="004743C6"/>
    <w:rsid w:val="0047463D"/>
    <w:rsid w:val="0047465D"/>
    <w:rsid w:val="004753CA"/>
    <w:rsid w:val="00476A81"/>
    <w:rsid w:val="00477194"/>
    <w:rsid w:val="004778E9"/>
    <w:rsid w:val="004801CB"/>
    <w:rsid w:val="004816AA"/>
    <w:rsid w:val="004823CE"/>
    <w:rsid w:val="00482BF0"/>
    <w:rsid w:val="00483FD9"/>
    <w:rsid w:val="0048480F"/>
    <w:rsid w:val="00484BFA"/>
    <w:rsid w:val="004850FC"/>
    <w:rsid w:val="004850FD"/>
    <w:rsid w:val="004851EA"/>
    <w:rsid w:val="00486828"/>
    <w:rsid w:val="00487D03"/>
    <w:rsid w:val="00490916"/>
    <w:rsid w:val="0049139E"/>
    <w:rsid w:val="004913CB"/>
    <w:rsid w:val="004914C5"/>
    <w:rsid w:val="00492FC8"/>
    <w:rsid w:val="00494C55"/>
    <w:rsid w:val="004952FF"/>
    <w:rsid w:val="00495A12"/>
    <w:rsid w:val="00495C19"/>
    <w:rsid w:val="0049612D"/>
    <w:rsid w:val="004962E7"/>
    <w:rsid w:val="00496587"/>
    <w:rsid w:val="00496D19"/>
    <w:rsid w:val="0049734B"/>
    <w:rsid w:val="00497368"/>
    <w:rsid w:val="004A0063"/>
    <w:rsid w:val="004A04F0"/>
    <w:rsid w:val="004A09E3"/>
    <w:rsid w:val="004A0A83"/>
    <w:rsid w:val="004A0A85"/>
    <w:rsid w:val="004A1531"/>
    <w:rsid w:val="004A1799"/>
    <w:rsid w:val="004A1BDD"/>
    <w:rsid w:val="004A1FEA"/>
    <w:rsid w:val="004A3782"/>
    <w:rsid w:val="004A3B83"/>
    <w:rsid w:val="004A534B"/>
    <w:rsid w:val="004A7D9C"/>
    <w:rsid w:val="004B15C7"/>
    <w:rsid w:val="004B1F9E"/>
    <w:rsid w:val="004B2409"/>
    <w:rsid w:val="004B3A06"/>
    <w:rsid w:val="004B3DA3"/>
    <w:rsid w:val="004B492F"/>
    <w:rsid w:val="004B49FB"/>
    <w:rsid w:val="004B509D"/>
    <w:rsid w:val="004B575C"/>
    <w:rsid w:val="004B6244"/>
    <w:rsid w:val="004B6352"/>
    <w:rsid w:val="004B6517"/>
    <w:rsid w:val="004B7241"/>
    <w:rsid w:val="004B7E4D"/>
    <w:rsid w:val="004B7EF0"/>
    <w:rsid w:val="004C012D"/>
    <w:rsid w:val="004C031A"/>
    <w:rsid w:val="004C16D2"/>
    <w:rsid w:val="004C299B"/>
    <w:rsid w:val="004C33AF"/>
    <w:rsid w:val="004C382C"/>
    <w:rsid w:val="004C4267"/>
    <w:rsid w:val="004C479A"/>
    <w:rsid w:val="004C5510"/>
    <w:rsid w:val="004C6C05"/>
    <w:rsid w:val="004C6E2E"/>
    <w:rsid w:val="004C7830"/>
    <w:rsid w:val="004C7ED1"/>
    <w:rsid w:val="004D06EB"/>
    <w:rsid w:val="004D0FE0"/>
    <w:rsid w:val="004D12E1"/>
    <w:rsid w:val="004D171D"/>
    <w:rsid w:val="004D20B6"/>
    <w:rsid w:val="004D4C15"/>
    <w:rsid w:val="004D51CC"/>
    <w:rsid w:val="004D5EEB"/>
    <w:rsid w:val="004D7393"/>
    <w:rsid w:val="004D7CF4"/>
    <w:rsid w:val="004D7EBF"/>
    <w:rsid w:val="004E0B12"/>
    <w:rsid w:val="004E12AA"/>
    <w:rsid w:val="004E2820"/>
    <w:rsid w:val="004E3315"/>
    <w:rsid w:val="004E4366"/>
    <w:rsid w:val="004E5AED"/>
    <w:rsid w:val="004E6226"/>
    <w:rsid w:val="004E682B"/>
    <w:rsid w:val="004E6EF7"/>
    <w:rsid w:val="004E78C6"/>
    <w:rsid w:val="004E7CDC"/>
    <w:rsid w:val="004E7D3C"/>
    <w:rsid w:val="004E7DAF"/>
    <w:rsid w:val="004E7FC6"/>
    <w:rsid w:val="004F0429"/>
    <w:rsid w:val="004F0BDF"/>
    <w:rsid w:val="004F1C90"/>
    <w:rsid w:val="004F1FC2"/>
    <w:rsid w:val="004F284E"/>
    <w:rsid w:val="004F3E46"/>
    <w:rsid w:val="004F4303"/>
    <w:rsid w:val="004F541C"/>
    <w:rsid w:val="004F5B0E"/>
    <w:rsid w:val="004F6111"/>
    <w:rsid w:val="004F621D"/>
    <w:rsid w:val="004F661E"/>
    <w:rsid w:val="005001C6"/>
    <w:rsid w:val="00502483"/>
    <w:rsid w:val="00502579"/>
    <w:rsid w:val="00502BE4"/>
    <w:rsid w:val="00502F18"/>
    <w:rsid w:val="00503BE1"/>
    <w:rsid w:val="00504DB2"/>
    <w:rsid w:val="00506113"/>
    <w:rsid w:val="00506641"/>
    <w:rsid w:val="005066F4"/>
    <w:rsid w:val="00506B70"/>
    <w:rsid w:val="00507FDB"/>
    <w:rsid w:val="005115D2"/>
    <w:rsid w:val="0051165F"/>
    <w:rsid w:val="00511FD2"/>
    <w:rsid w:val="005127CD"/>
    <w:rsid w:val="00512BDF"/>
    <w:rsid w:val="00512C2B"/>
    <w:rsid w:val="00513E4B"/>
    <w:rsid w:val="00515564"/>
    <w:rsid w:val="00517A87"/>
    <w:rsid w:val="00517C0F"/>
    <w:rsid w:val="00520033"/>
    <w:rsid w:val="00520C63"/>
    <w:rsid w:val="00522495"/>
    <w:rsid w:val="00522BC0"/>
    <w:rsid w:val="005233E6"/>
    <w:rsid w:val="00523CBE"/>
    <w:rsid w:val="005242FD"/>
    <w:rsid w:val="00524396"/>
    <w:rsid w:val="00524471"/>
    <w:rsid w:val="005245CD"/>
    <w:rsid w:val="005247C2"/>
    <w:rsid w:val="00524E1E"/>
    <w:rsid w:val="005254C4"/>
    <w:rsid w:val="00525962"/>
    <w:rsid w:val="00525F0D"/>
    <w:rsid w:val="0052605E"/>
    <w:rsid w:val="00526750"/>
    <w:rsid w:val="00526780"/>
    <w:rsid w:val="00527646"/>
    <w:rsid w:val="00527E07"/>
    <w:rsid w:val="00530C0D"/>
    <w:rsid w:val="005313BC"/>
    <w:rsid w:val="005320AE"/>
    <w:rsid w:val="00532F79"/>
    <w:rsid w:val="005341CF"/>
    <w:rsid w:val="00534DB8"/>
    <w:rsid w:val="005354B1"/>
    <w:rsid w:val="00535B90"/>
    <w:rsid w:val="00536F07"/>
    <w:rsid w:val="00537DAB"/>
    <w:rsid w:val="0054022F"/>
    <w:rsid w:val="00541325"/>
    <w:rsid w:val="00541810"/>
    <w:rsid w:val="00543240"/>
    <w:rsid w:val="00543AFC"/>
    <w:rsid w:val="005440F1"/>
    <w:rsid w:val="00545C99"/>
    <w:rsid w:val="0054649A"/>
    <w:rsid w:val="005466D2"/>
    <w:rsid w:val="00546A21"/>
    <w:rsid w:val="00547237"/>
    <w:rsid w:val="005472A7"/>
    <w:rsid w:val="00547745"/>
    <w:rsid w:val="005477C0"/>
    <w:rsid w:val="0055054C"/>
    <w:rsid w:val="0055084C"/>
    <w:rsid w:val="005509EA"/>
    <w:rsid w:val="00550B94"/>
    <w:rsid w:val="00550BAE"/>
    <w:rsid w:val="00550C48"/>
    <w:rsid w:val="0055267C"/>
    <w:rsid w:val="005544BC"/>
    <w:rsid w:val="00555CFF"/>
    <w:rsid w:val="00556953"/>
    <w:rsid w:val="0056078E"/>
    <w:rsid w:val="0056080A"/>
    <w:rsid w:val="00560E79"/>
    <w:rsid w:val="00561BC0"/>
    <w:rsid w:val="00561CD4"/>
    <w:rsid w:val="005630CD"/>
    <w:rsid w:val="005639C4"/>
    <w:rsid w:val="00563D39"/>
    <w:rsid w:val="005653A9"/>
    <w:rsid w:val="00565652"/>
    <w:rsid w:val="00565D71"/>
    <w:rsid w:val="00565FF2"/>
    <w:rsid w:val="00566712"/>
    <w:rsid w:val="0056693C"/>
    <w:rsid w:val="005671B2"/>
    <w:rsid w:val="00567330"/>
    <w:rsid w:val="00567509"/>
    <w:rsid w:val="00567F41"/>
    <w:rsid w:val="00567F6A"/>
    <w:rsid w:val="0057076B"/>
    <w:rsid w:val="00571D70"/>
    <w:rsid w:val="00573015"/>
    <w:rsid w:val="005731DA"/>
    <w:rsid w:val="00573E1F"/>
    <w:rsid w:val="005765A9"/>
    <w:rsid w:val="00577B32"/>
    <w:rsid w:val="00577E60"/>
    <w:rsid w:val="005827BC"/>
    <w:rsid w:val="0058291A"/>
    <w:rsid w:val="00582CFD"/>
    <w:rsid w:val="00582DC7"/>
    <w:rsid w:val="00583619"/>
    <w:rsid w:val="00584A3D"/>
    <w:rsid w:val="005858F6"/>
    <w:rsid w:val="00587C6B"/>
    <w:rsid w:val="005907FB"/>
    <w:rsid w:val="005934E2"/>
    <w:rsid w:val="0059476B"/>
    <w:rsid w:val="0059569F"/>
    <w:rsid w:val="00596976"/>
    <w:rsid w:val="00597B1C"/>
    <w:rsid w:val="005A02EC"/>
    <w:rsid w:val="005A04CC"/>
    <w:rsid w:val="005A227F"/>
    <w:rsid w:val="005A3619"/>
    <w:rsid w:val="005A38C1"/>
    <w:rsid w:val="005A3E03"/>
    <w:rsid w:val="005A410C"/>
    <w:rsid w:val="005A6A5F"/>
    <w:rsid w:val="005A6AA5"/>
    <w:rsid w:val="005A6C7F"/>
    <w:rsid w:val="005A7066"/>
    <w:rsid w:val="005A7067"/>
    <w:rsid w:val="005A78F9"/>
    <w:rsid w:val="005B1A76"/>
    <w:rsid w:val="005B1B42"/>
    <w:rsid w:val="005B490E"/>
    <w:rsid w:val="005B5E33"/>
    <w:rsid w:val="005B633B"/>
    <w:rsid w:val="005B6369"/>
    <w:rsid w:val="005B673D"/>
    <w:rsid w:val="005B6746"/>
    <w:rsid w:val="005B6915"/>
    <w:rsid w:val="005B6A01"/>
    <w:rsid w:val="005B7032"/>
    <w:rsid w:val="005B7220"/>
    <w:rsid w:val="005C169E"/>
    <w:rsid w:val="005C1AE6"/>
    <w:rsid w:val="005C1BA7"/>
    <w:rsid w:val="005C268C"/>
    <w:rsid w:val="005C3129"/>
    <w:rsid w:val="005C32C3"/>
    <w:rsid w:val="005C424F"/>
    <w:rsid w:val="005C428E"/>
    <w:rsid w:val="005C4874"/>
    <w:rsid w:val="005C548F"/>
    <w:rsid w:val="005C5A95"/>
    <w:rsid w:val="005C5BF7"/>
    <w:rsid w:val="005C5F67"/>
    <w:rsid w:val="005C6457"/>
    <w:rsid w:val="005C64FB"/>
    <w:rsid w:val="005C7887"/>
    <w:rsid w:val="005C7B45"/>
    <w:rsid w:val="005C7F3C"/>
    <w:rsid w:val="005D0277"/>
    <w:rsid w:val="005D06C3"/>
    <w:rsid w:val="005D3BFE"/>
    <w:rsid w:val="005D4AEF"/>
    <w:rsid w:val="005D4BC0"/>
    <w:rsid w:val="005D6552"/>
    <w:rsid w:val="005D68AA"/>
    <w:rsid w:val="005D691D"/>
    <w:rsid w:val="005D6E62"/>
    <w:rsid w:val="005D77B0"/>
    <w:rsid w:val="005D7DAB"/>
    <w:rsid w:val="005E055E"/>
    <w:rsid w:val="005E13C1"/>
    <w:rsid w:val="005E19ED"/>
    <w:rsid w:val="005E1F33"/>
    <w:rsid w:val="005E263D"/>
    <w:rsid w:val="005E3D18"/>
    <w:rsid w:val="005E43AA"/>
    <w:rsid w:val="005E4983"/>
    <w:rsid w:val="005E4F2F"/>
    <w:rsid w:val="005E5CD6"/>
    <w:rsid w:val="005E6D0D"/>
    <w:rsid w:val="005E7130"/>
    <w:rsid w:val="005E7EC4"/>
    <w:rsid w:val="005F0AB0"/>
    <w:rsid w:val="005F0B99"/>
    <w:rsid w:val="005F0EF8"/>
    <w:rsid w:val="005F1BC9"/>
    <w:rsid w:val="005F1EC7"/>
    <w:rsid w:val="005F2311"/>
    <w:rsid w:val="005F3D03"/>
    <w:rsid w:val="005F405E"/>
    <w:rsid w:val="005F44FB"/>
    <w:rsid w:val="005F4873"/>
    <w:rsid w:val="005F5407"/>
    <w:rsid w:val="005F57F2"/>
    <w:rsid w:val="005F6B6F"/>
    <w:rsid w:val="005F6C88"/>
    <w:rsid w:val="005F7526"/>
    <w:rsid w:val="005F7A64"/>
    <w:rsid w:val="00600499"/>
    <w:rsid w:val="00600609"/>
    <w:rsid w:val="00600950"/>
    <w:rsid w:val="00600BF4"/>
    <w:rsid w:val="00600C79"/>
    <w:rsid w:val="006015C8"/>
    <w:rsid w:val="00603AF2"/>
    <w:rsid w:val="00603DBC"/>
    <w:rsid w:val="00604514"/>
    <w:rsid w:val="00604F2B"/>
    <w:rsid w:val="00605817"/>
    <w:rsid w:val="00605C51"/>
    <w:rsid w:val="00606616"/>
    <w:rsid w:val="006069E7"/>
    <w:rsid w:val="00607073"/>
    <w:rsid w:val="00607968"/>
    <w:rsid w:val="006079C6"/>
    <w:rsid w:val="00610DC5"/>
    <w:rsid w:val="00612671"/>
    <w:rsid w:val="006133B7"/>
    <w:rsid w:val="006136B5"/>
    <w:rsid w:val="00613A87"/>
    <w:rsid w:val="00613C75"/>
    <w:rsid w:val="0061436F"/>
    <w:rsid w:val="00615180"/>
    <w:rsid w:val="00615236"/>
    <w:rsid w:val="006155F3"/>
    <w:rsid w:val="00615740"/>
    <w:rsid w:val="00615B8C"/>
    <w:rsid w:val="00616851"/>
    <w:rsid w:val="0061742F"/>
    <w:rsid w:val="0061797E"/>
    <w:rsid w:val="0062030D"/>
    <w:rsid w:val="00620645"/>
    <w:rsid w:val="00621038"/>
    <w:rsid w:val="00621ADD"/>
    <w:rsid w:val="00622439"/>
    <w:rsid w:val="00622783"/>
    <w:rsid w:val="00622D00"/>
    <w:rsid w:val="00623F4E"/>
    <w:rsid w:val="0062537D"/>
    <w:rsid w:val="0062539C"/>
    <w:rsid w:val="0062588F"/>
    <w:rsid w:val="00625CCD"/>
    <w:rsid w:val="006279A2"/>
    <w:rsid w:val="00627ED5"/>
    <w:rsid w:val="006316C4"/>
    <w:rsid w:val="00631F65"/>
    <w:rsid w:val="00633B6C"/>
    <w:rsid w:val="006345DB"/>
    <w:rsid w:val="006348E0"/>
    <w:rsid w:val="00635A4A"/>
    <w:rsid w:val="00635FA3"/>
    <w:rsid w:val="00636B63"/>
    <w:rsid w:val="00636C31"/>
    <w:rsid w:val="00636F67"/>
    <w:rsid w:val="006409C7"/>
    <w:rsid w:val="00642764"/>
    <w:rsid w:val="006429D3"/>
    <w:rsid w:val="00642DB9"/>
    <w:rsid w:val="00643ACC"/>
    <w:rsid w:val="00644064"/>
    <w:rsid w:val="006442C9"/>
    <w:rsid w:val="00644B0B"/>
    <w:rsid w:val="00644BC3"/>
    <w:rsid w:val="00644CFA"/>
    <w:rsid w:val="006452A3"/>
    <w:rsid w:val="00646436"/>
    <w:rsid w:val="006464A5"/>
    <w:rsid w:val="00646807"/>
    <w:rsid w:val="00646E6E"/>
    <w:rsid w:val="00647232"/>
    <w:rsid w:val="006477B0"/>
    <w:rsid w:val="006479C9"/>
    <w:rsid w:val="00651BDB"/>
    <w:rsid w:val="00652DEB"/>
    <w:rsid w:val="00653123"/>
    <w:rsid w:val="0065491C"/>
    <w:rsid w:val="00654B8D"/>
    <w:rsid w:val="0065609B"/>
    <w:rsid w:val="0065611E"/>
    <w:rsid w:val="00656173"/>
    <w:rsid w:val="00656598"/>
    <w:rsid w:val="0065695B"/>
    <w:rsid w:val="00656974"/>
    <w:rsid w:val="00656D55"/>
    <w:rsid w:val="00657ABE"/>
    <w:rsid w:val="00660C16"/>
    <w:rsid w:val="00660D7A"/>
    <w:rsid w:val="00661139"/>
    <w:rsid w:val="0066244B"/>
    <w:rsid w:val="006644EB"/>
    <w:rsid w:val="0066455B"/>
    <w:rsid w:val="00665C6E"/>
    <w:rsid w:val="00666B8B"/>
    <w:rsid w:val="00667B48"/>
    <w:rsid w:val="00667DEC"/>
    <w:rsid w:val="00670607"/>
    <w:rsid w:val="00670948"/>
    <w:rsid w:val="00670CBE"/>
    <w:rsid w:val="00670E55"/>
    <w:rsid w:val="00670F95"/>
    <w:rsid w:val="00671169"/>
    <w:rsid w:val="006712DA"/>
    <w:rsid w:val="006724C3"/>
    <w:rsid w:val="00672881"/>
    <w:rsid w:val="00673F50"/>
    <w:rsid w:val="006746DF"/>
    <w:rsid w:val="00674DAB"/>
    <w:rsid w:val="00675EAB"/>
    <w:rsid w:val="00680407"/>
    <w:rsid w:val="00680923"/>
    <w:rsid w:val="00680EF0"/>
    <w:rsid w:val="00682BAC"/>
    <w:rsid w:val="00682CF8"/>
    <w:rsid w:val="00683590"/>
    <w:rsid w:val="00683FAC"/>
    <w:rsid w:val="0068410F"/>
    <w:rsid w:val="00684833"/>
    <w:rsid w:val="00686424"/>
    <w:rsid w:val="006865BB"/>
    <w:rsid w:val="0068678C"/>
    <w:rsid w:val="00686D09"/>
    <w:rsid w:val="006874BB"/>
    <w:rsid w:val="00690154"/>
    <w:rsid w:val="00690458"/>
    <w:rsid w:val="00690CFA"/>
    <w:rsid w:val="0069105A"/>
    <w:rsid w:val="00691090"/>
    <w:rsid w:val="00691555"/>
    <w:rsid w:val="006926C7"/>
    <w:rsid w:val="006927EC"/>
    <w:rsid w:val="00693473"/>
    <w:rsid w:val="00693B55"/>
    <w:rsid w:val="0069431C"/>
    <w:rsid w:val="00695585"/>
    <w:rsid w:val="00695593"/>
    <w:rsid w:val="00695B42"/>
    <w:rsid w:val="00697161"/>
    <w:rsid w:val="006A0125"/>
    <w:rsid w:val="006A02CD"/>
    <w:rsid w:val="006A0B7B"/>
    <w:rsid w:val="006A1F35"/>
    <w:rsid w:val="006A2313"/>
    <w:rsid w:val="006A3974"/>
    <w:rsid w:val="006A5440"/>
    <w:rsid w:val="006A5767"/>
    <w:rsid w:val="006A59C7"/>
    <w:rsid w:val="006A5E11"/>
    <w:rsid w:val="006A5FE4"/>
    <w:rsid w:val="006A6057"/>
    <w:rsid w:val="006B0151"/>
    <w:rsid w:val="006B017C"/>
    <w:rsid w:val="006B01A8"/>
    <w:rsid w:val="006B059E"/>
    <w:rsid w:val="006B1017"/>
    <w:rsid w:val="006B12E5"/>
    <w:rsid w:val="006B1829"/>
    <w:rsid w:val="006B1B16"/>
    <w:rsid w:val="006B248D"/>
    <w:rsid w:val="006B25B7"/>
    <w:rsid w:val="006B2826"/>
    <w:rsid w:val="006B2B7A"/>
    <w:rsid w:val="006B2CDE"/>
    <w:rsid w:val="006B3110"/>
    <w:rsid w:val="006B394E"/>
    <w:rsid w:val="006B3D88"/>
    <w:rsid w:val="006B44B7"/>
    <w:rsid w:val="006B4C05"/>
    <w:rsid w:val="006B59C4"/>
    <w:rsid w:val="006B60DE"/>
    <w:rsid w:val="006B661B"/>
    <w:rsid w:val="006B6B6D"/>
    <w:rsid w:val="006B77F7"/>
    <w:rsid w:val="006C13F9"/>
    <w:rsid w:val="006C1B13"/>
    <w:rsid w:val="006C1F06"/>
    <w:rsid w:val="006C3292"/>
    <w:rsid w:val="006C38CA"/>
    <w:rsid w:val="006C4EDB"/>
    <w:rsid w:val="006C5263"/>
    <w:rsid w:val="006C55F8"/>
    <w:rsid w:val="006C678F"/>
    <w:rsid w:val="006C6E8B"/>
    <w:rsid w:val="006D0590"/>
    <w:rsid w:val="006D05AE"/>
    <w:rsid w:val="006D18DC"/>
    <w:rsid w:val="006D3EAB"/>
    <w:rsid w:val="006D423B"/>
    <w:rsid w:val="006D5324"/>
    <w:rsid w:val="006D5649"/>
    <w:rsid w:val="006D5B81"/>
    <w:rsid w:val="006D6459"/>
    <w:rsid w:val="006D70D4"/>
    <w:rsid w:val="006E0500"/>
    <w:rsid w:val="006E14BE"/>
    <w:rsid w:val="006E1FE2"/>
    <w:rsid w:val="006E21F8"/>
    <w:rsid w:val="006E22A7"/>
    <w:rsid w:val="006E30B2"/>
    <w:rsid w:val="006E30F3"/>
    <w:rsid w:val="006E3337"/>
    <w:rsid w:val="006E3871"/>
    <w:rsid w:val="006E4EA1"/>
    <w:rsid w:val="006E6A02"/>
    <w:rsid w:val="006F076F"/>
    <w:rsid w:val="006F0B97"/>
    <w:rsid w:val="006F105F"/>
    <w:rsid w:val="006F1BB7"/>
    <w:rsid w:val="006F36CB"/>
    <w:rsid w:val="006F4528"/>
    <w:rsid w:val="006F4A8C"/>
    <w:rsid w:val="006F509B"/>
    <w:rsid w:val="006F56C0"/>
    <w:rsid w:val="006F6C64"/>
    <w:rsid w:val="00700E2D"/>
    <w:rsid w:val="007017B1"/>
    <w:rsid w:val="007017F6"/>
    <w:rsid w:val="007036FF"/>
    <w:rsid w:val="00704891"/>
    <w:rsid w:val="007053EE"/>
    <w:rsid w:val="00705570"/>
    <w:rsid w:val="0070579A"/>
    <w:rsid w:val="007057C7"/>
    <w:rsid w:val="00705CE3"/>
    <w:rsid w:val="00710430"/>
    <w:rsid w:val="00710EF7"/>
    <w:rsid w:val="007115EB"/>
    <w:rsid w:val="00712B75"/>
    <w:rsid w:val="00713180"/>
    <w:rsid w:val="007140E5"/>
    <w:rsid w:val="0071412E"/>
    <w:rsid w:val="00715037"/>
    <w:rsid w:val="00715975"/>
    <w:rsid w:val="00715A8E"/>
    <w:rsid w:val="00716ED2"/>
    <w:rsid w:val="00716F36"/>
    <w:rsid w:val="00716F79"/>
    <w:rsid w:val="007201AF"/>
    <w:rsid w:val="0072066B"/>
    <w:rsid w:val="00720770"/>
    <w:rsid w:val="007207F1"/>
    <w:rsid w:val="00721179"/>
    <w:rsid w:val="00721497"/>
    <w:rsid w:val="00721592"/>
    <w:rsid w:val="007228A5"/>
    <w:rsid w:val="007232A6"/>
    <w:rsid w:val="007234AA"/>
    <w:rsid w:val="0072401C"/>
    <w:rsid w:val="007251EC"/>
    <w:rsid w:val="00725E5A"/>
    <w:rsid w:val="00726EB2"/>
    <w:rsid w:val="00730015"/>
    <w:rsid w:val="00730652"/>
    <w:rsid w:val="0073230A"/>
    <w:rsid w:val="007329A6"/>
    <w:rsid w:val="00733349"/>
    <w:rsid w:val="00734644"/>
    <w:rsid w:val="00734692"/>
    <w:rsid w:val="00734D0E"/>
    <w:rsid w:val="007361B0"/>
    <w:rsid w:val="0073762D"/>
    <w:rsid w:val="007429AD"/>
    <w:rsid w:val="00742A1C"/>
    <w:rsid w:val="00743206"/>
    <w:rsid w:val="0074558E"/>
    <w:rsid w:val="0074570C"/>
    <w:rsid w:val="007459D3"/>
    <w:rsid w:val="00747453"/>
    <w:rsid w:val="00752FA9"/>
    <w:rsid w:val="007531C7"/>
    <w:rsid w:val="007539D6"/>
    <w:rsid w:val="00753A72"/>
    <w:rsid w:val="00754C96"/>
    <w:rsid w:val="00755DFC"/>
    <w:rsid w:val="00756D82"/>
    <w:rsid w:val="00756EE3"/>
    <w:rsid w:val="0075705F"/>
    <w:rsid w:val="00757182"/>
    <w:rsid w:val="00757247"/>
    <w:rsid w:val="00757433"/>
    <w:rsid w:val="00757D87"/>
    <w:rsid w:val="00757F9D"/>
    <w:rsid w:val="00760A90"/>
    <w:rsid w:val="0076127D"/>
    <w:rsid w:val="00761F79"/>
    <w:rsid w:val="00762252"/>
    <w:rsid w:val="0076286E"/>
    <w:rsid w:val="00762A53"/>
    <w:rsid w:val="00762CF0"/>
    <w:rsid w:val="00763888"/>
    <w:rsid w:val="007639A3"/>
    <w:rsid w:val="00764841"/>
    <w:rsid w:val="007655C3"/>
    <w:rsid w:val="00765A0A"/>
    <w:rsid w:val="00766DDA"/>
    <w:rsid w:val="0076768B"/>
    <w:rsid w:val="0077092A"/>
    <w:rsid w:val="00770AA6"/>
    <w:rsid w:val="00770D67"/>
    <w:rsid w:val="00771B4D"/>
    <w:rsid w:val="00771C15"/>
    <w:rsid w:val="00771C5B"/>
    <w:rsid w:val="00771DEF"/>
    <w:rsid w:val="0077227F"/>
    <w:rsid w:val="00773521"/>
    <w:rsid w:val="00773B4C"/>
    <w:rsid w:val="007746DC"/>
    <w:rsid w:val="0077642E"/>
    <w:rsid w:val="00776737"/>
    <w:rsid w:val="007774E7"/>
    <w:rsid w:val="0078223A"/>
    <w:rsid w:val="00783F62"/>
    <w:rsid w:val="007841FC"/>
    <w:rsid w:val="00784247"/>
    <w:rsid w:val="00785763"/>
    <w:rsid w:val="007859F5"/>
    <w:rsid w:val="00786300"/>
    <w:rsid w:val="00786E1F"/>
    <w:rsid w:val="007914DE"/>
    <w:rsid w:val="00791887"/>
    <w:rsid w:val="00791C41"/>
    <w:rsid w:val="007930E4"/>
    <w:rsid w:val="00795585"/>
    <w:rsid w:val="00795C78"/>
    <w:rsid w:val="00795EC8"/>
    <w:rsid w:val="007969BA"/>
    <w:rsid w:val="00796B17"/>
    <w:rsid w:val="00797370"/>
    <w:rsid w:val="007977CE"/>
    <w:rsid w:val="007A07C1"/>
    <w:rsid w:val="007A0C33"/>
    <w:rsid w:val="007A0E9C"/>
    <w:rsid w:val="007A1286"/>
    <w:rsid w:val="007A1675"/>
    <w:rsid w:val="007A272D"/>
    <w:rsid w:val="007A365B"/>
    <w:rsid w:val="007A424F"/>
    <w:rsid w:val="007A4B92"/>
    <w:rsid w:val="007A50A6"/>
    <w:rsid w:val="007A5E4B"/>
    <w:rsid w:val="007A6094"/>
    <w:rsid w:val="007A72FF"/>
    <w:rsid w:val="007A772C"/>
    <w:rsid w:val="007A7AB3"/>
    <w:rsid w:val="007B019F"/>
    <w:rsid w:val="007B0D3B"/>
    <w:rsid w:val="007B2B88"/>
    <w:rsid w:val="007B2BE9"/>
    <w:rsid w:val="007B2DCB"/>
    <w:rsid w:val="007B2E61"/>
    <w:rsid w:val="007B3094"/>
    <w:rsid w:val="007B3AF8"/>
    <w:rsid w:val="007B5317"/>
    <w:rsid w:val="007B599E"/>
    <w:rsid w:val="007B76F2"/>
    <w:rsid w:val="007B7DDD"/>
    <w:rsid w:val="007C016A"/>
    <w:rsid w:val="007C03CB"/>
    <w:rsid w:val="007C124A"/>
    <w:rsid w:val="007C18B3"/>
    <w:rsid w:val="007C24FF"/>
    <w:rsid w:val="007C261B"/>
    <w:rsid w:val="007C2817"/>
    <w:rsid w:val="007C3669"/>
    <w:rsid w:val="007C400F"/>
    <w:rsid w:val="007C4682"/>
    <w:rsid w:val="007C619C"/>
    <w:rsid w:val="007C62B1"/>
    <w:rsid w:val="007C6584"/>
    <w:rsid w:val="007C6892"/>
    <w:rsid w:val="007D0332"/>
    <w:rsid w:val="007D06DD"/>
    <w:rsid w:val="007D0801"/>
    <w:rsid w:val="007D084E"/>
    <w:rsid w:val="007D10E1"/>
    <w:rsid w:val="007D1344"/>
    <w:rsid w:val="007D17A4"/>
    <w:rsid w:val="007D1D66"/>
    <w:rsid w:val="007D2265"/>
    <w:rsid w:val="007D33E7"/>
    <w:rsid w:val="007D45C4"/>
    <w:rsid w:val="007D6997"/>
    <w:rsid w:val="007D6E86"/>
    <w:rsid w:val="007D7D49"/>
    <w:rsid w:val="007E037D"/>
    <w:rsid w:val="007E124C"/>
    <w:rsid w:val="007E1792"/>
    <w:rsid w:val="007E1A76"/>
    <w:rsid w:val="007E1F77"/>
    <w:rsid w:val="007E2122"/>
    <w:rsid w:val="007E2650"/>
    <w:rsid w:val="007E2EE7"/>
    <w:rsid w:val="007E31D1"/>
    <w:rsid w:val="007E3C94"/>
    <w:rsid w:val="007E4425"/>
    <w:rsid w:val="007E48EC"/>
    <w:rsid w:val="007E6304"/>
    <w:rsid w:val="007E77D1"/>
    <w:rsid w:val="007E789B"/>
    <w:rsid w:val="007E7BD6"/>
    <w:rsid w:val="007E7D52"/>
    <w:rsid w:val="007F0D34"/>
    <w:rsid w:val="007F28FD"/>
    <w:rsid w:val="007F3045"/>
    <w:rsid w:val="007F3370"/>
    <w:rsid w:val="007F433F"/>
    <w:rsid w:val="007F4510"/>
    <w:rsid w:val="007F495C"/>
    <w:rsid w:val="007F4EBA"/>
    <w:rsid w:val="007F62AF"/>
    <w:rsid w:val="007F6348"/>
    <w:rsid w:val="007F68F4"/>
    <w:rsid w:val="00801A52"/>
    <w:rsid w:val="00802B8A"/>
    <w:rsid w:val="00804217"/>
    <w:rsid w:val="008046BA"/>
    <w:rsid w:val="008047EA"/>
    <w:rsid w:val="00804AAE"/>
    <w:rsid w:val="008056D3"/>
    <w:rsid w:val="0080591D"/>
    <w:rsid w:val="00805AE4"/>
    <w:rsid w:val="00807150"/>
    <w:rsid w:val="00807B0A"/>
    <w:rsid w:val="00807E2F"/>
    <w:rsid w:val="00807FC6"/>
    <w:rsid w:val="0081031B"/>
    <w:rsid w:val="008111FE"/>
    <w:rsid w:val="008124D1"/>
    <w:rsid w:val="00812543"/>
    <w:rsid w:val="00813123"/>
    <w:rsid w:val="008143D6"/>
    <w:rsid w:val="008152C7"/>
    <w:rsid w:val="00815B3C"/>
    <w:rsid w:val="00816072"/>
    <w:rsid w:val="00816D87"/>
    <w:rsid w:val="00817066"/>
    <w:rsid w:val="008171DD"/>
    <w:rsid w:val="00817A9C"/>
    <w:rsid w:val="00817E96"/>
    <w:rsid w:val="00821892"/>
    <w:rsid w:val="00822CA5"/>
    <w:rsid w:val="00823BC3"/>
    <w:rsid w:val="00824109"/>
    <w:rsid w:val="0082412C"/>
    <w:rsid w:val="00824382"/>
    <w:rsid w:val="00826918"/>
    <w:rsid w:val="0083067F"/>
    <w:rsid w:val="00832F53"/>
    <w:rsid w:val="00834CDE"/>
    <w:rsid w:val="0083512A"/>
    <w:rsid w:val="00835B42"/>
    <w:rsid w:val="00835BE6"/>
    <w:rsid w:val="00836D6D"/>
    <w:rsid w:val="008371D5"/>
    <w:rsid w:val="00837785"/>
    <w:rsid w:val="00837A4E"/>
    <w:rsid w:val="008401FB"/>
    <w:rsid w:val="0084056B"/>
    <w:rsid w:val="00840720"/>
    <w:rsid w:val="00840F93"/>
    <w:rsid w:val="008415DA"/>
    <w:rsid w:val="008421BB"/>
    <w:rsid w:val="00842515"/>
    <w:rsid w:val="0084299B"/>
    <w:rsid w:val="00843574"/>
    <w:rsid w:val="0084521C"/>
    <w:rsid w:val="00845298"/>
    <w:rsid w:val="0084586B"/>
    <w:rsid w:val="00846258"/>
    <w:rsid w:val="008473EE"/>
    <w:rsid w:val="00847D5C"/>
    <w:rsid w:val="0085092D"/>
    <w:rsid w:val="00850E42"/>
    <w:rsid w:val="00851092"/>
    <w:rsid w:val="00851F59"/>
    <w:rsid w:val="00852983"/>
    <w:rsid w:val="0085413E"/>
    <w:rsid w:val="00854462"/>
    <w:rsid w:val="0085458E"/>
    <w:rsid w:val="00854BAE"/>
    <w:rsid w:val="00855435"/>
    <w:rsid w:val="00856229"/>
    <w:rsid w:val="008563C1"/>
    <w:rsid w:val="008563E3"/>
    <w:rsid w:val="0085793C"/>
    <w:rsid w:val="0086032C"/>
    <w:rsid w:val="00861141"/>
    <w:rsid w:val="008613C6"/>
    <w:rsid w:val="00862D6D"/>
    <w:rsid w:val="008635AB"/>
    <w:rsid w:val="00863946"/>
    <w:rsid w:val="00863B6D"/>
    <w:rsid w:val="00864403"/>
    <w:rsid w:val="00865725"/>
    <w:rsid w:val="00865BFB"/>
    <w:rsid w:val="0086684C"/>
    <w:rsid w:val="00867556"/>
    <w:rsid w:val="00867557"/>
    <w:rsid w:val="00867ADD"/>
    <w:rsid w:val="00867D09"/>
    <w:rsid w:val="00870158"/>
    <w:rsid w:val="0087075D"/>
    <w:rsid w:val="00870B5C"/>
    <w:rsid w:val="00870C10"/>
    <w:rsid w:val="00870DF4"/>
    <w:rsid w:val="00873AEA"/>
    <w:rsid w:val="00873C09"/>
    <w:rsid w:val="0087434B"/>
    <w:rsid w:val="00875FBC"/>
    <w:rsid w:val="00876229"/>
    <w:rsid w:val="008762C1"/>
    <w:rsid w:val="008766A6"/>
    <w:rsid w:val="0088046C"/>
    <w:rsid w:val="0088054F"/>
    <w:rsid w:val="00880AF3"/>
    <w:rsid w:val="00880E6F"/>
    <w:rsid w:val="00880ED5"/>
    <w:rsid w:val="00881550"/>
    <w:rsid w:val="008832C8"/>
    <w:rsid w:val="008833B1"/>
    <w:rsid w:val="0088342F"/>
    <w:rsid w:val="00883872"/>
    <w:rsid w:val="00884282"/>
    <w:rsid w:val="00884523"/>
    <w:rsid w:val="00884708"/>
    <w:rsid w:val="008868B0"/>
    <w:rsid w:val="00887AC4"/>
    <w:rsid w:val="008901E5"/>
    <w:rsid w:val="00890669"/>
    <w:rsid w:val="00890BAB"/>
    <w:rsid w:val="00891070"/>
    <w:rsid w:val="00891343"/>
    <w:rsid w:val="0089216A"/>
    <w:rsid w:val="008924CB"/>
    <w:rsid w:val="008934FE"/>
    <w:rsid w:val="00894BBD"/>
    <w:rsid w:val="00895051"/>
    <w:rsid w:val="00895370"/>
    <w:rsid w:val="00895408"/>
    <w:rsid w:val="0089665E"/>
    <w:rsid w:val="00896DB8"/>
    <w:rsid w:val="008A05A4"/>
    <w:rsid w:val="008A2CF2"/>
    <w:rsid w:val="008A2D7C"/>
    <w:rsid w:val="008A374C"/>
    <w:rsid w:val="008A50D0"/>
    <w:rsid w:val="008A6AC0"/>
    <w:rsid w:val="008A6C53"/>
    <w:rsid w:val="008A7FF1"/>
    <w:rsid w:val="008B1316"/>
    <w:rsid w:val="008B2AFC"/>
    <w:rsid w:val="008B2B5E"/>
    <w:rsid w:val="008B413A"/>
    <w:rsid w:val="008B42ED"/>
    <w:rsid w:val="008B4437"/>
    <w:rsid w:val="008B44AF"/>
    <w:rsid w:val="008B504D"/>
    <w:rsid w:val="008B52CD"/>
    <w:rsid w:val="008B5F91"/>
    <w:rsid w:val="008B61D6"/>
    <w:rsid w:val="008B648D"/>
    <w:rsid w:val="008B6876"/>
    <w:rsid w:val="008B7425"/>
    <w:rsid w:val="008C06BC"/>
    <w:rsid w:val="008C0FBD"/>
    <w:rsid w:val="008C162C"/>
    <w:rsid w:val="008C18D5"/>
    <w:rsid w:val="008C1ADB"/>
    <w:rsid w:val="008C1EF9"/>
    <w:rsid w:val="008C2221"/>
    <w:rsid w:val="008C3126"/>
    <w:rsid w:val="008C4415"/>
    <w:rsid w:val="008C48A1"/>
    <w:rsid w:val="008C56A4"/>
    <w:rsid w:val="008C579F"/>
    <w:rsid w:val="008C5A41"/>
    <w:rsid w:val="008C5C1F"/>
    <w:rsid w:val="008C5EB2"/>
    <w:rsid w:val="008D058A"/>
    <w:rsid w:val="008D08F2"/>
    <w:rsid w:val="008D0A73"/>
    <w:rsid w:val="008D104F"/>
    <w:rsid w:val="008D13FA"/>
    <w:rsid w:val="008D2046"/>
    <w:rsid w:val="008D2286"/>
    <w:rsid w:val="008D4A8B"/>
    <w:rsid w:val="008D5066"/>
    <w:rsid w:val="008D56BC"/>
    <w:rsid w:val="008D61DE"/>
    <w:rsid w:val="008D6C90"/>
    <w:rsid w:val="008D7A02"/>
    <w:rsid w:val="008E00B8"/>
    <w:rsid w:val="008E0158"/>
    <w:rsid w:val="008E1498"/>
    <w:rsid w:val="008E1908"/>
    <w:rsid w:val="008E1A03"/>
    <w:rsid w:val="008E2723"/>
    <w:rsid w:val="008E2CBE"/>
    <w:rsid w:val="008E414E"/>
    <w:rsid w:val="008E4F93"/>
    <w:rsid w:val="008E57F5"/>
    <w:rsid w:val="008E5914"/>
    <w:rsid w:val="008E5A07"/>
    <w:rsid w:val="008E653E"/>
    <w:rsid w:val="008E7342"/>
    <w:rsid w:val="008E76B3"/>
    <w:rsid w:val="008E7A2F"/>
    <w:rsid w:val="008F0584"/>
    <w:rsid w:val="008F1800"/>
    <w:rsid w:val="008F1EAC"/>
    <w:rsid w:val="008F223F"/>
    <w:rsid w:val="008F2D5F"/>
    <w:rsid w:val="008F2EE2"/>
    <w:rsid w:val="008F384A"/>
    <w:rsid w:val="008F524B"/>
    <w:rsid w:val="008F5289"/>
    <w:rsid w:val="008F56F5"/>
    <w:rsid w:val="008F5D87"/>
    <w:rsid w:val="008F64D4"/>
    <w:rsid w:val="008F6B64"/>
    <w:rsid w:val="008F6BD5"/>
    <w:rsid w:val="008F7F35"/>
    <w:rsid w:val="0090018A"/>
    <w:rsid w:val="00900DB6"/>
    <w:rsid w:val="00901035"/>
    <w:rsid w:val="009010CE"/>
    <w:rsid w:val="0090263A"/>
    <w:rsid w:val="009040EB"/>
    <w:rsid w:val="009054C8"/>
    <w:rsid w:val="009057D6"/>
    <w:rsid w:val="00906054"/>
    <w:rsid w:val="00907045"/>
    <w:rsid w:val="009108FB"/>
    <w:rsid w:val="009110C7"/>
    <w:rsid w:val="0091202E"/>
    <w:rsid w:val="0091204C"/>
    <w:rsid w:val="00912052"/>
    <w:rsid w:val="0091276F"/>
    <w:rsid w:val="00912AA5"/>
    <w:rsid w:val="00913790"/>
    <w:rsid w:val="00914389"/>
    <w:rsid w:val="00914394"/>
    <w:rsid w:val="00915B25"/>
    <w:rsid w:val="00915EEC"/>
    <w:rsid w:val="00916978"/>
    <w:rsid w:val="00916DDF"/>
    <w:rsid w:val="00917901"/>
    <w:rsid w:val="00917C51"/>
    <w:rsid w:val="009207AB"/>
    <w:rsid w:val="00920AFE"/>
    <w:rsid w:val="00924C40"/>
    <w:rsid w:val="00924F31"/>
    <w:rsid w:val="00925621"/>
    <w:rsid w:val="009258B8"/>
    <w:rsid w:val="009266DE"/>
    <w:rsid w:val="00927372"/>
    <w:rsid w:val="00930B9A"/>
    <w:rsid w:val="00931A6C"/>
    <w:rsid w:val="00932939"/>
    <w:rsid w:val="00932A2B"/>
    <w:rsid w:val="00933FFA"/>
    <w:rsid w:val="009341A5"/>
    <w:rsid w:val="0093542A"/>
    <w:rsid w:val="00937326"/>
    <w:rsid w:val="00941A09"/>
    <w:rsid w:val="00941DB5"/>
    <w:rsid w:val="0094284E"/>
    <w:rsid w:val="00942928"/>
    <w:rsid w:val="00943145"/>
    <w:rsid w:val="009438BC"/>
    <w:rsid w:val="00947BF9"/>
    <w:rsid w:val="00950524"/>
    <w:rsid w:val="009511AD"/>
    <w:rsid w:val="009523B3"/>
    <w:rsid w:val="00953279"/>
    <w:rsid w:val="00953C40"/>
    <w:rsid w:val="0095408E"/>
    <w:rsid w:val="00955371"/>
    <w:rsid w:val="00955982"/>
    <w:rsid w:val="009559B0"/>
    <w:rsid w:val="00955F0C"/>
    <w:rsid w:val="00955F54"/>
    <w:rsid w:val="009576EA"/>
    <w:rsid w:val="0096041A"/>
    <w:rsid w:val="00961684"/>
    <w:rsid w:val="009617CF"/>
    <w:rsid w:val="00961BA6"/>
    <w:rsid w:val="00961F6B"/>
    <w:rsid w:val="00962525"/>
    <w:rsid w:val="00962B95"/>
    <w:rsid w:val="009646F7"/>
    <w:rsid w:val="00964A41"/>
    <w:rsid w:val="009656A4"/>
    <w:rsid w:val="00966058"/>
    <w:rsid w:val="009670E3"/>
    <w:rsid w:val="0096763F"/>
    <w:rsid w:val="0097061D"/>
    <w:rsid w:val="00970705"/>
    <w:rsid w:val="00971061"/>
    <w:rsid w:val="009716EA"/>
    <w:rsid w:val="00971F23"/>
    <w:rsid w:val="00972CBC"/>
    <w:rsid w:val="00972EEA"/>
    <w:rsid w:val="00975273"/>
    <w:rsid w:val="00976AED"/>
    <w:rsid w:val="0097739F"/>
    <w:rsid w:val="00977575"/>
    <w:rsid w:val="0098117B"/>
    <w:rsid w:val="00981A36"/>
    <w:rsid w:val="00981BCF"/>
    <w:rsid w:val="00982E50"/>
    <w:rsid w:val="0098325D"/>
    <w:rsid w:val="009832C1"/>
    <w:rsid w:val="009834BD"/>
    <w:rsid w:val="00984DC0"/>
    <w:rsid w:val="00985D62"/>
    <w:rsid w:val="00985E68"/>
    <w:rsid w:val="009872E0"/>
    <w:rsid w:val="00990CFE"/>
    <w:rsid w:val="00992408"/>
    <w:rsid w:val="00992880"/>
    <w:rsid w:val="00992E27"/>
    <w:rsid w:val="009932B5"/>
    <w:rsid w:val="0099455C"/>
    <w:rsid w:val="00994C7D"/>
    <w:rsid w:val="009963B8"/>
    <w:rsid w:val="009964C9"/>
    <w:rsid w:val="009975B1"/>
    <w:rsid w:val="009A07DC"/>
    <w:rsid w:val="009A0E7A"/>
    <w:rsid w:val="009A4864"/>
    <w:rsid w:val="009A5525"/>
    <w:rsid w:val="009A594D"/>
    <w:rsid w:val="009A67F2"/>
    <w:rsid w:val="009A6D2F"/>
    <w:rsid w:val="009A750E"/>
    <w:rsid w:val="009B125D"/>
    <w:rsid w:val="009B1D20"/>
    <w:rsid w:val="009B1DFF"/>
    <w:rsid w:val="009B28AE"/>
    <w:rsid w:val="009B3C32"/>
    <w:rsid w:val="009B3C53"/>
    <w:rsid w:val="009B43C0"/>
    <w:rsid w:val="009B4C01"/>
    <w:rsid w:val="009B6205"/>
    <w:rsid w:val="009B626C"/>
    <w:rsid w:val="009B6404"/>
    <w:rsid w:val="009B6533"/>
    <w:rsid w:val="009B6768"/>
    <w:rsid w:val="009B6831"/>
    <w:rsid w:val="009B7A36"/>
    <w:rsid w:val="009C05BE"/>
    <w:rsid w:val="009C0685"/>
    <w:rsid w:val="009C1321"/>
    <w:rsid w:val="009C18FA"/>
    <w:rsid w:val="009C2583"/>
    <w:rsid w:val="009C2ACA"/>
    <w:rsid w:val="009C32CF"/>
    <w:rsid w:val="009C43A1"/>
    <w:rsid w:val="009C448B"/>
    <w:rsid w:val="009C53AD"/>
    <w:rsid w:val="009C54E4"/>
    <w:rsid w:val="009C5547"/>
    <w:rsid w:val="009C5D2A"/>
    <w:rsid w:val="009C741B"/>
    <w:rsid w:val="009C7A94"/>
    <w:rsid w:val="009C7DA8"/>
    <w:rsid w:val="009D0076"/>
    <w:rsid w:val="009D0360"/>
    <w:rsid w:val="009D076F"/>
    <w:rsid w:val="009D0FBD"/>
    <w:rsid w:val="009D235A"/>
    <w:rsid w:val="009D2AFC"/>
    <w:rsid w:val="009D59B1"/>
    <w:rsid w:val="009D5A31"/>
    <w:rsid w:val="009D5DE1"/>
    <w:rsid w:val="009D6C2B"/>
    <w:rsid w:val="009D6D51"/>
    <w:rsid w:val="009D741B"/>
    <w:rsid w:val="009E017F"/>
    <w:rsid w:val="009E0546"/>
    <w:rsid w:val="009E0E3A"/>
    <w:rsid w:val="009E0ECA"/>
    <w:rsid w:val="009E13DB"/>
    <w:rsid w:val="009E164A"/>
    <w:rsid w:val="009E1961"/>
    <w:rsid w:val="009E1E85"/>
    <w:rsid w:val="009E218C"/>
    <w:rsid w:val="009E3764"/>
    <w:rsid w:val="009E38AA"/>
    <w:rsid w:val="009E4421"/>
    <w:rsid w:val="009E51DC"/>
    <w:rsid w:val="009E5F1E"/>
    <w:rsid w:val="009E692F"/>
    <w:rsid w:val="009F0E8F"/>
    <w:rsid w:val="009F15EA"/>
    <w:rsid w:val="009F1E42"/>
    <w:rsid w:val="009F20B3"/>
    <w:rsid w:val="009F2763"/>
    <w:rsid w:val="009F2D06"/>
    <w:rsid w:val="009F3177"/>
    <w:rsid w:val="009F45A8"/>
    <w:rsid w:val="009F4E3E"/>
    <w:rsid w:val="009F509B"/>
    <w:rsid w:val="009F65AF"/>
    <w:rsid w:val="009F67C1"/>
    <w:rsid w:val="009F6C03"/>
    <w:rsid w:val="009F7011"/>
    <w:rsid w:val="009F7554"/>
    <w:rsid w:val="009F7CC2"/>
    <w:rsid w:val="009F7DE6"/>
    <w:rsid w:val="00A010B2"/>
    <w:rsid w:val="00A0139C"/>
    <w:rsid w:val="00A01742"/>
    <w:rsid w:val="00A01750"/>
    <w:rsid w:val="00A01C80"/>
    <w:rsid w:val="00A01E09"/>
    <w:rsid w:val="00A0208A"/>
    <w:rsid w:val="00A021BA"/>
    <w:rsid w:val="00A02E94"/>
    <w:rsid w:val="00A03340"/>
    <w:rsid w:val="00A03A27"/>
    <w:rsid w:val="00A03C53"/>
    <w:rsid w:val="00A04770"/>
    <w:rsid w:val="00A05B08"/>
    <w:rsid w:val="00A063C9"/>
    <w:rsid w:val="00A06546"/>
    <w:rsid w:val="00A068ED"/>
    <w:rsid w:val="00A069E6"/>
    <w:rsid w:val="00A079A5"/>
    <w:rsid w:val="00A07C18"/>
    <w:rsid w:val="00A10D0D"/>
    <w:rsid w:val="00A10E1E"/>
    <w:rsid w:val="00A110E1"/>
    <w:rsid w:val="00A11850"/>
    <w:rsid w:val="00A120F5"/>
    <w:rsid w:val="00A13511"/>
    <w:rsid w:val="00A135DB"/>
    <w:rsid w:val="00A13E0E"/>
    <w:rsid w:val="00A141C7"/>
    <w:rsid w:val="00A1429B"/>
    <w:rsid w:val="00A14327"/>
    <w:rsid w:val="00A16FDA"/>
    <w:rsid w:val="00A2062B"/>
    <w:rsid w:val="00A20E64"/>
    <w:rsid w:val="00A216F1"/>
    <w:rsid w:val="00A218F2"/>
    <w:rsid w:val="00A22225"/>
    <w:rsid w:val="00A226BF"/>
    <w:rsid w:val="00A22BAF"/>
    <w:rsid w:val="00A2326F"/>
    <w:rsid w:val="00A235D7"/>
    <w:rsid w:val="00A23891"/>
    <w:rsid w:val="00A24192"/>
    <w:rsid w:val="00A2503F"/>
    <w:rsid w:val="00A2533F"/>
    <w:rsid w:val="00A2538A"/>
    <w:rsid w:val="00A256E9"/>
    <w:rsid w:val="00A25B56"/>
    <w:rsid w:val="00A26378"/>
    <w:rsid w:val="00A26D76"/>
    <w:rsid w:val="00A27BAF"/>
    <w:rsid w:val="00A3145C"/>
    <w:rsid w:val="00A31969"/>
    <w:rsid w:val="00A319F7"/>
    <w:rsid w:val="00A31C18"/>
    <w:rsid w:val="00A337BA"/>
    <w:rsid w:val="00A34B28"/>
    <w:rsid w:val="00A358DA"/>
    <w:rsid w:val="00A35FA6"/>
    <w:rsid w:val="00A36E01"/>
    <w:rsid w:val="00A370CA"/>
    <w:rsid w:val="00A377CE"/>
    <w:rsid w:val="00A37B84"/>
    <w:rsid w:val="00A40B0A"/>
    <w:rsid w:val="00A40C75"/>
    <w:rsid w:val="00A417A3"/>
    <w:rsid w:val="00A42863"/>
    <w:rsid w:val="00A42943"/>
    <w:rsid w:val="00A42EA4"/>
    <w:rsid w:val="00A43283"/>
    <w:rsid w:val="00A43925"/>
    <w:rsid w:val="00A43B39"/>
    <w:rsid w:val="00A43C81"/>
    <w:rsid w:val="00A4492A"/>
    <w:rsid w:val="00A44DEE"/>
    <w:rsid w:val="00A4572D"/>
    <w:rsid w:val="00A46160"/>
    <w:rsid w:val="00A4742D"/>
    <w:rsid w:val="00A50443"/>
    <w:rsid w:val="00A50455"/>
    <w:rsid w:val="00A509A6"/>
    <w:rsid w:val="00A509BA"/>
    <w:rsid w:val="00A51C1C"/>
    <w:rsid w:val="00A51E21"/>
    <w:rsid w:val="00A52D04"/>
    <w:rsid w:val="00A530BE"/>
    <w:rsid w:val="00A53ED9"/>
    <w:rsid w:val="00A54116"/>
    <w:rsid w:val="00A5519F"/>
    <w:rsid w:val="00A56035"/>
    <w:rsid w:val="00A56BCC"/>
    <w:rsid w:val="00A57223"/>
    <w:rsid w:val="00A57ECB"/>
    <w:rsid w:val="00A6011D"/>
    <w:rsid w:val="00A60F79"/>
    <w:rsid w:val="00A61950"/>
    <w:rsid w:val="00A61B26"/>
    <w:rsid w:val="00A62DAE"/>
    <w:rsid w:val="00A632B3"/>
    <w:rsid w:val="00A639B7"/>
    <w:rsid w:val="00A64670"/>
    <w:rsid w:val="00A646E3"/>
    <w:rsid w:val="00A64DC9"/>
    <w:rsid w:val="00A6534E"/>
    <w:rsid w:val="00A70216"/>
    <w:rsid w:val="00A70781"/>
    <w:rsid w:val="00A7129B"/>
    <w:rsid w:val="00A71776"/>
    <w:rsid w:val="00A71E09"/>
    <w:rsid w:val="00A7203C"/>
    <w:rsid w:val="00A721DF"/>
    <w:rsid w:val="00A725DB"/>
    <w:rsid w:val="00A7509A"/>
    <w:rsid w:val="00A75355"/>
    <w:rsid w:val="00A76F96"/>
    <w:rsid w:val="00A76FF5"/>
    <w:rsid w:val="00A80432"/>
    <w:rsid w:val="00A80C44"/>
    <w:rsid w:val="00A80FCF"/>
    <w:rsid w:val="00A81A27"/>
    <w:rsid w:val="00A8367B"/>
    <w:rsid w:val="00A848F4"/>
    <w:rsid w:val="00A857CE"/>
    <w:rsid w:val="00A86130"/>
    <w:rsid w:val="00A864B3"/>
    <w:rsid w:val="00A86779"/>
    <w:rsid w:val="00A86EBD"/>
    <w:rsid w:val="00A900A6"/>
    <w:rsid w:val="00A9038D"/>
    <w:rsid w:val="00A90532"/>
    <w:rsid w:val="00A93275"/>
    <w:rsid w:val="00A9339C"/>
    <w:rsid w:val="00A933BD"/>
    <w:rsid w:val="00A93969"/>
    <w:rsid w:val="00A93F7A"/>
    <w:rsid w:val="00A94637"/>
    <w:rsid w:val="00A94DC2"/>
    <w:rsid w:val="00A95400"/>
    <w:rsid w:val="00A95D18"/>
    <w:rsid w:val="00AA1324"/>
    <w:rsid w:val="00AA39BB"/>
    <w:rsid w:val="00AA3AB5"/>
    <w:rsid w:val="00AA3CAC"/>
    <w:rsid w:val="00AA4051"/>
    <w:rsid w:val="00AA4A8E"/>
    <w:rsid w:val="00AA525F"/>
    <w:rsid w:val="00AA6C96"/>
    <w:rsid w:val="00AA749B"/>
    <w:rsid w:val="00AA7982"/>
    <w:rsid w:val="00AA7CA2"/>
    <w:rsid w:val="00AA7D53"/>
    <w:rsid w:val="00AB13EB"/>
    <w:rsid w:val="00AB1E34"/>
    <w:rsid w:val="00AB224E"/>
    <w:rsid w:val="00AB28AD"/>
    <w:rsid w:val="00AB2930"/>
    <w:rsid w:val="00AB306C"/>
    <w:rsid w:val="00AB350C"/>
    <w:rsid w:val="00AB39A3"/>
    <w:rsid w:val="00AB39F5"/>
    <w:rsid w:val="00AB4255"/>
    <w:rsid w:val="00AB4CB2"/>
    <w:rsid w:val="00AB575E"/>
    <w:rsid w:val="00AB6581"/>
    <w:rsid w:val="00AB69BE"/>
    <w:rsid w:val="00AB6FA1"/>
    <w:rsid w:val="00AB7230"/>
    <w:rsid w:val="00AB78E2"/>
    <w:rsid w:val="00AB7E72"/>
    <w:rsid w:val="00AC13A0"/>
    <w:rsid w:val="00AC1868"/>
    <w:rsid w:val="00AC1AAE"/>
    <w:rsid w:val="00AC24F3"/>
    <w:rsid w:val="00AC33C3"/>
    <w:rsid w:val="00AC428C"/>
    <w:rsid w:val="00AC4E48"/>
    <w:rsid w:val="00AC5938"/>
    <w:rsid w:val="00AC5999"/>
    <w:rsid w:val="00AC62D0"/>
    <w:rsid w:val="00AC65A4"/>
    <w:rsid w:val="00AC67F7"/>
    <w:rsid w:val="00AC79A2"/>
    <w:rsid w:val="00AD05E6"/>
    <w:rsid w:val="00AD0D96"/>
    <w:rsid w:val="00AD0FF6"/>
    <w:rsid w:val="00AD1037"/>
    <w:rsid w:val="00AD16D6"/>
    <w:rsid w:val="00AD1B37"/>
    <w:rsid w:val="00AD27D2"/>
    <w:rsid w:val="00AD5BAB"/>
    <w:rsid w:val="00AD6582"/>
    <w:rsid w:val="00AD7097"/>
    <w:rsid w:val="00AD79BE"/>
    <w:rsid w:val="00AD7E39"/>
    <w:rsid w:val="00AE0023"/>
    <w:rsid w:val="00AE0531"/>
    <w:rsid w:val="00AE13E4"/>
    <w:rsid w:val="00AE1BA0"/>
    <w:rsid w:val="00AE1DA5"/>
    <w:rsid w:val="00AE3004"/>
    <w:rsid w:val="00AE327D"/>
    <w:rsid w:val="00AE40F1"/>
    <w:rsid w:val="00AE47DC"/>
    <w:rsid w:val="00AE54C6"/>
    <w:rsid w:val="00AE5838"/>
    <w:rsid w:val="00AE5FC1"/>
    <w:rsid w:val="00AE7453"/>
    <w:rsid w:val="00AF04F0"/>
    <w:rsid w:val="00AF08CC"/>
    <w:rsid w:val="00AF14EA"/>
    <w:rsid w:val="00AF14EB"/>
    <w:rsid w:val="00AF22E7"/>
    <w:rsid w:val="00AF3582"/>
    <w:rsid w:val="00AF4649"/>
    <w:rsid w:val="00AF5199"/>
    <w:rsid w:val="00AF62EF"/>
    <w:rsid w:val="00AF7375"/>
    <w:rsid w:val="00B005AF"/>
    <w:rsid w:val="00B00878"/>
    <w:rsid w:val="00B00CD4"/>
    <w:rsid w:val="00B011B4"/>
    <w:rsid w:val="00B012DF"/>
    <w:rsid w:val="00B0217B"/>
    <w:rsid w:val="00B03045"/>
    <w:rsid w:val="00B03D26"/>
    <w:rsid w:val="00B03E35"/>
    <w:rsid w:val="00B04233"/>
    <w:rsid w:val="00B04729"/>
    <w:rsid w:val="00B0710D"/>
    <w:rsid w:val="00B07246"/>
    <w:rsid w:val="00B108B2"/>
    <w:rsid w:val="00B10C06"/>
    <w:rsid w:val="00B10C3C"/>
    <w:rsid w:val="00B11200"/>
    <w:rsid w:val="00B11436"/>
    <w:rsid w:val="00B11B04"/>
    <w:rsid w:val="00B11B7C"/>
    <w:rsid w:val="00B11D84"/>
    <w:rsid w:val="00B12922"/>
    <w:rsid w:val="00B12D3A"/>
    <w:rsid w:val="00B1419C"/>
    <w:rsid w:val="00B14787"/>
    <w:rsid w:val="00B1528D"/>
    <w:rsid w:val="00B15E99"/>
    <w:rsid w:val="00B16B00"/>
    <w:rsid w:val="00B17691"/>
    <w:rsid w:val="00B20C95"/>
    <w:rsid w:val="00B223FF"/>
    <w:rsid w:val="00B22EC8"/>
    <w:rsid w:val="00B24B83"/>
    <w:rsid w:val="00B24FD9"/>
    <w:rsid w:val="00B25961"/>
    <w:rsid w:val="00B2740F"/>
    <w:rsid w:val="00B279C0"/>
    <w:rsid w:val="00B27FCB"/>
    <w:rsid w:val="00B307D6"/>
    <w:rsid w:val="00B316D4"/>
    <w:rsid w:val="00B3188B"/>
    <w:rsid w:val="00B31AD2"/>
    <w:rsid w:val="00B322A7"/>
    <w:rsid w:val="00B332B7"/>
    <w:rsid w:val="00B33779"/>
    <w:rsid w:val="00B36186"/>
    <w:rsid w:val="00B36276"/>
    <w:rsid w:val="00B375F8"/>
    <w:rsid w:val="00B41604"/>
    <w:rsid w:val="00B4168B"/>
    <w:rsid w:val="00B42085"/>
    <w:rsid w:val="00B42BDF"/>
    <w:rsid w:val="00B43346"/>
    <w:rsid w:val="00B43586"/>
    <w:rsid w:val="00B44055"/>
    <w:rsid w:val="00B440C7"/>
    <w:rsid w:val="00B449BF"/>
    <w:rsid w:val="00B453E5"/>
    <w:rsid w:val="00B4657B"/>
    <w:rsid w:val="00B467E3"/>
    <w:rsid w:val="00B4695D"/>
    <w:rsid w:val="00B46E3F"/>
    <w:rsid w:val="00B47001"/>
    <w:rsid w:val="00B5028B"/>
    <w:rsid w:val="00B507E0"/>
    <w:rsid w:val="00B50E1A"/>
    <w:rsid w:val="00B50E34"/>
    <w:rsid w:val="00B5117B"/>
    <w:rsid w:val="00B511F3"/>
    <w:rsid w:val="00B51A42"/>
    <w:rsid w:val="00B527E8"/>
    <w:rsid w:val="00B5324C"/>
    <w:rsid w:val="00B53285"/>
    <w:rsid w:val="00B53407"/>
    <w:rsid w:val="00B5380A"/>
    <w:rsid w:val="00B53E75"/>
    <w:rsid w:val="00B53F9F"/>
    <w:rsid w:val="00B551EC"/>
    <w:rsid w:val="00B55C6A"/>
    <w:rsid w:val="00B55EE3"/>
    <w:rsid w:val="00B562F5"/>
    <w:rsid w:val="00B57473"/>
    <w:rsid w:val="00B57CE0"/>
    <w:rsid w:val="00B603FA"/>
    <w:rsid w:val="00B60B40"/>
    <w:rsid w:val="00B60E6F"/>
    <w:rsid w:val="00B628DC"/>
    <w:rsid w:val="00B62C82"/>
    <w:rsid w:val="00B631ED"/>
    <w:rsid w:val="00B63A05"/>
    <w:rsid w:val="00B64ABE"/>
    <w:rsid w:val="00B6753E"/>
    <w:rsid w:val="00B70C2A"/>
    <w:rsid w:val="00B71037"/>
    <w:rsid w:val="00B71CE6"/>
    <w:rsid w:val="00B72365"/>
    <w:rsid w:val="00B7355D"/>
    <w:rsid w:val="00B738AA"/>
    <w:rsid w:val="00B73F2D"/>
    <w:rsid w:val="00B74928"/>
    <w:rsid w:val="00B74D3C"/>
    <w:rsid w:val="00B77435"/>
    <w:rsid w:val="00B77E86"/>
    <w:rsid w:val="00B81484"/>
    <w:rsid w:val="00B82E49"/>
    <w:rsid w:val="00B8307B"/>
    <w:rsid w:val="00B83E45"/>
    <w:rsid w:val="00B83FF2"/>
    <w:rsid w:val="00B84AE3"/>
    <w:rsid w:val="00B84EF9"/>
    <w:rsid w:val="00B8568E"/>
    <w:rsid w:val="00B87606"/>
    <w:rsid w:val="00B9082F"/>
    <w:rsid w:val="00B9084B"/>
    <w:rsid w:val="00B92542"/>
    <w:rsid w:val="00B926B0"/>
    <w:rsid w:val="00B92C48"/>
    <w:rsid w:val="00B93695"/>
    <w:rsid w:val="00B937F8"/>
    <w:rsid w:val="00B942C3"/>
    <w:rsid w:val="00B94E42"/>
    <w:rsid w:val="00B952AE"/>
    <w:rsid w:val="00B9599D"/>
    <w:rsid w:val="00B97026"/>
    <w:rsid w:val="00B97051"/>
    <w:rsid w:val="00B97592"/>
    <w:rsid w:val="00B977AA"/>
    <w:rsid w:val="00B9786F"/>
    <w:rsid w:val="00BA271F"/>
    <w:rsid w:val="00BA3429"/>
    <w:rsid w:val="00BA366A"/>
    <w:rsid w:val="00BA3E6E"/>
    <w:rsid w:val="00BA5AA7"/>
    <w:rsid w:val="00BA7957"/>
    <w:rsid w:val="00BA79FD"/>
    <w:rsid w:val="00BB0161"/>
    <w:rsid w:val="00BB029D"/>
    <w:rsid w:val="00BB10C0"/>
    <w:rsid w:val="00BB2015"/>
    <w:rsid w:val="00BB2E6A"/>
    <w:rsid w:val="00BB37E2"/>
    <w:rsid w:val="00BB40AF"/>
    <w:rsid w:val="00BB6693"/>
    <w:rsid w:val="00BB6C6D"/>
    <w:rsid w:val="00BB7069"/>
    <w:rsid w:val="00BB72C8"/>
    <w:rsid w:val="00BB75B5"/>
    <w:rsid w:val="00BB7B9B"/>
    <w:rsid w:val="00BC0802"/>
    <w:rsid w:val="00BC0C90"/>
    <w:rsid w:val="00BC53AF"/>
    <w:rsid w:val="00BC7303"/>
    <w:rsid w:val="00BD068D"/>
    <w:rsid w:val="00BD2258"/>
    <w:rsid w:val="00BD2560"/>
    <w:rsid w:val="00BD286F"/>
    <w:rsid w:val="00BD343D"/>
    <w:rsid w:val="00BD40F7"/>
    <w:rsid w:val="00BD4722"/>
    <w:rsid w:val="00BD69B6"/>
    <w:rsid w:val="00BD6AAF"/>
    <w:rsid w:val="00BD7694"/>
    <w:rsid w:val="00BE027A"/>
    <w:rsid w:val="00BE0533"/>
    <w:rsid w:val="00BE1A4A"/>
    <w:rsid w:val="00BE20D7"/>
    <w:rsid w:val="00BE2916"/>
    <w:rsid w:val="00BE2CA6"/>
    <w:rsid w:val="00BE373F"/>
    <w:rsid w:val="00BE492C"/>
    <w:rsid w:val="00BE5012"/>
    <w:rsid w:val="00BE5CC0"/>
    <w:rsid w:val="00BE5F57"/>
    <w:rsid w:val="00BF0599"/>
    <w:rsid w:val="00BF063F"/>
    <w:rsid w:val="00BF189F"/>
    <w:rsid w:val="00BF1A47"/>
    <w:rsid w:val="00BF1D3C"/>
    <w:rsid w:val="00BF2C8E"/>
    <w:rsid w:val="00BF303B"/>
    <w:rsid w:val="00BF35C9"/>
    <w:rsid w:val="00BF624C"/>
    <w:rsid w:val="00BF70F0"/>
    <w:rsid w:val="00BF72FD"/>
    <w:rsid w:val="00C00204"/>
    <w:rsid w:val="00C008BC"/>
    <w:rsid w:val="00C0187F"/>
    <w:rsid w:val="00C01B5D"/>
    <w:rsid w:val="00C02579"/>
    <w:rsid w:val="00C02843"/>
    <w:rsid w:val="00C028C5"/>
    <w:rsid w:val="00C0294A"/>
    <w:rsid w:val="00C02BB5"/>
    <w:rsid w:val="00C03223"/>
    <w:rsid w:val="00C0329D"/>
    <w:rsid w:val="00C0333C"/>
    <w:rsid w:val="00C0382B"/>
    <w:rsid w:val="00C04586"/>
    <w:rsid w:val="00C04E58"/>
    <w:rsid w:val="00C05263"/>
    <w:rsid w:val="00C067E1"/>
    <w:rsid w:val="00C11C7A"/>
    <w:rsid w:val="00C12745"/>
    <w:rsid w:val="00C134AD"/>
    <w:rsid w:val="00C134D3"/>
    <w:rsid w:val="00C135BC"/>
    <w:rsid w:val="00C13980"/>
    <w:rsid w:val="00C13BF9"/>
    <w:rsid w:val="00C141B2"/>
    <w:rsid w:val="00C14EDD"/>
    <w:rsid w:val="00C14FE5"/>
    <w:rsid w:val="00C1510B"/>
    <w:rsid w:val="00C15F1D"/>
    <w:rsid w:val="00C17282"/>
    <w:rsid w:val="00C17317"/>
    <w:rsid w:val="00C1739C"/>
    <w:rsid w:val="00C17964"/>
    <w:rsid w:val="00C2080C"/>
    <w:rsid w:val="00C21D18"/>
    <w:rsid w:val="00C21F52"/>
    <w:rsid w:val="00C21FB1"/>
    <w:rsid w:val="00C22EFF"/>
    <w:rsid w:val="00C23BEA"/>
    <w:rsid w:val="00C25115"/>
    <w:rsid w:val="00C2673C"/>
    <w:rsid w:val="00C26AA5"/>
    <w:rsid w:val="00C273E9"/>
    <w:rsid w:val="00C278FF"/>
    <w:rsid w:val="00C27FD3"/>
    <w:rsid w:val="00C30225"/>
    <w:rsid w:val="00C310D6"/>
    <w:rsid w:val="00C312D8"/>
    <w:rsid w:val="00C3354D"/>
    <w:rsid w:val="00C33C61"/>
    <w:rsid w:val="00C34062"/>
    <w:rsid w:val="00C34F06"/>
    <w:rsid w:val="00C35CD3"/>
    <w:rsid w:val="00C36702"/>
    <w:rsid w:val="00C3752F"/>
    <w:rsid w:val="00C375B7"/>
    <w:rsid w:val="00C379A3"/>
    <w:rsid w:val="00C40339"/>
    <w:rsid w:val="00C418D3"/>
    <w:rsid w:val="00C420F7"/>
    <w:rsid w:val="00C42372"/>
    <w:rsid w:val="00C4252B"/>
    <w:rsid w:val="00C43469"/>
    <w:rsid w:val="00C435A3"/>
    <w:rsid w:val="00C43D1B"/>
    <w:rsid w:val="00C4412B"/>
    <w:rsid w:val="00C4576F"/>
    <w:rsid w:val="00C45893"/>
    <w:rsid w:val="00C45B0D"/>
    <w:rsid w:val="00C46288"/>
    <w:rsid w:val="00C46660"/>
    <w:rsid w:val="00C46D96"/>
    <w:rsid w:val="00C51483"/>
    <w:rsid w:val="00C5161E"/>
    <w:rsid w:val="00C5176B"/>
    <w:rsid w:val="00C51DC4"/>
    <w:rsid w:val="00C527D5"/>
    <w:rsid w:val="00C531CD"/>
    <w:rsid w:val="00C534A4"/>
    <w:rsid w:val="00C549A4"/>
    <w:rsid w:val="00C56130"/>
    <w:rsid w:val="00C567EE"/>
    <w:rsid w:val="00C5709A"/>
    <w:rsid w:val="00C572EA"/>
    <w:rsid w:val="00C57A91"/>
    <w:rsid w:val="00C57AC4"/>
    <w:rsid w:val="00C57D42"/>
    <w:rsid w:val="00C609B5"/>
    <w:rsid w:val="00C6119E"/>
    <w:rsid w:val="00C6185C"/>
    <w:rsid w:val="00C6260D"/>
    <w:rsid w:val="00C62CE2"/>
    <w:rsid w:val="00C63112"/>
    <w:rsid w:val="00C63305"/>
    <w:rsid w:val="00C63625"/>
    <w:rsid w:val="00C6473C"/>
    <w:rsid w:val="00C6542A"/>
    <w:rsid w:val="00C6573A"/>
    <w:rsid w:val="00C65935"/>
    <w:rsid w:val="00C66461"/>
    <w:rsid w:val="00C6676A"/>
    <w:rsid w:val="00C6683E"/>
    <w:rsid w:val="00C67CEF"/>
    <w:rsid w:val="00C70D72"/>
    <w:rsid w:val="00C70FF6"/>
    <w:rsid w:val="00C7132B"/>
    <w:rsid w:val="00C7149B"/>
    <w:rsid w:val="00C72A27"/>
    <w:rsid w:val="00C73109"/>
    <w:rsid w:val="00C748F5"/>
    <w:rsid w:val="00C75ABB"/>
    <w:rsid w:val="00C76053"/>
    <w:rsid w:val="00C76DF5"/>
    <w:rsid w:val="00C774C2"/>
    <w:rsid w:val="00C77623"/>
    <w:rsid w:val="00C80156"/>
    <w:rsid w:val="00C81595"/>
    <w:rsid w:val="00C820E1"/>
    <w:rsid w:val="00C82CC8"/>
    <w:rsid w:val="00C83905"/>
    <w:rsid w:val="00C84668"/>
    <w:rsid w:val="00C84989"/>
    <w:rsid w:val="00C85C49"/>
    <w:rsid w:val="00C86D68"/>
    <w:rsid w:val="00C87605"/>
    <w:rsid w:val="00C87793"/>
    <w:rsid w:val="00C9052D"/>
    <w:rsid w:val="00C90FE2"/>
    <w:rsid w:val="00C9162E"/>
    <w:rsid w:val="00C91BDD"/>
    <w:rsid w:val="00C93544"/>
    <w:rsid w:val="00C94205"/>
    <w:rsid w:val="00C9490F"/>
    <w:rsid w:val="00C94A2B"/>
    <w:rsid w:val="00C94DA9"/>
    <w:rsid w:val="00C95EC3"/>
    <w:rsid w:val="00C96837"/>
    <w:rsid w:val="00C97402"/>
    <w:rsid w:val="00CA1C0C"/>
    <w:rsid w:val="00CA1F1A"/>
    <w:rsid w:val="00CA2EB4"/>
    <w:rsid w:val="00CA2FCC"/>
    <w:rsid w:val="00CA44EC"/>
    <w:rsid w:val="00CA513B"/>
    <w:rsid w:val="00CA5707"/>
    <w:rsid w:val="00CA5D75"/>
    <w:rsid w:val="00CA686F"/>
    <w:rsid w:val="00CA6A96"/>
    <w:rsid w:val="00CA79B3"/>
    <w:rsid w:val="00CA7A9A"/>
    <w:rsid w:val="00CB0284"/>
    <w:rsid w:val="00CB068C"/>
    <w:rsid w:val="00CB0971"/>
    <w:rsid w:val="00CB0B22"/>
    <w:rsid w:val="00CB1319"/>
    <w:rsid w:val="00CB1576"/>
    <w:rsid w:val="00CB2F68"/>
    <w:rsid w:val="00CB360D"/>
    <w:rsid w:val="00CB4204"/>
    <w:rsid w:val="00CB46DC"/>
    <w:rsid w:val="00CB5230"/>
    <w:rsid w:val="00CB5381"/>
    <w:rsid w:val="00CB542E"/>
    <w:rsid w:val="00CB673C"/>
    <w:rsid w:val="00CB7018"/>
    <w:rsid w:val="00CC0131"/>
    <w:rsid w:val="00CC0A4A"/>
    <w:rsid w:val="00CC0E73"/>
    <w:rsid w:val="00CC22E6"/>
    <w:rsid w:val="00CC2D24"/>
    <w:rsid w:val="00CC2DBE"/>
    <w:rsid w:val="00CC3515"/>
    <w:rsid w:val="00CC3C79"/>
    <w:rsid w:val="00CC3C9C"/>
    <w:rsid w:val="00CC47F4"/>
    <w:rsid w:val="00CC58FF"/>
    <w:rsid w:val="00CC5988"/>
    <w:rsid w:val="00CC6C35"/>
    <w:rsid w:val="00CC6C8F"/>
    <w:rsid w:val="00CC6F1E"/>
    <w:rsid w:val="00CC7D8E"/>
    <w:rsid w:val="00CD03F2"/>
    <w:rsid w:val="00CD0410"/>
    <w:rsid w:val="00CD0D99"/>
    <w:rsid w:val="00CD26E7"/>
    <w:rsid w:val="00CD2ED5"/>
    <w:rsid w:val="00CD35A8"/>
    <w:rsid w:val="00CD5DA4"/>
    <w:rsid w:val="00CD5DFA"/>
    <w:rsid w:val="00CD64AF"/>
    <w:rsid w:val="00CD67F9"/>
    <w:rsid w:val="00CD6827"/>
    <w:rsid w:val="00CD6D36"/>
    <w:rsid w:val="00CD7EF3"/>
    <w:rsid w:val="00CE0CCC"/>
    <w:rsid w:val="00CE112A"/>
    <w:rsid w:val="00CE145A"/>
    <w:rsid w:val="00CE1792"/>
    <w:rsid w:val="00CE2182"/>
    <w:rsid w:val="00CE2899"/>
    <w:rsid w:val="00CE28DE"/>
    <w:rsid w:val="00CE3174"/>
    <w:rsid w:val="00CE3306"/>
    <w:rsid w:val="00CE34AA"/>
    <w:rsid w:val="00CE375A"/>
    <w:rsid w:val="00CE5E98"/>
    <w:rsid w:val="00CE629C"/>
    <w:rsid w:val="00CE68AF"/>
    <w:rsid w:val="00CE69C0"/>
    <w:rsid w:val="00CE6D65"/>
    <w:rsid w:val="00CE70BB"/>
    <w:rsid w:val="00CE7180"/>
    <w:rsid w:val="00CE78E1"/>
    <w:rsid w:val="00CE7D65"/>
    <w:rsid w:val="00CF0FA6"/>
    <w:rsid w:val="00CF12D9"/>
    <w:rsid w:val="00CF2A5C"/>
    <w:rsid w:val="00CF2A9C"/>
    <w:rsid w:val="00CF304C"/>
    <w:rsid w:val="00CF334A"/>
    <w:rsid w:val="00CF41A1"/>
    <w:rsid w:val="00CF4AD2"/>
    <w:rsid w:val="00CF6A8D"/>
    <w:rsid w:val="00CF71BC"/>
    <w:rsid w:val="00CF7989"/>
    <w:rsid w:val="00CF7AA8"/>
    <w:rsid w:val="00CF7ABC"/>
    <w:rsid w:val="00CF7E40"/>
    <w:rsid w:val="00D015A5"/>
    <w:rsid w:val="00D02216"/>
    <w:rsid w:val="00D0254A"/>
    <w:rsid w:val="00D02587"/>
    <w:rsid w:val="00D029C7"/>
    <w:rsid w:val="00D02F64"/>
    <w:rsid w:val="00D04171"/>
    <w:rsid w:val="00D049B3"/>
    <w:rsid w:val="00D04FC2"/>
    <w:rsid w:val="00D05AF7"/>
    <w:rsid w:val="00D05EF7"/>
    <w:rsid w:val="00D06CE9"/>
    <w:rsid w:val="00D0777E"/>
    <w:rsid w:val="00D07869"/>
    <w:rsid w:val="00D07F96"/>
    <w:rsid w:val="00D1036B"/>
    <w:rsid w:val="00D10ED4"/>
    <w:rsid w:val="00D11885"/>
    <w:rsid w:val="00D1197E"/>
    <w:rsid w:val="00D126E2"/>
    <w:rsid w:val="00D12A04"/>
    <w:rsid w:val="00D12D52"/>
    <w:rsid w:val="00D1308C"/>
    <w:rsid w:val="00D13D08"/>
    <w:rsid w:val="00D13D35"/>
    <w:rsid w:val="00D1452E"/>
    <w:rsid w:val="00D14799"/>
    <w:rsid w:val="00D148EA"/>
    <w:rsid w:val="00D15910"/>
    <w:rsid w:val="00D16AFF"/>
    <w:rsid w:val="00D16E70"/>
    <w:rsid w:val="00D17556"/>
    <w:rsid w:val="00D209BF"/>
    <w:rsid w:val="00D20B87"/>
    <w:rsid w:val="00D21E91"/>
    <w:rsid w:val="00D21FE7"/>
    <w:rsid w:val="00D2393A"/>
    <w:rsid w:val="00D239E0"/>
    <w:rsid w:val="00D243E0"/>
    <w:rsid w:val="00D25FF1"/>
    <w:rsid w:val="00D27A8B"/>
    <w:rsid w:val="00D307C9"/>
    <w:rsid w:val="00D30A15"/>
    <w:rsid w:val="00D30AAC"/>
    <w:rsid w:val="00D31AED"/>
    <w:rsid w:val="00D329C8"/>
    <w:rsid w:val="00D32F5D"/>
    <w:rsid w:val="00D3395D"/>
    <w:rsid w:val="00D33D38"/>
    <w:rsid w:val="00D3440E"/>
    <w:rsid w:val="00D34CB6"/>
    <w:rsid w:val="00D36016"/>
    <w:rsid w:val="00D36213"/>
    <w:rsid w:val="00D3654F"/>
    <w:rsid w:val="00D3664E"/>
    <w:rsid w:val="00D367A3"/>
    <w:rsid w:val="00D37910"/>
    <w:rsid w:val="00D40758"/>
    <w:rsid w:val="00D41201"/>
    <w:rsid w:val="00D41393"/>
    <w:rsid w:val="00D424CD"/>
    <w:rsid w:val="00D42C2D"/>
    <w:rsid w:val="00D42EB5"/>
    <w:rsid w:val="00D4357B"/>
    <w:rsid w:val="00D45A51"/>
    <w:rsid w:val="00D4690D"/>
    <w:rsid w:val="00D46EA6"/>
    <w:rsid w:val="00D47103"/>
    <w:rsid w:val="00D477FF"/>
    <w:rsid w:val="00D47B57"/>
    <w:rsid w:val="00D50199"/>
    <w:rsid w:val="00D50236"/>
    <w:rsid w:val="00D50B0F"/>
    <w:rsid w:val="00D51680"/>
    <w:rsid w:val="00D51F23"/>
    <w:rsid w:val="00D5687C"/>
    <w:rsid w:val="00D575E8"/>
    <w:rsid w:val="00D6009B"/>
    <w:rsid w:val="00D605E0"/>
    <w:rsid w:val="00D6097E"/>
    <w:rsid w:val="00D6136D"/>
    <w:rsid w:val="00D615FE"/>
    <w:rsid w:val="00D61F94"/>
    <w:rsid w:val="00D638BA"/>
    <w:rsid w:val="00D63CD4"/>
    <w:rsid w:val="00D64395"/>
    <w:rsid w:val="00D64997"/>
    <w:rsid w:val="00D6529D"/>
    <w:rsid w:val="00D65690"/>
    <w:rsid w:val="00D65A10"/>
    <w:rsid w:val="00D67F05"/>
    <w:rsid w:val="00D706EB"/>
    <w:rsid w:val="00D716FF"/>
    <w:rsid w:val="00D71A5A"/>
    <w:rsid w:val="00D73130"/>
    <w:rsid w:val="00D731A1"/>
    <w:rsid w:val="00D744D3"/>
    <w:rsid w:val="00D74640"/>
    <w:rsid w:val="00D75849"/>
    <w:rsid w:val="00D7587F"/>
    <w:rsid w:val="00D767B2"/>
    <w:rsid w:val="00D76D4C"/>
    <w:rsid w:val="00D76E37"/>
    <w:rsid w:val="00D770E3"/>
    <w:rsid w:val="00D77912"/>
    <w:rsid w:val="00D8363F"/>
    <w:rsid w:val="00D8385B"/>
    <w:rsid w:val="00D84769"/>
    <w:rsid w:val="00D85B09"/>
    <w:rsid w:val="00D87589"/>
    <w:rsid w:val="00D87A1E"/>
    <w:rsid w:val="00D87DBC"/>
    <w:rsid w:val="00D905E2"/>
    <w:rsid w:val="00D906A6"/>
    <w:rsid w:val="00D91D81"/>
    <w:rsid w:val="00D93EB0"/>
    <w:rsid w:val="00D943AF"/>
    <w:rsid w:val="00D965FE"/>
    <w:rsid w:val="00D96D22"/>
    <w:rsid w:val="00D97BB8"/>
    <w:rsid w:val="00DA080D"/>
    <w:rsid w:val="00DA172D"/>
    <w:rsid w:val="00DA181D"/>
    <w:rsid w:val="00DA19A6"/>
    <w:rsid w:val="00DA1A9B"/>
    <w:rsid w:val="00DA2AF4"/>
    <w:rsid w:val="00DA33CD"/>
    <w:rsid w:val="00DA4121"/>
    <w:rsid w:val="00DA424A"/>
    <w:rsid w:val="00DA4A52"/>
    <w:rsid w:val="00DA6CF6"/>
    <w:rsid w:val="00DA70B0"/>
    <w:rsid w:val="00DA70BA"/>
    <w:rsid w:val="00DA73AE"/>
    <w:rsid w:val="00DB0F61"/>
    <w:rsid w:val="00DB1E4F"/>
    <w:rsid w:val="00DB2BC8"/>
    <w:rsid w:val="00DB3DB0"/>
    <w:rsid w:val="00DB558C"/>
    <w:rsid w:val="00DB5684"/>
    <w:rsid w:val="00DB6355"/>
    <w:rsid w:val="00DB6C84"/>
    <w:rsid w:val="00DB7131"/>
    <w:rsid w:val="00DC0602"/>
    <w:rsid w:val="00DC0B89"/>
    <w:rsid w:val="00DC3015"/>
    <w:rsid w:val="00DC3258"/>
    <w:rsid w:val="00DC3F0D"/>
    <w:rsid w:val="00DC3F45"/>
    <w:rsid w:val="00DC4345"/>
    <w:rsid w:val="00DC47FF"/>
    <w:rsid w:val="00DC4E1E"/>
    <w:rsid w:val="00DC4E8B"/>
    <w:rsid w:val="00DC5246"/>
    <w:rsid w:val="00DC5A60"/>
    <w:rsid w:val="00DC62B7"/>
    <w:rsid w:val="00DC69CF"/>
    <w:rsid w:val="00DC74E2"/>
    <w:rsid w:val="00DC7D19"/>
    <w:rsid w:val="00DC7F01"/>
    <w:rsid w:val="00DD026E"/>
    <w:rsid w:val="00DD0986"/>
    <w:rsid w:val="00DD0E01"/>
    <w:rsid w:val="00DD16C4"/>
    <w:rsid w:val="00DD29DA"/>
    <w:rsid w:val="00DD2BAA"/>
    <w:rsid w:val="00DD4FFD"/>
    <w:rsid w:val="00DD5577"/>
    <w:rsid w:val="00DD56C6"/>
    <w:rsid w:val="00DD5D66"/>
    <w:rsid w:val="00DD6422"/>
    <w:rsid w:val="00DD64F8"/>
    <w:rsid w:val="00DD6652"/>
    <w:rsid w:val="00DD6885"/>
    <w:rsid w:val="00DD79EE"/>
    <w:rsid w:val="00DD7A2B"/>
    <w:rsid w:val="00DD7DA8"/>
    <w:rsid w:val="00DD7E3A"/>
    <w:rsid w:val="00DE0475"/>
    <w:rsid w:val="00DE11BB"/>
    <w:rsid w:val="00DE265A"/>
    <w:rsid w:val="00DE3F5B"/>
    <w:rsid w:val="00DE40F1"/>
    <w:rsid w:val="00DE430D"/>
    <w:rsid w:val="00DE47FE"/>
    <w:rsid w:val="00DE695F"/>
    <w:rsid w:val="00DF04E5"/>
    <w:rsid w:val="00DF263B"/>
    <w:rsid w:val="00DF2E53"/>
    <w:rsid w:val="00DF4588"/>
    <w:rsid w:val="00DF45FC"/>
    <w:rsid w:val="00DF489F"/>
    <w:rsid w:val="00DF48A1"/>
    <w:rsid w:val="00DF4ECC"/>
    <w:rsid w:val="00DF4F5A"/>
    <w:rsid w:val="00DF5E08"/>
    <w:rsid w:val="00DF61A2"/>
    <w:rsid w:val="00DF667E"/>
    <w:rsid w:val="00DF71C7"/>
    <w:rsid w:val="00DF7C6E"/>
    <w:rsid w:val="00E00A1D"/>
    <w:rsid w:val="00E00A51"/>
    <w:rsid w:val="00E00BDE"/>
    <w:rsid w:val="00E00BE2"/>
    <w:rsid w:val="00E01760"/>
    <w:rsid w:val="00E01CF1"/>
    <w:rsid w:val="00E01D68"/>
    <w:rsid w:val="00E0256A"/>
    <w:rsid w:val="00E0262B"/>
    <w:rsid w:val="00E02EEC"/>
    <w:rsid w:val="00E037A1"/>
    <w:rsid w:val="00E04E10"/>
    <w:rsid w:val="00E0598F"/>
    <w:rsid w:val="00E05FDF"/>
    <w:rsid w:val="00E06004"/>
    <w:rsid w:val="00E062FD"/>
    <w:rsid w:val="00E064E5"/>
    <w:rsid w:val="00E06B20"/>
    <w:rsid w:val="00E06DAD"/>
    <w:rsid w:val="00E07315"/>
    <w:rsid w:val="00E07A1D"/>
    <w:rsid w:val="00E104D0"/>
    <w:rsid w:val="00E108C8"/>
    <w:rsid w:val="00E10BB5"/>
    <w:rsid w:val="00E10F9F"/>
    <w:rsid w:val="00E118F7"/>
    <w:rsid w:val="00E130D7"/>
    <w:rsid w:val="00E1310A"/>
    <w:rsid w:val="00E13E50"/>
    <w:rsid w:val="00E13EFB"/>
    <w:rsid w:val="00E152E3"/>
    <w:rsid w:val="00E17E43"/>
    <w:rsid w:val="00E17F21"/>
    <w:rsid w:val="00E20114"/>
    <w:rsid w:val="00E2094B"/>
    <w:rsid w:val="00E20A7D"/>
    <w:rsid w:val="00E20F0C"/>
    <w:rsid w:val="00E215F6"/>
    <w:rsid w:val="00E217D5"/>
    <w:rsid w:val="00E22852"/>
    <w:rsid w:val="00E22EC3"/>
    <w:rsid w:val="00E233E7"/>
    <w:rsid w:val="00E23641"/>
    <w:rsid w:val="00E23A83"/>
    <w:rsid w:val="00E23B53"/>
    <w:rsid w:val="00E24B17"/>
    <w:rsid w:val="00E25728"/>
    <w:rsid w:val="00E2604D"/>
    <w:rsid w:val="00E263CB"/>
    <w:rsid w:val="00E26855"/>
    <w:rsid w:val="00E26F47"/>
    <w:rsid w:val="00E30514"/>
    <w:rsid w:val="00E30EA5"/>
    <w:rsid w:val="00E312A8"/>
    <w:rsid w:val="00E31E30"/>
    <w:rsid w:val="00E31EE7"/>
    <w:rsid w:val="00E321C3"/>
    <w:rsid w:val="00E3323A"/>
    <w:rsid w:val="00E33408"/>
    <w:rsid w:val="00E36F9A"/>
    <w:rsid w:val="00E40647"/>
    <w:rsid w:val="00E40906"/>
    <w:rsid w:val="00E40DFA"/>
    <w:rsid w:val="00E41494"/>
    <w:rsid w:val="00E41EEF"/>
    <w:rsid w:val="00E42505"/>
    <w:rsid w:val="00E42E9D"/>
    <w:rsid w:val="00E42FB2"/>
    <w:rsid w:val="00E436A3"/>
    <w:rsid w:val="00E43AAC"/>
    <w:rsid w:val="00E44070"/>
    <w:rsid w:val="00E44CC3"/>
    <w:rsid w:val="00E453E0"/>
    <w:rsid w:val="00E504A4"/>
    <w:rsid w:val="00E5115E"/>
    <w:rsid w:val="00E511C4"/>
    <w:rsid w:val="00E51863"/>
    <w:rsid w:val="00E51A79"/>
    <w:rsid w:val="00E52A93"/>
    <w:rsid w:val="00E52CEC"/>
    <w:rsid w:val="00E52DE8"/>
    <w:rsid w:val="00E5353E"/>
    <w:rsid w:val="00E53841"/>
    <w:rsid w:val="00E53E44"/>
    <w:rsid w:val="00E5441A"/>
    <w:rsid w:val="00E54BC6"/>
    <w:rsid w:val="00E5530C"/>
    <w:rsid w:val="00E55C77"/>
    <w:rsid w:val="00E5780E"/>
    <w:rsid w:val="00E61083"/>
    <w:rsid w:val="00E617A0"/>
    <w:rsid w:val="00E61E6F"/>
    <w:rsid w:val="00E6209B"/>
    <w:rsid w:val="00E62F8A"/>
    <w:rsid w:val="00E63CD7"/>
    <w:rsid w:val="00E6496F"/>
    <w:rsid w:val="00E64EDF"/>
    <w:rsid w:val="00E65022"/>
    <w:rsid w:val="00E6530E"/>
    <w:rsid w:val="00E656DE"/>
    <w:rsid w:val="00E6691E"/>
    <w:rsid w:val="00E66A7F"/>
    <w:rsid w:val="00E66FE9"/>
    <w:rsid w:val="00E673A9"/>
    <w:rsid w:val="00E67EF3"/>
    <w:rsid w:val="00E7048A"/>
    <w:rsid w:val="00E71461"/>
    <w:rsid w:val="00E71AB2"/>
    <w:rsid w:val="00E71C88"/>
    <w:rsid w:val="00E724FB"/>
    <w:rsid w:val="00E72AF0"/>
    <w:rsid w:val="00E73320"/>
    <w:rsid w:val="00E735A7"/>
    <w:rsid w:val="00E74BCB"/>
    <w:rsid w:val="00E75BFA"/>
    <w:rsid w:val="00E76077"/>
    <w:rsid w:val="00E766EC"/>
    <w:rsid w:val="00E768C7"/>
    <w:rsid w:val="00E7729D"/>
    <w:rsid w:val="00E77B86"/>
    <w:rsid w:val="00E828AB"/>
    <w:rsid w:val="00E8492E"/>
    <w:rsid w:val="00E854B4"/>
    <w:rsid w:val="00E85631"/>
    <w:rsid w:val="00E85717"/>
    <w:rsid w:val="00E85815"/>
    <w:rsid w:val="00E858E8"/>
    <w:rsid w:val="00E85FE6"/>
    <w:rsid w:val="00E86928"/>
    <w:rsid w:val="00E86CEC"/>
    <w:rsid w:val="00E86D3A"/>
    <w:rsid w:val="00E876C7"/>
    <w:rsid w:val="00E904A1"/>
    <w:rsid w:val="00E9141F"/>
    <w:rsid w:val="00E91A0B"/>
    <w:rsid w:val="00E9345E"/>
    <w:rsid w:val="00E94701"/>
    <w:rsid w:val="00E94C5E"/>
    <w:rsid w:val="00EA0611"/>
    <w:rsid w:val="00EA09BC"/>
    <w:rsid w:val="00EA1FB1"/>
    <w:rsid w:val="00EA26B5"/>
    <w:rsid w:val="00EA2C05"/>
    <w:rsid w:val="00EA307D"/>
    <w:rsid w:val="00EA4567"/>
    <w:rsid w:val="00EA5F8E"/>
    <w:rsid w:val="00EA6047"/>
    <w:rsid w:val="00EA6F93"/>
    <w:rsid w:val="00EA729E"/>
    <w:rsid w:val="00EA7331"/>
    <w:rsid w:val="00EB0108"/>
    <w:rsid w:val="00EB09D5"/>
    <w:rsid w:val="00EB0FC7"/>
    <w:rsid w:val="00EB1B3D"/>
    <w:rsid w:val="00EB2250"/>
    <w:rsid w:val="00EB3B81"/>
    <w:rsid w:val="00EB456A"/>
    <w:rsid w:val="00EB4748"/>
    <w:rsid w:val="00EB4794"/>
    <w:rsid w:val="00EB51A1"/>
    <w:rsid w:val="00EB52E8"/>
    <w:rsid w:val="00EB5765"/>
    <w:rsid w:val="00EB5C03"/>
    <w:rsid w:val="00EB5CEA"/>
    <w:rsid w:val="00EB60B5"/>
    <w:rsid w:val="00EB645B"/>
    <w:rsid w:val="00EB6486"/>
    <w:rsid w:val="00EB70FB"/>
    <w:rsid w:val="00EB71E6"/>
    <w:rsid w:val="00EC0AD4"/>
    <w:rsid w:val="00EC0EFB"/>
    <w:rsid w:val="00EC260A"/>
    <w:rsid w:val="00EC2D85"/>
    <w:rsid w:val="00EC2F72"/>
    <w:rsid w:val="00EC2F77"/>
    <w:rsid w:val="00EC41F1"/>
    <w:rsid w:val="00EC42AB"/>
    <w:rsid w:val="00EC44B0"/>
    <w:rsid w:val="00EC5D0B"/>
    <w:rsid w:val="00EC60E5"/>
    <w:rsid w:val="00EC635A"/>
    <w:rsid w:val="00ED055E"/>
    <w:rsid w:val="00ED0CB0"/>
    <w:rsid w:val="00ED4B90"/>
    <w:rsid w:val="00ED4D37"/>
    <w:rsid w:val="00ED62B3"/>
    <w:rsid w:val="00ED6A0D"/>
    <w:rsid w:val="00EE0603"/>
    <w:rsid w:val="00EE170C"/>
    <w:rsid w:val="00EE3264"/>
    <w:rsid w:val="00EE3ADB"/>
    <w:rsid w:val="00EE3D4E"/>
    <w:rsid w:val="00EE4CE8"/>
    <w:rsid w:val="00EE52E2"/>
    <w:rsid w:val="00EE59DE"/>
    <w:rsid w:val="00EE685D"/>
    <w:rsid w:val="00EE6E67"/>
    <w:rsid w:val="00EE7ACB"/>
    <w:rsid w:val="00EF019A"/>
    <w:rsid w:val="00EF0C96"/>
    <w:rsid w:val="00EF1A17"/>
    <w:rsid w:val="00EF1B08"/>
    <w:rsid w:val="00EF39E5"/>
    <w:rsid w:val="00EF3CAB"/>
    <w:rsid w:val="00EF4873"/>
    <w:rsid w:val="00EF5D15"/>
    <w:rsid w:val="00EF5D56"/>
    <w:rsid w:val="00EF6281"/>
    <w:rsid w:val="00EF6751"/>
    <w:rsid w:val="00EF691B"/>
    <w:rsid w:val="00EF6B46"/>
    <w:rsid w:val="00EF7303"/>
    <w:rsid w:val="00EF766D"/>
    <w:rsid w:val="00F00F27"/>
    <w:rsid w:val="00F01C53"/>
    <w:rsid w:val="00F01CE3"/>
    <w:rsid w:val="00F01F4C"/>
    <w:rsid w:val="00F0282E"/>
    <w:rsid w:val="00F03699"/>
    <w:rsid w:val="00F03714"/>
    <w:rsid w:val="00F03FCA"/>
    <w:rsid w:val="00F06F6E"/>
    <w:rsid w:val="00F077A7"/>
    <w:rsid w:val="00F106B7"/>
    <w:rsid w:val="00F10F7A"/>
    <w:rsid w:val="00F11036"/>
    <w:rsid w:val="00F12092"/>
    <w:rsid w:val="00F12DD3"/>
    <w:rsid w:val="00F141CD"/>
    <w:rsid w:val="00F1438C"/>
    <w:rsid w:val="00F14B78"/>
    <w:rsid w:val="00F1533E"/>
    <w:rsid w:val="00F15545"/>
    <w:rsid w:val="00F17042"/>
    <w:rsid w:val="00F1748A"/>
    <w:rsid w:val="00F20399"/>
    <w:rsid w:val="00F20D16"/>
    <w:rsid w:val="00F218E4"/>
    <w:rsid w:val="00F21B61"/>
    <w:rsid w:val="00F225A7"/>
    <w:rsid w:val="00F22ABA"/>
    <w:rsid w:val="00F22EB2"/>
    <w:rsid w:val="00F236BB"/>
    <w:rsid w:val="00F23C8A"/>
    <w:rsid w:val="00F249CA"/>
    <w:rsid w:val="00F25590"/>
    <w:rsid w:val="00F269A0"/>
    <w:rsid w:val="00F26FAE"/>
    <w:rsid w:val="00F27858"/>
    <w:rsid w:val="00F3061B"/>
    <w:rsid w:val="00F30F58"/>
    <w:rsid w:val="00F318A4"/>
    <w:rsid w:val="00F31CCE"/>
    <w:rsid w:val="00F31ED1"/>
    <w:rsid w:val="00F32125"/>
    <w:rsid w:val="00F33641"/>
    <w:rsid w:val="00F33726"/>
    <w:rsid w:val="00F33B85"/>
    <w:rsid w:val="00F33E1C"/>
    <w:rsid w:val="00F3420C"/>
    <w:rsid w:val="00F349D7"/>
    <w:rsid w:val="00F34A0D"/>
    <w:rsid w:val="00F34DA5"/>
    <w:rsid w:val="00F3525B"/>
    <w:rsid w:val="00F357AE"/>
    <w:rsid w:val="00F359B0"/>
    <w:rsid w:val="00F35AE6"/>
    <w:rsid w:val="00F35B64"/>
    <w:rsid w:val="00F37057"/>
    <w:rsid w:val="00F373F5"/>
    <w:rsid w:val="00F377D8"/>
    <w:rsid w:val="00F37C53"/>
    <w:rsid w:val="00F40702"/>
    <w:rsid w:val="00F412D7"/>
    <w:rsid w:val="00F41975"/>
    <w:rsid w:val="00F42FC1"/>
    <w:rsid w:val="00F45B38"/>
    <w:rsid w:val="00F4680D"/>
    <w:rsid w:val="00F47BF5"/>
    <w:rsid w:val="00F5023C"/>
    <w:rsid w:val="00F5071C"/>
    <w:rsid w:val="00F511FD"/>
    <w:rsid w:val="00F51377"/>
    <w:rsid w:val="00F5151D"/>
    <w:rsid w:val="00F518E4"/>
    <w:rsid w:val="00F519F0"/>
    <w:rsid w:val="00F51A55"/>
    <w:rsid w:val="00F524DD"/>
    <w:rsid w:val="00F52E57"/>
    <w:rsid w:val="00F52F1B"/>
    <w:rsid w:val="00F533D5"/>
    <w:rsid w:val="00F54297"/>
    <w:rsid w:val="00F55980"/>
    <w:rsid w:val="00F56513"/>
    <w:rsid w:val="00F56B12"/>
    <w:rsid w:val="00F56BA1"/>
    <w:rsid w:val="00F56CF5"/>
    <w:rsid w:val="00F56E7D"/>
    <w:rsid w:val="00F57470"/>
    <w:rsid w:val="00F6027F"/>
    <w:rsid w:val="00F61570"/>
    <w:rsid w:val="00F61696"/>
    <w:rsid w:val="00F6488E"/>
    <w:rsid w:val="00F64C43"/>
    <w:rsid w:val="00F650AD"/>
    <w:rsid w:val="00F65A4E"/>
    <w:rsid w:val="00F66391"/>
    <w:rsid w:val="00F6657E"/>
    <w:rsid w:val="00F66E8D"/>
    <w:rsid w:val="00F67009"/>
    <w:rsid w:val="00F67EF2"/>
    <w:rsid w:val="00F7228B"/>
    <w:rsid w:val="00F722B5"/>
    <w:rsid w:val="00F73C1E"/>
    <w:rsid w:val="00F73EF4"/>
    <w:rsid w:val="00F73FA4"/>
    <w:rsid w:val="00F74A7C"/>
    <w:rsid w:val="00F74A8A"/>
    <w:rsid w:val="00F74D0E"/>
    <w:rsid w:val="00F75D5E"/>
    <w:rsid w:val="00F7647E"/>
    <w:rsid w:val="00F76B27"/>
    <w:rsid w:val="00F774EF"/>
    <w:rsid w:val="00F775CD"/>
    <w:rsid w:val="00F77D55"/>
    <w:rsid w:val="00F8279A"/>
    <w:rsid w:val="00F82ACB"/>
    <w:rsid w:val="00F82FF4"/>
    <w:rsid w:val="00F839DF"/>
    <w:rsid w:val="00F83A05"/>
    <w:rsid w:val="00F83D61"/>
    <w:rsid w:val="00F83E85"/>
    <w:rsid w:val="00F8482A"/>
    <w:rsid w:val="00F84D70"/>
    <w:rsid w:val="00F86027"/>
    <w:rsid w:val="00F866F2"/>
    <w:rsid w:val="00F86C88"/>
    <w:rsid w:val="00F86EAE"/>
    <w:rsid w:val="00F90A02"/>
    <w:rsid w:val="00F91704"/>
    <w:rsid w:val="00F929FC"/>
    <w:rsid w:val="00F92ABB"/>
    <w:rsid w:val="00F9327C"/>
    <w:rsid w:val="00F93DBC"/>
    <w:rsid w:val="00F94CD9"/>
    <w:rsid w:val="00F953D7"/>
    <w:rsid w:val="00F96287"/>
    <w:rsid w:val="00F96856"/>
    <w:rsid w:val="00F9777D"/>
    <w:rsid w:val="00FA08FA"/>
    <w:rsid w:val="00FA1C9A"/>
    <w:rsid w:val="00FA454F"/>
    <w:rsid w:val="00FA5572"/>
    <w:rsid w:val="00FA591B"/>
    <w:rsid w:val="00FA67EC"/>
    <w:rsid w:val="00FA7A5D"/>
    <w:rsid w:val="00FA7EB4"/>
    <w:rsid w:val="00FA7FD1"/>
    <w:rsid w:val="00FB08C4"/>
    <w:rsid w:val="00FB2FB4"/>
    <w:rsid w:val="00FB341E"/>
    <w:rsid w:val="00FB5F6D"/>
    <w:rsid w:val="00FB6679"/>
    <w:rsid w:val="00FB705E"/>
    <w:rsid w:val="00FB72A8"/>
    <w:rsid w:val="00FB72C8"/>
    <w:rsid w:val="00FC04F5"/>
    <w:rsid w:val="00FC1311"/>
    <w:rsid w:val="00FC1EB6"/>
    <w:rsid w:val="00FC2335"/>
    <w:rsid w:val="00FC233D"/>
    <w:rsid w:val="00FC2ADF"/>
    <w:rsid w:val="00FC2E34"/>
    <w:rsid w:val="00FC2EEA"/>
    <w:rsid w:val="00FC3562"/>
    <w:rsid w:val="00FC43EF"/>
    <w:rsid w:val="00FC4EB2"/>
    <w:rsid w:val="00FC50F9"/>
    <w:rsid w:val="00FC5264"/>
    <w:rsid w:val="00FC53B3"/>
    <w:rsid w:val="00FC5E30"/>
    <w:rsid w:val="00FC6541"/>
    <w:rsid w:val="00FC72D1"/>
    <w:rsid w:val="00FC7526"/>
    <w:rsid w:val="00FD0397"/>
    <w:rsid w:val="00FD0FFF"/>
    <w:rsid w:val="00FD1B33"/>
    <w:rsid w:val="00FD2305"/>
    <w:rsid w:val="00FD2423"/>
    <w:rsid w:val="00FD26D8"/>
    <w:rsid w:val="00FD3C60"/>
    <w:rsid w:val="00FD3F89"/>
    <w:rsid w:val="00FD42F6"/>
    <w:rsid w:val="00FD4BFD"/>
    <w:rsid w:val="00FD719E"/>
    <w:rsid w:val="00FD7A56"/>
    <w:rsid w:val="00FE1DC9"/>
    <w:rsid w:val="00FE1F58"/>
    <w:rsid w:val="00FE28BB"/>
    <w:rsid w:val="00FE36F5"/>
    <w:rsid w:val="00FE3951"/>
    <w:rsid w:val="00FE3CE4"/>
    <w:rsid w:val="00FE3D91"/>
    <w:rsid w:val="00FE5936"/>
    <w:rsid w:val="00FE5D65"/>
    <w:rsid w:val="00FE6147"/>
    <w:rsid w:val="00FE6156"/>
    <w:rsid w:val="00FE7250"/>
    <w:rsid w:val="00FE7E44"/>
    <w:rsid w:val="00FF0461"/>
    <w:rsid w:val="00FF0A38"/>
    <w:rsid w:val="00FF0A73"/>
    <w:rsid w:val="00FF141F"/>
    <w:rsid w:val="00FF1C50"/>
    <w:rsid w:val="00FF1F46"/>
    <w:rsid w:val="00FF2A2E"/>
    <w:rsid w:val="00FF2AAB"/>
    <w:rsid w:val="00FF2F3B"/>
    <w:rsid w:val="00FF356A"/>
    <w:rsid w:val="00FF3B26"/>
    <w:rsid w:val="00FF4E36"/>
    <w:rsid w:val="00FF720C"/>
    <w:rsid w:val="00FF759D"/>
    <w:rsid w:val="00FF75BF"/>
    <w:rsid w:val="00FF784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0B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A2F"/>
  </w:style>
  <w:style w:type="paragraph" w:styleId="Heading1">
    <w:name w:val="heading 1"/>
    <w:basedOn w:val="Normal"/>
    <w:next w:val="Normal"/>
    <w:link w:val="Heading1Char"/>
    <w:uiPriority w:val="9"/>
    <w:qFormat/>
    <w:rsid w:val="00A337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37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37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37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37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37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37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37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37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7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37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37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37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37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37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37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37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37BA"/>
    <w:rPr>
      <w:rFonts w:eastAsiaTheme="majorEastAsia" w:cstheme="majorBidi"/>
      <w:color w:val="272727" w:themeColor="text1" w:themeTint="D8"/>
    </w:rPr>
  </w:style>
  <w:style w:type="paragraph" w:styleId="Title">
    <w:name w:val="Title"/>
    <w:basedOn w:val="Normal"/>
    <w:next w:val="Normal"/>
    <w:link w:val="TitleChar"/>
    <w:uiPriority w:val="10"/>
    <w:qFormat/>
    <w:rsid w:val="00A337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37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37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37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37BA"/>
    <w:pPr>
      <w:spacing w:before="160"/>
      <w:jc w:val="center"/>
    </w:pPr>
    <w:rPr>
      <w:i/>
      <w:iCs/>
      <w:color w:val="404040" w:themeColor="text1" w:themeTint="BF"/>
    </w:rPr>
  </w:style>
  <w:style w:type="character" w:customStyle="1" w:styleId="QuoteChar">
    <w:name w:val="Quote Char"/>
    <w:basedOn w:val="DefaultParagraphFont"/>
    <w:link w:val="Quote"/>
    <w:uiPriority w:val="29"/>
    <w:rsid w:val="00A337BA"/>
    <w:rPr>
      <w:i/>
      <w:iCs/>
      <w:color w:val="404040" w:themeColor="text1" w:themeTint="BF"/>
    </w:rPr>
  </w:style>
  <w:style w:type="paragraph" w:styleId="ListParagraph">
    <w:name w:val="List Paragraph"/>
    <w:basedOn w:val="Normal"/>
    <w:uiPriority w:val="34"/>
    <w:qFormat/>
    <w:rsid w:val="00A337BA"/>
    <w:pPr>
      <w:ind w:left="720"/>
      <w:contextualSpacing/>
    </w:pPr>
  </w:style>
  <w:style w:type="character" w:styleId="IntenseEmphasis">
    <w:name w:val="Intense Emphasis"/>
    <w:basedOn w:val="DefaultParagraphFont"/>
    <w:uiPriority w:val="21"/>
    <w:qFormat/>
    <w:rsid w:val="00A337BA"/>
    <w:rPr>
      <w:i/>
      <w:iCs/>
      <w:color w:val="0F4761" w:themeColor="accent1" w:themeShade="BF"/>
    </w:rPr>
  </w:style>
  <w:style w:type="paragraph" w:styleId="IntenseQuote">
    <w:name w:val="Intense Quote"/>
    <w:basedOn w:val="Normal"/>
    <w:next w:val="Normal"/>
    <w:link w:val="IntenseQuoteChar"/>
    <w:uiPriority w:val="30"/>
    <w:qFormat/>
    <w:rsid w:val="00A337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37BA"/>
    <w:rPr>
      <w:i/>
      <w:iCs/>
      <w:color w:val="0F4761" w:themeColor="accent1" w:themeShade="BF"/>
    </w:rPr>
  </w:style>
  <w:style w:type="character" w:styleId="IntenseReference">
    <w:name w:val="Intense Reference"/>
    <w:basedOn w:val="DefaultParagraphFont"/>
    <w:uiPriority w:val="32"/>
    <w:qFormat/>
    <w:rsid w:val="00A337BA"/>
    <w:rPr>
      <w:b/>
      <w:bCs/>
      <w:smallCaps/>
      <w:color w:val="0F4761" w:themeColor="accent1" w:themeShade="BF"/>
      <w:spacing w:val="5"/>
    </w:rPr>
  </w:style>
  <w:style w:type="table" w:styleId="TableGrid">
    <w:name w:val="Table Grid"/>
    <w:basedOn w:val="TableNormal"/>
    <w:uiPriority w:val="39"/>
    <w:rsid w:val="008071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D5DA4"/>
    <w:rPr>
      <w:sz w:val="16"/>
      <w:szCs w:val="16"/>
    </w:rPr>
  </w:style>
  <w:style w:type="paragraph" w:styleId="CommentText">
    <w:name w:val="annotation text"/>
    <w:basedOn w:val="Normal"/>
    <w:link w:val="CommentTextChar"/>
    <w:uiPriority w:val="99"/>
    <w:unhideWhenUsed/>
    <w:rsid w:val="00CD5DA4"/>
    <w:pPr>
      <w:spacing w:line="240" w:lineRule="auto"/>
    </w:pPr>
    <w:rPr>
      <w:sz w:val="20"/>
      <w:szCs w:val="20"/>
    </w:rPr>
  </w:style>
  <w:style w:type="character" w:customStyle="1" w:styleId="CommentTextChar">
    <w:name w:val="Comment Text Char"/>
    <w:basedOn w:val="DefaultParagraphFont"/>
    <w:link w:val="CommentText"/>
    <w:uiPriority w:val="99"/>
    <w:rsid w:val="00CD5DA4"/>
    <w:rPr>
      <w:sz w:val="20"/>
      <w:szCs w:val="20"/>
    </w:rPr>
  </w:style>
  <w:style w:type="paragraph" w:styleId="CommentSubject">
    <w:name w:val="annotation subject"/>
    <w:basedOn w:val="CommentText"/>
    <w:next w:val="CommentText"/>
    <w:link w:val="CommentSubjectChar"/>
    <w:uiPriority w:val="99"/>
    <w:semiHidden/>
    <w:unhideWhenUsed/>
    <w:rsid w:val="00CD5DA4"/>
    <w:rPr>
      <w:b/>
      <w:bCs/>
    </w:rPr>
  </w:style>
  <w:style w:type="character" w:customStyle="1" w:styleId="CommentSubjectChar">
    <w:name w:val="Comment Subject Char"/>
    <w:basedOn w:val="CommentTextChar"/>
    <w:link w:val="CommentSubject"/>
    <w:uiPriority w:val="99"/>
    <w:semiHidden/>
    <w:rsid w:val="00CD5DA4"/>
    <w:rPr>
      <w:b/>
      <w:bCs/>
      <w:sz w:val="20"/>
      <w:szCs w:val="20"/>
    </w:rPr>
  </w:style>
  <w:style w:type="character" w:styleId="Hyperlink">
    <w:name w:val="Hyperlink"/>
    <w:basedOn w:val="DefaultParagraphFont"/>
    <w:uiPriority w:val="99"/>
    <w:unhideWhenUsed/>
    <w:rsid w:val="009716EA"/>
    <w:rPr>
      <w:color w:val="467886" w:themeColor="hyperlink"/>
      <w:u w:val="single"/>
    </w:rPr>
  </w:style>
  <w:style w:type="character" w:customStyle="1" w:styleId="UnresolvedMention1">
    <w:name w:val="Unresolved Mention1"/>
    <w:basedOn w:val="DefaultParagraphFont"/>
    <w:uiPriority w:val="99"/>
    <w:semiHidden/>
    <w:unhideWhenUsed/>
    <w:rsid w:val="009716EA"/>
    <w:rPr>
      <w:color w:val="605E5C"/>
      <w:shd w:val="clear" w:color="auto" w:fill="E1DFDD"/>
    </w:rPr>
  </w:style>
  <w:style w:type="character" w:styleId="FollowedHyperlink">
    <w:name w:val="FollowedHyperlink"/>
    <w:basedOn w:val="DefaultParagraphFont"/>
    <w:uiPriority w:val="99"/>
    <w:semiHidden/>
    <w:unhideWhenUsed/>
    <w:rsid w:val="00374CDE"/>
    <w:rPr>
      <w:color w:val="96607D" w:themeColor="followedHyperlink"/>
      <w:u w:val="single"/>
    </w:rPr>
  </w:style>
  <w:style w:type="paragraph" w:styleId="Header">
    <w:name w:val="header"/>
    <w:basedOn w:val="Normal"/>
    <w:link w:val="HeaderChar"/>
    <w:uiPriority w:val="99"/>
    <w:unhideWhenUsed/>
    <w:rsid w:val="00A857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57CE"/>
  </w:style>
  <w:style w:type="paragraph" w:styleId="Footer">
    <w:name w:val="footer"/>
    <w:basedOn w:val="Normal"/>
    <w:link w:val="FooterChar"/>
    <w:uiPriority w:val="99"/>
    <w:unhideWhenUsed/>
    <w:rsid w:val="00A857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57CE"/>
  </w:style>
  <w:style w:type="paragraph" w:styleId="Revision">
    <w:name w:val="Revision"/>
    <w:hidden/>
    <w:uiPriority w:val="99"/>
    <w:semiHidden/>
    <w:rsid w:val="00083378"/>
    <w:pPr>
      <w:spacing w:after="0" w:line="240" w:lineRule="auto"/>
    </w:pPr>
  </w:style>
  <w:style w:type="paragraph" w:styleId="Bibliography">
    <w:name w:val="Bibliography"/>
    <w:basedOn w:val="Normal"/>
    <w:next w:val="Normal"/>
    <w:uiPriority w:val="37"/>
    <w:unhideWhenUsed/>
    <w:rsid w:val="00835B42"/>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7D10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10E1"/>
    <w:rPr>
      <w:rFonts w:ascii="Tahoma" w:hAnsi="Tahoma" w:cs="Tahoma"/>
      <w:sz w:val="16"/>
      <w:szCs w:val="16"/>
    </w:rPr>
  </w:style>
  <w:style w:type="character" w:styleId="PlaceholderText">
    <w:name w:val="Placeholder Text"/>
    <w:basedOn w:val="DefaultParagraphFont"/>
    <w:uiPriority w:val="99"/>
    <w:semiHidden/>
    <w:rsid w:val="00646E6E"/>
    <w:rPr>
      <w:color w:val="808080"/>
    </w:rPr>
  </w:style>
  <w:style w:type="table" w:customStyle="1" w:styleId="TableGridLight1">
    <w:name w:val="Table Grid Light1"/>
    <w:basedOn w:val="TableNormal"/>
    <w:uiPriority w:val="40"/>
    <w:rsid w:val="00646E6E"/>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1">
    <w:name w:val="Grid Table 1 Light1"/>
    <w:basedOn w:val="TableNormal"/>
    <w:uiPriority w:val="46"/>
    <w:rsid w:val="001C2D1E"/>
    <w:pPr>
      <w:spacing w:after="0" w:line="240" w:lineRule="auto"/>
    </w:pPr>
    <w:rPr>
      <w:rFonts w:ascii="Times New Roman" w:hAnsi="Times New Roman"/>
      <w:kern w:val="0"/>
      <w:szCs w:val="22"/>
      <w:lang w:val="en-GB"/>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1C2D1E"/>
    <w:pPr>
      <w:spacing w:after="0" w:line="240" w:lineRule="auto"/>
    </w:pPr>
    <w:rPr>
      <w:kern w:val="0"/>
      <w:sz w:val="20"/>
      <w:szCs w:val="20"/>
      <w:lang w:val="en-GB"/>
      <w14:ligatures w14:val="none"/>
    </w:rPr>
  </w:style>
  <w:style w:type="character" w:customStyle="1" w:styleId="FootnoteTextChar">
    <w:name w:val="Footnote Text Char"/>
    <w:basedOn w:val="DefaultParagraphFont"/>
    <w:link w:val="FootnoteText"/>
    <w:uiPriority w:val="99"/>
    <w:semiHidden/>
    <w:rsid w:val="001C2D1E"/>
    <w:rPr>
      <w:kern w:val="0"/>
      <w:sz w:val="20"/>
      <w:szCs w:val="20"/>
      <w:lang w:val="en-GB"/>
      <w14:ligatures w14:val="none"/>
    </w:rPr>
  </w:style>
  <w:style w:type="character" w:styleId="FootnoteReference">
    <w:name w:val="footnote reference"/>
    <w:basedOn w:val="DefaultParagraphFont"/>
    <w:uiPriority w:val="99"/>
    <w:semiHidden/>
    <w:unhideWhenUsed/>
    <w:rsid w:val="001C2D1E"/>
    <w:rPr>
      <w:vertAlign w:val="superscript"/>
    </w:rPr>
  </w:style>
  <w:style w:type="character" w:customStyle="1" w:styleId="vkekvd">
    <w:name w:val="vkekvd"/>
    <w:basedOn w:val="DefaultParagraphFont"/>
    <w:rsid w:val="004A1FEA"/>
  </w:style>
  <w:style w:type="character" w:styleId="Emphasis">
    <w:name w:val="Emphasis"/>
    <w:basedOn w:val="DefaultParagraphFont"/>
    <w:uiPriority w:val="20"/>
    <w:qFormat/>
    <w:rsid w:val="008934FE"/>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A2F"/>
  </w:style>
  <w:style w:type="paragraph" w:styleId="Heading1">
    <w:name w:val="heading 1"/>
    <w:basedOn w:val="Normal"/>
    <w:next w:val="Normal"/>
    <w:link w:val="Heading1Char"/>
    <w:uiPriority w:val="9"/>
    <w:qFormat/>
    <w:rsid w:val="00A337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37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37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37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37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37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37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37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37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7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37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37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37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37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37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37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37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37BA"/>
    <w:rPr>
      <w:rFonts w:eastAsiaTheme="majorEastAsia" w:cstheme="majorBidi"/>
      <w:color w:val="272727" w:themeColor="text1" w:themeTint="D8"/>
    </w:rPr>
  </w:style>
  <w:style w:type="paragraph" w:styleId="Title">
    <w:name w:val="Title"/>
    <w:basedOn w:val="Normal"/>
    <w:next w:val="Normal"/>
    <w:link w:val="TitleChar"/>
    <w:uiPriority w:val="10"/>
    <w:qFormat/>
    <w:rsid w:val="00A337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37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37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37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37BA"/>
    <w:pPr>
      <w:spacing w:before="160"/>
      <w:jc w:val="center"/>
    </w:pPr>
    <w:rPr>
      <w:i/>
      <w:iCs/>
      <w:color w:val="404040" w:themeColor="text1" w:themeTint="BF"/>
    </w:rPr>
  </w:style>
  <w:style w:type="character" w:customStyle="1" w:styleId="QuoteChar">
    <w:name w:val="Quote Char"/>
    <w:basedOn w:val="DefaultParagraphFont"/>
    <w:link w:val="Quote"/>
    <w:uiPriority w:val="29"/>
    <w:rsid w:val="00A337BA"/>
    <w:rPr>
      <w:i/>
      <w:iCs/>
      <w:color w:val="404040" w:themeColor="text1" w:themeTint="BF"/>
    </w:rPr>
  </w:style>
  <w:style w:type="paragraph" w:styleId="ListParagraph">
    <w:name w:val="List Paragraph"/>
    <w:basedOn w:val="Normal"/>
    <w:uiPriority w:val="34"/>
    <w:qFormat/>
    <w:rsid w:val="00A337BA"/>
    <w:pPr>
      <w:ind w:left="720"/>
      <w:contextualSpacing/>
    </w:pPr>
  </w:style>
  <w:style w:type="character" w:styleId="IntenseEmphasis">
    <w:name w:val="Intense Emphasis"/>
    <w:basedOn w:val="DefaultParagraphFont"/>
    <w:uiPriority w:val="21"/>
    <w:qFormat/>
    <w:rsid w:val="00A337BA"/>
    <w:rPr>
      <w:i/>
      <w:iCs/>
      <w:color w:val="0F4761" w:themeColor="accent1" w:themeShade="BF"/>
    </w:rPr>
  </w:style>
  <w:style w:type="paragraph" w:styleId="IntenseQuote">
    <w:name w:val="Intense Quote"/>
    <w:basedOn w:val="Normal"/>
    <w:next w:val="Normal"/>
    <w:link w:val="IntenseQuoteChar"/>
    <w:uiPriority w:val="30"/>
    <w:qFormat/>
    <w:rsid w:val="00A337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37BA"/>
    <w:rPr>
      <w:i/>
      <w:iCs/>
      <w:color w:val="0F4761" w:themeColor="accent1" w:themeShade="BF"/>
    </w:rPr>
  </w:style>
  <w:style w:type="character" w:styleId="IntenseReference">
    <w:name w:val="Intense Reference"/>
    <w:basedOn w:val="DefaultParagraphFont"/>
    <w:uiPriority w:val="32"/>
    <w:qFormat/>
    <w:rsid w:val="00A337BA"/>
    <w:rPr>
      <w:b/>
      <w:bCs/>
      <w:smallCaps/>
      <w:color w:val="0F4761" w:themeColor="accent1" w:themeShade="BF"/>
      <w:spacing w:val="5"/>
    </w:rPr>
  </w:style>
  <w:style w:type="table" w:styleId="TableGrid">
    <w:name w:val="Table Grid"/>
    <w:basedOn w:val="TableNormal"/>
    <w:uiPriority w:val="39"/>
    <w:rsid w:val="008071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D5DA4"/>
    <w:rPr>
      <w:sz w:val="16"/>
      <w:szCs w:val="16"/>
    </w:rPr>
  </w:style>
  <w:style w:type="paragraph" w:styleId="CommentText">
    <w:name w:val="annotation text"/>
    <w:basedOn w:val="Normal"/>
    <w:link w:val="CommentTextChar"/>
    <w:uiPriority w:val="99"/>
    <w:unhideWhenUsed/>
    <w:rsid w:val="00CD5DA4"/>
    <w:pPr>
      <w:spacing w:line="240" w:lineRule="auto"/>
    </w:pPr>
    <w:rPr>
      <w:sz w:val="20"/>
      <w:szCs w:val="20"/>
    </w:rPr>
  </w:style>
  <w:style w:type="character" w:customStyle="1" w:styleId="CommentTextChar">
    <w:name w:val="Comment Text Char"/>
    <w:basedOn w:val="DefaultParagraphFont"/>
    <w:link w:val="CommentText"/>
    <w:uiPriority w:val="99"/>
    <w:rsid w:val="00CD5DA4"/>
    <w:rPr>
      <w:sz w:val="20"/>
      <w:szCs w:val="20"/>
    </w:rPr>
  </w:style>
  <w:style w:type="paragraph" w:styleId="CommentSubject">
    <w:name w:val="annotation subject"/>
    <w:basedOn w:val="CommentText"/>
    <w:next w:val="CommentText"/>
    <w:link w:val="CommentSubjectChar"/>
    <w:uiPriority w:val="99"/>
    <w:semiHidden/>
    <w:unhideWhenUsed/>
    <w:rsid w:val="00CD5DA4"/>
    <w:rPr>
      <w:b/>
      <w:bCs/>
    </w:rPr>
  </w:style>
  <w:style w:type="character" w:customStyle="1" w:styleId="CommentSubjectChar">
    <w:name w:val="Comment Subject Char"/>
    <w:basedOn w:val="CommentTextChar"/>
    <w:link w:val="CommentSubject"/>
    <w:uiPriority w:val="99"/>
    <w:semiHidden/>
    <w:rsid w:val="00CD5DA4"/>
    <w:rPr>
      <w:b/>
      <w:bCs/>
      <w:sz w:val="20"/>
      <w:szCs w:val="20"/>
    </w:rPr>
  </w:style>
  <w:style w:type="character" w:styleId="Hyperlink">
    <w:name w:val="Hyperlink"/>
    <w:basedOn w:val="DefaultParagraphFont"/>
    <w:uiPriority w:val="99"/>
    <w:unhideWhenUsed/>
    <w:rsid w:val="009716EA"/>
    <w:rPr>
      <w:color w:val="467886" w:themeColor="hyperlink"/>
      <w:u w:val="single"/>
    </w:rPr>
  </w:style>
  <w:style w:type="character" w:customStyle="1" w:styleId="UnresolvedMention1">
    <w:name w:val="Unresolved Mention1"/>
    <w:basedOn w:val="DefaultParagraphFont"/>
    <w:uiPriority w:val="99"/>
    <w:semiHidden/>
    <w:unhideWhenUsed/>
    <w:rsid w:val="009716EA"/>
    <w:rPr>
      <w:color w:val="605E5C"/>
      <w:shd w:val="clear" w:color="auto" w:fill="E1DFDD"/>
    </w:rPr>
  </w:style>
  <w:style w:type="character" w:styleId="FollowedHyperlink">
    <w:name w:val="FollowedHyperlink"/>
    <w:basedOn w:val="DefaultParagraphFont"/>
    <w:uiPriority w:val="99"/>
    <w:semiHidden/>
    <w:unhideWhenUsed/>
    <w:rsid w:val="00374CDE"/>
    <w:rPr>
      <w:color w:val="96607D" w:themeColor="followedHyperlink"/>
      <w:u w:val="single"/>
    </w:rPr>
  </w:style>
  <w:style w:type="paragraph" w:styleId="Header">
    <w:name w:val="header"/>
    <w:basedOn w:val="Normal"/>
    <w:link w:val="HeaderChar"/>
    <w:uiPriority w:val="99"/>
    <w:unhideWhenUsed/>
    <w:rsid w:val="00A857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57CE"/>
  </w:style>
  <w:style w:type="paragraph" w:styleId="Footer">
    <w:name w:val="footer"/>
    <w:basedOn w:val="Normal"/>
    <w:link w:val="FooterChar"/>
    <w:uiPriority w:val="99"/>
    <w:unhideWhenUsed/>
    <w:rsid w:val="00A857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57CE"/>
  </w:style>
  <w:style w:type="paragraph" w:styleId="Revision">
    <w:name w:val="Revision"/>
    <w:hidden/>
    <w:uiPriority w:val="99"/>
    <w:semiHidden/>
    <w:rsid w:val="00083378"/>
    <w:pPr>
      <w:spacing w:after="0" w:line="240" w:lineRule="auto"/>
    </w:pPr>
  </w:style>
  <w:style w:type="paragraph" w:styleId="Bibliography">
    <w:name w:val="Bibliography"/>
    <w:basedOn w:val="Normal"/>
    <w:next w:val="Normal"/>
    <w:uiPriority w:val="37"/>
    <w:unhideWhenUsed/>
    <w:rsid w:val="00835B42"/>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7D10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10E1"/>
    <w:rPr>
      <w:rFonts w:ascii="Tahoma" w:hAnsi="Tahoma" w:cs="Tahoma"/>
      <w:sz w:val="16"/>
      <w:szCs w:val="16"/>
    </w:rPr>
  </w:style>
  <w:style w:type="character" w:styleId="PlaceholderText">
    <w:name w:val="Placeholder Text"/>
    <w:basedOn w:val="DefaultParagraphFont"/>
    <w:uiPriority w:val="99"/>
    <w:semiHidden/>
    <w:rsid w:val="00646E6E"/>
    <w:rPr>
      <w:color w:val="808080"/>
    </w:rPr>
  </w:style>
  <w:style w:type="table" w:customStyle="1" w:styleId="TableGridLight1">
    <w:name w:val="Table Grid Light1"/>
    <w:basedOn w:val="TableNormal"/>
    <w:uiPriority w:val="40"/>
    <w:rsid w:val="00646E6E"/>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1">
    <w:name w:val="Grid Table 1 Light1"/>
    <w:basedOn w:val="TableNormal"/>
    <w:uiPriority w:val="46"/>
    <w:rsid w:val="001C2D1E"/>
    <w:pPr>
      <w:spacing w:after="0" w:line="240" w:lineRule="auto"/>
    </w:pPr>
    <w:rPr>
      <w:rFonts w:ascii="Times New Roman" w:hAnsi="Times New Roman"/>
      <w:kern w:val="0"/>
      <w:szCs w:val="22"/>
      <w:lang w:val="en-GB"/>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1C2D1E"/>
    <w:pPr>
      <w:spacing w:after="0" w:line="240" w:lineRule="auto"/>
    </w:pPr>
    <w:rPr>
      <w:kern w:val="0"/>
      <w:sz w:val="20"/>
      <w:szCs w:val="20"/>
      <w:lang w:val="en-GB"/>
      <w14:ligatures w14:val="none"/>
    </w:rPr>
  </w:style>
  <w:style w:type="character" w:customStyle="1" w:styleId="FootnoteTextChar">
    <w:name w:val="Footnote Text Char"/>
    <w:basedOn w:val="DefaultParagraphFont"/>
    <w:link w:val="FootnoteText"/>
    <w:uiPriority w:val="99"/>
    <w:semiHidden/>
    <w:rsid w:val="001C2D1E"/>
    <w:rPr>
      <w:kern w:val="0"/>
      <w:sz w:val="20"/>
      <w:szCs w:val="20"/>
      <w:lang w:val="en-GB"/>
      <w14:ligatures w14:val="none"/>
    </w:rPr>
  </w:style>
  <w:style w:type="character" w:styleId="FootnoteReference">
    <w:name w:val="footnote reference"/>
    <w:basedOn w:val="DefaultParagraphFont"/>
    <w:uiPriority w:val="99"/>
    <w:semiHidden/>
    <w:unhideWhenUsed/>
    <w:rsid w:val="001C2D1E"/>
    <w:rPr>
      <w:vertAlign w:val="superscript"/>
    </w:rPr>
  </w:style>
  <w:style w:type="character" w:customStyle="1" w:styleId="vkekvd">
    <w:name w:val="vkekvd"/>
    <w:basedOn w:val="DefaultParagraphFont"/>
    <w:rsid w:val="004A1FEA"/>
  </w:style>
  <w:style w:type="character" w:styleId="Emphasis">
    <w:name w:val="Emphasis"/>
    <w:basedOn w:val="DefaultParagraphFont"/>
    <w:uiPriority w:val="20"/>
    <w:qFormat/>
    <w:rsid w:val="008934F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806867">
      <w:bodyDiv w:val="1"/>
      <w:marLeft w:val="0"/>
      <w:marRight w:val="0"/>
      <w:marTop w:val="0"/>
      <w:marBottom w:val="0"/>
      <w:divBdr>
        <w:top w:val="none" w:sz="0" w:space="0" w:color="auto"/>
        <w:left w:val="none" w:sz="0" w:space="0" w:color="auto"/>
        <w:bottom w:val="none" w:sz="0" w:space="0" w:color="auto"/>
        <w:right w:val="none" w:sz="0" w:space="0" w:color="auto"/>
      </w:divBdr>
    </w:div>
    <w:div w:id="121388372">
      <w:bodyDiv w:val="1"/>
      <w:marLeft w:val="0"/>
      <w:marRight w:val="0"/>
      <w:marTop w:val="0"/>
      <w:marBottom w:val="0"/>
      <w:divBdr>
        <w:top w:val="none" w:sz="0" w:space="0" w:color="auto"/>
        <w:left w:val="none" w:sz="0" w:space="0" w:color="auto"/>
        <w:bottom w:val="none" w:sz="0" w:space="0" w:color="auto"/>
        <w:right w:val="none" w:sz="0" w:space="0" w:color="auto"/>
      </w:divBdr>
      <w:divsChild>
        <w:div w:id="609045206">
          <w:marLeft w:val="0"/>
          <w:marRight w:val="0"/>
          <w:marTop w:val="0"/>
          <w:marBottom w:val="300"/>
          <w:divBdr>
            <w:top w:val="none" w:sz="0" w:space="0" w:color="auto"/>
            <w:left w:val="none" w:sz="0" w:space="0" w:color="auto"/>
            <w:bottom w:val="none" w:sz="0" w:space="0" w:color="auto"/>
            <w:right w:val="none" w:sz="0" w:space="0" w:color="auto"/>
          </w:divBdr>
        </w:div>
      </w:divsChild>
    </w:div>
    <w:div w:id="269972434">
      <w:bodyDiv w:val="1"/>
      <w:marLeft w:val="0"/>
      <w:marRight w:val="0"/>
      <w:marTop w:val="0"/>
      <w:marBottom w:val="0"/>
      <w:divBdr>
        <w:top w:val="none" w:sz="0" w:space="0" w:color="auto"/>
        <w:left w:val="none" w:sz="0" w:space="0" w:color="auto"/>
        <w:bottom w:val="none" w:sz="0" w:space="0" w:color="auto"/>
        <w:right w:val="none" w:sz="0" w:space="0" w:color="auto"/>
      </w:divBdr>
    </w:div>
    <w:div w:id="310905884">
      <w:bodyDiv w:val="1"/>
      <w:marLeft w:val="0"/>
      <w:marRight w:val="0"/>
      <w:marTop w:val="0"/>
      <w:marBottom w:val="0"/>
      <w:divBdr>
        <w:top w:val="none" w:sz="0" w:space="0" w:color="auto"/>
        <w:left w:val="none" w:sz="0" w:space="0" w:color="auto"/>
        <w:bottom w:val="none" w:sz="0" w:space="0" w:color="auto"/>
        <w:right w:val="none" w:sz="0" w:space="0" w:color="auto"/>
      </w:divBdr>
    </w:div>
    <w:div w:id="487088942">
      <w:bodyDiv w:val="1"/>
      <w:marLeft w:val="0"/>
      <w:marRight w:val="0"/>
      <w:marTop w:val="0"/>
      <w:marBottom w:val="0"/>
      <w:divBdr>
        <w:top w:val="none" w:sz="0" w:space="0" w:color="auto"/>
        <w:left w:val="none" w:sz="0" w:space="0" w:color="auto"/>
        <w:bottom w:val="none" w:sz="0" w:space="0" w:color="auto"/>
        <w:right w:val="none" w:sz="0" w:space="0" w:color="auto"/>
      </w:divBdr>
    </w:div>
    <w:div w:id="507793063">
      <w:bodyDiv w:val="1"/>
      <w:marLeft w:val="0"/>
      <w:marRight w:val="0"/>
      <w:marTop w:val="0"/>
      <w:marBottom w:val="0"/>
      <w:divBdr>
        <w:top w:val="none" w:sz="0" w:space="0" w:color="auto"/>
        <w:left w:val="none" w:sz="0" w:space="0" w:color="auto"/>
        <w:bottom w:val="none" w:sz="0" w:space="0" w:color="auto"/>
        <w:right w:val="none" w:sz="0" w:space="0" w:color="auto"/>
      </w:divBdr>
    </w:div>
    <w:div w:id="898900335">
      <w:bodyDiv w:val="1"/>
      <w:marLeft w:val="0"/>
      <w:marRight w:val="0"/>
      <w:marTop w:val="0"/>
      <w:marBottom w:val="0"/>
      <w:divBdr>
        <w:top w:val="none" w:sz="0" w:space="0" w:color="auto"/>
        <w:left w:val="none" w:sz="0" w:space="0" w:color="auto"/>
        <w:bottom w:val="none" w:sz="0" w:space="0" w:color="auto"/>
        <w:right w:val="none" w:sz="0" w:space="0" w:color="auto"/>
      </w:divBdr>
    </w:div>
    <w:div w:id="973944917">
      <w:bodyDiv w:val="1"/>
      <w:marLeft w:val="0"/>
      <w:marRight w:val="0"/>
      <w:marTop w:val="0"/>
      <w:marBottom w:val="0"/>
      <w:divBdr>
        <w:top w:val="none" w:sz="0" w:space="0" w:color="auto"/>
        <w:left w:val="none" w:sz="0" w:space="0" w:color="auto"/>
        <w:bottom w:val="none" w:sz="0" w:space="0" w:color="auto"/>
        <w:right w:val="none" w:sz="0" w:space="0" w:color="auto"/>
      </w:divBdr>
    </w:div>
    <w:div w:id="1078017204">
      <w:bodyDiv w:val="1"/>
      <w:marLeft w:val="0"/>
      <w:marRight w:val="0"/>
      <w:marTop w:val="0"/>
      <w:marBottom w:val="0"/>
      <w:divBdr>
        <w:top w:val="none" w:sz="0" w:space="0" w:color="auto"/>
        <w:left w:val="none" w:sz="0" w:space="0" w:color="auto"/>
        <w:bottom w:val="none" w:sz="0" w:space="0" w:color="auto"/>
        <w:right w:val="none" w:sz="0" w:space="0" w:color="auto"/>
      </w:divBdr>
    </w:div>
    <w:div w:id="1107777084">
      <w:bodyDiv w:val="1"/>
      <w:marLeft w:val="0"/>
      <w:marRight w:val="0"/>
      <w:marTop w:val="0"/>
      <w:marBottom w:val="0"/>
      <w:divBdr>
        <w:top w:val="none" w:sz="0" w:space="0" w:color="auto"/>
        <w:left w:val="none" w:sz="0" w:space="0" w:color="auto"/>
        <w:bottom w:val="none" w:sz="0" w:space="0" w:color="auto"/>
        <w:right w:val="none" w:sz="0" w:space="0" w:color="auto"/>
      </w:divBdr>
    </w:div>
    <w:div w:id="1193030186">
      <w:bodyDiv w:val="1"/>
      <w:marLeft w:val="0"/>
      <w:marRight w:val="0"/>
      <w:marTop w:val="0"/>
      <w:marBottom w:val="0"/>
      <w:divBdr>
        <w:top w:val="none" w:sz="0" w:space="0" w:color="auto"/>
        <w:left w:val="none" w:sz="0" w:space="0" w:color="auto"/>
        <w:bottom w:val="none" w:sz="0" w:space="0" w:color="auto"/>
        <w:right w:val="none" w:sz="0" w:space="0" w:color="auto"/>
      </w:divBdr>
    </w:div>
    <w:div w:id="1632395626">
      <w:bodyDiv w:val="1"/>
      <w:marLeft w:val="0"/>
      <w:marRight w:val="0"/>
      <w:marTop w:val="0"/>
      <w:marBottom w:val="0"/>
      <w:divBdr>
        <w:top w:val="none" w:sz="0" w:space="0" w:color="auto"/>
        <w:left w:val="none" w:sz="0" w:space="0" w:color="auto"/>
        <w:bottom w:val="none" w:sz="0" w:space="0" w:color="auto"/>
        <w:right w:val="none" w:sz="0" w:space="0" w:color="auto"/>
      </w:divBdr>
    </w:div>
    <w:div w:id="1672416162">
      <w:bodyDiv w:val="1"/>
      <w:marLeft w:val="0"/>
      <w:marRight w:val="0"/>
      <w:marTop w:val="0"/>
      <w:marBottom w:val="0"/>
      <w:divBdr>
        <w:top w:val="none" w:sz="0" w:space="0" w:color="auto"/>
        <w:left w:val="none" w:sz="0" w:space="0" w:color="auto"/>
        <w:bottom w:val="none" w:sz="0" w:space="0" w:color="auto"/>
        <w:right w:val="none" w:sz="0" w:space="0" w:color="auto"/>
      </w:divBdr>
    </w:div>
    <w:div w:id="1761370289">
      <w:bodyDiv w:val="1"/>
      <w:marLeft w:val="0"/>
      <w:marRight w:val="0"/>
      <w:marTop w:val="0"/>
      <w:marBottom w:val="0"/>
      <w:divBdr>
        <w:top w:val="none" w:sz="0" w:space="0" w:color="auto"/>
        <w:left w:val="none" w:sz="0" w:space="0" w:color="auto"/>
        <w:bottom w:val="none" w:sz="0" w:space="0" w:color="auto"/>
        <w:right w:val="none" w:sz="0" w:space="0" w:color="auto"/>
      </w:divBdr>
    </w:div>
    <w:div w:id="1797331871">
      <w:bodyDiv w:val="1"/>
      <w:marLeft w:val="0"/>
      <w:marRight w:val="0"/>
      <w:marTop w:val="0"/>
      <w:marBottom w:val="0"/>
      <w:divBdr>
        <w:top w:val="none" w:sz="0" w:space="0" w:color="auto"/>
        <w:left w:val="none" w:sz="0" w:space="0" w:color="auto"/>
        <w:bottom w:val="none" w:sz="0" w:space="0" w:color="auto"/>
        <w:right w:val="none" w:sz="0" w:space="0" w:color="auto"/>
      </w:divBdr>
    </w:div>
    <w:div w:id="1962028094">
      <w:bodyDiv w:val="1"/>
      <w:marLeft w:val="0"/>
      <w:marRight w:val="0"/>
      <w:marTop w:val="0"/>
      <w:marBottom w:val="0"/>
      <w:divBdr>
        <w:top w:val="none" w:sz="0" w:space="0" w:color="auto"/>
        <w:left w:val="none" w:sz="0" w:space="0" w:color="auto"/>
        <w:bottom w:val="none" w:sz="0" w:space="0" w:color="auto"/>
        <w:right w:val="none" w:sz="0" w:space="0" w:color="auto"/>
      </w:divBdr>
    </w:div>
    <w:div w:id="2112044843">
      <w:bodyDiv w:val="1"/>
      <w:marLeft w:val="0"/>
      <w:marRight w:val="0"/>
      <w:marTop w:val="0"/>
      <w:marBottom w:val="0"/>
      <w:divBdr>
        <w:top w:val="none" w:sz="0" w:space="0" w:color="auto"/>
        <w:left w:val="none" w:sz="0" w:space="0" w:color="auto"/>
        <w:bottom w:val="none" w:sz="0" w:space="0" w:color="auto"/>
        <w:right w:val="none" w:sz="0" w:space="0" w:color="auto"/>
      </w:divBdr>
    </w:div>
    <w:div w:id="2116631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8514399E41CB4BF386EE79C46ECB93E8"/>
        <w:category>
          <w:name w:val="General"/>
          <w:gallery w:val="placeholder"/>
        </w:category>
        <w:types>
          <w:type w:val="bbPlcHdr"/>
        </w:types>
        <w:behaviors>
          <w:behavior w:val="content"/>
        </w:behaviors>
        <w:guid w:val="{0094CAC3-C068-4BA8-A9BD-AD200A0611E6}"/>
      </w:docPartPr>
      <w:docPartBody>
        <w:p w:rsidR="006833CB" w:rsidRDefault="00261421" w:rsidP="00261421">
          <w:pPr>
            <w:pStyle w:val="8514399E41CB4BF386EE79C46ECB93E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1421"/>
    <w:rsid w:val="00020ECE"/>
    <w:rsid w:val="00154030"/>
    <w:rsid w:val="00155561"/>
    <w:rsid w:val="00261421"/>
    <w:rsid w:val="00271740"/>
    <w:rsid w:val="002B357A"/>
    <w:rsid w:val="00432907"/>
    <w:rsid w:val="006833CB"/>
    <w:rsid w:val="007975AA"/>
    <w:rsid w:val="007B0D3B"/>
    <w:rsid w:val="00913790"/>
    <w:rsid w:val="00A228A0"/>
    <w:rsid w:val="00A818DB"/>
    <w:rsid w:val="00AE5FC1"/>
    <w:rsid w:val="00AF6A60"/>
    <w:rsid w:val="00B446F4"/>
    <w:rsid w:val="00D557C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1421"/>
    <w:rPr>
      <w:color w:val="808080"/>
    </w:rPr>
  </w:style>
  <w:style w:type="paragraph" w:customStyle="1" w:styleId="8514399E41CB4BF386EE79C46ECB93E8">
    <w:name w:val="8514399E41CB4BF386EE79C46ECB93E8"/>
    <w:rsid w:val="00261421"/>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1421"/>
    <w:rPr>
      <w:color w:val="808080"/>
    </w:rPr>
  </w:style>
  <w:style w:type="paragraph" w:customStyle="1" w:styleId="8514399E41CB4BF386EE79C46ECB93E8">
    <w:name w:val="8514399E41CB4BF386EE79C46ECB93E8"/>
    <w:rsid w:val="0026142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F0DE94-674E-4A40-9812-6C8E4AF86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8</Pages>
  <Words>2100</Words>
  <Characters>11972</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kowski, Samantha E.</dc:creator>
  <cp:lastModifiedBy>Samantha</cp:lastModifiedBy>
  <cp:revision>36</cp:revision>
  <dcterms:created xsi:type="dcterms:W3CDTF">2025-07-23T11:14:00Z</dcterms:created>
  <dcterms:modified xsi:type="dcterms:W3CDTF">2025-07-23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qSLSxhm"/&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